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99B888" w14:textId="4EA4DD77" w:rsidR="003B1A64" w:rsidRPr="003276B2" w:rsidRDefault="003B1A64" w:rsidP="003276B2">
      <w:pPr>
        <w:jc w:val="both"/>
        <w:rPr>
          <w:rFonts w:ascii="Times New Roman"/>
          <w:b/>
        </w:rPr>
      </w:pPr>
      <w:r w:rsidRPr="003276B2">
        <w:rPr>
          <w:rFonts w:ascii="Times New Roman"/>
          <w:b/>
        </w:rPr>
        <w:t xml:space="preserve">Supplementary </w:t>
      </w:r>
      <w:r w:rsidR="006A7707">
        <w:rPr>
          <w:rFonts w:ascii="Times New Roman"/>
          <w:b/>
        </w:rPr>
        <w:t>File 1</w:t>
      </w:r>
    </w:p>
    <w:p w14:paraId="06D0A7F4" w14:textId="77777777" w:rsidR="003B1A64" w:rsidRPr="003276B2" w:rsidRDefault="003B1A64" w:rsidP="003276B2">
      <w:pPr>
        <w:jc w:val="both"/>
        <w:rPr>
          <w:rFonts w:ascii="Times New Roman"/>
        </w:rPr>
      </w:pPr>
    </w:p>
    <w:p w14:paraId="3B6B6643" w14:textId="4F8991E8" w:rsidR="003E17CE" w:rsidRPr="003276B2" w:rsidRDefault="009D3974" w:rsidP="003276B2">
      <w:pPr>
        <w:jc w:val="both"/>
        <w:rPr>
          <w:rFonts w:ascii="Times New Roman"/>
        </w:rPr>
      </w:pPr>
      <w:r w:rsidRPr="003276B2">
        <w:rPr>
          <w:rFonts w:ascii="Times New Roman"/>
        </w:rPr>
        <w:t>List</w:t>
      </w:r>
      <w:r w:rsidR="003E17CE" w:rsidRPr="003276B2">
        <w:rPr>
          <w:rFonts w:ascii="Times New Roman"/>
        </w:rPr>
        <w:t xml:space="preserve"> of the </w:t>
      </w:r>
      <w:r w:rsidR="003E17CE" w:rsidRPr="00EB5AE0">
        <w:rPr>
          <w:rFonts w:ascii="Times New Roman"/>
          <w:i/>
        </w:rPr>
        <w:t>SERPINA1</w:t>
      </w:r>
      <w:r w:rsidR="003E17CE" w:rsidRPr="003276B2">
        <w:rPr>
          <w:rFonts w:ascii="Times New Roman"/>
        </w:rPr>
        <w:t xml:space="preserve"> o</w:t>
      </w:r>
      <w:r w:rsidR="00C453D9" w:rsidRPr="003276B2">
        <w:rPr>
          <w:rFonts w:ascii="Times New Roman"/>
        </w:rPr>
        <w:t>r</w:t>
      </w:r>
      <w:r w:rsidR="003E17CE" w:rsidRPr="003276B2">
        <w:rPr>
          <w:rFonts w:ascii="Times New Roman"/>
        </w:rPr>
        <w:t>thologues</w:t>
      </w:r>
      <w:r w:rsidRPr="003276B2">
        <w:rPr>
          <w:rFonts w:ascii="Times New Roman"/>
        </w:rPr>
        <w:t xml:space="preserve"> used for the MSA</w:t>
      </w:r>
      <w:r w:rsidR="00920F8E">
        <w:rPr>
          <w:rFonts w:ascii="Times New Roman"/>
        </w:rPr>
        <w:t xml:space="preserve"> (multiple sequence alignment)</w:t>
      </w:r>
      <w:r w:rsidRPr="003276B2">
        <w:rPr>
          <w:rFonts w:ascii="Times New Roman"/>
        </w:rPr>
        <w:t xml:space="preserve"> plotted below</w:t>
      </w:r>
      <w:r w:rsidR="007D5251" w:rsidRPr="003276B2">
        <w:rPr>
          <w:rFonts w:ascii="Times New Roman"/>
        </w:rPr>
        <w:t>:</w:t>
      </w:r>
    </w:p>
    <w:p w14:paraId="3D1CB17B" w14:textId="7516C7C1" w:rsidR="003E17CE" w:rsidRPr="003276B2" w:rsidRDefault="003E17CE" w:rsidP="003276B2">
      <w:pPr>
        <w:spacing w:line="240" w:lineRule="auto"/>
        <w:jc w:val="both"/>
        <w:rPr>
          <w:rFonts w:ascii="Times New Roman"/>
          <w:b/>
          <w:sz w:val="16"/>
          <w:szCs w:val="16"/>
        </w:rPr>
      </w:pPr>
      <w:r w:rsidRPr="003276B2">
        <w:rPr>
          <w:rFonts w:ascii="Times New Roman"/>
          <w:b/>
          <w:sz w:val="16"/>
          <w:szCs w:val="16"/>
        </w:rPr>
        <w:t xml:space="preserve">&gt; 1qlp | </w:t>
      </w:r>
      <w:proofErr w:type="spellStart"/>
      <w:r w:rsidRPr="003276B2">
        <w:rPr>
          <w:rFonts w:ascii="Times New Roman"/>
          <w:b/>
          <w:sz w:val="16"/>
          <w:szCs w:val="16"/>
        </w:rPr>
        <w:t>Input_pdb_SEQRES_A</w:t>
      </w:r>
      <w:proofErr w:type="spellEnd"/>
      <w:r w:rsidRPr="003276B2">
        <w:rPr>
          <w:rFonts w:ascii="Times New Roman"/>
          <w:b/>
          <w:sz w:val="16"/>
          <w:szCs w:val="16"/>
        </w:rPr>
        <w:t xml:space="preserve"> </w:t>
      </w:r>
      <w:r w:rsidR="00A10025" w:rsidRPr="003276B2">
        <w:rPr>
          <w:rFonts w:ascii="Times New Roman"/>
          <w:b/>
          <w:sz w:val="16"/>
          <w:szCs w:val="16"/>
        </w:rPr>
        <w:t>SERPINA1 Human</w:t>
      </w:r>
    </w:p>
    <w:p w14:paraId="42679FC2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93G1U7 | A0A093G1U7_TYTAL_1_384 | Alpha-1-antiproteinase 2 (Fragment) OS=</w:t>
      </w:r>
      <w:proofErr w:type="spellStart"/>
      <w:r w:rsidRPr="003276B2">
        <w:rPr>
          <w:rFonts w:ascii="Times New Roman"/>
          <w:sz w:val="16"/>
          <w:szCs w:val="16"/>
        </w:rPr>
        <w:t>Tyto</w:t>
      </w:r>
      <w:proofErr w:type="spellEnd"/>
      <w:r w:rsidRPr="003276B2">
        <w:rPr>
          <w:rFonts w:ascii="Times New Roman"/>
          <w:sz w:val="16"/>
          <w:szCs w:val="16"/>
        </w:rPr>
        <w:t xml:space="preserve"> alba GN=N341_12020 PE=3 SV=1 </w:t>
      </w:r>
    </w:p>
    <w:p w14:paraId="62FCB115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 xml:space="preserve">&gt; B5BV12 | B5BV12_HORSE_26_421 | Alpha-1-antitrypsin OS=Equus </w:t>
      </w:r>
      <w:proofErr w:type="spellStart"/>
      <w:r w:rsidRPr="003276B2">
        <w:rPr>
          <w:rFonts w:ascii="Times New Roman"/>
          <w:sz w:val="16"/>
          <w:szCs w:val="16"/>
        </w:rPr>
        <w:t>caballus</w:t>
      </w:r>
      <w:proofErr w:type="spellEnd"/>
      <w:r w:rsidRPr="003276B2">
        <w:rPr>
          <w:rFonts w:ascii="Times New Roman"/>
          <w:sz w:val="16"/>
          <w:szCs w:val="16"/>
        </w:rPr>
        <w:t xml:space="preserve"> GN=Spi2-13 PE=2 SV=1 </w:t>
      </w:r>
    </w:p>
    <w:p w14:paraId="0E682950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93H5C6 | A0A093H5C6_PICPB_1_371 | Alpha-1-antitrypsin-like GS55-MS (Fragment) OS=</w:t>
      </w:r>
      <w:proofErr w:type="spellStart"/>
      <w:r w:rsidRPr="003276B2">
        <w:rPr>
          <w:rFonts w:ascii="Times New Roman"/>
          <w:sz w:val="16"/>
          <w:szCs w:val="16"/>
        </w:rPr>
        <w:t>Picoides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pubescens</w:t>
      </w:r>
      <w:proofErr w:type="spellEnd"/>
      <w:r w:rsidRPr="003276B2">
        <w:rPr>
          <w:rFonts w:ascii="Times New Roman"/>
          <w:sz w:val="16"/>
          <w:szCs w:val="16"/>
        </w:rPr>
        <w:t xml:space="preserve"> GN=N307_13630 PE=3 SV=1 </w:t>
      </w:r>
    </w:p>
    <w:p w14:paraId="43E14BD4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K7FUC4 | K7FUC4_PELSI_37_423 | Uncharacterized protein OS=</w:t>
      </w:r>
      <w:proofErr w:type="spellStart"/>
      <w:r w:rsidRPr="003276B2">
        <w:rPr>
          <w:rFonts w:ascii="Times New Roman"/>
          <w:sz w:val="16"/>
          <w:szCs w:val="16"/>
        </w:rPr>
        <w:t>Pelodiscus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sinensis</w:t>
      </w:r>
      <w:proofErr w:type="spellEnd"/>
      <w:r w:rsidRPr="003276B2">
        <w:rPr>
          <w:rFonts w:ascii="Times New Roman"/>
          <w:sz w:val="16"/>
          <w:szCs w:val="16"/>
        </w:rPr>
        <w:t xml:space="preserve"> PE=3 SV=1 </w:t>
      </w:r>
    </w:p>
    <w:p w14:paraId="4F2F4DED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  <w:lang w:val="it-IT"/>
        </w:rPr>
      </w:pPr>
      <w:r w:rsidRPr="003276B2">
        <w:rPr>
          <w:rFonts w:ascii="Times New Roman"/>
          <w:sz w:val="16"/>
          <w:szCs w:val="16"/>
          <w:lang w:val="it-IT"/>
        </w:rPr>
        <w:t>&gt; A0A091VAK7 | A0A091VAK7_NIPNI_2_372 | Alpha-1-antiproteinase 2 (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Fragment</w:t>
      </w:r>
      <w:proofErr w:type="spellEnd"/>
      <w:r w:rsidRPr="003276B2">
        <w:rPr>
          <w:rFonts w:ascii="Times New Roman"/>
          <w:sz w:val="16"/>
          <w:szCs w:val="16"/>
          <w:lang w:val="it-IT"/>
        </w:rPr>
        <w:t>) OS=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Nipponia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nippon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GN=Y956_05067 PE=3 SV=1 </w:t>
      </w:r>
    </w:p>
    <w:p w14:paraId="0B8B1686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U3JIK3 | U3JIK3_FICAL_33_418 | Uncharacterized protein OS=</w:t>
      </w:r>
      <w:proofErr w:type="spellStart"/>
      <w:r w:rsidRPr="003276B2">
        <w:rPr>
          <w:rFonts w:ascii="Times New Roman"/>
          <w:sz w:val="16"/>
          <w:szCs w:val="16"/>
        </w:rPr>
        <w:t>Ficedula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albicollis</w:t>
      </w:r>
      <w:proofErr w:type="spellEnd"/>
      <w:r w:rsidRPr="003276B2">
        <w:rPr>
          <w:rFonts w:ascii="Times New Roman"/>
          <w:sz w:val="16"/>
          <w:szCs w:val="16"/>
        </w:rPr>
        <w:t xml:space="preserve"> GN=LOC101809980 PE=3 SV=1 </w:t>
      </w:r>
    </w:p>
    <w:p w14:paraId="0AEF01E9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K7FR61 | K7FR61_PELSI_25_416 | Uncharacterized protein OS=</w:t>
      </w:r>
      <w:proofErr w:type="spellStart"/>
      <w:r w:rsidRPr="003276B2">
        <w:rPr>
          <w:rFonts w:ascii="Times New Roman"/>
          <w:sz w:val="16"/>
          <w:szCs w:val="16"/>
        </w:rPr>
        <w:t>Pelodiscus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sinensis</w:t>
      </w:r>
      <w:proofErr w:type="spellEnd"/>
      <w:r w:rsidRPr="003276B2">
        <w:rPr>
          <w:rFonts w:ascii="Times New Roman"/>
          <w:sz w:val="16"/>
          <w:szCs w:val="16"/>
        </w:rPr>
        <w:t xml:space="preserve"> PE=3 SV=1 </w:t>
      </w:r>
    </w:p>
    <w:p w14:paraId="68ADCFBF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 xml:space="preserve">&gt; A0A091U8N8 | A0A091U8N8_PHORB_1_384 | Uncharacterized protein (Fragment) OS=Phoenicopterus </w:t>
      </w:r>
      <w:proofErr w:type="spellStart"/>
      <w:r w:rsidRPr="003276B2">
        <w:rPr>
          <w:rFonts w:ascii="Times New Roman"/>
          <w:sz w:val="16"/>
          <w:szCs w:val="16"/>
        </w:rPr>
        <w:t>ruber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ruber</w:t>
      </w:r>
      <w:proofErr w:type="spellEnd"/>
      <w:r w:rsidRPr="003276B2">
        <w:rPr>
          <w:rFonts w:ascii="Times New Roman"/>
          <w:sz w:val="16"/>
          <w:szCs w:val="16"/>
        </w:rPr>
        <w:t xml:space="preserve"> GN=N337_13209 PE=3 SV=1 </w:t>
      </w:r>
    </w:p>
    <w:p w14:paraId="7204CAD9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K7FSH8 | K7FSH8_PELSI_22_430 | Uncharacterized protein OS=</w:t>
      </w:r>
      <w:proofErr w:type="spellStart"/>
      <w:r w:rsidRPr="003276B2">
        <w:rPr>
          <w:rFonts w:ascii="Times New Roman"/>
          <w:sz w:val="16"/>
          <w:szCs w:val="16"/>
        </w:rPr>
        <w:t>Pelodiscus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sinensis</w:t>
      </w:r>
      <w:proofErr w:type="spellEnd"/>
      <w:r w:rsidRPr="003276B2">
        <w:rPr>
          <w:rFonts w:ascii="Times New Roman"/>
          <w:sz w:val="16"/>
          <w:szCs w:val="16"/>
        </w:rPr>
        <w:t xml:space="preserve"> PE=3 SV=1 </w:t>
      </w:r>
    </w:p>
    <w:p w14:paraId="4A8400CE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93GVB9 | A0A093GVB9_PICPB_1_382 | Alpha-1-antiproteinase 2 (Fragment) OS=</w:t>
      </w:r>
      <w:proofErr w:type="spellStart"/>
      <w:r w:rsidRPr="003276B2">
        <w:rPr>
          <w:rFonts w:ascii="Times New Roman"/>
          <w:sz w:val="16"/>
          <w:szCs w:val="16"/>
        </w:rPr>
        <w:t>Picoides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pubescens</w:t>
      </w:r>
      <w:proofErr w:type="spellEnd"/>
      <w:r w:rsidRPr="003276B2">
        <w:rPr>
          <w:rFonts w:ascii="Times New Roman"/>
          <w:sz w:val="16"/>
          <w:szCs w:val="16"/>
        </w:rPr>
        <w:t xml:space="preserve"> GN=N307_13631 PE=3 SV=1 </w:t>
      </w:r>
    </w:p>
    <w:p w14:paraId="68874943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 xml:space="preserve">&gt; G3TDW3 | G3TDW3_LOXAF_26_418 | Uncharacterized protein OS=Loxodonta </w:t>
      </w:r>
      <w:proofErr w:type="spellStart"/>
      <w:r w:rsidRPr="003276B2">
        <w:rPr>
          <w:rFonts w:ascii="Times New Roman"/>
          <w:sz w:val="16"/>
          <w:szCs w:val="16"/>
        </w:rPr>
        <w:t>africana</w:t>
      </w:r>
      <w:proofErr w:type="spellEnd"/>
      <w:r w:rsidRPr="003276B2">
        <w:rPr>
          <w:rFonts w:ascii="Times New Roman"/>
          <w:sz w:val="16"/>
          <w:szCs w:val="16"/>
        </w:rPr>
        <w:t xml:space="preserve"> GN=LOC100664453 PE=4 SV=1 </w:t>
      </w:r>
    </w:p>
    <w:p w14:paraId="2E35B935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 xml:space="preserve">&gt; A0A093GX57 | A0A093GX57_STRCA_1_384 | Alpha-1-antiproteinase 2 (Fragment) OS=Struthio camelus </w:t>
      </w:r>
      <w:proofErr w:type="spellStart"/>
      <w:r w:rsidRPr="003276B2">
        <w:rPr>
          <w:rFonts w:ascii="Times New Roman"/>
          <w:sz w:val="16"/>
          <w:szCs w:val="16"/>
        </w:rPr>
        <w:t>australis</w:t>
      </w:r>
      <w:proofErr w:type="spellEnd"/>
      <w:r w:rsidRPr="003276B2">
        <w:rPr>
          <w:rFonts w:ascii="Times New Roman"/>
          <w:sz w:val="16"/>
          <w:szCs w:val="16"/>
        </w:rPr>
        <w:t xml:space="preserve"> GN=N308_06911 PE=3 SV=1 </w:t>
      </w:r>
    </w:p>
    <w:p w14:paraId="1628F57F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91K7I5 | A0A091K7I5_COLST_2_372 | Alpha-1-antiproteinase 2 (Fragment) OS=</w:t>
      </w:r>
      <w:proofErr w:type="spellStart"/>
      <w:r w:rsidRPr="003276B2">
        <w:rPr>
          <w:rFonts w:ascii="Times New Roman"/>
          <w:sz w:val="16"/>
          <w:szCs w:val="16"/>
        </w:rPr>
        <w:t>Colius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striatus</w:t>
      </w:r>
      <w:proofErr w:type="spellEnd"/>
      <w:r w:rsidRPr="003276B2">
        <w:rPr>
          <w:rFonts w:ascii="Times New Roman"/>
          <w:sz w:val="16"/>
          <w:szCs w:val="16"/>
        </w:rPr>
        <w:t xml:space="preserve"> GN=N325_03298 PE=3 SV=1 </w:t>
      </w:r>
    </w:p>
    <w:p w14:paraId="4076D06C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 xml:space="preserve">&gt; U3FMP8 | U3FMP8_CALJA_26_418 | Alpha-1-antitrypsin OS=Callithrix </w:t>
      </w:r>
      <w:proofErr w:type="spellStart"/>
      <w:r w:rsidRPr="003276B2">
        <w:rPr>
          <w:rFonts w:ascii="Times New Roman"/>
          <w:sz w:val="16"/>
          <w:szCs w:val="16"/>
        </w:rPr>
        <w:t>jacchus</w:t>
      </w:r>
      <w:proofErr w:type="spellEnd"/>
      <w:r w:rsidRPr="003276B2">
        <w:rPr>
          <w:rFonts w:ascii="Times New Roman"/>
          <w:sz w:val="16"/>
          <w:szCs w:val="16"/>
        </w:rPr>
        <w:t xml:space="preserve"> GN=SERPINA1 PE=2 SV=1 </w:t>
      </w:r>
    </w:p>
    <w:p w14:paraId="3B5F8EFB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91NIR3 | A0A091NIR3_9PASS_1_384 | Uncharacterized protein (Fragment) OS=</w:t>
      </w:r>
      <w:proofErr w:type="spellStart"/>
      <w:r w:rsidRPr="003276B2">
        <w:rPr>
          <w:rFonts w:ascii="Times New Roman"/>
          <w:sz w:val="16"/>
          <w:szCs w:val="16"/>
        </w:rPr>
        <w:t>Acanthisitta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chloris</w:t>
      </w:r>
      <w:proofErr w:type="spellEnd"/>
      <w:r w:rsidRPr="003276B2">
        <w:rPr>
          <w:rFonts w:ascii="Times New Roman"/>
          <w:sz w:val="16"/>
          <w:szCs w:val="16"/>
        </w:rPr>
        <w:t xml:space="preserve"> GN=N310_04938 PE=3 SV=1 </w:t>
      </w:r>
    </w:p>
    <w:p w14:paraId="11937B01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91EGC4 | A0A091EGC4_CORBR_2_372 | Alpha-1-antitrypsin-like GS55-MS (Fragment) OS=</w:t>
      </w:r>
      <w:proofErr w:type="spellStart"/>
      <w:r w:rsidRPr="003276B2">
        <w:rPr>
          <w:rFonts w:ascii="Times New Roman"/>
          <w:sz w:val="16"/>
          <w:szCs w:val="16"/>
        </w:rPr>
        <w:t>Corvus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brachyrhynchos</w:t>
      </w:r>
      <w:proofErr w:type="spellEnd"/>
      <w:r w:rsidRPr="003276B2">
        <w:rPr>
          <w:rFonts w:ascii="Times New Roman"/>
          <w:sz w:val="16"/>
          <w:szCs w:val="16"/>
        </w:rPr>
        <w:t xml:space="preserve"> GN=N302_00099 PE=3 SV=1 </w:t>
      </w:r>
    </w:p>
    <w:p w14:paraId="525CAA7E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H0ZQY2 | H0ZQY2_TAEGU_1_372 | Uncharacterized protein OS=</w:t>
      </w:r>
      <w:proofErr w:type="spellStart"/>
      <w:r w:rsidRPr="003276B2">
        <w:rPr>
          <w:rFonts w:ascii="Times New Roman"/>
          <w:sz w:val="16"/>
          <w:szCs w:val="16"/>
        </w:rPr>
        <w:t>Taeniopygia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guttata</w:t>
      </w:r>
      <w:proofErr w:type="spellEnd"/>
      <w:r w:rsidRPr="003276B2">
        <w:rPr>
          <w:rFonts w:ascii="Times New Roman"/>
          <w:sz w:val="16"/>
          <w:szCs w:val="16"/>
        </w:rPr>
        <w:t xml:space="preserve"> GN=SERPINA12-1 PE=3 SV=1 </w:t>
      </w:r>
    </w:p>
    <w:p w14:paraId="5C2D307D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91LFJ1 | A0A091LFJ1_9GRUI_1_384 | Alpha-1-antiproteinase (Fragment) OS=</w:t>
      </w:r>
      <w:proofErr w:type="spellStart"/>
      <w:r w:rsidRPr="003276B2">
        <w:rPr>
          <w:rFonts w:ascii="Times New Roman"/>
          <w:sz w:val="16"/>
          <w:szCs w:val="16"/>
        </w:rPr>
        <w:t>Chlamydotis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macqueenii</w:t>
      </w:r>
      <w:proofErr w:type="spellEnd"/>
      <w:r w:rsidRPr="003276B2">
        <w:rPr>
          <w:rFonts w:ascii="Times New Roman"/>
          <w:sz w:val="16"/>
          <w:szCs w:val="16"/>
        </w:rPr>
        <w:t xml:space="preserve"> GN=N324_04577 PE=3 SV=1 </w:t>
      </w:r>
    </w:p>
    <w:p w14:paraId="54625DAA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 xml:space="preserve">&gt; P17475 | A1AT_RAT_24_410 | Alpha-1-antiproteinase OS=Rattus norvegicus GN=Serpina1 PE=1 SV=2 </w:t>
      </w:r>
    </w:p>
    <w:p w14:paraId="609278AF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W5PZS7 | W5PZS7_SHEEP_28_415 | Uncharacterized protein OS=</w:t>
      </w:r>
      <w:proofErr w:type="spellStart"/>
      <w:r w:rsidRPr="003276B2">
        <w:rPr>
          <w:rFonts w:ascii="Times New Roman"/>
          <w:sz w:val="16"/>
          <w:szCs w:val="16"/>
        </w:rPr>
        <w:t>Ovis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aries</w:t>
      </w:r>
      <w:proofErr w:type="spellEnd"/>
      <w:r w:rsidRPr="003276B2">
        <w:rPr>
          <w:rFonts w:ascii="Times New Roman"/>
          <w:sz w:val="16"/>
          <w:szCs w:val="16"/>
        </w:rPr>
        <w:t xml:space="preserve"> GN=SERPINA1 PE=3 SV=1 </w:t>
      </w:r>
    </w:p>
    <w:p w14:paraId="19E3DE43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 xml:space="preserve">&gt; U3IXC3 | U3IXC3_ANAPL_31_424 | Uncharacterized protein OS=Anas platyrhynchos GN=SERPINA1 PE=3 SV=1 </w:t>
      </w:r>
    </w:p>
    <w:p w14:paraId="59635193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91FX98 | A0A091FX98_9AVES_2_372 | Alpha-1-antiproteinase 2 (Fragment) OS=</w:t>
      </w:r>
      <w:proofErr w:type="spellStart"/>
      <w:r w:rsidRPr="003276B2">
        <w:rPr>
          <w:rFonts w:ascii="Times New Roman"/>
          <w:sz w:val="16"/>
          <w:szCs w:val="16"/>
        </w:rPr>
        <w:t>Cuculus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canorus</w:t>
      </w:r>
      <w:proofErr w:type="spellEnd"/>
      <w:r w:rsidRPr="003276B2">
        <w:rPr>
          <w:rFonts w:ascii="Times New Roman"/>
          <w:sz w:val="16"/>
          <w:szCs w:val="16"/>
        </w:rPr>
        <w:t xml:space="preserve"> GN=N303_15534 PE=3 SV=1 </w:t>
      </w:r>
    </w:p>
    <w:p w14:paraId="6353B7C6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91XH23 | A0A091XH23_OPIHO_1_371 | Uncharacterized protein (Fragment) OS=</w:t>
      </w:r>
      <w:proofErr w:type="spellStart"/>
      <w:r w:rsidRPr="003276B2">
        <w:rPr>
          <w:rFonts w:ascii="Times New Roman"/>
          <w:sz w:val="16"/>
          <w:szCs w:val="16"/>
        </w:rPr>
        <w:t>Opisthocomus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hoazin</w:t>
      </w:r>
      <w:proofErr w:type="spellEnd"/>
      <w:r w:rsidRPr="003276B2">
        <w:rPr>
          <w:rFonts w:ascii="Times New Roman"/>
          <w:sz w:val="16"/>
          <w:szCs w:val="16"/>
        </w:rPr>
        <w:t xml:space="preserve"> GN=N306_04596 PE=3 SV=1 </w:t>
      </w:r>
    </w:p>
    <w:p w14:paraId="3FE2E202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lastRenderedPageBreak/>
        <w:t>&gt; Q76HN9 | Q76HN9_TAMSI_24_413 | Alpha1-antitrypsin-like protein OS=</w:t>
      </w:r>
      <w:proofErr w:type="spellStart"/>
      <w:r w:rsidRPr="003276B2">
        <w:rPr>
          <w:rFonts w:ascii="Times New Roman"/>
          <w:sz w:val="16"/>
          <w:szCs w:val="16"/>
        </w:rPr>
        <w:t>Tamias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sibiricus</w:t>
      </w:r>
      <w:proofErr w:type="spellEnd"/>
      <w:r w:rsidRPr="003276B2">
        <w:rPr>
          <w:rFonts w:ascii="Times New Roman"/>
          <w:sz w:val="16"/>
          <w:szCs w:val="16"/>
        </w:rPr>
        <w:t xml:space="preserve"> GN=CM55-MS PE=3 SV=1 </w:t>
      </w:r>
    </w:p>
    <w:p w14:paraId="3E8E3BAC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 xml:space="preserve">&gt; M7B5J6 | M7B5J6_CHEMY_25_431 | Alpha-1-antiproteinase OS=Chelonia mydas GN=UY3_10486 PE=3 SV=1 </w:t>
      </w:r>
    </w:p>
    <w:p w14:paraId="04B5836B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  <w:lang w:val="it-IT"/>
        </w:rPr>
      </w:pPr>
      <w:r w:rsidRPr="003276B2">
        <w:rPr>
          <w:rFonts w:ascii="Times New Roman"/>
          <w:sz w:val="16"/>
          <w:szCs w:val="16"/>
          <w:lang w:val="it-IT"/>
        </w:rPr>
        <w:t>&gt; A0A091RAD2 | A0A091RAD2_9GRUI_2_365 | Alpha-1-antiproteinase 2 (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Fragment</w:t>
      </w:r>
      <w:proofErr w:type="spellEnd"/>
      <w:r w:rsidRPr="003276B2">
        <w:rPr>
          <w:rFonts w:ascii="Times New Roman"/>
          <w:sz w:val="16"/>
          <w:szCs w:val="16"/>
          <w:lang w:val="it-IT"/>
        </w:rPr>
        <w:t>) OS=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Mesitornis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unicolor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GN=N332_06634 PE=3 SV=1 </w:t>
      </w:r>
    </w:p>
    <w:p w14:paraId="6738B2F5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P97277 | A1AT_MESAU_24_412 | Alpha-1-antitrypsin OS=</w:t>
      </w:r>
      <w:proofErr w:type="spellStart"/>
      <w:r w:rsidRPr="003276B2">
        <w:rPr>
          <w:rFonts w:ascii="Times New Roman"/>
          <w:sz w:val="16"/>
          <w:szCs w:val="16"/>
        </w:rPr>
        <w:t>Mesocricetus</w:t>
      </w:r>
      <w:proofErr w:type="spellEnd"/>
      <w:r w:rsidRPr="003276B2">
        <w:rPr>
          <w:rFonts w:ascii="Times New Roman"/>
          <w:sz w:val="16"/>
          <w:szCs w:val="16"/>
        </w:rPr>
        <w:t xml:space="preserve"> auratus PE=2 SV=1 </w:t>
      </w:r>
    </w:p>
    <w:p w14:paraId="446E73A0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  <w:lang w:val="it-IT"/>
        </w:rPr>
      </w:pPr>
      <w:r w:rsidRPr="003276B2">
        <w:rPr>
          <w:rFonts w:ascii="Times New Roman"/>
          <w:sz w:val="16"/>
          <w:szCs w:val="16"/>
          <w:lang w:val="it-IT"/>
        </w:rPr>
        <w:t>&gt; A0A091RXN3 | A0A091RXN3_NESNO_1_382 | Alpha-1-antiproteinase 2 (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Fragment</w:t>
      </w:r>
      <w:proofErr w:type="spellEnd"/>
      <w:r w:rsidRPr="003276B2">
        <w:rPr>
          <w:rFonts w:ascii="Times New Roman"/>
          <w:sz w:val="16"/>
          <w:szCs w:val="16"/>
          <w:lang w:val="it-IT"/>
        </w:rPr>
        <w:t>) OS=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Nestor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notabilis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GN=N333_10026 PE=3 SV=1 </w:t>
      </w:r>
    </w:p>
    <w:p w14:paraId="500FC4AC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 xml:space="preserve">&gt; G1PM73 | G1PM73_MYOLU_29_418 | Uncharacterized protein (Fragment) OS=Myotis </w:t>
      </w:r>
      <w:proofErr w:type="spellStart"/>
      <w:r w:rsidRPr="003276B2">
        <w:rPr>
          <w:rFonts w:ascii="Times New Roman"/>
          <w:sz w:val="16"/>
          <w:szCs w:val="16"/>
        </w:rPr>
        <w:t>lucifugus</w:t>
      </w:r>
      <w:proofErr w:type="spellEnd"/>
      <w:r w:rsidRPr="003276B2">
        <w:rPr>
          <w:rFonts w:ascii="Times New Roman"/>
          <w:sz w:val="16"/>
          <w:szCs w:val="16"/>
        </w:rPr>
        <w:t xml:space="preserve"> GN=SERPINA1 PE=3 SV=1 </w:t>
      </w:r>
    </w:p>
    <w:p w14:paraId="6EE4974F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H0WJ03 | H0WJ03_OTOGA_26_416 | Uncharacterized protein OS=</w:t>
      </w:r>
      <w:proofErr w:type="spellStart"/>
      <w:r w:rsidRPr="003276B2">
        <w:rPr>
          <w:rFonts w:ascii="Times New Roman"/>
          <w:sz w:val="16"/>
          <w:szCs w:val="16"/>
        </w:rPr>
        <w:t>Otolemur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garnettii</w:t>
      </w:r>
      <w:proofErr w:type="spellEnd"/>
      <w:r w:rsidRPr="003276B2">
        <w:rPr>
          <w:rFonts w:ascii="Times New Roman"/>
          <w:sz w:val="16"/>
          <w:szCs w:val="16"/>
        </w:rPr>
        <w:t xml:space="preserve"> GN=SERPINA1 PE=3 SV=1 </w:t>
      </w:r>
    </w:p>
    <w:p w14:paraId="385DB94D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O54761 | ALMS_ICTTR_24_411 | Alpha-1-antitrypsin-like protein GS55-MS OS=</w:t>
      </w:r>
      <w:proofErr w:type="spellStart"/>
      <w:r w:rsidRPr="003276B2">
        <w:rPr>
          <w:rFonts w:ascii="Times New Roman"/>
          <w:sz w:val="16"/>
          <w:szCs w:val="16"/>
        </w:rPr>
        <w:t>Ictidomys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tridecemlineatus</w:t>
      </w:r>
      <w:proofErr w:type="spellEnd"/>
      <w:r w:rsidRPr="003276B2">
        <w:rPr>
          <w:rFonts w:ascii="Times New Roman"/>
          <w:sz w:val="16"/>
          <w:szCs w:val="16"/>
        </w:rPr>
        <w:t xml:space="preserve"> PE=2 SV=1 </w:t>
      </w:r>
    </w:p>
    <w:p w14:paraId="107FA344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 xml:space="preserve">&gt; R0LEI7 | R0LEI7_ANAPL_30_418 | Alpha-1-antitrypsin (Fragment) OS=Anas platyrhynchos GN=LOC101790996 PE=3 SV=1 </w:t>
      </w:r>
    </w:p>
    <w:p w14:paraId="6BC7D026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 xml:space="preserve">&gt; A0A087R544 | A0A087R544_APTFO_1_384 | Alpha-1-antiproteinase 2 (Fragment) OS=Aptenodytes </w:t>
      </w:r>
      <w:proofErr w:type="spellStart"/>
      <w:r w:rsidRPr="003276B2">
        <w:rPr>
          <w:rFonts w:ascii="Times New Roman"/>
          <w:sz w:val="16"/>
          <w:szCs w:val="16"/>
        </w:rPr>
        <w:t>forsteri</w:t>
      </w:r>
      <w:proofErr w:type="spellEnd"/>
      <w:r w:rsidRPr="003276B2">
        <w:rPr>
          <w:rFonts w:ascii="Times New Roman"/>
          <w:sz w:val="16"/>
          <w:szCs w:val="16"/>
        </w:rPr>
        <w:t xml:space="preserve"> GN=AS27_04572 PE=3 SV=1 </w:t>
      </w:r>
    </w:p>
    <w:p w14:paraId="243426DF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Q76HP0 | Q76HP0_TAMSI_24_413 | Alpha1-antitrypsin-like protein OS=</w:t>
      </w:r>
      <w:proofErr w:type="spellStart"/>
      <w:r w:rsidRPr="003276B2">
        <w:rPr>
          <w:rFonts w:ascii="Times New Roman"/>
          <w:sz w:val="16"/>
          <w:szCs w:val="16"/>
        </w:rPr>
        <w:t>Tamias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sibiricus</w:t>
      </w:r>
      <w:proofErr w:type="spellEnd"/>
      <w:r w:rsidRPr="003276B2">
        <w:rPr>
          <w:rFonts w:ascii="Times New Roman"/>
          <w:sz w:val="16"/>
          <w:szCs w:val="16"/>
        </w:rPr>
        <w:t xml:space="preserve"> GN=CM55-MM PE=3 SV=1 </w:t>
      </w:r>
    </w:p>
    <w:p w14:paraId="00C95FB7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 xml:space="preserve">&gt; L5LNJ6 | L5LNJ6_MYODS_26_417 | Alpha-1-antitrypsin OS=Myotis </w:t>
      </w:r>
      <w:proofErr w:type="spellStart"/>
      <w:r w:rsidRPr="003276B2">
        <w:rPr>
          <w:rFonts w:ascii="Times New Roman"/>
          <w:sz w:val="16"/>
          <w:szCs w:val="16"/>
        </w:rPr>
        <w:t>davidii</w:t>
      </w:r>
      <w:proofErr w:type="spellEnd"/>
      <w:r w:rsidRPr="003276B2">
        <w:rPr>
          <w:rFonts w:ascii="Times New Roman"/>
          <w:sz w:val="16"/>
          <w:szCs w:val="16"/>
        </w:rPr>
        <w:t xml:space="preserve"> GN=MDA_GLEAN10008164 PE=3 SV=1 </w:t>
      </w:r>
    </w:p>
    <w:p w14:paraId="674354CD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93R765 | A0A093R765_PHACA_1_384 | Uncharacterized protein (Fragment) OS=</w:t>
      </w:r>
      <w:proofErr w:type="spellStart"/>
      <w:r w:rsidRPr="003276B2">
        <w:rPr>
          <w:rFonts w:ascii="Times New Roman"/>
          <w:sz w:val="16"/>
          <w:szCs w:val="16"/>
        </w:rPr>
        <w:t>Phalacrocorax</w:t>
      </w:r>
      <w:proofErr w:type="spellEnd"/>
      <w:r w:rsidRPr="003276B2">
        <w:rPr>
          <w:rFonts w:ascii="Times New Roman"/>
          <w:sz w:val="16"/>
          <w:szCs w:val="16"/>
        </w:rPr>
        <w:t xml:space="preserve"> carbo GN=N336_03476 PE=3 SV=1 </w:t>
      </w:r>
    </w:p>
    <w:p w14:paraId="574D8323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 xml:space="preserve">&gt; G1NKI3 | G1NKI3_MELGA_25_422 | Uncharacterized protein OS=Meleagris </w:t>
      </w:r>
      <w:proofErr w:type="spellStart"/>
      <w:r w:rsidRPr="003276B2">
        <w:rPr>
          <w:rFonts w:ascii="Times New Roman"/>
          <w:sz w:val="16"/>
          <w:szCs w:val="16"/>
        </w:rPr>
        <w:t>gallopavo</w:t>
      </w:r>
      <w:proofErr w:type="spellEnd"/>
      <w:r w:rsidRPr="003276B2">
        <w:rPr>
          <w:rFonts w:ascii="Times New Roman"/>
          <w:sz w:val="16"/>
          <w:szCs w:val="16"/>
        </w:rPr>
        <w:t xml:space="preserve"> GN=LOC100542070 PE=3 SV=2 </w:t>
      </w:r>
    </w:p>
    <w:p w14:paraId="2F7D4AF8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93JEM7 | A0A093JEM7_EURHL_1_382 | Uncharacterized protein (Fragment) OS=</w:t>
      </w:r>
      <w:proofErr w:type="spellStart"/>
      <w:r w:rsidRPr="003276B2">
        <w:rPr>
          <w:rFonts w:ascii="Times New Roman"/>
          <w:sz w:val="16"/>
          <w:szCs w:val="16"/>
        </w:rPr>
        <w:t>Eurypyga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helias</w:t>
      </w:r>
      <w:proofErr w:type="spellEnd"/>
      <w:r w:rsidRPr="003276B2">
        <w:rPr>
          <w:rFonts w:ascii="Times New Roman"/>
          <w:sz w:val="16"/>
          <w:szCs w:val="16"/>
        </w:rPr>
        <w:t xml:space="preserve"> GN=N326_03194 PE=3 SV=1 </w:t>
      </w:r>
    </w:p>
    <w:p w14:paraId="5E94C615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93IZH1 | A0A093IZH1_EURHL_2_372 | Alpha-1-antiproteinase 2 (Fragment) OS=</w:t>
      </w:r>
      <w:proofErr w:type="spellStart"/>
      <w:r w:rsidRPr="003276B2">
        <w:rPr>
          <w:rFonts w:ascii="Times New Roman"/>
          <w:sz w:val="16"/>
          <w:szCs w:val="16"/>
        </w:rPr>
        <w:t>Eurypyga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helias</w:t>
      </w:r>
      <w:proofErr w:type="spellEnd"/>
      <w:r w:rsidRPr="003276B2">
        <w:rPr>
          <w:rFonts w:ascii="Times New Roman"/>
          <w:sz w:val="16"/>
          <w:szCs w:val="16"/>
        </w:rPr>
        <w:t xml:space="preserve"> GN=N326_12390 PE=3 SV=1 </w:t>
      </w:r>
    </w:p>
    <w:p w14:paraId="7FD2E3D6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91GSL7 | A0A091GSL7_BUCRH_1_382 | Uncharacterized protein (Fragment) OS=</w:t>
      </w:r>
      <w:proofErr w:type="spellStart"/>
      <w:r w:rsidRPr="003276B2">
        <w:rPr>
          <w:rFonts w:ascii="Times New Roman"/>
          <w:sz w:val="16"/>
          <w:szCs w:val="16"/>
        </w:rPr>
        <w:t>Buceros</w:t>
      </w:r>
      <w:proofErr w:type="spellEnd"/>
      <w:r w:rsidRPr="003276B2">
        <w:rPr>
          <w:rFonts w:ascii="Times New Roman"/>
          <w:sz w:val="16"/>
          <w:szCs w:val="16"/>
        </w:rPr>
        <w:t xml:space="preserve"> rhinoceros </w:t>
      </w:r>
      <w:proofErr w:type="spellStart"/>
      <w:r w:rsidRPr="003276B2">
        <w:rPr>
          <w:rFonts w:ascii="Times New Roman"/>
          <w:sz w:val="16"/>
          <w:szCs w:val="16"/>
        </w:rPr>
        <w:t>silvestris</w:t>
      </w:r>
      <w:proofErr w:type="spellEnd"/>
      <w:r w:rsidRPr="003276B2">
        <w:rPr>
          <w:rFonts w:ascii="Times New Roman"/>
          <w:sz w:val="16"/>
          <w:szCs w:val="16"/>
        </w:rPr>
        <w:t xml:space="preserve"> GN=N320_09566 PE=3 SV=1 </w:t>
      </w:r>
    </w:p>
    <w:p w14:paraId="20ABE295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99Z110 | A0A099Z110_TINGU_1_371 | Uncharacterized protein (Fragment) OS=</w:t>
      </w:r>
      <w:proofErr w:type="spellStart"/>
      <w:r w:rsidRPr="003276B2">
        <w:rPr>
          <w:rFonts w:ascii="Times New Roman"/>
          <w:sz w:val="16"/>
          <w:szCs w:val="16"/>
        </w:rPr>
        <w:t>Tinamus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guttatus</w:t>
      </w:r>
      <w:proofErr w:type="spellEnd"/>
      <w:r w:rsidRPr="003276B2">
        <w:rPr>
          <w:rFonts w:ascii="Times New Roman"/>
          <w:sz w:val="16"/>
          <w:szCs w:val="16"/>
        </w:rPr>
        <w:t xml:space="preserve"> GN=N309_12029 PE=3 SV=1 </w:t>
      </w:r>
    </w:p>
    <w:p w14:paraId="3237A6E0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 xml:space="preserve">&gt; A0A091T9D5 | A0A091T9D5_PHALP_1_384 | Alpha-1-antiproteinase (Fragment) OS=Phaethon </w:t>
      </w:r>
      <w:proofErr w:type="spellStart"/>
      <w:r w:rsidRPr="003276B2">
        <w:rPr>
          <w:rFonts w:ascii="Times New Roman"/>
          <w:sz w:val="16"/>
          <w:szCs w:val="16"/>
        </w:rPr>
        <w:t>lepturus</w:t>
      </w:r>
      <w:proofErr w:type="spellEnd"/>
      <w:r w:rsidRPr="003276B2">
        <w:rPr>
          <w:rFonts w:ascii="Times New Roman"/>
          <w:sz w:val="16"/>
          <w:szCs w:val="16"/>
        </w:rPr>
        <w:t xml:space="preserve"> GN=N335_06937 PE=3 SV=1 </w:t>
      </w:r>
    </w:p>
    <w:p w14:paraId="6C0C2BB4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 xml:space="preserve">&gt; A0A091PDX7 | A0A091PDX7_HALAL_1_384 | Alpha-1-antiproteinase 2 (Fragment) OS=Haliaeetus </w:t>
      </w:r>
      <w:proofErr w:type="spellStart"/>
      <w:r w:rsidRPr="003276B2">
        <w:rPr>
          <w:rFonts w:ascii="Times New Roman"/>
          <w:sz w:val="16"/>
          <w:szCs w:val="16"/>
        </w:rPr>
        <w:t>albicilla</w:t>
      </w:r>
      <w:proofErr w:type="spellEnd"/>
      <w:r w:rsidRPr="003276B2">
        <w:rPr>
          <w:rFonts w:ascii="Times New Roman"/>
          <w:sz w:val="16"/>
          <w:szCs w:val="16"/>
        </w:rPr>
        <w:t xml:space="preserve"> GN=N329_04313 PE=3 SV=1 </w:t>
      </w:r>
    </w:p>
    <w:p w14:paraId="3153223D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93CUY6 | A0A093CUY6_TAUER_1_386 | Uncharacterized protein (Fragment) OS=</w:t>
      </w:r>
      <w:proofErr w:type="spellStart"/>
      <w:r w:rsidRPr="003276B2">
        <w:rPr>
          <w:rFonts w:ascii="Times New Roman"/>
          <w:sz w:val="16"/>
          <w:szCs w:val="16"/>
        </w:rPr>
        <w:t>Tauraco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erythrolophus</w:t>
      </w:r>
      <w:proofErr w:type="spellEnd"/>
      <w:r w:rsidRPr="003276B2">
        <w:rPr>
          <w:rFonts w:ascii="Times New Roman"/>
          <w:sz w:val="16"/>
          <w:szCs w:val="16"/>
        </w:rPr>
        <w:t xml:space="preserve"> GN=N340_13303 PE=3 SV=1 </w:t>
      </w:r>
    </w:p>
    <w:p w14:paraId="2CF46E42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M3WCX1 | M3WCX1_FELCA_28_419 | Uncharacterized protein OS=</w:t>
      </w:r>
      <w:proofErr w:type="spellStart"/>
      <w:r w:rsidRPr="003276B2">
        <w:rPr>
          <w:rFonts w:ascii="Times New Roman"/>
          <w:sz w:val="16"/>
          <w:szCs w:val="16"/>
        </w:rPr>
        <w:t>Felis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catus</w:t>
      </w:r>
      <w:proofErr w:type="spellEnd"/>
      <w:r w:rsidRPr="003276B2">
        <w:rPr>
          <w:rFonts w:ascii="Times New Roman"/>
          <w:sz w:val="16"/>
          <w:szCs w:val="16"/>
        </w:rPr>
        <w:t xml:space="preserve"> GN=SERPINA1 PE=3 SV=1 </w:t>
      </w:r>
    </w:p>
    <w:p w14:paraId="7A4FD022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91QM83 | A0A091QM83_MERNU_1_384 | Alpha-1-antiproteinase (Fragment) OS=</w:t>
      </w:r>
      <w:proofErr w:type="spellStart"/>
      <w:r w:rsidRPr="003276B2">
        <w:rPr>
          <w:rFonts w:ascii="Times New Roman"/>
          <w:sz w:val="16"/>
          <w:szCs w:val="16"/>
        </w:rPr>
        <w:t>Merops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nubicus</w:t>
      </w:r>
      <w:proofErr w:type="spellEnd"/>
      <w:r w:rsidRPr="003276B2">
        <w:rPr>
          <w:rFonts w:ascii="Times New Roman"/>
          <w:sz w:val="16"/>
          <w:szCs w:val="16"/>
        </w:rPr>
        <w:t xml:space="preserve"> GN=N331_08113 PE=3 SV=1 </w:t>
      </w:r>
    </w:p>
    <w:p w14:paraId="0F90F734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 xml:space="preserve">&gt; Q07298 | Q07298_RABIT_24_412 | Alpha-1-antiproteinase S-1 OS=Oryctolagus cuniculus GN=LOC100008980 PE=2 SV=1 </w:t>
      </w:r>
    </w:p>
    <w:p w14:paraId="0453E779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A0ABV8 | A0A0A0ABV8_CHAVO_1_384 | Uncharacterized protein (Fragment) OS=</w:t>
      </w:r>
      <w:proofErr w:type="spellStart"/>
      <w:r w:rsidRPr="003276B2">
        <w:rPr>
          <w:rFonts w:ascii="Times New Roman"/>
          <w:sz w:val="16"/>
          <w:szCs w:val="16"/>
        </w:rPr>
        <w:t>Charadrius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vociferus</w:t>
      </w:r>
      <w:proofErr w:type="spellEnd"/>
      <w:r w:rsidRPr="003276B2">
        <w:rPr>
          <w:rFonts w:ascii="Times New Roman"/>
          <w:sz w:val="16"/>
          <w:szCs w:val="16"/>
        </w:rPr>
        <w:t xml:space="preserve"> GN=N301_06973 PE=3 SV=1 </w:t>
      </w:r>
    </w:p>
    <w:p w14:paraId="4B3A2382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93PVA9 | A0A093PVA9_9PASS_1_371 | Uncharacterized protein (Fragment) OS=</w:t>
      </w:r>
      <w:proofErr w:type="spellStart"/>
      <w:r w:rsidRPr="003276B2">
        <w:rPr>
          <w:rFonts w:ascii="Times New Roman"/>
          <w:sz w:val="16"/>
          <w:szCs w:val="16"/>
        </w:rPr>
        <w:t>Manacus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vitellinus</w:t>
      </w:r>
      <w:proofErr w:type="spellEnd"/>
      <w:r w:rsidRPr="003276B2">
        <w:rPr>
          <w:rFonts w:ascii="Times New Roman"/>
          <w:sz w:val="16"/>
          <w:szCs w:val="16"/>
        </w:rPr>
        <w:t xml:space="preserve"> GN=N305_01292 PE=3 SV=1 </w:t>
      </w:r>
    </w:p>
    <w:p w14:paraId="3DCE18A6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91JCG9 | A0A091JCG9_9AVES_1_384 | Uncharacterized protein (Fragment) OS=</w:t>
      </w:r>
      <w:proofErr w:type="spellStart"/>
      <w:r w:rsidRPr="003276B2">
        <w:rPr>
          <w:rFonts w:ascii="Times New Roman"/>
          <w:sz w:val="16"/>
          <w:szCs w:val="16"/>
        </w:rPr>
        <w:t>Egretta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garzetta</w:t>
      </w:r>
      <w:proofErr w:type="spellEnd"/>
      <w:r w:rsidRPr="003276B2">
        <w:rPr>
          <w:rFonts w:ascii="Times New Roman"/>
          <w:sz w:val="16"/>
          <w:szCs w:val="16"/>
        </w:rPr>
        <w:t xml:space="preserve"> GN=Z169_04208 PE=3 SV=1 </w:t>
      </w:r>
    </w:p>
    <w:p w14:paraId="1ADFE7C5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 xml:space="preserve">&gt; R0JRB7 | R0JRB7_ANAPL_32_430 | Alpha-1-antiproteinase 2 (Fragment) OS=Anas platyrhynchos GN=Anapl_03306 PE=3 SV=1 </w:t>
      </w:r>
    </w:p>
    <w:p w14:paraId="01331C39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lastRenderedPageBreak/>
        <w:t>&gt; A0A093PGJ8 | A0A093PGJ8_9PASS_1_385 | Alpha-1-antiproteinase 2 (Fragment) OS=</w:t>
      </w:r>
      <w:proofErr w:type="spellStart"/>
      <w:r w:rsidRPr="003276B2">
        <w:rPr>
          <w:rFonts w:ascii="Times New Roman"/>
          <w:sz w:val="16"/>
          <w:szCs w:val="16"/>
        </w:rPr>
        <w:t>Manacus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vitellinus</w:t>
      </w:r>
      <w:proofErr w:type="spellEnd"/>
      <w:r w:rsidRPr="003276B2">
        <w:rPr>
          <w:rFonts w:ascii="Times New Roman"/>
          <w:sz w:val="16"/>
          <w:szCs w:val="16"/>
        </w:rPr>
        <w:t xml:space="preserve"> GN=N305_01293 PE=3 SV=1 </w:t>
      </w:r>
    </w:p>
    <w:p w14:paraId="5D68D76C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O54760 | ALSI_TAMSI_24_413 | Alpha-1-antitrypsin-like protein CM55-SI OS=</w:t>
      </w:r>
      <w:proofErr w:type="spellStart"/>
      <w:r w:rsidRPr="003276B2">
        <w:rPr>
          <w:rFonts w:ascii="Times New Roman"/>
          <w:sz w:val="16"/>
          <w:szCs w:val="16"/>
        </w:rPr>
        <w:t>Tamias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sibiricus</w:t>
      </w:r>
      <w:proofErr w:type="spellEnd"/>
      <w:r w:rsidRPr="003276B2">
        <w:rPr>
          <w:rFonts w:ascii="Times New Roman"/>
          <w:sz w:val="16"/>
          <w:szCs w:val="16"/>
        </w:rPr>
        <w:t xml:space="preserve"> PE=2 SV=1 </w:t>
      </w:r>
    </w:p>
    <w:p w14:paraId="04F7B144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  <w:lang w:val="it-IT"/>
        </w:rPr>
      </w:pPr>
      <w:r w:rsidRPr="003276B2">
        <w:rPr>
          <w:rFonts w:ascii="Times New Roman"/>
          <w:sz w:val="16"/>
          <w:szCs w:val="16"/>
          <w:lang w:val="it-IT"/>
        </w:rPr>
        <w:t>&gt; A0A091V8N3 | A0A091V8N3_NIPNI_1_384 | Alpha-1-antiproteinase 2 (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Fragment</w:t>
      </w:r>
      <w:proofErr w:type="spellEnd"/>
      <w:r w:rsidRPr="003276B2">
        <w:rPr>
          <w:rFonts w:ascii="Times New Roman"/>
          <w:sz w:val="16"/>
          <w:szCs w:val="16"/>
          <w:lang w:val="it-IT"/>
        </w:rPr>
        <w:t>) OS=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Nipponia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nippon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GN=Y956_05068 PE=3 SV=1 </w:t>
      </w:r>
    </w:p>
    <w:p w14:paraId="19AE9AC4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  <w:lang w:val="it-IT"/>
        </w:rPr>
      </w:pPr>
      <w:r w:rsidRPr="003276B2">
        <w:rPr>
          <w:rFonts w:ascii="Times New Roman"/>
          <w:sz w:val="16"/>
          <w:szCs w:val="16"/>
          <w:lang w:val="it-IT"/>
        </w:rPr>
        <w:t>&gt; A0A091PB47 | A0A091PB47_9PASS_2_372 | Alpha-1-antiproteinase (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Fragment</w:t>
      </w:r>
      <w:proofErr w:type="spellEnd"/>
      <w:r w:rsidRPr="003276B2">
        <w:rPr>
          <w:rFonts w:ascii="Times New Roman"/>
          <w:sz w:val="16"/>
          <w:szCs w:val="16"/>
          <w:lang w:val="it-IT"/>
        </w:rPr>
        <w:t>) OS=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Acanthisitta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chloris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GN=N310_04939 PE=3 SV=1 </w:t>
      </w:r>
    </w:p>
    <w:p w14:paraId="1E4DEC71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  <w:lang w:val="it-IT"/>
        </w:rPr>
      </w:pPr>
      <w:r w:rsidRPr="003276B2">
        <w:rPr>
          <w:rFonts w:ascii="Times New Roman"/>
          <w:sz w:val="16"/>
          <w:szCs w:val="16"/>
          <w:lang w:val="it-IT"/>
        </w:rPr>
        <w:t xml:space="preserve">&gt; G1NKH5 | G1NKH5_MELGA_31_418 | 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Uncharacterized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protein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(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Fragment</w:t>
      </w:r>
      <w:proofErr w:type="spellEnd"/>
      <w:r w:rsidRPr="003276B2">
        <w:rPr>
          <w:rFonts w:ascii="Times New Roman"/>
          <w:sz w:val="16"/>
          <w:szCs w:val="16"/>
          <w:lang w:val="it-IT"/>
        </w:rPr>
        <w:t>) OS=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Meleagris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gallopavo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GN=LOC100544555 PE=3 SV=1 </w:t>
      </w:r>
    </w:p>
    <w:p w14:paraId="34312567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  <w:lang w:val="it-IT"/>
        </w:rPr>
      </w:pPr>
      <w:r w:rsidRPr="003276B2">
        <w:rPr>
          <w:rFonts w:ascii="Times New Roman"/>
          <w:sz w:val="16"/>
          <w:szCs w:val="16"/>
          <w:lang w:val="it-IT"/>
        </w:rPr>
        <w:t>&gt; A0A093H779 | A0A093H779_STRCA_2_372 | Alpha-1-antiproteinase 2 (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Fragment</w:t>
      </w:r>
      <w:proofErr w:type="spellEnd"/>
      <w:r w:rsidRPr="003276B2">
        <w:rPr>
          <w:rFonts w:ascii="Times New Roman"/>
          <w:sz w:val="16"/>
          <w:szCs w:val="16"/>
          <w:lang w:val="it-IT"/>
        </w:rPr>
        <w:t>) OS=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Struthio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camelus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australis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GN=N308_06910 PE=3 SV=1 </w:t>
      </w:r>
    </w:p>
    <w:p w14:paraId="31DD0F08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  <w:lang w:val="it-IT"/>
        </w:rPr>
      </w:pPr>
      <w:r w:rsidRPr="003276B2">
        <w:rPr>
          <w:rFonts w:ascii="Times New Roman"/>
          <w:sz w:val="16"/>
          <w:szCs w:val="16"/>
          <w:lang w:val="it-IT"/>
        </w:rPr>
        <w:t>&gt; L5JP19 | L5JP19_PTEAL_26_413 | Alpha-1-antitrypsin OS=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Pteropus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alecto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GN=PAL_GLEAN10020808 PE=3 SV=1 </w:t>
      </w:r>
    </w:p>
    <w:p w14:paraId="2E6DAABA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  <w:lang w:val="it-IT"/>
        </w:rPr>
      </w:pPr>
      <w:r w:rsidRPr="003276B2">
        <w:rPr>
          <w:rFonts w:ascii="Times New Roman"/>
          <w:sz w:val="16"/>
          <w:szCs w:val="16"/>
          <w:lang w:val="it-IT"/>
        </w:rPr>
        <w:t>&gt; P01010 | A1AT_PAPAN_17_409 | Alpha-1-antitrypsin (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Fragment</w:t>
      </w:r>
      <w:proofErr w:type="spellEnd"/>
      <w:r w:rsidRPr="003276B2">
        <w:rPr>
          <w:rFonts w:ascii="Times New Roman"/>
          <w:sz w:val="16"/>
          <w:szCs w:val="16"/>
          <w:lang w:val="it-IT"/>
        </w:rPr>
        <w:t>) OS=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Papio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anubis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GN=SERPINA1 PE=2 SV=1 </w:t>
      </w:r>
    </w:p>
    <w:p w14:paraId="1F9DF86E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  <w:lang w:val="it-IT"/>
        </w:rPr>
      </w:pPr>
      <w:r w:rsidRPr="003276B2">
        <w:rPr>
          <w:rFonts w:ascii="Times New Roman"/>
          <w:sz w:val="16"/>
          <w:szCs w:val="16"/>
          <w:lang w:val="it-IT"/>
        </w:rPr>
        <w:t xml:space="preserve">&gt; A0A093KV79 | A0A093KV79_FULGA_1_371 | 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Uncharacterized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protein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(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Fragment</w:t>
      </w:r>
      <w:proofErr w:type="spellEnd"/>
      <w:r w:rsidRPr="003276B2">
        <w:rPr>
          <w:rFonts w:ascii="Times New Roman"/>
          <w:sz w:val="16"/>
          <w:szCs w:val="16"/>
          <w:lang w:val="it-IT"/>
        </w:rPr>
        <w:t>) OS=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Fulmarus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glacialis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GN=N327_00956 PE=3 SV=1 </w:t>
      </w:r>
    </w:p>
    <w:p w14:paraId="1174BF14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91KRT6 | A0A091KRT6_COLST_2_372 | Alpha-1-antitrypsin-like GS55-MS (Fragment) OS=</w:t>
      </w:r>
      <w:proofErr w:type="spellStart"/>
      <w:r w:rsidRPr="003276B2">
        <w:rPr>
          <w:rFonts w:ascii="Times New Roman"/>
          <w:sz w:val="16"/>
          <w:szCs w:val="16"/>
        </w:rPr>
        <w:t>Colius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striatus</w:t>
      </w:r>
      <w:proofErr w:type="spellEnd"/>
      <w:r w:rsidRPr="003276B2">
        <w:rPr>
          <w:rFonts w:ascii="Times New Roman"/>
          <w:sz w:val="16"/>
          <w:szCs w:val="16"/>
        </w:rPr>
        <w:t xml:space="preserve"> GN=N325_05428 PE=3 SV=1 </w:t>
      </w:r>
    </w:p>
    <w:p w14:paraId="1455BEE0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91WBP3 | A0A091WBP3_OPIHO_1_384 | Uncharacterized protein (Fragment) OS=</w:t>
      </w:r>
      <w:proofErr w:type="spellStart"/>
      <w:r w:rsidRPr="003276B2">
        <w:rPr>
          <w:rFonts w:ascii="Times New Roman"/>
          <w:sz w:val="16"/>
          <w:szCs w:val="16"/>
        </w:rPr>
        <w:t>Opisthocomus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hoazin</w:t>
      </w:r>
      <w:proofErr w:type="spellEnd"/>
      <w:r w:rsidRPr="003276B2">
        <w:rPr>
          <w:rFonts w:ascii="Times New Roman"/>
          <w:sz w:val="16"/>
          <w:szCs w:val="16"/>
        </w:rPr>
        <w:t xml:space="preserve"> GN=N306_04595 PE=3 SV=1 </w:t>
      </w:r>
    </w:p>
    <w:p w14:paraId="23E20084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  <w:lang w:val="it-IT"/>
        </w:rPr>
      </w:pPr>
      <w:r w:rsidRPr="003276B2">
        <w:rPr>
          <w:rFonts w:ascii="Times New Roman"/>
          <w:sz w:val="16"/>
          <w:szCs w:val="16"/>
          <w:lang w:val="it-IT"/>
        </w:rPr>
        <w:t>&gt; A0A093F995 | A0A093F995_GAVST_1_384 | Alpha-1-antiproteinase (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Fragment</w:t>
      </w:r>
      <w:proofErr w:type="spellEnd"/>
      <w:r w:rsidRPr="003276B2">
        <w:rPr>
          <w:rFonts w:ascii="Times New Roman"/>
          <w:sz w:val="16"/>
          <w:szCs w:val="16"/>
          <w:lang w:val="it-IT"/>
        </w:rPr>
        <w:t>) OS=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Gavia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stellata GN=N328_06806 PE=3 SV=1 </w:t>
      </w:r>
    </w:p>
    <w:p w14:paraId="11646770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 xml:space="preserve">&gt; S7ME51 | S7ME51_MYOBR_24_418 | </w:t>
      </w:r>
      <w:proofErr w:type="spellStart"/>
      <w:r w:rsidRPr="003276B2">
        <w:rPr>
          <w:rFonts w:ascii="Times New Roman"/>
          <w:sz w:val="16"/>
          <w:szCs w:val="16"/>
        </w:rPr>
        <w:t>Kallistatin</w:t>
      </w:r>
      <w:proofErr w:type="spellEnd"/>
      <w:r w:rsidRPr="003276B2">
        <w:rPr>
          <w:rFonts w:ascii="Times New Roman"/>
          <w:sz w:val="16"/>
          <w:szCs w:val="16"/>
        </w:rPr>
        <w:t xml:space="preserve"> OS=Myotis </w:t>
      </w:r>
      <w:proofErr w:type="spellStart"/>
      <w:r w:rsidRPr="003276B2">
        <w:rPr>
          <w:rFonts w:ascii="Times New Roman"/>
          <w:sz w:val="16"/>
          <w:szCs w:val="16"/>
        </w:rPr>
        <w:t>brandtii</w:t>
      </w:r>
      <w:proofErr w:type="spellEnd"/>
      <w:r w:rsidRPr="003276B2">
        <w:rPr>
          <w:rFonts w:ascii="Times New Roman"/>
          <w:sz w:val="16"/>
          <w:szCs w:val="16"/>
        </w:rPr>
        <w:t xml:space="preserve"> GN=D623_10004138 PE=3 SV=1 </w:t>
      </w:r>
    </w:p>
    <w:p w14:paraId="45A9C4DD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 xml:space="preserve">&gt; P50447 | A1AT_PIG_28_421 | Alpha-1-antitrypsin OS=Sus </w:t>
      </w:r>
      <w:proofErr w:type="spellStart"/>
      <w:r w:rsidRPr="003276B2">
        <w:rPr>
          <w:rFonts w:ascii="Times New Roman"/>
          <w:sz w:val="16"/>
          <w:szCs w:val="16"/>
        </w:rPr>
        <w:t>scrofa</w:t>
      </w:r>
      <w:proofErr w:type="spellEnd"/>
      <w:r w:rsidRPr="003276B2">
        <w:rPr>
          <w:rFonts w:ascii="Times New Roman"/>
          <w:sz w:val="16"/>
          <w:szCs w:val="16"/>
        </w:rPr>
        <w:t xml:space="preserve"> GN=SERPINA1 PE=2 SV=1 </w:t>
      </w:r>
    </w:p>
    <w:p w14:paraId="522B4CC2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 xml:space="preserve">&gt; M3XVV7 | M3XVV7_MUSPF_55_427 | Uncharacterized protein OS=Mustela putorius </w:t>
      </w:r>
      <w:proofErr w:type="spellStart"/>
      <w:r w:rsidRPr="003276B2">
        <w:rPr>
          <w:rFonts w:ascii="Times New Roman"/>
          <w:sz w:val="16"/>
          <w:szCs w:val="16"/>
        </w:rPr>
        <w:t>furo</w:t>
      </w:r>
      <w:proofErr w:type="spellEnd"/>
      <w:r w:rsidRPr="003276B2">
        <w:rPr>
          <w:rFonts w:ascii="Times New Roman"/>
          <w:sz w:val="16"/>
          <w:szCs w:val="16"/>
        </w:rPr>
        <w:t xml:space="preserve"> GN=SERPINA1 PE=3 SV=1 </w:t>
      </w:r>
    </w:p>
    <w:p w14:paraId="46B0A979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91KQF0 | A0A091KQF0_9GRUI_2_372 | Alpha-1-antiproteinase 2 (Fragment) OS=</w:t>
      </w:r>
      <w:proofErr w:type="spellStart"/>
      <w:r w:rsidRPr="003276B2">
        <w:rPr>
          <w:rFonts w:ascii="Times New Roman"/>
          <w:sz w:val="16"/>
          <w:szCs w:val="16"/>
        </w:rPr>
        <w:t>Chlamydotis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macqueenii</w:t>
      </w:r>
      <w:proofErr w:type="spellEnd"/>
      <w:r w:rsidRPr="003276B2">
        <w:rPr>
          <w:rFonts w:ascii="Times New Roman"/>
          <w:sz w:val="16"/>
          <w:szCs w:val="16"/>
        </w:rPr>
        <w:t xml:space="preserve"> GN=N324_04579 PE=3 SV=1 </w:t>
      </w:r>
    </w:p>
    <w:p w14:paraId="74CFBD25" w14:textId="73983759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 xml:space="preserve">&gt; G1KWY8 | G1KWY8_ANOCA_22_428 | Uncharacterized protein OS=Anolis </w:t>
      </w:r>
      <w:proofErr w:type="spellStart"/>
      <w:r w:rsidRPr="003276B2">
        <w:rPr>
          <w:rFonts w:ascii="Times New Roman"/>
          <w:sz w:val="16"/>
          <w:szCs w:val="16"/>
        </w:rPr>
        <w:t>carolinensis</w:t>
      </w:r>
      <w:proofErr w:type="spellEnd"/>
      <w:r w:rsidRPr="003276B2">
        <w:rPr>
          <w:rFonts w:ascii="Times New Roman"/>
          <w:sz w:val="16"/>
          <w:szCs w:val="16"/>
        </w:rPr>
        <w:t xml:space="preserve"> GN=LOC100560217 PE=3 SV=2 </w:t>
      </w:r>
    </w:p>
    <w:p w14:paraId="7B1355EA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91G0Q5 | A0A091G0Q5_9AVES_1_384 | Alpha-1-antitrypsin (Fragment) OS=</w:t>
      </w:r>
      <w:proofErr w:type="spellStart"/>
      <w:r w:rsidRPr="003276B2">
        <w:rPr>
          <w:rFonts w:ascii="Times New Roman"/>
          <w:sz w:val="16"/>
          <w:szCs w:val="16"/>
        </w:rPr>
        <w:t>Cuculus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canorus</w:t>
      </w:r>
      <w:proofErr w:type="spellEnd"/>
      <w:r w:rsidRPr="003276B2">
        <w:rPr>
          <w:rFonts w:ascii="Times New Roman"/>
          <w:sz w:val="16"/>
          <w:szCs w:val="16"/>
        </w:rPr>
        <w:t xml:space="preserve"> GN=N303_15535 PE=3 SV=1 </w:t>
      </w:r>
    </w:p>
    <w:p w14:paraId="00FDBC03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91LM39 | A0A091LM39_CATAU_1_384 | Alpha-1-antitrypsin (Fragment) OS=</w:t>
      </w:r>
      <w:proofErr w:type="spellStart"/>
      <w:r w:rsidRPr="003276B2">
        <w:rPr>
          <w:rFonts w:ascii="Times New Roman"/>
          <w:sz w:val="16"/>
          <w:szCs w:val="16"/>
        </w:rPr>
        <w:t>Cathartes</w:t>
      </w:r>
      <w:proofErr w:type="spellEnd"/>
      <w:r w:rsidRPr="003276B2">
        <w:rPr>
          <w:rFonts w:ascii="Times New Roman"/>
          <w:sz w:val="16"/>
          <w:szCs w:val="16"/>
        </w:rPr>
        <w:t xml:space="preserve"> aura GN=N323_12911 PE=3 SV=1 </w:t>
      </w:r>
    </w:p>
    <w:p w14:paraId="37504C98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 xml:space="preserve">&gt; E1C206 | E1C206_CHICK_40_435 | Uncharacterized protein OS=Gallus </w:t>
      </w:r>
      <w:proofErr w:type="spellStart"/>
      <w:r w:rsidRPr="003276B2">
        <w:rPr>
          <w:rFonts w:ascii="Times New Roman"/>
          <w:sz w:val="16"/>
          <w:szCs w:val="16"/>
        </w:rPr>
        <w:t>gallus</w:t>
      </w:r>
      <w:proofErr w:type="spellEnd"/>
      <w:r w:rsidRPr="003276B2">
        <w:rPr>
          <w:rFonts w:ascii="Times New Roman"/>
          <w:sz w:val="16"/>
          <w:szCs w:val="16"/>
        </w:rPr>
        <w:t xml:space="preserve"> GN=SERPINA5 PE=3 SV=2 </w:t>
      </w:r>
    </w:p>
    <w:p w14:paraId="27CE74C3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  <w:lang w:val="it-IT"/>
        </w:rPr>
      </w:pPr>
      <w:r w:rsidRPr="003276B2">
        <w:rPr>
          <w:rFonts w:ascii="Times New Roman"/>
          <w:sz w:val="16"/>
          <w:szCs w:val="16"/>
          <w:lang w:val="it-IT"/>
        </w:rPr>
        <w:t>&gt; G3I296 | G3I296_CRIGR_24_411 | Alpha-1-antitrypsin OS=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Cricetulus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griseus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GN=I79_017525 PE=3 SV=1 </w:t>
      </w:r>
    </w:p>
    <w:p w14:paraId="6DCCEF50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  <w:lang w:val="it-IT"/>
        </w:rPr>
      </w:pPr>
      <w:r w:rsidRPr="003276B2">
        <w:rPr>
          <w:rFonts w:ascii="Times New Roman"/>
          <w:sz w:val="16"/>
          <w:szCs w:val="16"/>
          <w:lang w:val="it-IT"/>
        </w:rPr>
        <w:t>&gt; Q8JIA6 | Q8JIA6_SPHPU_38_426 | Alpha-1-antitrypsin (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Fragment</w:t>
      </w:r>
      <w:proofErr w:type="spellEnd"/>
      <w:r w:rsidRPr="003276B2">
        <w:rPr>
          <w:rFonts w:ascii="Times New Roman"/>
          <w:sz w:val="16"/>
          <w:szCs w:val="16"/>
          <w:lang w:val="it-IT"/>
        </w:rPr>
        <w:t>) OS=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Sphenodon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punctatus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PE=2 SV=1 </w:t>
      </w:r>
    </w:p>
    <w:p w14:paraId="644552D3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  <w:lang w:val="it-IT"/>
        </w:rPr>
      </w:pPr>
      <w:r w:rsidRPr="003276B2">
        <w:rPr>
          <w:rFonts w:ascii="Times New Roman"/>
          <w:sz w:val="16"/>
          <w:szCs w:val="16"/>
          <w:lang w:val="it-IT"/>
        </w:rPr>
        <w:t>&gt; O54763 | A1AT_CALCN_24_412 | Alpha-1-antiproteinase OS=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Callosciurus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caniceps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PE=2 SV=1 </w:t>
      </w:r>
    </w:p>
    <w:p w14:paraId="048D0185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  <w:lang w:val="it-IT"/>
        </w:rPr>
      </w:pPr>
      <w:r w:rsidRPr="003276B2">
        <w:rPr>
          <w:rFonts w:ascii="Times New Roman"/>
          <w:sz w:val="16"/>
          <w:szCs w:val="16"/>
          <w:lang w:val="it-IT"/>
        </w:rPr>
        <w:t>&gt; A0A091QJI6 | A0A091QJI6_MERNU_2_367 | Alpha-1-antiproteinase 2 (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Fragment</w:t>
      </w:r>
      <w:proofErr w:type="spellEnd"/>
      <w:r w:rsidRPr="003276B2">
        <w:rPr>
          <w:rFonts w:ascii="Times New Roman"/>
          <w:sz w:val="16"/>
          <w:szCs w:val="16"/>
          <w:lang w:val="it-IT"/>
        </w:rPr>
        <w:t>) OS=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Merops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nubicus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GN=N331_08112 PE=3 SV=1 </w:t>
      </w:r>
    </w:p>
    <w:p w14:paraId="335C2394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  <w:lang w:val="it-IT"/>
        </w:rPr>
      </w:pPr>
      <w:r w:rsidRPr="003276B2">
        <w:rPr>
          <w:rFonts w:ascii="Times New Roman"/>
          <w:sz w:val="16"/>
          <w:szCs w:val="16"/>
          <w:lang w:val="it-IT"/>
        </w:rPr>
        <w:t>&gt; A0A091NC43 | A0A091NC43_APAVI_1_385 | Alpha-1-antiproteinase 2 (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Fragment</w:t>
      </w:r>
      <w:proofErr w:type="spellEnd"/>
      <w:r w:rsidRPr="003276B2">
        <w:rPr>
          <w:rFonts w:ascii="Times New Roman"/>
          <w:sz w:val="16"/>
          <w:szCs w:val="16"/>
          <w:lang w:val="it-IT"/>
        </w:rPr>
        <w:t>) OS=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Apaloderma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vittatum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GN=N311_02610 PE=3 SV=1 </w:t>
      </w:r>
    </w:p>
    <w:p w14:paraId="676B6C57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  <w:lang w:val="it-IT"/>
        </w:rPr>
      </w:pPr>
      <w:r w:rsidRPr="003276B2">
        <w:rPr>
          <w:rFonts w:ascii="Times New Roman"/>
          <w:sz w:val="16"/>
          <w:szCs w:val="16"/>
          <w:lang w:val="it-IT"/>
        </w:rPr>
        <w:t>&gt; A0A091PLB4 | A0A091PLB4_APAVI_2_372 | Alpha-1-antiproteinase 2 (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Fragment</w:t>
      </w:r>
      <w:proofErr w:type="spellEnd"/>
      <w:r w:rsidRPr="003276B2">
        <w:rPr>
          <w:rFonts w:ascii="Times New Roman"/>
          <w:sz w:val="16"/>
          <w:szCs w:val="16"/>
          <w:lang w:val="it-IT"/>
        </w:rPr>
        <w:t>) OS=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Apaloderma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vittatum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GN=N311_05384 PE=3 SV=1 </w:t>
      </w:r>
    </w:p>
    <w:p w14:paraId="04518950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  <w:lang w:val="it-IT"/>
        </w:rPr>
      </w:pPr>
      <w:r w:rsidRPr="003276B2">
        <w:rPr>
          <w:rFonts w:ascii="Times New Roman"/>
          <w:sz w:val="16"/>
          <w:szCs w:val="16"/>
          <w:lang w:val="it-IT"/>
        </w:rPr>
        <w:t>&gt; O62663 | O62663_RABIT_67_455 | ATS-22 OS=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Oryctolagus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cuniculus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PE=2 SV=1 </w:t>
      </w:r>
    </w:p>
    <w:p w14:paraId="5E8878DA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  <w:lang w:val="it-IT"/>
        </w:rPr>
      </w:pPr>
      <w:r w:rsidRPr="003276B2">
        <w:rPr>
          <w:rFonts w:ascii="Times New Roman"/>
          <w:sz w:val="16"/>
          <w:szCs w:val="16"/>
          <w:lang w:val="it-IT"/>
        </w:rPr>
        <w:t>&gt; A0A087VMC1 | A0A087VMC1_BALRE_1_385 | Alpha-1-antiproteinase (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Fragment</w:t>
      </w:r>
      <w:proofErr w:type="spellEnd"/>
      <w:r w:rsidRPr="003276B2">
        <w:rPr>
          <w:rFonts w:ascii="Times New Roman"/>
          <w:sz w:val="16"/>
          <w:szCs w:val="16"/>
          <w:lang w:val="it-IT"/>
        </w:rPr>
        <w:t>) OS=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Balearica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regulorum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gibbericeps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GN=N312_01149 PE=3 SV=1 </w:t>
      </w:r>
    </w:p>
    <w:p w14:paraId="4088F00F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  <w:lang w:val="it-IT"/>
        </w:rPr>
      </w:pPr>
      <w:r w:rsidRPr="003276B2">
        <w:rPr>
          <w:rFonts w:ascii="Times New Roman"/>
          <w:sz w:val="16"/>
          <w:szCs w:val="16"/>
          <w:lang w:val="it-IT"/>
        </w:rPr>
        <w:lastRenderedPageBreak/>
        <w:t xml:space="preserve">&gt; F1PCE5 | F1PCE5_CANFA_28_419 | 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Uncharacterized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protein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OS=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Canis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familiaris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GN=SERPINA1 PE=3 SV=2 </w:t>
      </w:r>
    </w:p>
    <w:p w14:paraId="64387B02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  <w:lang w:val="it-IT"/>
        </w:rPr>
      </w:pPr>
      <w:r w:rsidRPr="003276B2">
        <w:rPr>
          <w:rFonts w:ascii="Times New Roman"/>
          <w:sz w:val="16"/>
          <w:szCs w:val="16"/>
          <w:lang w:val="it-IT"/>
        </w:rPr>
        <w:t>&gt; A0A091LUF5 | A0A091LUF5_CARIC_1_384 | Alpha-1-antiproteinase (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Fragment</w:t>
      </w:r>
      <w:proofErr w:type="spellEnd"/>
      <w:r w:rsidRPr="003276B2">
        <w:rPr>
          <w:rFonts w:ascii="Times New Roman"/>
          <w:sz w:val="16"/>
          <w:szCs w:val="16"/>
          <w:lang w:val="it-IT"/>
        </w:rPr>
        <w:t>) OS=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Cariama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cristata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GN=N322_05679 PE=3 SV=1 </w:t>
      </w:r>
    </w:p>
    <w:p w14:paraId="3E38E4A9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  <w:lang w:val="it-IT"/>
        </w:rPr>
      </w:pPr>
      <w:r w:rsidRPr="003276B2">
        <w:rPr>
          <w:rFonts w:ascii="Times New Roman"/>
          <w:sz w:val="16"/>
          <w:szCs w:val="16"/>
          <w:lang w:val="it-IT"/>
        </w:rPr>
        <w:t>&gt; A0A093DUW7 | A0A093DUW7_9AVES_1_384 | Alpha-1-antitrypsin (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Fragment</w:t>
      </w:r>
      <w:proofErr w:type="spellEnd"/>
      <w:r w:rsidRPr="003276B2">
        <w:rPr>
          <w:rFonts w:ascii="Times New Roman"/>
          <w:sz w:val="16"/>
          <w:szCs w:val="16"/>
          <w:lang w:val="it-IT"/>
        </w:rPr>
        <w:t>) OS=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Pterocles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gutturalis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GN=N339_11665 PE=3 SV=1 </w:t>
      </w:r>
    </w:p>
    <w:p w14:paraId="4B594BCE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  <w:lang w:val="it-IT"/>
        </w:rPr>
      </w:pPr>
      <w:r w:rsidRPr="003276B2">
        <w:rPr>
          <w:rFonts w:ascii="Times New Roman"/>
          <w:sz w:val="16"/>
          <w:szCs w:val="16"/>
          <w:lang w:val="it-IT"/>
        </w:rPr>
        <w:t xml:space="preserve">&gt; K7FUQ7 | K7FUQ7_PELSI_3_378 | 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Uncharacterized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protein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OS=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Pelodiscus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sinensis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PE=3 SV=1 </w:t>
      </w:r>
    </w:p>
    <w:p w14:paraId="0BB814F7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  <w:lang w:val="it-IT"/>
        </w:rPr>
      </w:pPr>
      <w:r w:rsidRPr="003276B2">
        <w:rPr>
          <w:rFonts w:ascii="Times New Roman"/>
          <w:sz w:val="16"/>
          <w:szCs w:val="16"/>
          <w:lang w:val="it-IT"/>
        </w:rPr>
        <w:t>&gt; B5BV05 | B5BV05_HORSE_26_421 | Alpha-1-antitrypsin OS=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Equus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caballus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GN=Spi2-6 PE=2 SV=1 </w:t>
      </w:r>
    </w:p>
    <w:p w14:paraId="7D9E3618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  <w:lang w:val="it-IT"/>
        </w:rPr>
      </w:pPr>
      <w:r w:rsidRPr="003276B2">
        <w:rPr>
          <w:rFonts w:ascii="Times New Roman"/>
          <w:sz w:val="16"/>
          <w:szCs w:val="16"/>
          <w:lang w:val="it-IT"/>
        </w:rPr>
        <w:t>&gt; M7B3E7 | M7B3E7_CHEMY_25_431 | Alpha-1-antiproteinase 2 OS=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Chelonia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mydas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GN=UY3_10483 PE=3 SV=1 </w:t>
      </w:r>
    </w:p>
    <w:p w14:paraId="6F17BB31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  <w:lang w:val="it-IT"/>
        </w:rPr>
      </w:pPr>
      <w:r w:rsidRPr="003276B2">
        <w:rPr>
          <w:rFonts w:ascii="Times New Roman"/>
          <w:sz w:val="16"/>
          <w:szCs w:val="16"/>
          <w:lang w:val="it-IT"/>
        </w:rPr>
        <w:t>&gt; A0A091V9J5 | A0A091V9J5_NIPNI_1_374 | Alpha-1-antiproteinase 2 (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Fragment</w:t>
      </w:r>
      <w:proofErr w:type="spellEnd"/>
      <w:r w:rsidRPr="003276B2">
        <w:rPr>
          <w:rFonts w:ascii="Times New Roman"/>
          <w:sz w:val="16"/>
          <w:szCs w:val="16"/>
          <w:lang w:val="it-IT"/>
        </w:rPr>
        <w:t>) OS=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Nipponia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nippon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GN=Y956_05070 PE=3 SV=1 </w:t>
      </w:r>
    </w:p>
    <w:p w14:paraId="5BA4875A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 xml:space="preserve">&gt; F7CYP1 | F7CYP1_HORSE_26_423 | Uncharacterized protein OS=Equus </w:t>
      </w:r>
      <w:proofErr w:type="spellStart"/>
      <w:r w:rsidRPr="003276B2">
        <w:rPr>
          <w:rFonts w:ascii="Times New Roman"/>
          <w:sz w:val="16"/>
          <w:szCs w:val="16"/>
        </w:rPr>
        <w:t>caballus</w:t>
      </w:r>
      <w:proofErr w:type="spellEnd"/>
      <w:r w:rsidRPr="003276B2">
        <w:rPr>
          <w:rFonts w:ascii="Times New Roman"/>
          <w:sz w:val="16"/>
          <w:szCs w:val="16"/>
        </w:rPr>
        <w:t xml:space="preserve"> GN=LOC100065191 PE=3 SV=1 </w:t>
      </w:r>
    </w:p>
    <w:p w14:paraId="1F67C88A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 xml:space="preserve">&gt; M7B3F1 | M7B3F1_CHEMY_55_425 | Alpha-1-antiproteinase 2 OS=Chelonia mydas GN=UY3_10488 PE=3 SV=1 </w:t>
      </w:r>
    </w:p>
    <w:p w14:paraId="60898FDC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 xml:space="preserve">&gt; P23035 | A1AF_RABIT_24_412 | Alpha-1-antiproteinase F OS=Oryctolagus cuniculus PE=1 SV=1 </w:t>
      </w:r>
    </w:p>
    <w:p w14:paraId="4052A079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L8YAZ3 | L8YAZ3_TUPCH_26_418 | Alpha-1-antitrypsin OS=</w:t>
      </w:r>
      <w:proofErr w:type="spellStart"/>
      <w:r w:rsidRPr="003276B2">
        <w:rPr>
          <w:rFonts w:ascii="Times New Roman"/>
          <w:sz w:val="16"/>
          <w:szCs w:val="16"/>
        </w:rPr>
        <w:t>Tupaia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chinensis</w:t>
      </w:r>
      <w:proofErr w:type="spellEnd"/>
      <w:r w:rsidRPr="003276B2">
        <w:rPr>
          <w:rFonts w:ascii="Times New Roman"/>
          <w:sz w:val="16"/>
          <w:szCs w:val="16"/>
        </w:rPr>
        <w:t xml:space="preserve"> GN=TREES_T100005837 PE=3 SV=1 </w:t>
      </w:r>
    </w:p>
    <w:p w14:paraId="0C5885C6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D2HEM3 | D2HEM3_AILME_26_421 | Putative uncharacterized protein (Fragment) OS=</w:t>
      </w:r>
      <w:proofErr w:type="spellStart"/>
      <w:r w:rsidRPr="003276B2">
        <w:rPr>
          <w:rFonts w:ascii="Times New Roman"/>
          <w:sz w:val="16"/>
          <w:szCs w:val="16"/>
        </w:rPr>
        <w:t>Ailuropoda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melanoleuca</w:t>
      </w:r>
      <w:proofErr w:type="spellEnd"/>
      <w:r w:rsidRPr="003276B2">
        <w:rPr>
          <w:rFonts w:ascii="Times New Roman"/>
          <w:sz w:val="16"/>
          <w:szCs w:val="16"/>
        </w:rPr>
        <w:t xml:space="preserve"> GN=PANDA_009257 PE=3 SV=1 </w:t>
      </w:r>
    </w:p>
    <w:p w14:paraId="453744C6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 xml:space="preserve">&gt; R0LHU9 | R0LHU9_ANAPL_26_414 | Alpha-1-antiproteinase (Fragment) OS=Anas platyrhynchos GN=Anapl_03302 PE=3 SV=1 </w:t>
      </w:r>
    </w:p>
    <w:p w14:paraId="7C9A96CB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Q76HP1 | Q76HP1_TAMSI_24_413 | Alpha1-antitrypsin-like protein OS=</w:t>
      </w:r>
      <w:proofErr w:type="spellStart"/>
      <w:r w:rsidRPr="003276B2">
        <w:rPr>
          <w:rFonts w:ascii="Times New Roman"/>
          <w:sz w:val="16"/>
          <w:szCs w:val="16"/>
        </w:rPr>
        <w:t>Tamias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sibiricus</w:t>
      </w:r>
      <w:proofErr w:type="spellEnd"/>
      <w:r w:rsidRPr="003276B2">
        <w:rPr>
          <w:rFonts w:ascii="Times New Roman"/>
          <w:sz w:val="16"/>
          <w:szCs w:val="16"/>
        </w:rPr>
        <w:t xml:space="preserve"> GN=CM55-ML PE=3 SV=1 </w:t>
      </w:r>
    </w:p>
    <w:p w14:paraId="780CDDD1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93CLJ8 | A0A093CLJ8_TAUER_1_371 | Uncharacterized protein (Fragment) OS=</w:t>
      </w:r>
      <w:proofErr w:type="spellStart"/>
      <w:r w:rsidRPr="003276B2">
        <w:rPr>
          <w:rFonts w:ascii="Times New Roman"/>
          <w:sz w:val="16"/>
          <w:szCs w:val="16"/>
        </w:rPr>
        <w:t>Tauraco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erythrolophus</w:t>
      </w:r>
      <w:proofErr w:type="spellEnd"/>
      <w:r w:rsidRPr="003276B2">
        <w:rPr>
          <w:rFonts w:ascii="Times New Roman"/>
          <w:sz w:val="16"/>
          <w:szCs w:val="16"/>
        </w:rPr>
        <w:t xml:space="preserve"> GN=N340_13304 PE=3 SV=1 </w:t>
      </w:r>
    </w:p>
    <w:p w14:paraId="45D17908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93GS00 | A0A093GS00_PICPB_1_370 | Alpha-1-antiproteinase 2 (Fragment) OS=</w:t>
      </w:r>
      <w:proofErr w:type="spellStart"/>
      <w:r w:rsidRPr="003276B2">
        <w:rPr>
          <w:rFonts w:ascii="Times New Roman"/>
          <w:sz w:val="16"/>
          <w:szCs w:val="16"/>
        </w:rPr>
        <w:t>Picoides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pubescens</w:t>
      </w:r>
      <w:proofErr w:type="spellEnd"/>
      <w:r w:rsidRPr="003276B2">
        <w:rPr>
          <w:rFonts w:ascii="Times New Roman"/>
          <w:sz w:val="16"/>
          <w:szCs w:val="16"/>
        </w:rPr>
        <w:t xml:space="preserve"> GN=N307_08460 PE=3 SV=1 </w:t>
      </w:r>
    </w:p>
    <w:p w14:paraId="36FE36E9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93QJ65 | A0A093QJ65_PHACA_2_371 | Alpha-1-antiproteinase 2 (Fragment) OS=</w:t>
      </w:r>
      <w:proofErr w:type="spellStart"/>
      <w:r w:rsidRPr="003276B2">
        <w:rPr>
          <w:rFonts w:ascii="Times New Roman"/>
          <w:sz w:val="16"/>
          <w:szCs w:val="16"/>
        </w:rPr>
        <w:t>Phalacrocorax</w:t>
      </w:r>
      <w:proofErr w:type="spellEnd"/>
      <w:r w:rsidRPr="003276B2">
        <w:rPr>
          <w:rFonts w:ascii="Times New Roman"/>
          <w:sz w:val="16"/>
          <w:szCs w:val="16"/>
        </w:rPr>
        <w:t xml:space="preserve"> carbo GN=N336_04429 PE=3 SV=1 </w:t>
      </w:r>
    </w:p>
    <w:p w14:paraId="4C401316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G1S644 | G1S644_NOMLE_109_501 | Uncharacterized protein OS=</w:t>
      </w:r>
      <w:proofErr w:type="spellStart"/>
      <w:r w:rsidRPr="003276B2">
        <w:rPr>
          <w:rFonts w:ascii="Times New Roman"/>
          <w:sz w:val="16"/>
          <w:szCs w:val="16"/>
        </w:rPr>
        <w:t>Nomascus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leucogenys</w:t>
      </w:r>
      <w:proofErr w:type="spellEnd"/>
      <w:r w:rsidRPr="003276B2">
        <w:rPr>
          <w:rFonts w:ascii="Times New Roman"/>
          <w:sz w:val="16"/>
          <w:szCs w:val="16"/>
        </w:rPr>
        <w:t xml:space="preserve"> GN=SERPINA1 PE=3 SV=2 </w:t>
      </w:r>
    </w:p>
    <w:p w14:paraId="421BB005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 xml:space="preserve">&gt; G1NKH1 | G1NKH1_MELGA_1_383 | Uncharacterized protein (Fragment) OS=Meleagris </w:t>
      </w:r>
      <w:proofErr w:type="spellStart"/>
      <w:r w:rsidRPr="003276B2">
        <w:rPr>
          <w:rFonts w:ascii="Times New Roman"/>
          <w:sz w:val="16"/>
          <w:szCs w:val="16"/>
        </w:rPr>
        <w:t>gallopavo</w:t>
      </w:r>
      <w:proofErr w:type="spellEnd"/>
      <w:r w:rsidRPr="003276B2">
        <w:rPr>
          <w:rFonts w:ascii="Times New Roman"/>
          <w:sz w:val="16"/>
          <w:szCs w:val="16"/>
        </w:rPr>
        <w:t xml:space="preserve"> GN=LOC100542224 PE=3 SV=1 </w:t>
      </w:r>
    </w:p>
    <w:p w14:paraId="24D2856F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 xml:space="preserve">&gt; P34955 | A1AT_BOVIN_28_415 | Alpha-1-antiproteinase OS=Bos </w:t>
      </w:r>
      <w:proofErr w:type="spellStart"/>
      <w:r w:rsidRPr="003276B2">
        <w:rPr>
          <w:rFonts w:ascii="Times New Roman"/>
          <w:sz w:val="16"/>
          <w:szCs w:val="16"/>
        </w:rPr>
        <w:t>taurus</w:t>
      </w:r>
      <w:proofErr w:type="spellEnd"/>
      <w:r w:rsidRPr="003276B2">
        <w:rPr>
          <w:rFonts w:ascii="Times New Roman"/>
          <w:sz w:val="16"/>
          <w:szCs w:val="16"/>
        </w:rPr>
        <w:t xml:space="preserve"> GN=SERPINA1 PE=1 SV=1 </w:t>
      </w:r>
    </w:p>
    <w:p w14:paraId="2A349E25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94KEC1 | A0A094KEC1_ANTCR_1_384 | Alpha-1-antitrypsin (Fragment) OS=</w:t>
      </w:r>
      <w:proofErr w:type="spellStart"/>
      <w:r w:rsidRPr="003276B2">
        <w:rPr>
          <w:rFonts w:ascii="Times New Roman"/>
          <w:sz w:val="16"/>
          <w:szCs w:val="16"/>
        </w:rPr>
        <w:t>Antrostomus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carolinensis</w:t>
      </w:r>
      <w:proofErr w:type="spellEnd"/>
      <w:r w:rsidRPr="003276B2">
        <w:rPr>
          <w:rFonts w:ascii="Times New Roman"/>
          <w:sz w:val="16"/>
          <w:szCs w:val="16"/>
        </w:rPr>
        <w:t xml:space="preserve"> GN=N321_03316 PE=3 SV=1 </w:t>
      </w:r>
    </w:p>
    <w:p w14:paraId="215F06A6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 xml:space="preserve">&gt; A0A087VMC2 | A0A087VMC2_BALRE_1_370 | Uncharacterized protein (Fragment) OS=Balearica </w:t>
      </w:r>
      <w:proofErr w:type="spellStart"/>
      <w:r w:rsidRPr="003276B2">
        <w:rPr>
          <w:rFonts w:ascii="Times New Roman"/>
          <w:sz w:val="16"/>
          <w:szCs w:val="16"/>
        </w:rPr>
        <w:t>regulorum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gibbericeps</w:t>
      </w:r>
      <w:proofErr w:type="spellEnd"/>
      <w:r w:rsidRPr="003276B2">
        <w:rPr>
          <w:rFonts w:ascii="Times New Roman"/>
          <w:sz w:val="16"/>
          <w:szCs w:val="16"/>
        </w:rPr>
        <w:t xml:space="preserve"> GN=N312_01150 PE=3 SV=1 </w:t>
      </w:r>
    </w:p>
    <w:p w14:paraId="3C3B10CD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99YYG0 | A0A099YYG0_TINGU_1_384 | Alpha-1-antitrypsin (Fragment) OS=</w:t>
      </w:r>
      <w:proofErr w:type="spellStart"/>
      <w:r w:rsidRPr="003276B2">
        <w:rPr>
          <w:rFonts w:ascii="Times New Roman"/>
          <w:sz w:val="16"/>
          <w:szCs w:val="16"/>
        </w:rPr>
        <w:t>Tinamus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guttatus</w:t>
      </w:r>
      <w:proofErr w:type="spellEnd"/>
      <w:r w:rsidRPr="003276B2">
        <w:rPr>
          <w:rFonts w:ascii="Times New Roman"/>
          <w:sz w:val="16"/>
          <w:szCs w:val="16"/>
        </w:rPr>
        <w:t xml:space="preserve"> GN=N309_12030 PE=3 SV=1 </w:t>
      </w:r>
    </w:p>
    <w:p w14:paraId="715895A2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93PHW0 | A0A093PHW0_9PASS_2_372 | Alpha-1-antiproteinase 2 (Fragment) OS=</w:t>
      </w:r>
      <w:proofErr w:type="spellStart"/>
      <w:r w:rsidRPr="003276B2">
        <w:rPr>
          <w:rFonts w:ascii="Times New Roman"/>
          <w:sz w:val="16"/>
          <w:szCs w:val="16"/>
        </w:rPr>
        <w:t>Manacus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vitellinus</w:t>
      </w:r>
      <w:proofErr w:type="spellEnd"/>
      <w:r w:rsidRPr="003276B2">
        <w:rPr>
          <w:rFonts w:ascii="Times New Roman"/>
          <w:sz w:val="16"/>
          <w:szCs w:val="16"/>
        </w:rPr>
        <w:t xml:space="preserve"> GN=N305_01291 PE=3 SV=1 </w:t>
      </w:r>
    </w:p>
    <w:p w14:paraId="7CF3DB4A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K7FUR6 | K7FUR6_PELSI_30_421 | Uncharacterized protein OS=</w:t>
      </w:r>
      <w:proofErr w:type="spellStart"/>
      <w:r w:rsidRPr="003276B2">
        <w:rPr>
          <w:rFonts w:ascii="Times New Roman"/>
          <w:sz w:val="16"/>
          <w:szCs w:val="16"/>
        </w:rPr>
        <w:t>Pelodiscus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sinensis</w:t>
      </w:r>
      <w:proofErr w:type="spellEnd"/>
      <w:r w:rsidRPr="003276B2">
        <w:rPr>
          <w:rFonts w:ascii="Times New Roman"/>
          <w:sz w:val="16"/>
          <w:szCs w:val="16"/>
        </w:rPr>
        <w:t xml:space="preserve"> PE=3 SV=1 </w:t>
      </w:r>
    </w:p>
    <w:p w14:paraId="30279CE7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A0A7A0 | A0A0A0A7A0_CHAVO_1_371 | Alpha-1-antiproteinase 2 (Fragment) OS=</w:t>
      </w:r>
      <w:proofErr w:type="spellStart"/>
      <w:r w:rsidRPr="003276B2">
        <w:rPr>
          <w:rFonts w:ascii="Times New Roman"/>
          <w:sz w:val="16"/>
          <w:szCs w:val="16"/>
        </w:rPr>
        <w:t>Charadrius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vociferus</w:t>
      </w:r>
      <w:proofErr w:type="spellEnd"/>
      <w:r w:rsidRPr="003276B2">
        <w:rPr>
          <w:rFonts w:ascii="Times New Roman"/>
          <w:sz w:val="16"/>
          <w:szCs w:val="16"/>
        </w:rPr>
        <w:t xml:space="preserve"> GN=N301_06972 PE=3 SV=1 </w:t>
      </w:r>
    </w:p>
    <w:p w14:paraId="4D855940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91CQE0 | A0A091CQE0_FUKDA_24_413 | Alpha-1-antiproteinase S OS=</w:t>
      </w:r>
      <w:proofErr w:type="spellStart"/>
      <w:r w:rsidRPr="003276B2">
        <w:rPr>
          <w:rFonts w:ascii="Times New Roman"/>
          <w:sz w:val="16"/>
          <w:szCs w:val="16"/>
        </w:rPr>
        <w:t>Fukomys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damarensis</w:t>
      </w:r>
      <w:proofErr w:type="spellEnd"/>
      <w:r w:rsidRPr="003276B2">
        <w:rPr>
          <w:rFonts w:ascii="Times New Roman"/>
          <w:sz w:val="16"/>
          <w:szCs w:val="16"/>
        </w:rPr>
        <w:t xml:space="preserve"> GN=H920_17268 PE=3 SV=1 </w:t>
      </w:r>
    </w:p>
    <w:p w14:paraId="011AA537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  <w:lang w:val="it-IT"/>
        </w:rPr>
      </w:pPr>
      <w:r w:rsidRPr="003276B2">
        <w:rPr>
          <w:rFonts w:ascii="Times New Roman"/>
          <w:sz w:val="16"/>
          <w:szCs w:val="16"/>
          <w:lang w:val="it-IT"/>
        </w:rPr>
        <w:t>&gt; A0A093FVA3 | A0A093FVA3_TYTAL_2_372 | Alpha-1-antiproteinase 2 (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Fragment</w:t>
      </w:r>
      <w:proofErr w:type="spellEnd"/>
      <w:r w:rsidRPr="003276B2">
        <w:rPr>
          <w:rFonts w:ascii="Times New Roman"/>
          <w:sz w:val="16"/>
          <w:szCs w:val="16"/>
          <w:lang w:val="it-IT"/>
        </w:rPr>
        <w:t>) OS=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Tyto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alba GN=N341_12019 PE=3 SV=1 </w:t>
      </w:r>
    </w:p>
    <w:p w14:paraId="2B27A51E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  <w:lang w:val="it-IT"/>
        </w:rPr>
      </w:pPr>
      <w:r w:rsidRPr="003276B2">
        <w:rPr>
          <w:rFonts w:ascii="Times New Roman"/>
          <w:sz w:val="16"/>
          <w:szCs w:val="16"/>
          <w:lang w:val="it-IT"/>
        </w:rPr>
        <w:lastRenderedPageBreak/>
        <w:t>&gt; A0A093P9B6 | A0A093P9B6_PYGAD_2_372 | Alpha-1-antiproteinase 2 (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Fragment</w:t>
      </w:r>
      <w:proofErr w:type="spellEnd"/>
      <w:r w:rsidRPr="003276B2">
        <w:rPr>
          <w:rFonts w:ascii="Times New Roman"/>
          <w:sz w:val="16"/>
          <w:szCs w:val="16"/>
          <w:lang w:val="it-IT"/>
        </w:rPr>
        <w:t>) OS=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Pygoscelis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adeliae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GN=AS28_10539 PE=3 SV=1 </w:t>
      </w:r>
    </w:p>
    <w:p w14:paraId="3B6FA61A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  <w:lang w:val="it-IT"/>
        </w:rPr>
      </w:pPr>
      <w:r w:rsidRPr="003276B2">
        <w:rPr>
          <w:rFonts w:ascii="Times New Roman"/>
          <w:sz w:val="16"/>
          <w:szCs w:val="16"/>
          <w:lang w:val="it-IT"/>
        </w:rPr>
        <w:t>&gt; A0A091GLC8 | A0A091GLC8_9AVES_2_372 | Alpha-1-antiproteinase 2 (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Fragment</w:t>
      </w:r>
      <w:proofErr w:type="spellEnd"/>
      <w:r w:rsidRPr="003276B2">
        <w:rPr>
          <w:rFonts w:ascii="Times New Roman"/>
          <w:sz w:val="16"/>
          <w:szCs w:val="16"/>
          <w:lang w:val="it-IT"/>
        </w:rPr>
        <w:t>) OS=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Cuculus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canorus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GN=N303_15536 PE=3 SV=1 </w:t>
      </w:r>
    </w:p>
    <w:p w14:paraId="373DEC7E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Q64118 | A1AT_MERUN_24_406 | Alpha-1-antitrypsin OS=</w:t>
      </w:r>
      <w:proofErr w:type="spellStart"/>
      <w:r w:rsidRPr="003276B2">
        <w:rPr>
          <w:rFonts w:ascii="Times New Roman"/>
          <w:sz w:val="16"/>
          <w:szCs w:val="16"/>
        </w:rPr>
        <w:t>Meriones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unguiculatus</w:t>
      </w:r>
      <w:proofErr w:type="spellEnd"/>
      <w:r w:rsidRPr="003276B2">
        <w:rPr>
          <w:rFonts w:ascii="Times New Roman"/>
          <w:sz w:val="16"/>
          <w:szCs w:val="16"/>
        </w:rPr>
        <w:t xml:space="preserve"> PE=1 SV=1 </w:t>
      </w:r>
    </w:p>
    <w:p w14:paraId="6833F702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F6SWD3 | F6SWD3_ORNAN_1_379 | Uncharacterized protein OS=</w:t>
      </w:r>
      <w:proofErr w:type="spellStart"/>
      <w:r w:rsidRPr="003276B2">
        <w:rPr>
          <w:rFonts w:ascii="Times New Roman"/>
          <w:sz w:val="16"/>
          <w:szCs w:val="16"/>
        </w:rPr>
        <w:t>Ornithorhynchus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anatinus</w:t>
      </w:r>
      <w:proofErr w:type="spellEnd"/>
      <w:r w:rsidRPr="003276B2">
        <w:rPr>
          <w:rFonts w:ascii="Times New Roman"/>
          <w:sz w:val="16"/>
          <w:szCs w:val="16"/>
        </w:rPr>
        <w:t xml:space="preserve"> GN=LOC100086374 PE=3 SV=1 </w:t>
      </w:r>
    </w:p>
    <w:p w14:paraId="1252270F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 xml:space="preserve">&gt; A0A091T7N1 | A0A091T7N1_PHALP_2_372 | Alpha-1-antiproteinase 2 (Fragment) OS=Phaethon </w:t>
      </w:r>
      <w:proofErr w:type="spellStart"/>
      <w:r w:rsidRPr="003276B2">
        <w:rPr>
          <w:rFonts w:ascii="Times New Roman"/>
          <w:sz w:val="16"/>
          <w:szCs w:val="16"/>
        </w:rPr>
        <w:t>lepturus</w:t>
      </w:r>
      <w:proofErr w:type="spellEnd"/>
      <w:r w:rsidRPr="003276B2">
        <w:rPr>
          <w:rFonts w:ascii="Times New Roman"/>
          <w:sz w:val="16"/>
          <w:szCs w:val="16"/>
        </w:rPr>
        <w:t xml:space="preserve"> GN=N335_06938 PE=3 SV=1 </w:t>
      </w:r>
    </w:p>
    <w:p w14:paraId="04AB6719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91NZH9 | A0A091NZH9_9PASS_6_368 | Alpha-1-antiproteinase 2 (Fragment) OS=</w:t>
      </w:r>
      <w:proofErr w:type="spellStart"/>
      <w:r w:rsidRPr="003276B2">
        <w:rPr>
          <w:rFonts w:ascii="Times New Roman"/>
          <w:sz w:val="16"/>
          <w:szCs w:val="16"/>
        </w:rPr>
        <w:t>Acanthisitta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chloris</w:t>
      </w:r>
      <w:proofErr w:type="spellEnd"/>
      <w:r w:rsidRPr="003276B2">
        <w:rPr>
          <w:rFonts w:ascii="Times New Roman"/>
          <w:sz w:val="16"/>
          <w:szCs w:val="16"/>
        </w:rPr>
        <w:t xml:space="preserve"> GN=N310_08234 PE=3 SV=1 </w:t>
      </w:r>
    </w:p>
    <w:p w14:paraId="1C53F751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 xml:space="preserve">&gt; A0A091PCC0 | A0A091PCC0_HALAL_1_361 | Uncharacterized protein (Fragment) OS=Haliaeetus </w:t>
      </w:r>
      <w:proofErr w:type="spellStart"/>
      <w:r w:rsidRPr="003276B2">
        <w:rPr>
          <w:rFonts w:ascii="Times New Roman"/>
          <w:sz w:val="16"/>
          <w:szCs w:val="16"/>
        </w:rPr>
        <w:t>albicilla</w:t>
      </w:r>
      <w:proofErr w:type="spellEnd"/>
      <w:r w:rsidRPr="003276B2">
        <w:rPr>
          <w:rFonts w:ascii="Times New Roman"/>
          <w:sz w:val="16"/>
          <w:szCs w:val="16"/>
        </w:rPr>
        <w:t xml:space="preserve"> GN=N329_04314 PE=3 SV=1 </w:t>
      </w:r>
    </w:p>
    <w:p w14:paraId="50FFAB4D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  <w:lang w:val="it-IT"/>
        </w:rPr>
      </w:pPr>
      <w:r w:rsidRPr="003276B2">
        <w:rPr>
          <w:rFonts w:ascii="Times New Roman"/>
          <w:sz w:val="16"/>
          <w:szCs w:val="16"/>
          <w:lang w:val="it-IT"/>
        </w:rPr>
        <w:t>&gt; A0A091MK58 | A0A091MK58_CARIC_2_372 | Alpha-1-antiproteinase 2 (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Fragment</w:t>
      </w:r>
      <w:proofErr w:type="spellEnd"/>
      <w:r w:rsidRPr="003276B2">
        <w:rPr>
          <w:rFonts w:ascii="Times New Roman"/>
          <w:sz w:val="16"/>
          <w:szCs w:val="16"/>
          <w:lang w:val="it-IT"/>
        </w:rPr>
        <w:t>) OS=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Cariama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cristata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GN=N322_05680 PE=3 SV=1 </w:t>
      </w:r>
    </w:p>
    <w:p w14:paraId="440FB9CC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91F2Q1 | A0A091F2Q1_CORBR_1_371 | Uncharacterized protein (Fragment) OS=</w:t>
      </w:r>
      <w:proofErr w:type="spellStart"/>
      <w:r w:rsidRPr="003276B2">
        <w:rPr>
          <w:rFonts w:ascii="Times New Roman"/>
          <w:sz w:val="16"/>
          <w:szCs w:val="16"/>
        </w:rPr>
        <w:t>Corvus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brachyrhynchos</w:t>
      </w:r>
      <w:proofErr w:type="spellEnd"/>
      <w:r w:rsidRPr="003276B2">
        <w:rPr>
          <w:rFonts w:ascii="Times New Roman"/>
          <w:sz w:val="16"/>
          <w:szCs w:val="16"/>
        </w:rPr>
        <w:t xml:space="preserve"> GN=N302_00098 PE=3 SV=1 </w:t>
      </w:r>
    </w:p>
    <w:p w14:paraId="168C454D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93RZ50 | A0A093RZ50_9PASS_2_372 | Alpha-1-antiproteinase 2 (Fragment) OS=</w:t>
      </w:r>
      <w:proofErr w:type="spellStart"/>
      <w:r w:rsidRPr="003276B2">
        <w:rPr>
          <w:rFonts w:ascii="Times New Roman"/>
          <w:sz w:val="16"/>
          <w:szCs w:val="16"/>
        </w:rPr>
        <w:t>Manacus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vitellinus</w:t>
      </w:r>
      <w:proofErr w:type="spellEnd"/>
      <w:r w:rsidRPr="003276B2">
        <w:rPr>
          <w:rFonts w:ascii="Times New Roman"/>
          <w:sz w:val="16"/>
          <w:szCs w:val="16"/>
        </w:rPr>
        <w:t xml:space="preserve"> GN=N305_01294 PE=3 SV=1 </w:t>
      </w:r>
    </w:p>
    <w:p w14:paraId="06D34610" w14:textId="4469D562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 xml:space="preserve"> </w:t>
      </w:r>
    </w:p>
    <w:p w14:paraId="723388A2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 xml:space="preserve">&gt; K7A8Q9 | K7A8Q9_PANTR_24_422 | Serpin peptidase inhibitor, clade A (Alpha-1 </w:t>
      </w:r>
      <w:proofErr w:type="spellStart"/>
      <w:r w:rsidRPr="003276B2">
        <w:rPr>
          <w:rFonts w:ascii="Times New Roman"/>
          <w:sz w:val="16"/>
          <w:szCs w:val="16"/>
        </w:rPr>
        <w:t>antiproteinase</w:t>
      </w:r>
      <w:proofErr w:type="spellEnd"/>
      <w:r w:rsidRPr="003276B2">
        <w:rPr>
          <w:rFonts w:ascii="Times New Roman"/>
          <w:sz w:val="16"/>
          <w:szCs w:val="16"/>
        </w:rPr>
        <w:t xml:space="preserve">, antitrypsin), member 3 OS=Pan troglodytes GN=SERPINA3 PE=2 SV=1 </w:t>
      </w:r>
    </w:p>
    <w:p w14:paraId="43E740D4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93IEQ9 | A0A093IEQ9_EURHL_2_372 | Alpha-1-antiproteinase 2 (Fragment) OS=</w:t>
      </w:r>
      <w:proofErr w:type="spellStart"/>
      <w:r w:rsidRPr="003276B2">
        <w:rPr>
          <w:rFonts w:ascii="Times New Roman"/>
          <w:sz w:val="16"/>
          <w:szCs w:val="16"/>
        </w:rPr>
        <w:t>Eurypyga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helias</w:t>
      </w:r>
      <w:proofErr w:type="spellEnd"/>
      <w:r w:rsidRPr="003276B2">
        <w:rPr>
          <w:rFonts w:ascii="Times New Roman"/>
          <w:sz w:val="16"/>
          <w:szCs w:val="16"/>
        </w:rPr>
        <w:t xml:space="preserve"> GN=N326_11967 PE=3 SV=1 </w:t>
      </w:r>
    </w:p>
    <w:p w14:paraId="18BD484D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91K0Z5 | A0A091K0Z5_9AVES_2_372 | Alpha-1-antiproteinase 2 (Fragment) OS=</w:t>
      </w:r>
      <w:proofErr w:type="spellStart"/>
      <w:r w:rsidRPr="003276B2">
        <w:rPr>
          <w:rFonts w:ascii="Times New Roman"/>
          <w:sz w:val="16"/>
          <w:szCs w:val="16"/>
        </w:rPr>
        <w:t>Egretta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garzetta</w:t>
      </w:r>
      <w:proofErr w:type="spellEnd"/>
      <w:r w:rsidRPr="003276B2">
        <w:rPr>
          <w:rFonts w:ascii="Times New Roman"/>
          <w:sz w:val="16"/>
          <w:szCs w:val="16"/>
        </w:rPr>
        <w:t xml:space="preserve"> GN=Z169_04209 PE=3 SV=1 </w:t>
      </w:r>
    </w:p>
    <w:p w14:paraId="02F5BCD4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91HV30 | A0A091HV30_BUCRH_2_372 | Alpha-1-antiproteinase 2 (Fragment) OS=</w:t>
      </w:r>
      <w:proofErr w:type="spellStart"/>
      <w:r w:rsidRPr="003276B2">
        <w:rPr>
          <w:rFonts w:ascii="Times New Roman"/>
          <w:sz w:val="16"/>
          <w:szCs w:val="16"/>
        </w:rPr>
        <w:t>Buceros</w:t>
      </w:r>
      <w:proofErr w:type="spellEnd"/>
      <w:r w:rsidRPr="003276B2">
        <w:rPr>
          <w:rFonts w:ascii="Times New Roman"/>
          <w:sz w:val="16"/>
          <w:szCs w:val="16"/>
        </w:rPr>
        <w:t xml:space="preserve"> rhinoceros </w:t>
      </w:r>
      <w:proofErr w:type="spellStart"/>
      <w:r w:rsidRPr="003276B2">
        <w:rPr>
          <w:rFonts w:ascii="Times New Roman"/>
          <w:sz w:val="16"/>
          <w:szCs w:val="16"/>
        </w:rPr>
        <w:t>silvestris</w:t>
      </w:r>
      <w:proofErr w:type="spellEnd"/>
      <w:r w:rsidRPr="003276B2">
        <w:rPr>
          <w:rFonts w:ascii="Times New Roman"/>
          <w:sz w:val="16"/>
          <w:szCs w:val="16"/>
        </w:rPr>
        <w:t xml:space="preserve"> GN=N320_01151 PE=3 SV=1 </w:t>
      </w:r>
    </w:p>
    <w:p w14:paraId="4D62A415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 xml:space="preserve">&gt; Q66KX6 | Q66KX6_XENLA_43_431 | MGC85345 protein OS=Xenopus </w:t>
      </w:r>
      <w:proofErr w:type="spellStart"/>
      <w:r w:rsidRPr="003276B2">
        <w:rPr>
          <w:rFonts w:ascii="Times New Roman"/>
          <w:sz w:val="16"/>
          <w:szCs w:val="16"/>
        </w:rPr>
        <w:t>laevis</w:t>
      </w:r>
      <w:proofErr w:type="spellEnd"/>
      <w:r w:rsidRPr="003276B2">
        <w:rPr>
          <w:rFonts w:ascii="Times New Roman"/>
          <w:sz w:val="16"/>
          <w:szCs w:val="16"/>
        </w:rPr>
        <w:t xml:space="preserve"> GN=serpina3k PE=2 SV=1 </w:t>
      </w:r>
    </w:p>
    <w:p w14:paraId="77B9240C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  <w:lang w:val="it-IT"/>
        </w:rPr>
      </w:pPr>
      <w:r w:rsidRPr="003276B2">
        <w:rPr>
          <w:rFonts w:ascii="Times New Roman"/>
          <w:sz w:val="16"/>
          <w:szCs w:val="16"/>
          <w:lang w:val="it-IT"/>
        </w:rPr>
        <w:t>&gt; A0A091LT78 | A0A091LT78_CARIC_2_369 | Alpha-1-antitrypsin-like GS55-MS (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Fragment</w:t>
      </w:r>
      <w:proofErr w:type="spellEnd"/>
      <w:r w:rsidRPr="003276B2">
        <w:rPr>
          <w:rFonts w:ascii="Times New Roman"/>
          <w:sz w:val="16"/>
          <w:szCs w:val="16"/>
          <w:lang w:val="it-IT"/>
        </w:rPr>
        <w:t>) OS=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Cariama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cristata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GN=N322_03284 PE=3 SV=1 </w:t>
      </w:r>
    </w:p>
    <w:p w14:paraId="7F8C183F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91SNX6 | A0A091SNX6_9AVES_1_384 | Uncharacterized protein (Fragment) OS=</w:t>
      </w:r>
      <w:proofErr w:type="spellStart"/>
      <w:r w:rsidRPr="003276B2">
        <w:rPr>
          <w:rFonts w:ascii="Times New Roman"/>
          <w:sz w:val="16"/>
          <w:szCs w:val="16"/>
        </w:rPr>
        <w:t>Pelecanus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crispus</w:t>
      </w:r>
      <w:proofErr w:type="spellEnd"/>
      <w:r w:rsidRPr="003276B2">
        <w:rPr>
          <w:rFonts w:ascii="Times New Roman"/>
          <w:sz w:val="16"/>
          <w:szCs w:val="16"/>
        </w:rPr>
        <w:t xml:space="preserve"> GN=N334_06797 PE=3 SV=1 </w:t>
      </w:r>
    </w:p>
    <w:p w14:paraId="5B222E1D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 xml:space="preserve">&gt; A0A087R545 | A0A087R545_APTFO_1_361 | Uncharacterized protein (Fragment) OS=Aptenodytes </w:t>
      </w:r>
      <w:proofErr w:type="spellStart"/>
      <w:r w:rsidRPr="003276B2">
        <w:rPr>
          <w:rFonts w:ascii="Times New Roman"/>
          <w:sz w:val="16"/>
          <w:szCs w:val="16"/>
        </w:rPr>
        <w:t>forsteri</w:t>
      </w:r>
      <w:proofErr w:type="spellEnd"/>
      <w:r w:rsidRPr="003276B2">
        <w:rPr>
          <w:rFonts w:ascii="Times New Roman"/>
          <w:sz w:val="16"/>
          <w:szCs w:val="16"/>
        </w:rPr>
        <w:t xml:space="preserve"> GN=AS27_04573 PE=3 SV=1 </w:t>
      </w:r>
    </w:p>
    <w:p w14:paraId="5120588A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 xml:space="preserve">&gt; A0A093H648 | A0A093H648_STRCA_1_372 | Alpha-1-antiproteinase 2 (Fragment) OS=Struthio camelus </w:t>
      </w:r>
      <w:proofErr w:type="spellStart"/>
      <w:r w:rsidRPr="003276B2">
        <w:rPr>
          <w:rFonts w:ascii="Times New Roman"/>
          <w:sz w:val="16"/>
          <w:szCs w:val="16"/>
        </w:rPr>
        <w:t>australis</w:t>
      </w:r>
      <w:proofErr w:type="spellEnd"/>
      <w:r w:rsidRPr="003276B2">
        <w:rPr>
          <w:rFonts w:ascii="Times New Roman"/>
          <w:sz w:val="16"/>
          <w:szCs w:val="16"/>
        </w:rPr>
        <w:t xml:space="preserve"> GN=N308_06913 PE=3 SV=1 </w:t>
      </w:r>
    </w:p>
    <w:p w14:paraId="2E8A04B1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 xml:space="preserve">&gt; G1NKH9 | G1NKH9_MELGA_30_422 | Uncharacterized protein OS=Meleagris </w:t>
      </w:r>
      <w:proofErr w:type="spellStart"/>
      <w:r w:rsidRPr="003276B2">
        <w:rPr>
          <w:rFonts w:ascii="Times New Roman"/>
          <w:sz w:val="16"/>
          <w:szCs w:val="16"/>
        </w:rPr>
        <w:t>gallopavo</w:t>
      </w:r>
      <w:proofErr w:type="spellEnd"/>
      <w:r w:rsidRPr="003276B2">
        <w:rPr>
          <w:rFonts w:ascii="Times New Roman"/>
          <w:sz w:val="16"/>
          <w:szCs w:val="16"/>
        </w:rPr>
        <w:t xml:space="preserve"> GN=LOC100544713 PE=3 SV=1 </w:t>
      </w:r>
    </w:p>
    <w:p w14:paraId="3F1481E7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91KNU4 | A0A091KNU4_9GRUI_1_370 | Uncharacterized protein (Fragment) OS=</w:t>
      </w:r>
      <w:proofErr w:type="spellStart"/>
      <w:r w:rsidRPr="003276B2">
        <w:rPr>
          <w:rFonts w:ascii="Times New Roman"/>
          <w:sz w:val="16"/>
          <w:szCs w:val="16"/>
        </w:rPr>
        <w:t>Chlamydotis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macqueenii</w:t>
      </w:r>
      <w:proofErr w:type="spellEnd"/>
      <w:r w:rsidRPr="003276B2">
        <w:rPr>
          <w:rFonts w:ascii="Times New Roman"/>
          <w:sz w:val="16"/>
          <w:szCs w:val="16"/>
        </w:rPr>
        <w:t xml:space="preserve"> GN=N324_04578 PE=3 SV=1 </w:t>
      </w:r>
    </w:p>
    <w:p w14:paraId="343FBC06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K9IXP7 | K9IXP7_DESRO_26_418 | Putative alpha-1-antichymotrypsin OS=</w:t>
      </w:r>
      <w:proofErr w:type="spellStart"/>
      <w:r w:rsidRPr="003276B2">
        <w:rPr>
          <w:rFonts w:ascii="Times New Roman"/>
          <w:sz w:val="16"/>
          <w:szCs w:val="16"/>
        </w:rPr>
        <w:t>Desmodus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rotundus</w:t>
      </w:r>
      <w:proofErr w:type="spellEnd"/>
      <w:r w:rsidRPr="003276B2">
        <w:rPr>
          <w:rFonts w:ascii="Times New Roman"/>
          <w:sz w:val="16"/>
          <w:szCs w:val="16"/>
        </w:rPr>
        <w:t xml:space="preserve"> PE=2 SV=1 </w:t>
      </w:r>
    </w:p>
    <w:p w14:paraId="086A82C1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91KYD1 | A0A091KYD1_COLST_1_382 | Alpha-1-antitrypsin (Fragment) OS=</w:t>
      </w:r>
      <w:proofErr w:type="spellStart"/>
      <w:r w:rsidRPr="003276B2">
        <w:rPr>
          <w:rFonts w:ascii="Times New Roman"/>
          <w:sz w:val="16"/>
          <w:szCs w:val="16"/>
        </w:rPr>
        <w:t>Colius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striatus</w:t>
      </w:r>
      <w:proofErr w:type="spellEnd"/>
      <w:r w:rsidRPr="003276B2">
        <w:rPr>
          <w:rFonts w:ascii="Times New Roman"/>
          <w:sz w:val="16"/>
          <w:szCs w:val="16"/>
        </w:rPr>
        <w:t xml:space="preserve"> GN=N325_04385 PE=3 SV=1 </w:t>
      </w:r>
    </w:p>
    <w:p w14:paraId="3C578C16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  <w:lang w:val="it-IT"/>
        </w:rPr>
      </w:pPr>
      <w:r w:rsidRPr="003276B2">
        <w:rPr>
          <w:rFonts w:ascii="Times New Roman"/>
          <w:sz w:val="16"/>
          <w:szCs w:val="16"/>
          <w:lang w:val="it-IT"/>
        </w:rPr>
        <w:t>&gt; A0A091QU84 | A0A091QU84_MERNU_2_372 | Alpha-1-antiproteinase 2 (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Fragment</w:t>
      </w:r>
      <w:proofErr w:type="spellEnd"/>
      <w:r w:rsidRPr="003276B2">
        <w:rPr>
          <w:rFonts w:ascii="Times New Roman"/>
          <w:sz w:val="16"/>
          <w:szCs w:val="16"/>
          <w:lang w:val="it-IT"/>
        </w:rPr>
        <w:t>) OS=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Merops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nubicus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GN=N331_02960 PE=3 SV=1 </w:t>
      </w:r>
    </w:p>
    <w:p w14:paraId="34C7D51B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  <w:lang w:val="it-IT"/>
        </w:rPr>
      </w:pPr>
      <w:r w:rsidRPr="003276B2">
        <w:rPr>
          <w:rFonts w:ascii="Times New Roman"/>
          <w:sz w:val="16"/>
          <w:szCs w:val="16"/>
          <w:lang w:val="it-IT"/>
        </w:rPr>
        <w:t>&gt; A2I7N2 | SPA36_BOVIN_24_413 | Serpin A3-6 OS=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Bos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taurus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GN=SERPINA3-6 PE=3 SV=1 </w:t>
      </w:r>
    </w:p>
    <w:p w14:paraId="7E7DCD5C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 xml:space="preserve">&gt; P07758 | A1AT1_MOUSE_24_413 | Alpha-1-antitrypsin 1-1 OS=Mus musculus GN=Serpina1a PE=1 SV=4 </w:t>
      </w:r>
    </w:p>
    <w:p w14:paraId="351FC621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 xml:space="preserve">&gt; A0A091T7I8 | A0A091T7I8_PHALP_1_361 | Uncharacterized protein (Fragment) OS=Phaethon </w:t>
      </w:r>
      <w:proofErr w:type="spellStart"/>
      <w:r w:rsidRPr="003276B2">
        <w:rPr>
          <w:rFonts w:ascii="Times New Roman"/>
          <w:sz w:val="16"/>
          <w:szCs w:val="16"/>
        </w:rPr>
        <w:t>lepturus</w:t>
      </w:r>
      <w:proofErr w:type="spellEnd"/>
      <w:r w:rsidRPr="003276B2">
        <w:rPr>
          <w:rFonts w:ascii="Times New Roman"/>
          <w:sz w:val="16"/>
          <w:szCs w:val="16"/>
        </w:rPr>
        <w:t xml:space="preserve"> GN=N335_06936 PE=3 SV=1 </w:t>
      </w:r>
    </w:p>
    <w:p w14:paraId="33DD90E1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lastRenderedPageBreak/>
        <w:t xml:space="preserve">&gt; A0A091SWC2 | A0A091SWC2_NESNO_2_372 | Alpha-1-antiproteinase 2 (Fragment) OS=Nestor </w:t>
      </w:r>
      <w:proofErr w:type="spellStart"/>
      <w:r w:rsidRPr="003276B2">
        <w:rPr>
          <w:rFonts w:ascii="Times New Roman"/>
          <w:sz w:val="16"/>
          <w:szCs w:val="16"/>
        </w:rPr>
        <w:t>notabilis</w:t>
      </w:r>
      <w:proofErr w:type="spellEnd"/>
      <w:r w:rsidRPr="003276B2">
        <w:rPr>
          <w:rFonts w:ascii="Times New Roman"/>
          <w:sz w:val="16"/>
          <w:szCs w:val="16"/>
        </w:rPr>
        <w:t xml:space="preserve"> GN=N333_10025 PE=3 SV=1 </w:t>
      </w:r>
    </w:p>
    <w:p w14:paraId="10AA1C77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F7CZD2 | F7CZD2_ORNAN_29_431 | Uncharacterized protein OS=</w:t>
      </w:r>
      <w:proofErr w:type="spellStart"/>
      <w:r w:rsidRPr="003276B2">
        <w:rPr>
          <w:rFonts w:ascii="Times New Roman"/>
          <w:sz w:val="16"/>
          <w:szCs w:val="16"/>
        </w:rPr>
        <w:t>Ornithorhynchus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anatinus</w:t>
      </w:r>
      <w:proofErr w:type="spellEnd"/>
      <w:r w:rsidRPr="003276B2">
        <w:rPr>
          <w:rFonts w:ascii="Times New Roman"/>
          <w:sz w:val="16"/>
          <w:szCs w:val="16"/>
        </w:rPr>
        <w:t xml:space="preserve"> GN=SERPINA4 PE=3 SV=1 </w:t>
      </w:r>
    </w:p>
    <w:p w14:paraId="35A4A9D7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93C116 | A0A093C116_9AVES_1_371 | Uncharacterized protein (Fragment) OS=</w:t>
      </w:r>
      <w:proofErr w:type="spellStart"/>
      <w:r w:rsidRPr="003276B2">
        <w:rPr>
          <w:rFonts w:ascii="Times New Roman"/>
          <w:sz w:val="16"/>
          <w:szCs w:val="16"/>
        </w:rPr>
        <w:t>Pterocles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gutturalis</w:t>
      </w:r>
      <w:proofErr w:type="spellEnd"/>
      <w:r w:rsidRPr="003276B2">
        <w:rPr>
          <w:rFonts w:ascii="Times New Roman"/>
          <w:sz w:val="16"/>
          <w:szCs w:val="16"/>
        </w:rPr>
        <w:t xml:space="preserve"> GN=N339_11666 PE=3 SV=1 </w:t>
      </w:r>
    </w:p>
    <w:p w14:paraId="22DEECAA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 xml:space="preserve">&gt; Q00898 | A1AT5_MOUSE_24_413 | Alpha-1-antitrypsin 1-5 OS=Mus musculus GN=Serpina1e PE=1 SV=1 </w:t>
      </w:r>
    </w:p>
    <w:p w14:paraId="29FF2799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93FFU5 | A0A093FFU5_GAVST_1_364 | Uncharacterized protein (Fragment) OS=</w:t>
      </w:r>
      <w:proofErr w:type="spellStart"/>
      <w:r w:rsidRPr="003276B2">
        <w:rPr>
          <w:rFonts w:ascii="Times New Roman"/>
          <w:sz w:val="16"/>
          <w:szCs w:val="16"/>
        </w:rPr>
        <w:t>Gavia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stellata</w:t>
      </w:r>
      <w:proofErr w:type="spellEnd"/>
      <w:r w:rsidRPr="003276B2">
        <w:rPr>
          <w:rFonts w:ascii="Times New Roman"/>
          <w:sz w:val="16"/>
          <w:szCs w:val="16"/>
        </w:rPr>
        <w:t xml:space="preserve"> GN=N328_06805 PE=3 SV=1 </w:t>
      </w:r>
    </w:p>
    <w:p w14:paraId="6AE6099A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91QVX2 | A0A091QVX2_9GRUI_1_379 | Uncharacterized protein (Fragment) OS=</w:t>
      </w:r>
      <w:proofErr w:type="spellStart"/>
      <w:r w:rsidRPr="003276B2">
        <w:rPr>
          <w:rFonts w:ascii="Times New Roman"/>
          <w:sz w:val="16"/>
          <w:szCs w:val="16"/>
        </w:rPr>
        <w:t>Mesitornis</w:t>
      </w:r>
      <w:proofErr w:type="spellEnd"/>
      <w:r w:rsidRPr="003276B2">
        <w:rPr>
          <w:rFonts w:ascii="Times New Roman"/>
          <w:sz w:val="16"/>
          <w:szCs w:val="16"/>
        </w:rPr>
        <w:t xml:space="preserve"> unicolor GN=N332_04248 PE=3 SV=1 </w:t>
      </w:r>
    </w:p>
    <w:p w14:paraId="08C45FAA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 xml:space="preserve">&gt; F1SCC6 | F1SCC6_PIG_27_422 | Uncharacterized protein OS=Sus </w:t>
      </w:r>
      <w:proofErr w:type="spellStart"/>
      <w:r w:rsidRPr="003276B2">
        <w:rPr>
          <w:rFonts w:ascii="Times New Roman"/>
          <w:sz w:val="16"/>
          <w:szCs w:val="16"/>
        </w:rPr>
        <w:t>scrofa</w:t>
      </w:r>
      <w:proofErr w:type="spellEnd"/>
      <w:r w:rsidRPr="003276B2">
        <w:rPr>
          <w:rFonts w:ascii="Times New Roman"/>
          <w:sz w:val="16"/>
          <w:szCs w:val="16"/>
        </w:rPr>
        <w:t xml:space="preserve"> GN=LOC100153899 PE=1 SV=2 </w:t>
      </w:r>
    </w:p>
    <w:p w14:paraId="35CDEAFB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93IN74 | A0A093IN74_EURHL_1_371 | Uncharacterized protein (Fragment) OS=</w:t>
      </w:r>
      <w:proofErr w:type="spellStart"/>
      <w:r w:rsidRPr="003276B2">
        <w:rPr>
          <w:rFonts w:ascii="Times New Roman"/>
          <w:sz w:val="16"/>
          <w:szCs w:val="16"/>
        </w:rPr>
        <w:t>Eurypyga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helias</w:t>
      </w:r>
      <w:proofErr w:type="spellEnd"/>
      <w:r w:rsidRPr="003276B2">
        <w:rPr>
          <w:rFonts w:ascii="Times New Roman"/>
          <w:sz w:val="16"/>
          <w:szCs w:val="16"/>
        </w:rPr>
        <w:t xml:space="preserve"> GN=N326_12391 PE=3 SV=1 </w:t>
      </w:r>
    </w:p>
    <w:p w14:paraId="28522465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D9REC0 | A0A0D9REC0_CHLSB_49_447 | Uncharacterized protein OS=</w:t>
      </w:r>
      <w:proofErr w:type="spellStart"/>
      <w:r w:rsidRPr="003276B2">
        <w:rPr>
          <w:rFonts w:ascii="Times New Roman"/>
          <w:sz w:val="16"/>
          <w:szCs w:val="16"/>
        </w:rPr>
        <w:t>Chlorocebus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sabaeus</w:t>
      </w:r>
      <w:proofErr w:type="spellEnd"/>
      <w:r w:rsidRPr="003276B2">
        <w:rPr>
          <w:rFonts w:ascii="Times New Roman"/>
          <w:sz w:val="16"/>
          <w:szCs w:val="16"/>
        </w:rPr>
        <w:t xml:space="preserve"> PE=3 SV=1 </w:t>
      </w:r>
    </w:p>
    <w:p w14:paraId="41FED967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  <w:lang w:val="it-IT"/>
        </w:rPr>
      </w:pPr>
      <w:r w:rsidRPr="003276B2">
        <w:rPr>
          <w:rFonts w:ascii="Times New Roman"/>
          <w:sz w:val="16"/>
          <w:szCs w:val="16"/>
          <w:lang w:val="it-IT"/>
        </w:rPr>
        <w:t>&gt; Q63969 | A1AT_MUSSA_24_413 | Alpha-1-antiproteinase OS=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Mus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saxicola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GN=Serpina1 PE=2 SV=1 </w:t>
      </w:r>
    </w:p>
    <w:p w14:paraId="4C8FA942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  <w:lang w:val="it-IT"/>
        </w:rPr>
      </w:pPr>
      <w:r w:rsidRPr="003276B2">
        <w:rPr>
          <w:rFonts w:ascii="Times New Roman"/>
          <w:sz w:val="16"/>
          <w:szCs w:val="16"/>
          <w:lang w:val="it-IT"/>
        </w:rPr>
        <w:t>&gt; G5B496 | G5B496_HETGA_31_415 | Alpha-1-antiproteinase S OS=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Heterocephalus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  <w:lang w:val="it-IT"/>
        </w:rPr>
        <w:t>glaber</w:t>
      </w:r>
      <w:proofErr w:type="spellEnd"/>
      <w:r w:rsidRPr="003276B2">
        <w:rPr>
          <w:rFonts w:ascii="Times New Roman"/>
          <w:sz w:val="16"/>
          <w:szCs w:val="16"/>
          <w:lang w:val="it-IT"/>
        </w:rPr>
        <w:t xml:space="preserve"> GN=GW7_16189 PE=3 SV=1 </w:t>
      </w:r>
    </w:p>
    <w:p w14:paraId="4F6BC162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 xml:space="preserve">&gt; A0A091U6W4 | A0A091U6W4_PHORB_2_371 | Alpha-1-antiproteinase 2 (Fragment) OS=Phoenicopterus </w:t>
      </w:r>
      <w:proofErr w:type="spellStart"/>
      <w:r w:rsidRPr="003276B2">
        <w:rPr>
          <w:rFonts w:ascii="Times New Roman"/>
          <w:sz w:val="16"/>
          <w:szCs w:val="16"/>
        </w:rPr>
        <w:t>ruber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ruber</w:t>
      </w:r>
      <w:proofErr w:type="spellEnd"/>
      <w:r w:rsidRPr="003276B2">
        <w:rPr>
          <w:rFonts w:ascii="Times New Roman"/>
          <w:sz w:val="16"/>
          <w:szCs w:val="16"/>
        </w:rPr>
        <w:t xml:space="preserve"> GN=N337_13210 PE=3 SV=1 </w:t>
      </w:r>
    </w:p>
    <w:p w14:paraId="5A2C22E4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>&gt; A0A091KQX5 | A0A091KQX5_9GRUI_2_372 | Alpha-1-antiproteinase 2 (Fragment) OS=</w:t>
      </w:r>
      <w:proofErr w:type="spellStart"/>
      <w:r w:rsidRPr="003276B2">
        <w:rPr>
          <w:rFonts w:ascii="Times New Roman"/>
          <w:sz w:val="16"/>
          <w:szCs w:val="16"/>
        </w:rPr>
        <w:t>Chlamydotis</w:t>
      </w:r>
      <w:proofErr w:type="spellEnd"/>
      <w:r w:rsidRPr="003276B2">
        <w:rPr>
          <w:rFonts w:ascii="Times New Roman"/>
          <w:sz w:val="16"/>
          <w:szCs w:val="16"/>
        </w:rPr>
        <w:t xml:space="preserve"> </w:t>
      </w:r>
      <w:proofErr w:type="spellStart"/>
      <w:r w:rsidRPr="003276B2">
        <w:rPr>
          <w:rFonts w:ascii="Times New Roman"/>
          <w:sz w:val="16"/>
          <w:szCs w:val="16"/>
        </w:rPr>
        <w:t>macqueenii</w:t>
      </w:r>
      <w:proofErr w:type="spellEnd"/>
      <w:r w:rsidRPr="003276B2">
        <w:rPr>
          <w:rFonts w:ascii="Times New Roman"/>
          <w:sz w:val="16"/>
          <w:szCs w:val="16"/>
        </w:rPr>
        <w:t xml:space="preserve"> GN=N324_04576 PE=3 SV=1 </w:t>
      </w:r>
    </w:p>
    <w:p w14:paraId="1B68DF33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 xml:space="preserve">&gt; Q5R536 | AACT_PONAB_24_422 | Alpha-1-antichymotrypsin OS=Pongo </w:t>
      </w:r>
      <w:proofErr w:type="spellStart"/>
      <w:r w:rsidRPr="003276B2">
        <w:rPr>
          <w:rFonts w:ascii="Times New Roman"/>
          <w:sz w:val="16"/>
          <w:szCs w:val="16"/>
        </w:rPr>
        <w:t>abelii</w:t>
      </w:r>
      <w:proofErr w:type="spellEnd"/>
      <w:r w:rsidRPr="003276B2">
        <w:rPr>
          <w:rFonts w:ascii="Times New Roman"/>
          <w:sz w:val="16"/>
          <w:szCs w:val="16"/>
        </w:rPr>
        <w:t xml:space="preserve"> GN=SERPINA3 PE=2 SV=1 </w:t>
      </w:r>
    </w:p>
    <w:p w14:paraId="4A3EB0BF" w14:textId="77777777" w:rsidR="003E17CE" w:rsidRPr="003276B2" w:rsidRDefault="003E17CE" w:rsidP="003276B2">
      <w:pPr>
        <w:spacing w:line="240" w:lineRule="auto"/>
        <w:jc w:val="both"/>
        <w:rPr>
          <w:rFonts w:ascii="Times New Roman"/>
          <w:sz w:val="16"/>
          <w:szCs w:val="16"/>
        </w:rPr>
      </w:pPr>
      <w:r w:rsidRPr="003276B2">
        <w:rPr>
          <w:rFonts w:ascii="Times New Roman"/>
          <w:sz w:val="16"/>
          <w:szCs w:val="16"/>
        </w:rPr>
        <w:t xml:space="preserve">&gt; M3XVL7 | M3XVL7_MUSPF_24_426 | Uncharacterized protein OS=Mustela putorius </w:t>
      </w:r>
      <w:proofErr w:type="spellStart"/>
      <w:r w:rsidRPr="003276B2">
        <w:rPr>
          <w:rFonts w:ascii="Times New Roman"/>
          <w:sz w:val="16"/>
          <w:szCs w:val="16"/>
        </w:rPr>
        <w:t>furo</w:t>
      </w:r>
      <w:proofErr w:type="spellEnd"/>
      <w:r w:rsidRPr="003276B2">
        <w:rPr>
          <w:rFonts w:ascii="Times New Roman"/>
          <w:sz w:val="16"/>
          <w:szCs w:val="16"/>
        </w:rPr>
        <w:t xml:space="preserve"> GN=SERPINA4 PE=3 SV=1 </w:t>
      </w:r>
    </w:p>
    <w:p w14:paraId="1E2D7B46" w14:textId="4AB72C33" w:rsidR="0007541B" w:rsidRDefault="0007541B">
      <w:pPr>
        <w:rPr>
          <w:rFonts w:ascii="Times New Roman"/>
          <w:sz w:val="16"/>
          <w:szCs w:val="16"/>
        </w:rPr>
      </w:pPr>
      <w:r>
        <w:rPr>
          <w:rFonts w:ascii="Times New Roman"/>
          <w:sz w:val="16"/>
          <w:szCs w:val="16"/>
        </w:rPr>
        <w:br w:type="page"/>
      </w:r>
    </w:p>
    <w:p w14:paraId="44DD4ECC" w14:textId="18C41BAD" w:rsidR="00765F12" w:rsidRPr="005C7D0E" w:rsidRDefault="00765F12" w:rsidP="00765F12">
      <w:pPr>
        <w:pStyle w:val="HTMLPreformatted"/>
        <w:rPr>
          <w:rFonts w:ascii="Times New Roman" w:hAnsi="Times New Roman" w:cs="Times New Roman"/>
          <w:color w:val="000000"/>
          <w:sz w:val="24"/>
        </w:rPr>
      </w:pPr>
      <w:r w:rsidRPr="005C7D0E">
        <w:rPr>
          <w:rFonts w:ascii="Times New Roman" w:hAnsi="Times New Roman" w:cs="Times New Roman"/>
          <w:color w:val="000000"/>
          <w:sz w:val="24"/>
        </w:rPr>
        <w:lastRenderedPageBreak/>
        <w:t>CLUSTAL O</w:t>
      </w:r>
      <w:r w:rsidR="005C7D0E" w:rsidRPr="005C7D0E">
        <w:rPr>
          <w:rFonts w:ascii="Times New Roman" w:hAnsi="Times New Roman" w:cs="Times New Roman"/>
          <w:color w:val="000000"/>
          <w:sz w:val="24"/>
        </w:rPr>
        <w:t>mega (</w:t>
      </w:r>
      <w:r w:rsidRPr="005C7D0E">
        <w:rPr>
          <w:rFonts w:ascii="Times New Roman" w:hAnsi="Times New Roman" w:cs="Times New Roman"/>
          <w:color w:val="000000"/>
          <w:sz w:val="24"/>
        </w:rPr>
        <w:t xml:space="preserve">1.2.4) </w:t>
      </w:r>
      <w:r w:rsidR="005C7D0E" w:rsidRPr="005C7D0E">
        <w:rPr>
          <w:rFonts w:ascii="Times New Roman" w:hAnsi="Times New Roman" w:cs="Times New Roman"/>
          <w:color w:val="000000"/>
          <w:sz w:val="24"/>
        </w:rPr>
        <w:t>MSA of the SERPINA1 orthologues.</w:t>
      </w:r>
    </w:p>
    <w:p w14:paraId="7924C29F" w14:textId="77777777" w:rsidR="00765F12" w:rsidRDefault="00765F12" w:rsidP="00765F12">
      <w:pPr>
        <w:pStyle w:val="HTMLPreformatted"/>
        <w:rPr>
          <w:color w:val="000000"/>
        </w:rPr>
      </w:pPr>
    </w:p>
    <w:p w14:paraId="124B37CA" w14:textId="77777777" w:rsidR="00765F12" w:rsidRDefault="00765F12" w:rsidP="00765F12">
      <w:pPr>
        <w:pStyle w:val="HTMLPreformatted"/>
        <w:rPr>
          <w:color w:val="000000"/>
        </w:rPr>
      </w:pPr>
    </w:p>
    <w:p w14:paraId="6AA7F4C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GX57      ----------------------DRRQAEGENLAHLKIAPSNADFAFRFYKQVAAEAG-DK</w:t>
      </w:r>
      <w:r>
        <w:rPr>
          <w:color w:val="000000"/>
        </w:rPr>
        <w:tab/>
        <w:t>37</w:t>
      </w:r>
    </w:p>
    <w:p w14:paraId="48658F0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9YYG0      ----------------------DHSQVEGENLPHLKIAPGNAEFAFRFYKQVAAEGG-DK</w:t>
      </w:r>
      <w:r>
        <w:rPr>
          <w:color w:val="000000"/>
        </w:rPr>
        <w:tab/>
        <w:t>37</w:t>
      </w:r>
    </w:p>
    <w:p w14:paraId="7B2D674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NKH9          ---HKNEQPH---------SLGDHSHVESENSAHMKITPRNAEFAFRFYKQVTEEGG-NK</w:t>
      </w:r>
      <w:r>
        <w:rPr>
          <w:color w:val="000000"/>
        </w:rPr>
        <w:tab/>
        <w:t>47</w:t>
      </w:r>
    </w:p>
    <w:p w14:paraId="17E0A15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U3IXC3          -------QED---------QDTAHSPAEGENLAHLKIAPSNADFAFRFYKQVTEEEG-NK</w:t>
      </w:r>
      <w:r>
        <w:rPr>
          <w:color w:val="000000"/>
        </w:rPr>
        <w:tab/>
        <w:t>43</w:t>
      </w:r>
    </w:p>
    <w:p w14:paraId="1F9A01B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YD1      ----------------------DYSQAEGENLAHVKIAPSNADFAFKFYKQIRDEVGNNK</w:t>
      </w:r>
      <w:r>
        <w:rPr>
          <w:color w:val="000000"/>
        </w:rPr>
        <w:tab/>
        <w:t>38</w:t>
      </w:r>
    </w:p>
    <w:p w14:paraId="72416A8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QVX2      ---------------------------EDENLAYIKIVHSNIDFAFKFYKQIREEAG-NK</w:t>
      </w:r>
      <w:r>
        <w:rPr>
          <w:color w:val="000000"/>
        </w:rPr>
        <w:tab/>
        <w:t>32</w:t>
      </w:r>
    </w:p>
    <w:p w14:paraId="52A19A9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NC43      ----------------------DHSQDEGENLAHIKIASSNTDFAFRLYKQVREEAG-NE</w:t>
      </w:r>
      <w:r>
        <w:rPr>
          <w:color w:val="000000"/>
        </w:rPr>
        <w:tab/>
        <w:t>37</w:t>
      </w:r>
    </w:p>
    <w:p w14:paraId="1CB42D9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GSL7      ------------------------SQAEGKNLAHVKIASSNADFAFKFYKQVREENS-NK</w:t>
      </w:r>
      <w:r>
        <w:rPr>
          <w:color w:val="000000"/>
        </w:rPr>
        <w:tab/>
        <w:t>35</w:t>
      </w:r>
    </w:p>
    <w:p w14:paraId="4746673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PGJ8      ----------------------DHSQAEDENLPHVKIAPSNADFAFRFYKQVREEAG-NK</w:t>
      </w:r>
      <w:r>
        <w:rPr>
          <w:color w:val="000000"/>
        </w:rPr>
        <w:tab/>
        <w:t>37</w:t>
      </w:r>
    </w:p>
    <w:p w14:paraId="72F306B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NIR3      ----------------------DHSQAEGEHLPHTKIAPSNSNFAFRFYKQVREEAG-NK</w:t>
      </w:r>
      <w:r>
        <w:rPr>
          <w:color w:val="000000"/>
        </w:rPr>
        <w:tab/>
        <w:t>37</w:t>
      </w:r>
    </w:p>
    <w:p w14:paraId="7054A05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G0Q5      ----------------------DHSQTEGEKLGLVKIVPSNTDFAFQFYKQVREEEG-NK</w:t>
      </w:r>
      <w:r>
        <w:rPr>
          <w:color w:val="000000"/>
        </w:rPr>
        <w:tab/>
        <w:t>37</w:t>
      </w:r>
    </w:p>
    <w:p w14:paraId="79984D7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GVB9      ------------------------SNDESENLAHVKIIDNNADFAFRFYRQVREEAG-NK</w:t>
      </w:r>
      <w:r>
        <w:rPr>
          <w:color w:val="000000"/>
        </w:rPr>
        <w:tab/>
        <w:t>35</w:t>
      </w:r>
    </w:p>
    <w:p w14:paraId="62E0FE6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CUY6      ----------------------DHSHTEGENSAHVKIAPSNVDFAFRFYKQVREEAG-NK</w:t>
      </w:r>
      <w:r>
        <w:rPr>
          <w:color w:val="000000"/>
        </w:rPr>
        <w:tab/>
        <w:t>37</w:t>
      </w:r>
    </w:p>
    <w:p w14:paraId="6C8BF74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QM83      ----------------------DHSQAEGENLAHVKIVSSNSDFAFRFYKQVREEGD-NK</w:t>
      </w:r>
      <w:r>
        <w:rPr>
          <w:color w:val="000000"/>
        </w:rPr>
        <w:tab/>
        <w:t>37</w:t>
      </w:r>
    </w:p>
    <w:p w14:paraId="509B2EE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PDX7      ----------------------DHSQAEDENLAHVKIASSNTDFAFRFYKQVRKEAS-NK</w:t>
      </w:r>
      <w:r>
        <w:rPr>
          <w:color w:val="000000"/>
        </w:rPr>
        <w:tab/>
        <w:t>37</w:t>
      </w:r>
    </w:p>
    <w:p w14:paraId="6C63E79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WBP3      ----------------------DHSQAEDENLAHDKIALSNADFAFRFYKQVREEAG-NK</w:t>
      </w:r>
      <w:r>
        <w:rPr>
          <w:color w:val="000000"/>
        </w:rPr>
        <w:tab/>
        <w:t>37</w:t>
      </w:r>
    </w:p>
    <w:p w14:paraId="4FB7FC6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SNX6      ----------------------DHTHAEGENLAHVKIAPSNAEFAFRFYKQVREEAG-NK</w:t>
      </w:r>
      <w:r>
        <w:rPr>
          <w:color w:val="000000"/>
        </w:rPr>
        <w:tab/>
        <w:t>37</w:t>
      </w:r>
    </w:p>
    <w:p w14:paraId="605B853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4KEC1      ----------------------DHSQAEGENLAHVKIAPSNADFAFRFYKQIREEDS-NK</w:t>
      </w:r>
      <w:r>
        <w:rPr>
          <w:color w:val="000000"/>
        </w:rPr>
        <w:tab/>
        <w:t>37</w:t>
      </w:r>
    </w:p>
    <w:p w14:paraId="321166F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A0ABV8      ----------------------DHSQSEDENLPHVKIAPSNAEFAFRFYQQIREEVG-NK</w:t>
      </w:r>
      <w:r>
        <w:rPr>
          <w:color w:val="000000"/>
        </w:rPr>
        <w:tab/>
        <w:t>37</w:t>
      </w:r>
    </w:p>
    <w:p w14:paraId="60A8EEF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JEM7      ------------------------DHSQAENSAHVKIAPGNADFAFRFYKQVREEVG-NK</w:t>
      </w:r>
      <w:r>
        <w:rPr>
          <w:color w:val="000000"/>
        </w:rPr>
        <w:tab/>
        <w:t>35</w:t>
      </w:r>
    </w:p>
    <w:p w14:paraId="4BE491F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G1U7      ----------------------DSYQSGGENLAHVKITPSNADFAFRFYKQVRDEAS-NK</w:t>
      </w:r>
      <w:r>
        <w:rPr>
          <w:color w:val="000000"/>
        </w:rPr>
        <w:tab/>
        <w:t>37</w:t>
      </w:r>
    </w:p>
    <w:p w14:paraId="1AC14DF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JCG9      ----------------------DHSQSEGENLAHVKIASSNADFAFKFYKQLREEVG-NK</w:t>
      </w:r>
      <w:r>
        <w:rPr>
          <w:color w:val="000000"/>
        </w:rPr>
        <w:tab/>
        <w:t>37</w:t>
      </w:r>
    </w:p>
    <w:p w14:paraId="04D9836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U8N8      ----------------------DHSQAEGENSAHVKIAPSNTDFAFRLYKQIREEVG-NK</w:t>
      </w:r>
      <w:r>
        <w:rPr>
          <w:color w:val="000000"/>
        </w:rPr>
        <w:tab/>
        <w:t>37</w:t>
      </w:r>
    </w:p>
    <w:p w14:paraId="2793E65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RXN3      ------------------------SQAEGENLAHVKIAPNNADFAFRFYKQAREEAG-NK</w:t>
      </w:r>
      <w:r>
        <w:rPr>
          <w:color w:val="000000"/>
        </w:rPr>
        <w:tab/>
        <w:t>35</w:t>
      </w:r>
    </w:p>
    <w:p w14:paraId="6FF9114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R765      ----------------------DHSQPDGENLAHIKMAPSNYDFAFRFYKQVREEVG-NK</w:t>
      </w:r>
      <w:r>
        <w:rPr>
          <w:color w:val="000000"/>
        </w:rPr>
        <w:tab/>
        <w:t>37</w:t>
      </w:r>
    </w:p>
    <w:p w14:paraId="4118403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87VMC1      ----------------------DHSQVEDENLALVKIAPSNAEFAFRFYKQVREEAG-NK</w:t>
      </w:r>
      <w:r>
        <w:rPr>
          <w:color w:val="000000"/>
        </w:rPr>
        <w:tab/>
        <w:t>37</w:t>
      </w:r>
    </w:p>
    <w:p w14:paraId="5A65123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F995      ----------------------DHSQAEGENLAHVKIAPSNIDFAFRFYKQVREEAG-NK</w:t>
      </w:r>
      <w:r>
        <w:rPr>
          <w:color w:val="000000"/>
        </w:rPr>
        <w:tab/>
        <w:t>37</w:t>
      </w:r>
    </w:p>
    <w:p w14:paraId="7279A33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DUW7      ----------------------DDFQDEGENLAHVKIAPSNADFAFRFYKQIREKAD-NK</w:t>
      </w:r>
      <w:r>
        <w:rPr>
          <w:color w:val="000000"/>
        </w:rPr>
        <w:tab/>
        <w:t>37</w:t>
      </w:r>
    </w:p>
    <w:p w14:paraId="3F76AAB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T9D5      ----------------------DHSQPEGENLAHVKIAPSNADFAFRFYKQVREEAG-NK</w:t>
      </w:r>
      <w:r>
        <w:rPr>
          <w:color w:val="000000"/>
        </w:rPr>
        <w:tab/>
        <w:t>37</w:t>
      </w:r>
    </w:p>
    <w:p w14:paraId="46807B4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LUF5      ----------------------DHSQAEGENSAHVKIAPSNADFAFSFYKQVREEAG-NK</w:t>
      </w:r>
      <w:r>
        <w:rPr>
          <w:color w:val="000000"/>
        </w:rPr>
        <w:tab/>
        <w:t>37</w:t>
      </w:r>
    </w:p>
    <w:p w14:paraId="4A057D1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V8N3      ----------------------DHFQAEGENLAHVKIAASNADFAFRFYKQVREEVG-NK</w:t>
      </w:r>
      <w:r>
        <w:rPr>
          <w:color w:val="000000"/>
        </w:rPr>
        <w:tab/>
        <w:t>37</w:t>
      </w:r>
    </w:p>
    <w:p w14:paraId="4F9C238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LFJ1      ----------------------DHSPAEGENLAHVKIASSNADFGFRFYKQVREEVG-SK</w:t>
      </w:r>
      <w:r>
        <w:rPr>
          <w:color w:val="000000"/>
        </w:rPr>
        <w:tab/>
        <w:t>37</w:t>
      </w:r>
    </w:p>
    <w:p w14:paraId="340C0C3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87R544      ----------------------DHSQAEGENLAHVKIAPSNADFAFRFYKQVREEAG-NK</w:t>
      </w:r>
      <w:r>
        <w:rPr>
          <w:color w:val="000000"/>
        </w:rPr>
        <w:tab/>
        <w:t>37</w:t>
      </w:r>
    </w:p>
    <w:p w14:paraId="4D3E9FA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LM39      ----------------------DHSQAEGENLAHVKIAPGNADFAFRFYKQVREQAG-NK</w:t>
      </w:r>
      <w:r>
        <w:rPr>
          <w:color w:val="000000"/>
        </w:rPr>
        <w:tab/>
        <w:t>37</w:t>
      </w:r>
    </w:p>
    <w:p w14:paraId="7680CB6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66KX6          ---------------SDEKHDHRDHHHSNESMPCLKIAPYNAHFSFSLYRKIAADNP-TE</w:t>
      </w:r>
      <w:r>
        <w:rPr>
          <w:color w:val="000000"/>
        </w:rPr>
        <w:tab/>
        <w:t>44</w:t>
      </w:r>
    </w:p>
    <w:p w14:paraId="4607E53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9Z110      --------------------------------SCRRIVPSNTDFAFRFYRQASAEDP-DK</w:t>
      </w:r>
      <w:r>
        <w:rPr>
          <w:color w:val="000000"/>
        </w:rPr>
        <w:tab/>
        <w:t>27</w:t>
      </w:r>
    </w:p>
    <w:p w14:paraId="37F05A4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NKI3          --DHHNE------KPKVTHLHEQHPHEADSLAFSQHIIPSNTDFAFRFYRQATVQAP-GK</w:t>
      </w:r>
      <w:r>
        <w:rPr>
          <w:color w:val="000000"/>
        </w:rPr>
        <w:tab/>
        <w:t>51</w:t>
      </w:r>
    </w:p>
    <w:p w14:paraId="1AC30DB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E1C206          --DHHNE------EPKATHLHEQHPHEEDSLAFCQHIIPSNTDFAFRFYRQATVQAP-GK</w:t>
      </w:r>
      <w:r>
        <w:rPr>
          <w:color w:val="000000"/>
        </w:rPr>
        <w:tab/>
        <w:t>51</w:t>
      </w:r>
    </w:p>
    <w:p w14:paraId="47F2BFE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R0LEI7          -------------EPQATHLQERHSHEGDPLGFCQRIVPSNTDFAFRFYRQASAQAP-GK</w:t>
      </w:r>
      <w:r>
        <w:rPr>
          <w:color w:val="000000"/>
        </w:rPr>
        <w:tab/>
        <w:t>46</w:t>
      </w:r>
    </w:p>
    <w:p w14:paraId="46B8321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lastRenderedPageBreak/>
        <w:t>A0A091F2Q1      --------------------------------SCQRIVPSNTDFAFQFYRQANTQEA-GK</w:t>
      </w:r>
      <w:r>
        <w:rPr>
          <w:color w:val="000000"/>
        </w:rPr>
        <w:tab/>
        <w:t>27</w:t>
      </w:r>
    </w:p>
    <w:p w14:paraId="2366994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IN74      --------------------------------SCQRIVPSNTDFAFQFYKQATSQEP-DK</w:t>
      </w:r>
      <w:r>
        <w:rPr>
          <w:color w:val="000000"/>
        </w:rPr>
        <w:tab/>
        <w:t>27</w:t>
      </w:r>
    </w:p>
    <w:p w14:paraId="3212715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C116      --------------------------------SCKWIIPSNRDFAFRFYRQATTQEP-GK</w:t>
      </w:r>
      <w:r>
        <w:rPr>
          <w:color w:val="000000"/>
        </w:rPr>
        <w:tab/>
        <w:t>27</w:t>
      </w:r>
    </w:p>
    <w:p w14:paraId="0891D8F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PVA9      --------------------------------SCQRIVPSNTDFAFRFYRQATTQEP-GK</w:t>
      </w:r>
      <w:r>
        <w:rPr>
          <w:color w:val="000000"/>
        </w:rPr>
        <w:tab/>
        <w:t>27</w:t>
      </w:r>
    </w:p>
    <w:p w14:paraId="5E3D397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NU4      --------------------------------SCKRIVPSNTNFAFRFYRQATTQEP-GK</w:t>
      </w:r>
      <w:r>
        <w:rPr>
          <w:color w:val="000000"/>
        </w:rPr>
        <w:tab/>
        <w:t>27</w:t>
      </w:r>
    </w:p>
    <w:p w14:paraId="6DD2A43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87VMC2      --------------------------------SCQQIVPSNTNFAFRFYRQATTQER-GK</w:t>
      </w:r>
      <w:r>
        <w:rPr>
          <w:color w:val="000000"/>
        </w:rPr>
        <w:tab/>
        <w:t>27</w:t>
      </w:r>
    </w:p>
    <w:p w14:paraId="44F2698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PCC0      ------------------------------------------DFAFRFYRQATTQEP-GK</w:t>
      </w:r>
      <w:r>
        <w:rPr>
          <w:color w:val="000000"/>
        </w:rPr>
        <w:tab/>
        <w:t>17</w:t>
      </w:r>
    </w:p>
    <w:p w14:paraId="22C67B9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FFU5      --------------------------------SCQQIVPSNTHFAFQFYRQATTQEP-GK</w:t>
      </w:r>
      <w:r>
        <w:rPr>
          <w:color w:val="000000"/>
        </w:rPr>
        <w:tab/>
        <w:t>27</w:t>
      </w:r>
    </w:p>
    <w:p w14:paraId="337F2D4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XH23      --------------------------------SCQQIVPSNTDFAFRFYRQATIQEP-GK</w:t>
      </w:r>
      <w:r>
        <w:rPr>
          <w:color w:val="000000"/>
        </w:rPr>
        <w:tab/>
        <w:t>27</w:t>
      </w:r>
    </w:p>
    <w:p w14:paraId="30F8370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T7I8      ------------------------------------------EFAFRFYRQATTQEP-GK</w:t>
      </w:r>
      <w:r>
        <w:rPr>
          <w:color w:val="000000"/>
        </w:rPr>
        <w:tab/>
        <w:t>17</w:t>
      </w:r>
    </w:p>
    <w:p w14:paraId="3D6429F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CLJ8      --------------------------------SCRRIVPSNIDFAFRFYRQATTQEP-GK</w:t>
      </w:r>
      <w:r>
        <w:rPr>
          <w:color w:val="000000"/>
        </w:rPr>
        <w:tab/>
        <w:t>27</w:t>
      </w:r>
    </w:p>
    <w:p w14:paraId="46ABA0F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KV79      --------------------------------SCQQIVPSNTDFAFRFYRQATTQEP-GK</w:t>
      </w:r>
      <w:r>
        <w:rPr>
          <w:color w:val="000000"/>
        </w:rPr>
        <w:tab/>
        <w:t>27</w:t>
      </w:r>
    </w:p>
    <w:p w14:paraId="414AACD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87R545      ------------------------------------------DFAFWFYRQATTQEP-GK</w:t>
      </w:r>
      <w:r>
        <w:rPr>
          <w:color w:val="000000"/>
        </w:rPr>
        <w:tab/>
        <w:t>17</w:t>
      </w:r>
    </w:p>
    <w:p w14:paraId="68D6C6F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KWY8          -PGHHNDQETDEN-PAEHQHLHLDEEQDNKTAKCHKIAPSNADFAFTLYRQIASDGA-GK</w:t>
      </w:r>
      <w:r>
        <w:rPr>
          <w:color w:val="000000"/>
        </w:rPr>
        <w:tab/>
        <w:t>57</w:t>
      </w:r>
    </w:p>
    <w:p w14:paraId="129CF24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NKH5          -----HDPNEPND----------HTHHNAEAVACLKLVPNNADFAFKFLNEVALEEP-NK</w:t>
      </w:r>
      <w:r>
        <w:rPr>
          <w:color w:val="000000"/>
        </w:rPr>
        <w:tab/>
        <w:t>44</w:t>
      </w:r>
    </w:p>
    <w:p w14:paraId="2A06D51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H648      -------------------------------MACLKLVPNNADFAFQFFKEVTLETP-NK</w:t>
      </w:r>
      <w:r>
        <w:rPr>
          <w:color w:val="000000"/>
        </w:rPr>
        <w:tab/>
        <w:t>28</w:t>
      </w:r>
    </w:p>
    <w:p w14:paraId="6329007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PB47      --------------------------------ACLKLVPNNADFAFQFFKEVTLEAP-NK</w:t>
      </w:r>
      <w:r>
        <w:rPr>
          <w:color w:val="000000"/>
        </w:rPr>
        <w:tab/>
        <w:t>27</w:t>
      </w:r>
    </w:p>
    <w:p w14:paraId="370472E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QJ65      --------------------------------ACLKLVPNNADFAFQFFNKITLEAP-NK</w:t>
      </w:r>
      <w:r>
        <w:rPr>
          <w:color w:val="000000"/>
        </w:rPr>
        <w:tab/>
        <w:t>27</w:t>
      </w:r>
    </w:p>
    <w:p w14:paraId="40BA052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7I5      --------------------------------ACLKLVPNNADFAFELFKEVALEAP-NE</w:t>
      </w:r>
      <w:r>
        <w:rPr>
          <w:color w:val="000000"/>
        </w:rPr>
        <w:tab/>
        <w:t>27</w:t>
      </w:r>
    </w:p>
    <w:p w14:paraId="3B648A3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0Z5      --------------------------------ACLKLVPNNADFAFQFFREVALEAP-NK</w:t>
      </w:r>
      <w:r>
        <w:rPr>
          <w:color w:val="000000"/>
        </w:rPr>
        <w:tab/>
        <w:t>27</w:t>
      </w:r>
    </w:p>
    <w:p w14:paraId="1B16A8F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R0LHU9          ----HHDPNEPKD----------HVHYAGEAIACLKLVPNNADFAFHFFNKVTLEEP-NK</w:t>
      </w:r>
      <w:r>
        <w:rPr>
          <w:color w:val="000000"/>
        </w:rPr>
        <w:tab/>
        <w:t>45</w:t>
      </w:r>
    </w:p>
    <w:p w14:paraId="4F5D98F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H0ZQY2          -------------------------------MACLKLVPNNADFAFQFFREVTQEAP-NK</w:t>
      </w:r>
      <w:r>
        <w:rPr>
          <w:color w:val="000000"/>
        </w:rPr>
        <w:tab/>
        <w:t>28</w:t>
      </w:r>
    </w:p>
    <w:p w14:paraId="54C16E1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GLC8      --------------------------------ACLKLVPNNADFAFQLFKEIALETP-NK</w:t>
      </w:r>
      <w:r>
        <w:rPr>
          <w:color w:val="000000"/>
        </w:rPr>
        <w:tab/>
        <w:t>27</w:t>
      </w:r>
    </w:p>
    <w:p w14:paraId="1BA9D4C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HV30      --------------------------------ACLKLVPNNADFAFQFFKEVTLEAP-DK</w:t>
      </w:r>
      <w:r>
        <w:rPr>
          <w:color w:val="000000"/>
        </w:rPr>
        <w:tab/>
        <w:t>27</w:t>
      </w:r>
    </w:p>
    <w:p w14:paraId="5D53CCD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RZ50      --------------------------------ACLKLVPNNADFAFQFFKEVTLEAP-DK</w:t>
      </w:r>
      <w:r>
        <w:rPr>
          <w:color w:val="000000"/>
        </w:rPr>
        <w:tab/>
        <w:t>27</w:t>
      </w:r>
    </w:p>
    <w:p w14:paraId="72E7824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SWC2      --------------------------------ACLKLVPNNADFAFQLFKEVILEVP-NR</w:t>
      </w:r>
      <w:r>
        <w:rPr>
          <w:color w:val="000000"/>
        </w:rPr>
        <w:tab/>
        <w:t>27</w:t>
      </w:r>
    </w:p>
    <w:p w14:paraId="367D633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QU84      --------------------------------ACLKLVPNNADFAFQFFKEVTLDSP-DK</w:t>
      </w:r>
      <w:r>
        <w:rPr>
          <w:color w:val="000000"/>
        </w:rPr>
        <w:tab/>
        <w:t>27</w:t>
      </w:r>
    </w:p>
    <w:p w14:paraId="0353054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GS00      --------------------------------ACLKLVPNNADFAFRFFKEVTLEAP-NK</w:t>
      </w:r>
      <w:r>
        <w:rPr>
          <w:color w:val="000000"/>
        </w:rPr>
        <w:tab/>
        <w:t>27</w:t>
      </w:r>
    </w:p>
    <w:p w14:paraId="22FE2A4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IEQ9      --------------------------------ACLKLVPNNADFAFQLFKEVTLEAP-NK</w:t>
      </w:r>
      <w:r>
        <w:rPr>
          <w:color w:val="000000"/>
        </w:rPr>
        <w:tab/>
        <w:t>27</w:t>
      </w:r>
    </w:p>
    <w:p w14:paraId="0BA94D4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PLB4      --------------------------------ACLKLVPNNADFAFHFFKEVTLEAP-NK</w:t>
      </w:r>
      <w:r>
        <w:rPr>
          <w:color w:val="000000"/>
        </w:rPr>
        <w:tab/>
        <w:t>27</w:t>
      </w:r>
    </w:p>
    <w:p w14:paraId="79055E1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FVA3      --------------------------------ACLKLVPNNADFAFQFFKEVTLEAP-NK</w:t>
      </w:r>
      <w:r>
        <w:rPr>
          <w:color w:val="000000"/>
        </w:rPr>
        <w:tab/>
        <w:t>27</w:t>
      </w:r>
    </w:p>
    <w:p w14:paraId="5DF7DAB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U6W4      --------------------------------ACLKLVPNNADFAFQFFKEVTLEAP-NK</w:t>
      </w:r>
      <w:r>
        <w:rPr>
          <w:color w:val="000000"/>
        </w:rPr>
        <w:tab/>
        <w:t>27</w:t>
      </w:r>
    </w:p>
    <w:p w14:paraId="088EA59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QX5      --------------------------------ACLKLVPNNADFAFQFFKEVTLEAP-NK</w:t>
      </w:r>
      <w:r>
        <w:rPr>
          <w:color w:val="000000"/>
        </w:rPr>
        <w:tab/>
        <w:t>27</w:t>
      </w:r>
    </w:p>
    <w:p w14:paraId="6372E55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MK58      --------------------------------ACIKLVPNNADFAFQFFKEVTLEAP-NK</w:t>
      </w:r>
      <w:r>
        <w:rPr>
          <w:color w:val="000000"/>
        </w:rPr>
        <w:tab/>
        <w:t>27</w:t>
      </w:r>
    </w:p>
    <w:p w14:paraId="49D5653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T7N1      --------------------------------ACLKLVPNNADFAFQFFKEVSLEAP-NK</w:t>
      </w:r>
      <w:r>
        <w:rPr>
          <w:color w:val="000000"/>
        </w:rPr>
        <w:tab/>
        <w:t>27</w:t>
      </w:r>
    </w:p>
    <w:p w14:paraId="1A98DFA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A0A7A0      --------------------------------ACLKLVPNNADFAFQFFKEVTLEAP-NK</w:t>
      </w:r>
      <w:r>
        <w:rPr>
          <w:color w:val="000000"/>
        </w:rPr>
        <w:tab/>
        <w:t>27</w:t>
      </w:r>
    </w:p>
    <w:p w14:paraId="75C9AA8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VAK7      --------------------------------ACLKLVPSNADFAFQFFKEVTLEAP-NK</w:t>
      </w:r>
      <w:r>
        <w:rPr>
          <w:color w:val="000000"/>
        </w:rPr>
        <w:tab/>
        <w:t>27</w:t>
      </w:r>
    </w:p>
    <w:p w14:paraId="549F6C6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P9B6      --------------------------------ACLKLVPNNADFAFQFFKEVTLEAP-NK</w:t>
      </w:r>
      <w:r>
        <w:rPr>
          <w:color w:val="000000"/>
        </w:rPr>
        <w:tab/>
        <w:t>27</w:t>
      </w:r>
    </w:p>
    <w:p w14:paraId="030EC5B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7FR61          --DHHNGHGDHKD----------TDHEESHKNHASKLSPCNADFAFRIFKQIASDAP-EK</w:t>
      </w:r>
      <w:r>
        <w:rPr>
          <w:color w:val="000000"/>
        </w:rPr>
        <w:tab/>
        <w:t>47</w:t>
      </w:r>
    </w:p>
    <w:p w14:paraId="68C3176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M7B3F1          ---------------------------------CLKLAPSNADFAFRLYKQITSEAP-KK</w:t>
      </w:r>
      <w:r>
        <w:rPr>
          <w:color w:val="000000"/>
        </w:rPr>
        <w:tab/>
        <w:t>26</w:t>
      </w:r>
    </w:p>
    <w:p w14:paraId="1F66A1A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7FUR6          -------QDDQK-------DTNHTEEHALLNQACVKQGSSYADFTFRFYKQAVLEEA-DK</w:t>
      </w:r>
      <w:r>
        <w:rPr>
          <w:color w:val="000000"/>
        </w:rPr>
        <w:tab/>
        <w:t>45</w:t>
      </w:r>
    </w:p>
    <w:p w14:paraId="3F54EB4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8JIA6          --------------------ETHAGAPPSKNMTCHKIAPSNADFAFRFYKQIAAEAP-AK</w:t>
      </w:r>
      <w:r>
        <w:rPr>
          <w:color w:val="000000"/>
        </w:rPr>
        <w:tab/>
        <w:t>39</w:t>
      </w:r>
    </w:p>
    <w:p w14:paraId="37D2A13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lastRenderedPageBreak/>
        <w:t>A0A093H779      -----------------------------------KLASSNTDFAFAFYKLVTSKAT-DK</w:t>
      </w:r>
      <w:r>
        <w:rPr>
          <w:color w:val="000000"/>
        </w:rPr>
        <w:tab/>
        <w:t>24</w:t>
      </w:r>
    </w:p>
    <w:p w14:paraId="267F8B1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NKH1          ---------------------------PNKNKTFVKVVHSNADFAFSFYKLVASEAT-DQ</w:t>
      </w:r>
      <w:r>
        <w:rPr>
          <w:color w:val="000000"/>
        </w:rPr>
        <w:tab/>
        <w:t>32</w:t>
      </w:r>
    </w:p>
    <w:p w14:paraId="06075EC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U3JIK3          -----------------------EEASPLKNKTFVKLVFSNADFAFSFYKLVASEAM-DK</w:t>
      </w:r>
      <w:r>
        <w:rPr>
          <w:color w:val="000000"/>
        </w:rPr>
        <w:tab/>
        <w:t>36</w:t>
      </w:r>
    </w:p>
    <w:p w14:paraId="63CBA9F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EGC4      -----------------------------------KLVFSNADFAFSFYKLVASEAT-DK</w:t>
      </w:r>
      <w:r>
        <w:rPr>
          <w:color w:val="000000"/>
        </w:rPr>
        <w:tab/>
        <w:t>24</w:t>
      </w:r>
    </w:p>
    <w:p w14:paraId="1744795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PHW0      -----------------------------------KLVFSNTDFAFSFYKLVASEAM-DQ</w:t>
      </w:r>
      <w:r>
        <w:rPr>
          <w:color w:val="000000"/>
        </w:rPr>
        <w:tab/>
        <w:t>24</w:t>
      </w:r>
    </w:p>
    <w:p w14:paraId="38EFEE2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NZH9      ---------------------------------------SNADFAFSFYKLVASEAT-DQ</w:t>
      </w:r>
      <w:r>
        <w:rPr>
          <w:color w:val="000000"/>
        </w:rPr>
        <w:tab/>
        <w:t>20</w:t>
      </w:r>
    </w:p>
    <w:p w14:paraId="6790F99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R0JRB7          ---------DPKGAYYPGHSSHGEGAYPDKNKTFVKIAPSNADFAFSFYKLVASEAT-DQ</w:t>
      </w:r>
      <w:r>
        <w:rPr>
          <w:color w:val="000000"/>
        </w:rPr>
        <w:tab/>
        <w:t>50</w:t>
      </w:r>
    </w:p>
    <w:p w14:paraId="3FC39CA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RT6      -----------------------------------KLLPSNADFAFSFYKLITSETT-DQ</w:t>
      </w:r>
      <w:r>
        <w:rPr>
          <w:color w:val="000000"/>
        </w:rPr>
        <w:tab/>
        <w:t>24</w:t>
      </w:r>
    </w:p>
    <w:p w14:paraId="4E5E60A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FX98      -----------------------------------KLVPSNADFAFSFYKLVSLQET-NQ</w:t>
      </w:r>
      <w:r>
        <w:rPr>
          <w:color w:val="000000"/>
        </w:rPr>
        <w:tab/>
        <w:t>24</w:t>
      </w:r>
    </w:p>
    <w:p w14:paraId="15ADDAC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LT78      -----------------------------------KLVPSNTDFAFSFYKLVSSEAT-DQ</w:t>
      </w:r>
      <w:r>
        <w:rPr>
          <w:color w:val="000000"/>
        </w:rPr>
        <w:tab/>
        <w:t>24</w:t>
      </w:r>
    </w:p>
    <w:p w14:paraId="49AED96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QJI6      -----------------------------------KLVPSNADFAFSFYKLVTSEAT-NQ</w:t>
      </w:r>
      <w:r>
        <w:rPr>
          <w:color w:val="000000"/>
        </w:rPr>
        <w:tab/>
        <w:t>24</w:t>
      </w:r>
    </w:p>
    <w:p w14:paraId="53D7782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H5C6      -----------------------------------KLVPSNADFAFSFYKLVTSEAT-DQ</w:t>
      </w:r>
      <w:r>
        <w:rPr>
          <w:color w:val="000000"/>
        </w:rPr>
        <w:tab/>
        <w:t>24</w:t>
      </w:r>
    </w:p>
    <w:p w14:paraId="0C2A007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RAD2      -----------------------------------KLIPSNADFAFSFYKLVASEAT-DQ</w:t>
      </w:r>
      <w:r>
        <w:rPr>
          <w:color w:val="000000"/>
        </w:rPr>
        <w:tab/>
        <w:t>24</w:t>
      </w:r>
    </w:p>
    <w:p w14:paraId="4260657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QF0      -----------------------------------KLVPSNADFAFLFYKLIASEAT-HQ</w:t>
      </w:r>
      <w:r>
        <w:rPr>
          <w:color w:val="000000"/>
        </w:rPr>
        <w:tab/>
        <w:t>24</w:t>
      </w:r>
    </w:p>
    <w:p w14:paraId="0722563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IZH1      -----------------------------------KLVLSNAEFAFSFYKLVASEET-DQ</w:t>
      </w:r>
      <w:r>
        <w:rPr>
          <w:color w:val="000000"/>
        </w:rPr>
        <w:tab/>
        <w:t>24</w:t>
      </w:r>
    </w:p>
    <w:p w14:paraId="4B521B6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V9J5      --------------------------------AFVKLVPSNADFAFSFYKLVASEET-DQ</w:t>
      </w:r>
      <w:r>
        <w:rPr>
          <w:color w:val="000000"/>
        </w:rPr>
        <w:tab/>
        <w:t>27</w:t>
      </w:r>
    </w:p>
    <w:p w14:paraId="27F10FD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7FUQ7          -----------------------------EGKAYFKLAHSNVAFAFKFYKQVISEAT-DK</w:t>
      </w:r>
      <w:r>
        <w:rPr>
          <w:color w:val="000000"/>
        </w:rPr>
        <w:tab/>
        <w:t>30</w:t>
      </w:r>
    </w:p>
    <w:p w14:paraId="65F9560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M7B3E7          --DHRNDWGGHKDASTREHNCPVEEVYPCESKAYFKLAPSNIDFAFRFYKQVISEAA-DK</w:t>
      </w:r>
      <w:r>
        <w:rPr>
          <w:color w:val="000000"/>
        </w:rPr>
        <w:tab/>
        <w:t>57</w:t>
      </w:r>
    </w:p>
    <w:p w14:paraId="29669A8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7FUC4          --EHH----------P-----RVEENPKSKIPACCKIAASNADFAFRFYKQVTSDAA-EK</w:t>
      </w:r>
      <w:r>
        <w:rPr>
          <w:color w:val="000000"/>
        </w:rPr>
        <w:tab/>
        <w:t>42</w:t>
      </w:r>
    </w:p>
    <w:p w14:paraId="6043A95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7FSH8          VQPHHVPDHHDDKDSQKVQLCPVGADVRSENTTFLRVAPSNADFAFRFYKQIKSEAG-NK</w:t>
      </w:r>
      <w:r>
        <w:rPr>
          <w:color w:val="000000"/>
        </w:rPr>
        <w:tab/>
        <w:t>59</w:t>
      </w:r>
    </w:p>
    <w:p w14:paraId="1EC3C56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M7B5J6          --EHHNDQDGQTDNNPPQQLSPVGGKVVTEHMTFMKVVASNADFAFRFYKQIKSEAA-DK</w:t>
      </w:r>
      <w:r>
        <w:rPr>
          <w:color w:val="000000"/>
        </w:rPr>
        <w:tab/>
        <w:t>57</w:t>
      </w:r>
    </w:p>
    <w:p w14:paraId="5778914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S7ME51          ----------QADGPQ-------EGPGAEEVSPSLQIAPSNAAFAFNFYHLVASLNP-GS</w:t>
      </w:r>
      <w:r>
        <w:rPr>
          <w:color w:val="000000"/>
        </w:rPr>
        <w:tab/>
        <w:t>42</w:t>
      </w:r>
    </w:p>
    <w:p w14:paraId="476A259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M3XVL7          VNPEHYRQEHTGNPHQ-------EASSTGEGSPSLKIAPGNTAFALHFYHLMASQSP-GS</w:t>
      </w:r>
      <w:r>
        <w:rPr>
          <w:color w:val="000000"/>
        </w:rPr>
        <w:tab/>
        <w:t>52</w:t>
      </w:r>
    </w:p>
    <w:p w14:paraId="4E31C33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9IXP7          --------PDQMNVTQ-------EHQHTETPVDLLRFASSNTDFAFSLYRQLALKNP-NK</w:t>
      </w:r>
      <w:r>
        <w:rPr>
          <w:color w:val="000000"/>
        </w:rPr>
        <w:tab/>
        <w:t>44</w:t>
      </w:r>
    </w:p>
    <w:p w14:paraId="6619E96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D9REC0      ---HPNCPLDKENPTQ-------EDQDRGTHVD-LGLASTNVDFAFSLYKQFVLKAP-DK</w:t>
      </w:r>
      <w:r>
        <w:rPr>
          <w:color w:val="000000"/>
        </w:rPr>
        <w:tab/>
        <w:t>48</w:t>
      </w:r>
    </w:p>
    <w:p w14:paraId="0B1BA32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7A8Q9          ---HPNSPLDEENPTQ-------ENQDRGTHVD-LGLASANVDFAFSLYKQLVLKAP-DK</w:t>
      </w:r>
      <w:r>
        <w:rPr>
          <w:color w:val="000000"/>
        </w:rPr>
        <w:tab/>
        <w:t>48</w:t>
      </w:r>
    </w:p>
    <w:p w14:paraId="3E4FED3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5R536          ---HPNCPLDEENPTQ-------ENQDRGTHVD-LGLASTNVDFAFSLYKQLVLKAP-DK</w:t>
      </w:r>
      <w:r>
        <w:rPr>
          <w:color w:val="000000"/>
        </w:rPr>
        <w:tab/>
        <w:t>48</w:t>
      </w:r>
    </w:p>
    <w:p w14:paraId="1B4CE24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2I7N2          -------HCLPENVTP-------EEQHKVTSVDGHSLASSNTDFAFSLYKQLALKDP-NK</w:t>
      </w:r>
      <w:r>
        <w:rPr>
          <w:color w:val="000000"/>
        </w:rPr>
        <w:tab/>
        <w:t>45</w:t>
      </w:r>
    </w:p>
    <w:p w14:paraId="6F9087B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F1SCC6          ----PADDLASKTVTL-------KGQITKLPAHNTAVVSSNTDFAFSLYKQLVSLDP-NK</w:t>
      </w:r>
      <w:r>
        <w:rPr>
          <w:color w:val="000000"/>
        </w:rPr>
        <w:tab/>
        <w:t>48</w:t>
      </w:r>
    </w:p>
    <w:p w14:paraId="16B368D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F6SWD3          -------------------------------LPSYQIAQSNRDFAFSLYKQLVTEGP-GK</w:t>
      </w:r>
      <w:r>
        <w:rPr>
          <w:color w:val="000000"/>
        </w:rPr>
        <w:tab/>
        <w:t>28</w:t>
      </w:r>
    </w:p>
    <w:p w14:paraId="7BCA1FE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F7CZD2          ----LGHGSHRDWPPQ-------DSQDPKEALPYHQVATSNGNFAFRLYKQLISERP-DK</w:t>
      </w:r>
      <w:r>
        <w:rPr>
          <w:color w:val="000000"/>
        </w:rPr>
        <w:tab/>
        <w:t>48</w:t>
      </w:r>
    </w:p>
    <w:p w14:paraId="1437B1C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CQE0      -----------AEDTQ-VTNAHSHDKK---HLSCHKIAPSLAEFAFSTYRVLAQQSN-TS</w:t>
      </w:r>
      <w:r>
        <w:rPr>
          <w:color w:val="000000"/>
        </w:rPr>
        <w:tab/>
        <w:t>44</w:t>
      </w:r>
    </w:p>
    <w:p w14:paraId="37ACABC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5B496          -----------------ETHAHSHDLE---HLSGHKIAPSLAEFAFSIYQVLAQQSN-TS</w:t>
      </w:r>
      <w:r>
        <w:rPr>
          <w:color w:val="000000"/>
        </w:rPr>
        <w:tab/>
        <w:t>39</w:t>
      </w:r>
    </w:p>
    <w:p w14:paraId="76462AB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H0WJ03          --------DPQGDTSQ---DTSKHEHN---LPACHQIAPNLAEFALSLYRHLAHQSN-TT</w:t>
      </w:r>
      <w:r>
        <w:rPr>
          <w:color w:val="000000"/>
        </w:rPr>
        <w:tab/>
        <w:t>45</w:t>
      </w:r>
    </w:p>
    <w:p w14:paraId="7CE15DE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U3FMP8          --------DPQGDAAQ-KMDTSHHDHD---HQTHNKIAPNLAEFTLRLYRQLAHQSN-TT</w:t>
      </w:r>
      <w:r>
        <w:rPr>
          <w:color w:val="000000"/>
        </w:rPr>
        <w:tab/>
        <w:t>47</w:t>
      </w:r>
    </w:p>
    <w:p w14:paraId="6CDC8CB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1qlp            -------MDPQGDAAQ-KTDTSHHDQD---HPTFNKITPNLAEFAFSLYRQLAHQSN-ST</w:t>
      </w:r>
      <w:r>
        <w:rPr>
          <w:color w:val="000000"/>
        </w:rPr>
        <w:tab/>
        <w:t>48</w:t>
      </w:r>
    </w:p>
    <w:p w14:paraId="640FE11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S644          --------DPQGDAAQ-KTDTSHHDQD---HPTFNKIAPKLAEFAFSLYRQLAHQSN-SS</w:t>
      </w:r>
      <w:r>
        <w:rPr>
          <w:color w:val="000000"/>
        </w:rPr>
        <w:tab/>
        <w:t>47</w:t>
      </w:r>
    </w:p>
    <w:p w14:paraId="503AEC4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01010          --------DPQGDAAQ-KTDTPPHDQN---HPTLNKITPSLAEFAFSLYRQLAHQSN-ST</w:t>
      </w:r>
      <w:r>
        <w:rPr>
          <w:color w:val="000000"/>
        </w:rPr>
        <w:tab/>
        <w:t>47</w:t>
      </w:r>
    </w:p>
    <w:p w14:paraId="7F8706C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F7CYP1          --------DLQGDAVP-ERHATKDDNEHPQEPAEHKIAPNLADFAFSLYRHVAHQSN-TT</w:t>
      </w:r>
      <w:r>
        <w:rPr>
          <w:color w:val="000000"/>
        </w:rPr>
        <w:tab/>
        <w:t>50</w:t>
      </w:r>
    </w:p>
    <w:p w14:paraId="7A1B055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B5BV12          --------DLQGCAVQ-ETHATAHDEEHLQEPAEHKIAPNLADFAFSLYRHVAHQSN-TT</w:t>
      </w:r>
      <w:r>
        <w:rPr>
          <w:color w:val="000000"/>
        </w:rPr>
        <w:tab/>
        <w:t>50</w:t>
      </w:r>
    </w:p>
    <w:p w14:paraId="79A88B6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B5BV05          --------DLQGCAVQ-ETHATAHDEEHLQEPAEHKIAPNLADFAFSLYRHVAHQSN-TT</w:t>
      </w:r>
      <w:r>
        <w:rPr>
          <w:color w:val="000000"/>
        </w:rPr>
        <w:tab/>
        <w:t>50</w:t>
      </w:r>
    </w:p>
    <w:p w14:paraId="51F8120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L8YAZ3          --------DSHGDAAQ-ETDASGNEHD---HLSCHRIAPHLSNFALRLYQEVAQKSN-TT</w:t>
      </w:r>
      <w:r>
        <w:rPr>
          <w:color w:val="000000"/>
        </w:rPr>
        <w:tab/>
        <w:t>47</w:t>
      </w:r>
    </w:p>
    <w:p w14:paraId="34D8983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lastRenderedPageBreak/>
        <w:t>G3TDW3          --------SPEGDPAQ-ETGSSKCDHDQ--HQARLDISPSLVNFAFSLYREVARESN-TT</w:t>
      </w:r>
      <w:r>
        <w:rPr>
          <w:color w:val="000000"/>
        </w:rPr>
        <w:tab/>
        <w:t>48</w:t>
      </w:r>
    </w:p>
    <w:p w14:paraId="74556C7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PM73          ----------QGVAVQ-DTDAAEHDH----ESASHKIAPNLADFAFSLYRQMANQST-TT</w:t>
      </w:r>
      <w:r>
        <w:rPr>
          <w:color w:val="000000"/>
        </w:rPr>
        <w:tab/>
        <w:t>44</w:t>
      </w:r>
    </w:p>
    <w:p w14:paraId="0C2F31A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L5LNJ6          --------DNQGVTVQ-DTDAAEHDH----ESASHKIAPNLADFAFSLYRQVAHQSN-TT</w:t>
      </w:r>
      <w:r>
        <w:rPr>
          <w:color w:val="000000"/>
        </w:rPr>
        <w:tab/>
        <w:t>46</w:t>
      </w:r>
    </w:p>
    <w:p w14:paraId="0990A97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L5JP19          ----------QGVAVQ-ET------DEHDQKGAIYKIAPNLVDFAFSLYRQVAHQSN-TS</w:t>
      </w:r>
      <w:r>
        <w:rPr>
          <w:color w:val="000000"/>
        </w:rPr>
        <w:tab/>
        <w:t>42</w:t>
      </w:r>
    </w:p>
    <w:p w14:paraId="0DC1ECE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M3WCX1          ----------QGAAVQ-ETVASQHDHEHHEAPACHKIAPNLADFAFSMYRQVAHESN-HT</w:t>
      </w:r>
      <w:r>
        <w:rPr>
          <w:color w:val="000000"/>
        </w:rPr>
        <w:tab/>
        <w:t>48</w:t>
      </w:r>
    </w:p>
    <w:p w14:paraId="63A96BD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F1PCE5          ----------QGDAVQ-ETDAPHHDPEH--QPACHKIAPNLADFAFSLYRQVAQESN-TT</w:t>
      </w:r>
      <w:r>
        <w:rPr>
          <w:color w:val="000000"/>
        </w:rPr>
        <w:tab/>
        <w:t>46</w:t>
      </w:r>
    </w:p>
    <w:p w14:paraId="759B443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M3XVV7          -------------------------------PACHKIAPNLADFAFSMYRQVAHGSN-TT</w:t>
      </w:r>
      <w:r>
        <w:rPr>
          <w:color w:val="000000"/>
        </w:rPr>
        <w:tab/>
        <w:t>28</w:t>
      </w:r>
    </w:p>
    <w:p w14:paraId="6093D5E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D2HEM3          --------DLQGDAVQ-DTDASQHDHEHHAEPACHKIAPNLADFAFRMYRQVAHESN-KT</w:t>
      </w:r>
      <w:r>
        <w:rPr>
          <w:color w:val="000000"/>
        </w:rPr>
        <w:tab/>
        <w:t>50</w:t>
      </w:r>
    </w:p>
    <w:p w14:paraId="2281F17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50447          ----------QGHAVQ-ETDVPRHDHEQHQEAACHRIAPNLADFAFSLYRQVARQSN-TS</w:t>
      </w:r>
      <w:r>
        <w:rPr>
          <w:color w:val="000000"/>
        </w:rPr>
        <w:tab/>
        <w:t>48</w:t>
      </w:r>
    </w:p>
    <w:p w14:paraId="6E19F17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W5PZS7          ----------QGHAVQ-ET-----DDTSHQEAACHKIAPNLANFAFSIYHKLAHQSN-TS</w:t>
      </w:r>
      <w:r>
        <w:rPr>
          <w:color w:val="000000"/>
        </w:rPr>
        <w:tab/>
        <w:t>43</w:t>
      </w:r>
    </w:p>
    <w:p w14:paraId="7451771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34955          ----------QGHAVQ-ET-----DDTSHQEAACHKIAPNLANFAFSIYHHLAHQSN-TS</w:t>
      </w:r>
      <w:r>
        <w:rPr>
          <w:color w:val="000000"/>
        </w:rPr>
        <w:tab/>
        <w:t>43</w:t>
      </w:r>
    </w:p>
    <w:p w14:paraId="74536A6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23035          -----------ADEAQ-ETAVSSHEQD---HPACHRIAPSLAEFALSLYREVAHESN-TT</w:t>
      </w:r>
      <w:r>
        <w:rPr>
          <w:color w:val="000000"/>
        </w:rPr>
        <w:tab/>
        <w:t>44</w:t>
      </w:r>
    </w:p>
    <w:p w14:paraId="3F24D2C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07298          -----------ADEAQ-ETAVSSHEQD---HPACHRIAPSLAEFALSLYREVAHESN-TT</w:t>
      </w:r>
      <w:r>
        <w:rPr>
          <w:color w:val="000000"/>
        </w:rPr>
        <w:tab/>
        <w:t>44</w:t>
      </w:r>
    </w:p>
    <w:p w14:paraId="02B7A19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O62663          -----------ADEAQ-ETAVSSHEQD---HPACHRIAPSLAEFALSLYREVAHESN-TT</w:t>
      </w:r>
      <w:r>
        <w:rPr>
          <w:color w:val="000000"/>
        </w:rPr>
        <w:tab/>
        <w:t>44</w:t>
      </w:r>
    </w:p>
    <w:p w14:paraId="59BE202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O54761          -----------AEDAQ-ETGASKHDQE---HPASHRIAPNLAEFALSLYRVLAHESN-TT</w:t>
      </w:r>
      <w:r>
        <w:rPr>
          <w:color w:val="000000"/>
        </w:rPr>
        <w:tab/>
        <w:t>44</w:t>
      </w:r>
    </w:p>
    <w:p w14:paraId="6DE34D6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O54763          -----------AGDAQ-ETDASKDDHE---HPACHKIAPNLAEFAFDLYRVLARQSN-TT</w:t>
      </w:r>
      <w:r>
        <w:rPr>
          <w:color w:val="000000"/>
        </w:rPr>
        <w:tab/>
        <w:t>44</w:t>
      </w:r>
    </w:p>
    <w:p w14:paraId="441D813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76HP1          -----------AQDAQ-ETEASKQDQE---HPASHRIAPHLAEFALSLYRVLARQSN-TT</w:t>
      </w:r>
      <w:r>
        <w:rPr>
          <w:color w:val="000000"/>
        </w:rPr>
        <w:tab/>
        <w:t>44</w:t>
      </w:r>
    </w:p>
    <w:p w14:paraId="3AF2431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76HP0          -----------AQDAQ-ETEASKQDQE---HPASHRIAPHLAEFALSLYRVLARQSN-TT</w:t>
      </w:r>
      <w:r>
        <w:rPr>
          <w:color w:val="000000"/>
        </w:rPr>
        <w:tab/>
        <w:t>44</w:t>
      </w:r>
    </w:p>
    <w:p w14:paraId="7B04A0B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76HN9          -----------AQDAQ-ETEASKQDQE---HPASHRIAPHLAEFALSLYRVLARQSN-TT</w:t>
      </w:r>
      <w:r>
        <w:rPr>
          <w:color w:val="000000"/>
        </w:rPr>
        <w:tab/>
        <w:t>44</w:t>
      </w:r>
    </w:p>
    <w:p w14:paraId="7B96AB1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O54760          -----------AQDAQ-ETEASKQDQE---HPASHKIAPHLAEFALSFYRVLARQSN-TT</w:t>
      </w:r>
      <w:r>
        <w:rPr>
          <w:color w:val="000000"/>
        </w:rPr>
        <w:tab/>
        <w:t>44</w:t>
      </w:r>
    </w:p>
    <w:p w14:paraId="5E2EF2D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64118          -----------AEDAE-KTDSSHQ---------DHIMASNLADFAFGLYRVLSHQSN-TT</w:t>
      </w:r>
      <w:r>
        <w:rPr>
          <w:color w:val="000000"/>
        </w:rPr>
        <w:tab/>
        <w:t>38</w:t>
      </w:r>
    </w:p>
    <w:p w14:paraId="4A2604D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97277          -----------AEDAQ-ETDASKQDQE---HQACCKIAPNLADFSFNLYRELVHQSN-TT</w:t>
      </w:r>
      <w:r>
        <w:rPr>
          <w:color w:val="000000"/>
        </w:rPr>
        <w:tab/>
        <w:t>44</w:t>
      </w:r>
    </w:p>
    <w:p w14:paraId="2F942F1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3I296          -----------AEDAQ-ETDASQQDQE---HQACCKIASNLADFALSLYRELVHESN-TT</w:t>
      </w:r>
      <w:r>
        <w:rPr>
          <w:color w:val="000000"/>
        </w:rPr>
        <w:tab/>
        <w:t>44</w:t>
      </w:r>
    </w:p>
    <w:p w14:paraId="62DFDC7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17475          -----------AEDAQ-ETDTSQQDQS----PTYRKISSNLADFAFSLYRELVHQSN-TS</w:t>
      </w:r>
      <w:r>
        <w:rPr>
          <w:color w:val="000000"/>
        </w:rPr>
        <w:tab/>
        <w:t>43</w:t>
      </w:r>
    </w:p>
    <w:p w14:paraId="4119FA9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63969          -----------AEDVQ-ETDTSQKDQS----PASHEMATNLGDFAFSLYRELVHQSN-TS</w:t>
      </w:r>
      <w:r>
        <w:rPr>
          <w:color w:val="000000"/>
        </w:rPr>
        <w:tab/>
        <w:t>43</w:t>
      </w:r>
    </w:p>
    <w:p w14:paraId="1CAFCE5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07758          -----------AEDVQ-ETDTSQKDQS----PASHEIATNLGDFAISLYRELVHQSN-TS</w:t>
      </w:r>
      <w:r>
        <w:rPr>
          <w:color w:val="000000"/>
        </w:rPr>
        <w:tab/>
        <w:t>43</w:t>
      </w:r>
    </w:p>
    <w:p w14:paraId="1F8AFA9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00898          -----------AEDVQ-ETDTSQKDQS----PASHEIATNLGDFAISLYRELVHQSN-TS</w:t>
      </w:r>
      <w:r>
        <w:rPr>
          <w:color w:val="000000"/>
        </w:rPr>
        <w:tab/>
        <w:t>43</w:t>
      </w:r>
    </w:p>
    <w:p w14:paraId="31BCC57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                                       * :   .          </w:t>
      </w:r>
    </w:p>
    <w:p w14:paraId="31F0C9DD" w14:textId="77777777" w:rsidR="00765F12" w:rsidRDefault="00765F12" w:rsidP="00765F12">
      <w:pPr>
        <w:pStyle w:val="HTMLPreformatted"/>
        <w:rPr>
          <w:color w:val="000000"/>
        </w:rPr>
      </w:pPr>
    </w:p>
    <w:p w14:paraId="7D7CF66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GX57      NIFFSPLSLSAAFAMLSLGARAATRQQLHKALAFNLTEIQEWEVHEGFQRLLQLLNDPHR</w:t>
      </w:r>
      <w:r>
        <w:rPr>
          <w:color w:val="000000"/>
        </w:rPr>
        <w:tab/>
        <w:t>97</w:t>
      </w:r>
    </w:p>
    <w:p w14:paraId="3E04D1F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9YYG0      NIFFSPLSISAAFAMLSLGARAATCHELHKGLTFNMTEMEEREVHEGFRHLLQLLNDPHR</w:t>
      </w:r>
      <w:r>
        <w:rPr>
          <w:color w:val="000000"/>
        </w:rPr>
        <w:tab/>
        <w:t>97</w:t>
      </w:r>
    </w:p>
    <w:p w14:paraId="59F6B0D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NKH9          NIFFSPLSLSTAFAMLSLGARSNTLSQLYKCLSFNLTEMEEQEIHEGFQDLLQLLNDPHR</w:t>
      </w:r>
      <w:r>
        <w:rPr>
          <w:color w:val="000000"/>
        </w:rPr>
        <w:tab/>
        <w:t>107</w:t>
      </w:r>
    </w:p>
    <w:p w14:paraId="67EAFAF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U3IXC3          NVFFSPLSLSTAFAMLSLGARAHTLSQLHKCLAFNLTELEEREIHHSFQRLLQLLNDPHR</w:t>
      </w:r>
      <w:r>
        <w:rPr>
          <w:color w:val="000000"/>
        </w:rPr>
        <w:tab/>
        <w:t>103</w:t>
      </w:r>
    </w:p>
    <w:p w14:paraId="3CAB1E9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YD1      NIFFSPLSISIAFATLSLGARSNTLRELHKGLAFNLTE---KEIHEGFQHALQLLNDPNR</w:t>
      </w:r>
      <w:r>
        <w:rPr>
          <w:color w:val="000000"/>
        </w:rPr>
        <w:tab/>
        <w:t>95</w:t>
      </w:r>
    </w:p>
    <w:p w14:paraId="0BC2460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QVX2      NIFFSPLSISAAFAMLSLGARSNTLLQLQKGLAFNMTEIEEQEIHKGFQQVLQLLNEPHQ</w:t>
      </w:r>
      <w:r>
        <w:rPr>
          <w:color w:val="000000"/>
        </w:rPr>
        <w:tab/>
        <w:t>92</w:t>
      </w:r>
    </w:p>
    <w:p w14:paraId="3706327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NC43      NIFFSPLSISTAFAMLSLGARSSTLSQLHEGLAFNLTEVEEQEIHEGFQRVLQLLNDSHQ</w:t>
      </w:r>
      <w:r>
        <w:rPr>
          <w:color w:val="000000"/>
        </w:rPr>
        <w:tab/>
        <w:t>97</w:t>
      </w:r>
    </w:p>
    <w:p w14:paraId="03CB05F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GSL7      NIFFSPLSISTAFAMLSLGARSNTLNQLHKGLAFNLTEMEEQEIHEGFQRVLQLLNEPGQ</w:t>
      </w:r>
      <w:r>
        <w:rPr>
          <w:color w:val="000000"/>
        </w:rPr>
        <w:tab/>
        <w:t>95</w:t>
      </w:r>
    </w:p>
    <w:p w14:paraId="1EB02BB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PGJ8      NIFFSPLSISTAFAMLSLGARSNTLRELHKGLFFNQTEMEKQEIHEGFRCVLQLLSDPHR</w:t>
      </w:r>
      <w:r>
        <w:rPr>
          <w:color w:val="000000"/>
        </w:rPr>
        <w:tab/>
        <w:t>97</w:t>
      </w:r>
    </w:p>
    <w:p w14:paraId="678B0A8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NIR3      NIFFSPLSISTAFAMLSLGARSNTLRQLHKGLAFNLTEREEQEIHEGFQHVLQLLNDPHR</w:t>
      </w:r>
      <w:r>
        <w:rPr>
          <w:color w:val="000000"/>
        </w:rPr>
        <w:tab/>
        <w:t>97</w:t>
      </w:r>
    </w:p>
    <w:p w14:paraId="5C1F326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G0Q5      NIFFSPLSISTAFTMLSLGARSNTLSQLHKGLAFNLTEMEEQEIHEGFQRVLQMLNNPHQ</w:t>
      </w:r>
      <w:r>
        <w:rPr>
          <w:color w:val="000000"/>
        </w:rPr>
        <w:tab/>
        <w:t>97</w:t>
      </w:r>
    </w:p>
    <w:p w14:paraId="33DDB26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GVB9      NIFFSPLSISTAFAMLSLGARSNTLSQLHKGLVFNLTEMEEQEIHQGFQRILQLLNNPQR</w:t>
      </w:r>
      <w:r>
        <w:rPr>
          <w:color w:val="000000"/>
        </w:rPr>
        <w:tab/>
        <w:t>95</w:t>
      </w:r>
    </w:p>
    <w:p w14:paraId="5B12AFA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CUY6      NIFFSPLSISTAFAMLSLGARSNTLSQLHKGLAFNLTEMEEQEIHEGFQRVLQLLNDPHR</w:t>
      </w:r>
      <w:r>
        <w:rPr>
          <w:color w:val="000000"/>
        </w:rPr>
        <w:tab/>
        <w:t>97</w:t>
      </w:r>
    </w:p>
    <w:p w14:paraId="76E8778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lastRenderedPageBreak/>
        <w:t>A0A091QM83      NIFFSPLSISTAFAMLCLGAKSNTLNQLHKGLAFNLTEIEEQEIHEGFQHVLRLLNDPHQ</w:t>
      </w:r>
      <w:r>
        <w:rPr>
          <w:color w:val="000000"/>
        </w:rPr>
        <w:tab/>
        <w:t>97</w:t>
      </w:r>
    </w:p>
    <w:p w14:paraId="4F3E26D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PDX7      NIFFSPLSISTAFAMLSLGARSNTLGQLHKGLAFNLTEIEEQDIHEGFQRILQLLNDPHR</w:t>
      </w:r>
      <w:r>
        <w:rPr>
          <w:color w:val="000000"/>
        </w:rPr>
        <w:tab/>
        <w:t>97</w:t>
      </w:r>
    </w:p>
    <w:p w14:paraId="1E6429B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WBP3      NIFFSPLSISTAFSMLSLGARANTLSQLHKGLAFNLTEMEEQEIHEGFQRVLQLLNDPHR</w:t>
      </w:r>
      <w:r>
        <w:rPr>
          <w:color w:val="000000"/>
        </w:rPr>
        <w:tab/>
        <w:t>97</w:t>
      </w:r>
    </w:p>
    <w:p w14:paraId="03A1531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SNX6      NIFFSPLSIATAFAMLSLGARSNTLSELQKGLAFNLTEMEEQEIHEGFQHILQLLNDPHR</w:t>
      </w:r>
      <w:r>
        <w:rPr>
          <w:color w:val="000000"/>
        </w:rPr>
        <w:tab/>
        <w:t>97</w:t>
      </w:r>
    </w:p>
    <w:p w14:paraId="5EFE15C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4KEC1      NIFFSPLSISTAFAMLSLGARSNTLRQLHKGLAFNLTKMEQQEIHQGFQHVLQLLNDPHR</w:t>
      </w:r>
      <w:r>
        <w:rPr>
          <w:color w:val="000000"/>
        </w:rPr>
        <w:tab/>
        <w:t>97</w:t>
      </w:r>
    </w:p>
    <w:p w14:paraId="5496BE3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A0ABV8      NIFFSPLSISTAFAMLSLGARSNTLNQLHKGLAFNLTEVEEQEIHVGFQRVLQLLNDPHR</w:t>
      </w:r>
      <w:r>
        <w:rPr>
          <w:color w:val="000000"/>
        </w:rPr>
        <w:tab/>
        <w:t>97</w:t>
      </w:r>
    </w:p>
    <w:p w14:paraId="360B7FD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JEM7      NIFFSPLSISTAFAMLSLGARSNTLRQMHKGLTYNLTEMEEQEIHAGFQRVLQLLNDPHR</w:t>
      </w:r>
      <w:r>
        <w:rPr>
          <w:color w:val="000000"/>
        </w:rPr>
        <w:tab/>
        <w:t>95</w:t>
      </w:r>
    </w:p>
    <w:p w14:paraId="7235639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G1U7      NIFFSPLSISTAFAMLSLGARSNTLNELHKGLAFNLTEVEEQEIHEGFKHVLQLLNDPHR</w:t>
      </w:r>
      <w:r>
        <w:rPr>
          <w:color w:val="000000"/>
        </w:rPr>
        <w:tab/>
        <w:t>97</w:t>
      </w:r>
    </w:p>
    <w:p w14:paraId="053A0F3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JCG9      NIFFSPLSISTAFTMLSLGARSNTLSQLYKGLAFNLTELEEQEIHKGFQRVLQLLNDPYR</w:t>
      </w:r>
      <w:r>
        <w:rPr>
          <w:color w:val="000000"/>
        </w:rPr>
        <w:tab/>
        <w:t>97</w:t>
      </w:r>
    </w:p>
    <w:p w14:paraId="1F67755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U8N8      NIFFSPLSISTAFAMLSLGARSNTRSQLHKGLAFNLTEMEEQEIHEGFQRVLQLLNDPHR</w:t>
      </w:r>
      <w:r>
        <w:rPr>
          <w:color w:val="000000"/>
        </w:rPr>
        <w:tab/>
        <w:t>97</w:t>
      </w:r>
    </w:p>
    <w:p w14:paraId="5F0D972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RXN3      NIFFSPLSISTAFAMLSLGARSNTLNQLHKGLAFSLTEMEEPEIHEGFHHVLQLLNDPHR</w:t>
      </w:r>
      <w:r>
        <w:rPr>
          <w:color w:val="000000"/>
        </w:rPr>
        <w:tab/>
        <w:t>95</w:t>
      </w:r>
    </w:p>
    <w:p w14:paraId="276D438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R765      NILFSPLSISTAFAMLSLGARSNTLSQLHKGLAFNLTEMEEQEIHEGFHRVLQLMNDPHR</w:t>
      </w:r>
      <w:r>
        <w:rPr>
          <w:color w:val="000000"/>
        </w:rPr>
        <w:tab/>
        <w:t>97</w:t>
      </w:r>
    </w:p>
    <w:p w14:paraId="25C49C5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87VMC1      NIFFSPLSISTAFAMLSLGARSNTLKQLHKGLAFNLTDMEEREIHEGFQHVLQLLNDPHR</w:t>
      </w:r>
      <w:r>
        <w:rPr>
          <w:color w:val="000000"/>
        </w:rPr>
        <w:tab/>
        <w:t>97</w:t>
      </w:r>
    </w:p>
    <w:p w14:paraId="02AF5B1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F995      NIFFSPLSISTAFAMLSLGARSNTLSQLHKGLTFNLTEMEEQEIHEGFQRVLQLLNDPHR</w:t>
      </w:r>
      <w:r>
        <w:rPr>
          <w:color w:val="000000"/>
        </w:rPr>
        <w:tab/>
        <w:t>97</w:t>
      </w:r>
    </w:p>
    <w:p w14:paraId="1C46BA9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DUW7      NIFFSPLSISTAFAMLSLGARSNTLSQLHKGLTFNLTEMEEQEIHEGFQRVLQLLNDPHR</w:t>
      </w:r>
      <w:r>
        <w:rPr>
          <w:color w:val="000000"/>
        </w:rPr>
        <w:tab/>
        <w:t>97</w:t>
      </w:r>
    </w:p>
    <w:p w14:paraId="60709A3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T9D5      NIFFSPLSISTAFAMLSLGARSNTLSQLHKGLAFNLTEMEEKDIHEGFQCVLQLLNNPHR</w:t>
      </w:r>
      <w:r>
        <w:rPr>
          <w:color w:val="000000"/>
        </w:rPr>
        <w:tab/>
        <w:t>97</w:t>
      </w:r>
    </w:p>
    <w:p w14:paraId="5AD8B6F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LUF5      NIFFSPLSISTAFAMVSLGARTNTLSQLHKGLAFNLTEMEQQEIHQGFQHVLQLLNDPHR</w:t>
      </w:r>
      <w:r>
        <w:rPr>
          <w:color w:val="000000"/>
        </w:rPr>
        <w:tab/>
        <w:t>97</w:t>
      </w:r>
    </w:p>
    <w:p w14:paraId="46EF5DF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V8N3      NIFFSPLSISTAFAMLSLGARSNTLSQLHKGLAFNLTEIEEQEIHEGFQRLLQLLNDPHR</w:t>
      </w:r>
      <w:r>
        <w:rPr>
          <w:color w:val="000000"/>
        </w:rPr>
        <w:tab/>
        <w:t>97</w:t>
      </w:r>
    </w:p>
    <w:p w14:paraId="67F5D1A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LFJ1      NIFFSPLSISTAFAMLSLGARSNTLSQLHKGLAFNLTEMEEQEIHKGFQRVLQLLNDPHR</w:t>
      </w:r>
      <w:r>
        <w:rPr>
          <w:color w:val="000000"/>
        </w:rPr>
        <w:tab/>
        <w:t>97</w:t>
      </w:r>
    </w:p>
    <w:p w14:paraId="5C79FC7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87R544      NIFFSPLSISTAFAMLSLGARSNTLSQLHKGLAFNLTEMEEQEIHEGFQYVLQLLNDPHR</w:t>
      </w:r>
      <w:r>
        <w:rPr>
          <w:color w:val="000000"/>
        </w:rPr>
        <w:tab/>
        <w:t>97</w:t>
      </w:r>
    </w:p>
    <w:p w14:paraId="4ED65B0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LM39      NIFFSPLSISTAFAMLSLGARSNTLSQLHKGLAFNLTEMEEQEIHEGFQCVLQLLNDPHR</w:t>
      </w:r>
      <w:r>
        <w:rPr>
          <w:color w:val="000000"/>
        </w:rPr>
        <w:tab/>
        <w:t>97</w:t>
      </w:r>
    </w:p>
    <w:p w14:paraId="106F35E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66KX6          NIFLSPVSISTAFAMLSLGARGQTLKQITEGLSFNTTEISEEEIHKGFQHLLHMLNDPNS</w:t>
      </w:r>
      <w:r>
        <w:rPr>
          <w:color w:val="000000"/>
        </w:rPr>
        <w:tab/>
        <w:t>104</w:t>
      </w:r>
    </w:p>
    <w:p w14:paraId="157372E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9Z110      NIFFSPVSISVGFALLALGSRSSTQAQVLEGLAFNLTEIQEEEIHRGFRHLLLELNRPDS</w:t>
      </w:r>
      <w:r>
        <w:rPr>
          <w:color w:val="000000"/>
        </w:rPr>
        <w:tab/>
        <w:t>87</w:t>
      </w:r>
    </w:p>
    <w:p w14:paraId="090CB4A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NKI3          NVFFSPVSVSAAFALLALGSRATTQAQLLEGLAFNLTNNREEEIHRGFHHLLLLLNRPGR</w:t>
      </w:r>
      <w:r>
        <w:rPr>
          <w:color w:val="000000"/>
        </w:rPr>
        <w:tab/>
        <w:t>111</w:t>
      </w:r>
    </w:p>
    <w:p w14:paraId="477C551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E1C206          NIFFSPVSVSAAFALLALGSRAATQAQLLEGLAFNLTNNREEEIHRGFHHLLLLLNRPGS</w:t>
      </w:r>
      <w:r>
        <w:rPr>
          <w:color w:val="000000"/>
        </w:rPr>
        <w:tab/>
        <w:t>111</w:t>
      </w:r>
    </w:p>
    <w:p w14:paraId="07D96A6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R0LEI7          NIFFSPVSVSAAFALLALGSRAASRVQVLEGLAFNLTSTREEEIHDGFRHLLSLLNRPGS</w:t>
      </w:r>
      <w:r>
        <w:rPr>
          <w:color w:val="000000"/>
        </w:rPr>
        <w:tab/>
        <w:t>106</w:t>
      </w:r>
    </w:p>
    <w:p w14:paraId="3AD41F2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F2Q1      NIFFSPVSISAAFALLALGSRGTSQAQVLEGLAFNLTTIQKKEIHEGFHHLLLLLNRPGS</w:t>
      </w:r>
      <w:r>
        <w:rPr>
          <w:color w:val="000000"/>
        </w:rPr>
        <w:tab/>
        <w:t>87</w:t>
      </w:r>
    </w:p>
    <w:p w14:paraId="76BCE3C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IN74      NVFFSPVSISTAFALLALGSRATSRAQVLEGLAFNLTDIREEEIHDSFRHLLLLLNGPGS</w:t>
      </w:r>
      <w:r>
        <w:rPr>
          <w:color w:val="000000"/>
        </w:rPr>
        <w:tab/>
        <w:t>87</w:t>
      </w:r>
    </w:p>
    <w:p w14:paraId="477C233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C116      NIFFSPVSISAAFALLALGSRATSQAQVLEGLSFNLTSTREEEIHSGFHHLLLLLTRPGS</w:t>
      </w:r>
      <w:r>
        <w:rPr>
          <w:color w:val="000000"/>
        </w:rPr>
        <w:tab/>
        <w:t>87</w:t>
      </w:r>
    </w:p>
    <w:p w14:paraId="0060A71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PVA9      NIFFSPVSISAAFALLALGSRATSQAQVLEGLAFNLTNTREEEIHDGFRHLLLLLTRPGN</w:t>
      </w:r>
      <w:r>
        <w:rPr>
          <w:color w:val="000000"/>
        </w:rPr>
        <w:tab/>
        <w:t>87</w:t>
      </w:r>
    </w:p>
    <w:p w14:paraId="16F5EAB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NU4      NIFFSPVSISTAFALLALGSRATSQAQVLEGLAFNLTDTQEEEIHNI-HHRLLLLTRPGS</w:t>
      </w:r>
      <w:r>
        <w:rPr>
          <w:color w:val="000000"/>
        </w:rPr>
        <w:tab/>
        <w:t>86</w:t>
      </w:r>
    </w:p>
    <w:p w14:paraId="733ABA3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87VMC2      NIFFSPISISTAFALLALGSRATSQAQVLEGLAFNLTNTHEEEIHNGFHHLLFLLNHPGS</w:t>
      </w:r>
      <w:r>
        <w:rPr>
          <w:color w:val="000000"/>
        </w:rPr>
        <w:tab/>
        <w:t>87</w:t>
      </w:r>
    </w:p>
    <w:p w14:paraId="2F068D4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PCC0      NVFFSPVSISTAFALLALGSRATSQAQVLEALAFNLTNTREEEIHDGFHHLLLLLKRPGS</w:t>
      </w:r>
      <w:r>
        <w:rPr>
          <w:color w:val="000000"/>
        </w:rPr>
        <w:tab/>
        <w:t>77</w:t>
      </w:r>
    </w:p>
    <w:p w14:paraId="2965C85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FFU5      NIFFSPVSISTAFALLALGSRATSQAQVLEGLAFNLTDTQEEEIHNGFCH-------PGS</w:t>
      </w:r>
      <w:r>
        <w:rPr>
          <w:color w:val="000000"/>
        </w:rPr>
        <w:tab/>
        <w:t>80</w:t>
      </w:r>
    </w:p>
    <w:p w14:paraId="40C451C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XH23      NIFFSPVSISIAFALLALGSRATSQAQVLEGLAFNLTNTREEEIHNGFRHLLLPLNRPGS</w:t>
      </w:r>
      <w:r>
        <w:rPr>
          <w:color w:val="000000"/>
        </w:rPr>
        <w:tab/>
        <w:t>87</w:t>
      </w:r>
    </w:p>
    <w:p w14:paraId="46822FC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T7I8      NIFFSPVSISTAFALLALGSRATSQAQVLEGLAFNLTNTREEEIHNGFRHLLLFLNRPGS</w:t>
      </w:r>
      <w:r>
        <w:rPr>
          <w:color w:val="000000"/>
        </w:rPr>
        <w:tab/>
        <w:t>77</w:t>
      </w:r>
    </w:p>
    <w:p w14:paraId="0B6F17F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CLJ8      NIFFSPVSISTAFALLALGSRANSQTQVLEGLAFNLTNTREAEIHDGFHHLLLLLNRPGS</w:t>
      </w:r>
      <w:r>
        <w:rPr>
          <w:color w:val="000000"/>
        </w:rPr>
        <w:tab/>
        <w:t>87</w:t>
      </w:r>
    </w:p>
    <w:p w14:paraId="3FF74D8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KV79      NIFFSPVSISTAFALLALGSRATSQTQVLEGLAFNLTDTREEEIHDGFRHLLLLLTRPGS</w:t>
      </w:r>
      <w:r>
        <w:rPr>
          <w:color w:val="000000"/>
        </w:rPr>
        <w:tab/>
        <w:t>87</w:t>
      </w:r>
    </w:p>
    <w:p w14:paraId="0D66E68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87R545      NVFFSPVSISTAFALLALGSSATSQAQVGEGLAFNLTDTREEEIHEGFRHLLLLLNRPGS</w:t>
      </w:r>
      <w:r>
        <w:rPr>
          <w:color w:val="000000"/>
        </w:rPr>
        <w:tab/>
        <w:t>77</w:t>
      </w:r>
    </w:p>
    <w:p w14:paraId="3FA592E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KWY8          NVFFSPVSISTAFAMLSLGAKSETQSQIHKGLAFNLSEMEEKELHEGFQHLIHMLNRPKN</w:t>
      </w:r>
      <w:r>
        <w:rPr>
          <w:color w:val="000000"/>
        </w:rPr>
        <w:tab/>
        <w:t>117</w:t>
      </w:r>
    </w:p>
    <w:p w14:paraId="4E011F3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NKH5          NIFFSPVSISTTFAMLALGARSITKTQILEGLAFNLTEIQENEIHEGFHNLVHMLSHPES</w:t>
      </w:r>
      <w:r>
        <w:rPr>
          <w:color w:val="000000"/>
        </w:rPr>
        <w:tab/>
        <w:t>104</w:t>
      </w:r>
    </w:p>
    <w:p w14:paraId="1C17CB3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H648      NIFFSPVSISAAFAMLAFGARSATQTQILEGLAFNLTEMHEKEIHEGFHHLIHMLSHPES</w:t>
      </w:r>
      <w:r>
        <w:rPr>
          <w:color w:val="000000"/>
        </w:rPr>
        <w:tab/>
        <w:t>88</w:t>
      </w:r>
    </w:p>
    <w:p w14:paraId="57DBB9F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lastRenderedPageBreak/>
        <w:t>A0A091PB47      NIFFSPVSISAAFAMLALGARSATQTQILEGLAFNLTEIQEKEIHEGFHNLLHMLSHPEG</w:t>
      </w:r>
      <w:r>
        <w:rPr>
          <w:color w:val="000000"/>
        </w:rPr>
        <w:tab/>
        <w:t>87</w:t>
      </w:r>
    </w:p>
    <w:p w14:paraId="237A59C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QJ65      NIIFSPVSISIAFAMLALGARSATQTQILEGLAFNLTEIQEKEIHEGFHNLLHMLSHPGS</w:t>
      </w:r>
      <w:r>
        <w:rPr>
          <w:color w:val="000000"/>
        </w:rPr>
        <w:tab/>
        <w:t>87</w:t>
      </w:r>
    </w:p>
    <w:p w14:paraId="27D201D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7I5      NIFFSPVSISSAFAMLALGARSTTQTQILEGLTFNLTEIQEKEIHEGFHNLIHMLSDPEN</w:t>
      </w:r>
      <w:r>
        <w:rPr>
          <w:color w:val="000000"/>
        </w:rPr>
        <w:tab/>
        <w:t>87</w:t>
      </w:r>
    </w:p>
    <w:p w14:paraId="3E9DDFA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0Z5      NIFFSPVSISTAFAMLALGARSTTQIQILEGLSFNLTEIHEKEVQEGFHNLFHMLSHPES</w:t>
      </w:r>
      <w:r>
        <w:rPr>
          <w:color w:val="000000"/>
        </w:rPr>
        <w:tab/>
        <w:t>87</w:t>
      </w:r>
    </w:p>
    <w:p w14:paraId="4999491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R0LHU9          NIFFSPVSISTAFAMLALGARSTTQTQILEGLAFNLTEIQEKEIHEGFHNLIHMLSHPES</w:t>
      </w:r>
      <w:r>
        <w:rPr>
          <w:color w:val="000000"/>
        </w:rPr>
        <w:tab/>
        <w:t>105</w:t>
      </w:r>
    </w:p>
    <w:p w14:paraId="18956E7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H0ZQY2          NIFYSPVSISAAFAMLALGARSATQSQILEGLAFNLTEIQEKEIHEGFHNLIHMLNHPEG</w:t>
      </w:r>
      <w:r>
        <w:rPr>
          <w:color w:val="000000"/>
        </w:rPr>
        <w:tab/>
        <w:t>88</w:t>
      </w:r>
    </w:p>
    <w:p w14:paraId="37BAA74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GLC8      NIFFSPVSISTAFAMLALGARSTTQTQILEGLAFNLTEIQEKEIHEGFHNLIHMLSHPEN</w:t>
      </w:r>
      <w:r>
        <w:rPr>
          <w:color w:val="000000"/>
        </w:rPr>
        <w:tab/>
        <w:t>87</w:t>
      </w:r>
    </w:p>
    <w:p w14:paraId="0EB08B3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HV30      NIFFSPVSISIAFAMLGLGARSDTRSQILEGLAFNLTEIQESEIHEGFHNLIHMLSHPES</w:t>
      </w:r>
      <w:r>
        <w:rPr>
          <w:color w:val="000000"/>
        </w:rPr>
        <w:tab/>
        <w:t>87</w:t>
      </w:r>
    </w:p>
    <w:p w14:paraId="25DA765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RZ50      NIFFSPVSISSAFAMLALGARSATQTQILEGLAFNLTEIEEKEIHEGFHNLIHMLSHPEG</w:t>
      </w:r>
      <w:r>
        <w:rPr>
          <w:color w:val="000000"/>
        </w:rPr>
        <w:tab/>
        <w:t>87</w:t>
      </w:r>
    </w:p>
    <w:p w14:paraId="48FA662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SWC2      NIFFSPVSISTAFAMLALGARSTTQTQILEGLTFNLTEIQEKEIQEGFHNLIHMLSHPES</w:t>
      </w:r>
      <w:r>
        <w:rPr>
          <w:color w:val="000000"/>
        </w:rPr>
        <w:tab/>
        <w:t>87</w:t>
      </w:r>
    </w:p>
    <w:p w14:paraId="492EE19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QU84      NIFFSPVSISTAFAMLALGARSTTQTQILEGLAFNLTEIQKKEIHEGFQNLIHMLSHPES</w:t>
      </w:r>
      <w:r>
        <w:rPr>
          <w:color w:val="000000"/>
        </w:rPr>
        <w:tab/>
        <w:t>87</w:t>
      </w:r>
    </w:p>
    <w:p w14:paraId="2691CA8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GS00      NIFFSPVSISTAFAMLALGARSTTQTQILEGLAFNLTEIQEKEIHEGFHNLIHMLSHPEN</w:t>
      </w:r>
      <w:r>
        <w:rPr>
          <w:color w:val="000000"/>
        </w:rPr>
        <w:tab/>
        <w:t>87</w:t>
      </w:r>
    </w:p>
    <w:p w14:paraId="42147BD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IEQ9      NIFFSPVSISTAFAMLALGARSTTQIQILEGLAFNLTEIQEKEVHEGFHNLIHMLSHPES</w:t>
      </w:r>
      <w:r>
        <w:rPr>
          <w:color w:val="000000"/>
        </w:rPr>
        <w:tab/>
        <w:t>87</w:t>
      </w:r>
    </w:p>
    <w:p w14:paraId="26E06B5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PLB4      NIFFSPVSISTAFAMLALGARSTTQTQILEGLAFNLTEIQEKEIHEGFHNLIHMLSHPEG</w:t>
      </w:r>
      <w:r>
        <w:rPr>
          <w:color w:val="000000"/>
        </w:rPr>
        <w:tab/>
        <w:t>87</w:t>
      </w:r>
    </w:p>
    <w:p w14:paraId="0A826F8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FVA3      NIFFSPVSISTTFAMLALGARSTTQTQILEGLAFNLTEIQEKEIHEGFHNLYHMLSHPEN</w:t>
      </w:r>
      <w:r>
        <w:rPr>
          <w:color w:val="000000"/>
        </w:rPr>
        <w:tab/>
        <w:t>87</w:t>
      </w:r>
    </w:p>
    <w:p w14:paraId="48FC504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U6W4      NIFFSPVSISTAFAMLALGARSTTQTQILEGLTFNLTEIQEKEIHEGFHNLIHMLSHPES</w:t>
      </w:r>
      <w:r>
        <w:rPr>
          <w:color w:val="000000"/>
        </w:rPr>
        <w:tab/>
        <w:t>87</w:t>
      </w:r>
    </w:p>
    <w:p w14:paraId="129F7D6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QX5      NIFFSPVSISTAFAMLALGARSTTHTQILEGLAFNLTEIQEKEIHEGFHNLFHMLSHPES</w:t>
      </w:r>
      <w:r>
        <w:rPr>
          <w:color w:val="000000"/>
        </w:rPr>
        <w:tab/>
        <w:t>87</w:t>
      </w:r>
    </w:p>
    <w:p w14:paraId="0B9B475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MK58      NIFFSPVSISTAFAMLALGARSTTQTQILEGLAFNLTEIQEKEIHEGFHNLIHMLSHPES</w:t>
      </w:r>
      <w:r>
        <w:rPr>
          <w:color w:val="000000"/>
        </w:rPr>
        <w:tab/>
        <w:t>87</w:t>
      </w:r>
    </w:p>
    <w:p w14:paraId="5F0D9E4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T7N1      NIFFSPVSISTAFAMLALGARSTTQTQILEGLAFNLTEIQEKEIHEGFHNLVHMLSHPQS</w:t>
      </w:r>
      <w:r>
        <w:rPr>
          <w:color w:val="000000"/>
        </w:rPr>
        <w:tab/>
        <w:t>87</w:t>
      </w:r>
    </w:p>
    <w:p w14:paraId="287E5F1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A0A7A0      NIFFSPVSISAAFAMLALGARSATQTQILEGLAFNLTEIQEKEIHEGFHNLIHMLSHPEN</w:t>
      </w:r>
      <w:r>
        <w:rPr>
          <w:color w:val="000000"/>
        </w:rPr>
        <w:tab/>
        <w:t>87</w:t>
      </w:r>
    </w:p>
    <w:p w14:paraId="1313BA6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VAK7      NIFFSPVSISTAFAMLALGARSTTQTQILEGLTFNLTEIQEKEIHEGFHNLIHMLSHPES</w:t>
      </w:r>
      <w:r>
        <w:rPr>
          <w:color w:val="000000"/>
        </w:rPr>
        <w:tab/>
        <w:t>87</w:t>
      </w:r>
    </w:p>
    <w:p w14:paraId="76E28CE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P9B6      NIFFSPVSISTAFAMLALGARSTTQTQILEGLTFNLTEIQEKEIHEGFHNLVHMLSHPES</w:t>
      </w:r>
      <w:r>
        <w:rPr>
          <w:color w:val="000000"/>
        </w:rPr>
        <w:tab/>
        <w:t>87</w:t>
      </w:r>
    </w:p>
    <w:p w14:paraId="6C438BE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7FR61          NVFLSPISISTAFAMLALSAKSATLTQILEGLAFNLTELQEQEIHDSFHHLIHMLNHPDR</w:t>
      </w:r>
      <w:r>
        <w:rPr>
          <w:color w:val="000000"/>
        </w:rPr>
        <w:tab/>
        <w:t>107</w:t>
      </w:r>
    </w:p>
    <w:p w14:paraId="765BC40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M7B3F1          NIFFSPVSISTAFAMLALGAKSATLTQILEGLAFNLTEVQEKEIHHGFHGLIHILNHPDG</w:t>
      </w:r>
      <w:r>
        <w:rPr>
          <w:color w:val="000000"/>
        </w:rPr>
        <w:tab/>
        <w:t>86</w:t>
      </w:r>
    </w:p>
    <w:p w14:paraId="397D5FD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7FUR6          NVFFSPMSIATAFAMLAMGAKSATLTQIFEGMGFNLTEIQEEEIHESFRHQLRMMNCPNN</w:t>
      </w:r>
      <w:r>
        <w:rPr>
          <w:color w:val="000000"/>
        </w:rPr>
        <w:tab/>
        <w:t>105</w:t>
      </w:r>
    </w:p>
    <w:p w14:paraId="19D3C18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8JIA6          NVFFSPVSISTAFAMLTLGAKSTTQSQIYEGLAFNLTEIEEQEIHEGFRHFIQMFSLSDR</w:t>
      </w:r>
      <w:r>
        <w:rPr>
          <w:color w:val="000000"/>
        </w:rPr>
        <w:tab/>
        <w:t>99</w:t>
      </w:r>
    </w:p>
    <w:p w14:paraId="6BB552B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H779      NIFFSPISISTSFAMVALGAKSATLMQVLDGLAFNLKKTQEEEIHEGFCQLLSMLNRPES</w:t>
      </w:r>
      <w:r>
        <w:rPr>
          <w:color w:val="000000"/>
        </w:rPr>
        <w:tab/>
        <w:t>84</w:t>
      </w:r>
    </w:p>
    <w:p w14:paraId="2633AA3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NKH1          NIFFSPISISASLAMLALGAKSATLTQILEGLAFNLKKTQDQEIHEGFCQLLHMLNRSDS</w:t>
      </w:r>
      <w:r>
        <w:rPr>
          <w:color w:val="000000"/>
        </w:rPr>
        <w:tab/>
        <w:t>92</w:t>
      </w:r>
    </w:p>
    <w:p w14:paraId="271621E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U3JIK3          NIFFSPISISASFAMLALGAKAVTLTQILEGLAFNLKKTQEQEIHEGFCQLLHSLNRSDS</w:t>
      </w:r>
      <w:r>
        <w:rPr>
          <w:color w:val="000000"/>
        </w:rPr>
        <w:tab/>
        <w:t>96</w:t>
      </w:r>
    </w:p>
    <w:p w14:paraId="171F628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EGC4      NIFFSPISISASFAMLALGAKAVTLTQILEGLAFNLKKTQEQEIHEGFCQLLHMLTRSDS</w:t>
      </w:r>
      <w:r>
        <w:rPr>
          <w:color w:val="000000"/>
        </w:rPr>
        <w:tab/>
        <w:t>84</w:t>
      </w:r>
    </w:p>
    <w:p w14:paraId="2A14879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PHW0      NIFFSPMSISASFAMLALGAKSVTLTQILEGLAFNLKKTQELEIHDNFCQLLHMLIRSDS</w:t>
      </w:r>
      <w:r>
        <w:rPr>
          <w:color w:val="000000"/>
        </w:rPr>
        <w:tab/>
        <w:t>84</w:t>
      </w:r>
    </w:p>
    <w:p w14:paraId="70A1EFC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NZH9      NIFFSPVSISASFAMLALGAKSATLTQILEGLAFNLKKTQEQEIHEGFCQLVHMLXXX--</w:t>
      </w:r>
      <w:r>
        <w:rPr>
          <w:color w:val="000000"/>
        </w:rPr>
        <w:tab/>
        <w:t>78</w:t>
      </w:r>
    </w:p>
    <w:p w14:paraId="0F77F21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R0JRB7          NIFFSPISISASFAMLALGAKSATLTQILEGLAFNLKKTQEQEIHEGFCQLLHMLNRSDG</w:t>
      </w:r>
      <w:r>
        <w:rPr>
          <w:color w:val="000000"/>
        </w:rPr>
        <w:tab/>
        <w:t>110</w:t>
      </w:r>
    </w:p>
    <w:p w14:paraId="0790407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RT6      NIFFSPISISVSFAMLALGAKSETLMQILEGLAFNLKKTQEQEIHEGFCQLLHLLNRSDS</w:t>
      </w:r>
      <w:r>
        <w:rPr>
          <w:color w:val="000000"/>
        </w:rPr>
        <w:tab/>
        <w:t>84</w:t>
      </w:r>
    </w:p>
    <w:p w14:paraId="4406E23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FX98      NIFFSPISISVSFAMLALGAKSATLTQILEGLAFNLKKTQEEEIHEGFCQLLHLLTRSDC</w:t>
      </w:r>
      <w:r>
        <w:rPr>
          <w:color w:val="000000"/>
        </w:rPr>
        <w:tab/>
        <w:t>84</w:t>
      </w:r>
    </w:p>
    <w:p w14:paraId="5721138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LT78      NIFFSPISISASFAILALGAKSATLAQILEGLAFNLKKTQEQEIHEGFCQLLHIK---IS</w:t>
      </w:r>
      <w:r>
        <w:rPr>
          <w:color w:val="000000"/>
        </w:rPr>
        <w:tab/>
        <w:t>81</w:t>
      </w:r>
    </w:p>
    <w:p w14:paraId="2AF7CB3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QJI6      NIFFSPISISASFAMLALGAKSATLVQILEGLAINLRKTQEQEIHEGFCQLLHMLD----</w:t>
      </w:r>
      <w:r>
        <w:rPr>
          <w:color w:val="000000"/>
        </w:rPr>
        <w:tab/>
        <w:t>80</w:t>
      </w:r>
    </w:p>
    <w:p w14:paraId="7F3B98E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H5C6      NIFFSPISISASFAMLALGAKAATLTQILEGLAFNLKKTQEQQIHEGFCQSLHTLNRSES</w:t>
      </w:r>
      <w:r>
        <w:rPr>
          <w:color w:val="000000"/>
        </w:rPr>
        <w:tab/>
        <w:t>84</w:t>
      </w:r>
    </w:p>
    <w:p w14:paraId="2C66B2C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RAD2      NIFFSPISISASFAMLALGAKSATLTQILEGLAFNLKKTQEQEIHEGFCQLLHML-----</w:t>
      </w:r>
      <w:r>
        <w:rPr>
          <w:color w:val="000000"/>
        </w:rPr>
        <w:tab/>
        <w:t>79</w:t>
      </w:r>
    </w:p>
    <w:p w14:paraId="7AE5981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QF0      NIFFSPISISASFAMLALGAKTATLTQILEGLAFNLKKIQELEIHEGFCQLLHMLTRSDS</w:t>
      </w:r>
      <w:r>
        <w:rPr>
          <w:color w:val="000000"/>
        </w:rPr>
        <w:tab/>
        <w:t>84</w:t>
      </w:r>
    </w:p>
    <w:p w14:paraId="5507B63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IZH1      NIFFSPISISASFAMLALGAKSATLTQILEGLAFNLKKIQDQEVHEGFCQLLRMLNGSDS</w:t>
      </w:r>
      <w:r>
        <w:rPr>
          <w:color w:val="000000"/>
        </w:rPr>
        <w:tab/>
        <w:t>84</w:t>
      </w:r>
    </w:p>
    <w:p w14:paraId="23E6478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V9J5      NIFFSPISISASFAMLALGAKSATLTQILEGLAFNLGKTQEQEIHEGFCQLLHMLNRSDS</w:t>
      </w:r>
      <w:r>
        <w:rPr>
          <w:color w:val="000000"/>
        </w:rPr>
        <w:tab/>
        <w:t>87</w:t>
      </w:r>
    </w:p>
    <w:p w14:paraId="5451EC7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lastRenderedPageBreak/>
        <w:t>K7FUQ7          NIFFSPVSISTSFAMLALGAKSDTLDQIKKGLTFDLNKTQEKEIHEGFCHLVHVLNRPDK</w:t>
      </w:r>
      <w:r>
        <w:rPr>
          <w:color w:val="000000"/>
        </w:rPr>
        <w:tab/>
        <w:t>90</w:t>
      </w:r>
    </w:p>
    <w:p w14:paraId="65E876F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M7B3E7          NIFFSPISISTAFAMLALGAKSATLNQIHKGLTFDLNKTQEKEIHEGFCHLICALNRPDR</w:t>
      </w:r>
      <w:r>
        <w:rPr>
          <w:color w:val="000000"/>
        </w:rPr>
        <w:tab/>
        <w:t>117</w:t>
      </w:r>
    </w:p>
    <w:p w14:paraId="2228488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7FUC4          NIFFSPLSISTAFAMVTLGAKSTTLTQILEGLAFNLTEIEEQEIHEAFRDVIHSLNHPDN</w:t>
      </w:r>
      <w:r>
        <w:rPr>
          <w:color w:val="000000"/>
        </w:rPr>
        <w:tab/>
        <w:t>102</w:t>
      </w:r>
    </w:p>
    <w:p w14:paraId="7E74483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7FSH8          NIFFSPLSIATAFAMLTLSAKSSTLSQIHTGLSFNLTEIEEREIHEGFRDLILILNRPDS</w:t>
      </w:r>
      <w:r>
        <w:rPr>
          <w:color w:val="000000"/>
        </w:rPr>
        <w:tab/>
        <w:t>119</w:t>
      </w:r>
    </w:p>
    <w:p w14:paraId="4E03AE5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M7B5J6          NIFFSPLSISTAFAMLTLGAKSATLSQIHKGLSFNLTEIEEREIHEGFHRLLQMLNHPDS</w:t>
      </w:r>
      <w:r>
        <w:rPr>
          <w:color w:val="000000"/>
        </w:rPr>
        <w:tab/>
        <w:t>117</w:t>
      </w:r>
    </w:p>
    <w:p w14:paraId="7E440E5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S7ME51          NIFFSPLSISAAYAMLALGAREDTWAQILQGLAFNLTDTSEPDIHRGFQHLLHTLNLPHD</w:t>
      </w:r>
      <w:r>
        <w:rPr>
          <w:color w:val="000000"/>
        </w:rPr>
        <w:tab/>
        <w:t>102</w:t>
      </w:r>
    </w:p>
    <w:p w14:paraId="13E78F3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M3XVL7          NIFFSPLSISASYAMLSLGARSHSQTQILEGLGFNLTELSEQDIHRGFQHLLHTLHLPGN</w:t>
      </w:r>
      <w:r>
        <w:rPr>
          <w:color w:val="000000"/>
        </w:rPr>
        <w:tab/>
        <w:t>112</w:t>
      </w:r>
    </w:p>
    <w:p w14:paraId="356E79B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9IXP7          NVVFSPMSISMALAFLSLGARDTTLTEILRGLKFNLTETSETEIHQGFQHLLRALSQPSN</w:t>
      </w:r>
      <w:r>
        <w:rPr>
          <w:color w:val="000000"/>
        </w:rPr>
        <w:tab/>
        <w:t>104</w:t>
      </w:r>
    </w:p>
    <w:p w14:paraId="6A402C8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D9REC0      NVIFSPLSISTALAFLSLGAHNTTLMEILRGLKFNLTETSEAEIHQSFQHLLRTLNQSSD</w:t>
      </w:r>
      <w:r>
        <w:rPr>
          <w:color w:val="000000"/>
        </w:rPr>
        <w:tab/>
        <w:t>108</w:t>
      </w:r>
    </w:p>
    <w:p w14:paraId="3AFA43F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7A8Q9          NVIFSPLSISTALAFLSLGAHNTTLTEILKGLKFNLTETSEAEIHQSFQHLLRTLNQSSD</w:t>
      </w:r>
      <w:r>
        <w:rPr>
          <w:color w:val="000000"/>
        </w:rPr>
        <w:tab/>
        <w:t>108</w:t>
      </w:r>
    </w:p>
    <w:p w14:paraId="2E0D2DC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5R536          NVIFSPLSISTALAFLSLGAHNTTLTEILTGLRFNLTETSEAEIHQSFQHLLRTLNQSSD</w:t>
      </w:r>
      <w:r>
        <w:rPr>
          <w:color w:val="000000"/>
        </w:rPr>
        <w:tab/>
        <w:t>108</w:t>
      </w:r>
    </w:p>
    <w:p w14:paraId="4AA2BC4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2I7N2          NVIFSPLSVSIALAFLSLGAHGPTVTEILEGLKFNLTETPETEIHQGFQHLLQTFNQPSN</w:t>
      </w:r>
      <w:r>
        <w:rPr>
          <w:color w:val="000000"/>
        </w:rPr>
        <w:tab/>
        <w:t>105</w:t>
      </w:r>
    </w:p>
    <w:p w14:paraId="601CFEF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F1SCC6          NVIFSPLSVSIALAFLSLGARGSTLTELLEGLKFNLTKTPEAEIHQGFQHLLRALSQPSN</w:t>
      </w:r>
      <w:r>
        <w:rPr>
          <w:color w:val="000000"/>
        </w:rPr>
        <w:tab/>
        <w:t>108</w:t>
      </w:r>
    </w:p>
    <w:p w14:paraId="536D9B5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F6SWD3          NVFFSPLSISTSLAMLSLGAQSATLTQILEGLCFNLSHISEREIHEGFQHIVRTLNLTSN</w:t>
      </w:r>
      <w:r>
        <w:rPr>
          <w:color w:val="000000"/>
        </w:rPr>
        <w:tab/>
        <w:t>88</w:t>
      </w:r>
    </w:p>
    <w:p w14:paraId="2EED94D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F7CZD2          NVFLSPLSISTTLAMLSLGARSATLTQMLEGLHFNLTQISEREIHDGFQHIIRTLNLHNQ</w:t>
      </w:r>
      <w:r>
        <w:rPr>
          <w:color w:val="000000"/>
        </w:rPr>
        <w:tab/>
        <w:t>108</w:t>
      </w:r>
    </w:p>
    <w:p w14:paraId="6B73474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CQE0      NIFFSPVSIASALAMLSLGAKGDTHDQILQGLQFNLTKTAEDDIHNGFKDLLHILNTPNS</w:t>
      </w:r>
      <w:r>
        <w:rPr>
          <w:color w:val="000000"/>
        </w:rPr>
        <w:tab/>
        <w:t>104</w:t>
      </w:r>
    </w:p>
    <w:p w14:paraId="40826CD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5B496          NIFFSPVSIASALAMLSLGAQGDTHAQILQGLEFNLTEVAEADIHKGFKDLLHILNTPNS</w:t>
      </w:r>
      <w:r>
        <w:rPr>
          <w:color w:val="000000"/>
        </w:rPr>
        <w:tab/>
        <w:t>99</w:t>
      </w:r>
    </w:p>
    <w:p w14:paraId="6695A23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H0WJ03          NIFFSPMSVATAFAMLSLGAKADTHTQMLEGLHFNLTTTHEDEIHEGFRELLHTLNQPDN</w:t>
      </w:r>
      <w:r>
        <w:rPr>
          <w:color w:val="000000"/>
        </w:rPr>
        <w:tab/>
        <w:t>105</w:t>
      </w:r>
    </w:p>
    <w:p w14:paraId="157CB70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U3FMP8          NIFFSPMSIATAFAMLSLGTKADTHTEILEGLNFNLTETPEAQVHEGFQELLRTLNQPDS</w:t>
      </w:r>
      <w:r>
        <w:rPr>
          <w:color w:val="000000"/>
        </w:rPr>
        <w:tab/>
        <w:t>107</w:t>
      </w:r>
    </w:p>
    <w:p w14:paraId="6C855C7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1qlp            NIFFSPVSIATAFAMLSLGTKADTHDEILEGLNFNLTEIPEAQIHEGFQELLRTLNQPDS</w:t>
      </w:r>
      <w:r>
        <w:rPr>
          <w:color w:val="000000"/>
        </w:rPr>
        <w:tab/>
        <w:t>108</w:t>
      </w:r>
    </w:p>
    <w:p w14:paraId="5339C09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S644          NIFFSPVSIATAFAMLSLGTKADTHDEILEGLNFNVTEIPEAQVHEGFQELLRTLNQPDS</w:t>
      </w:r>
      <w:r>
        <w:rPr>
          <w:color w:val="000000"/>
        </w:rPr>
        <w:tab/>
        <w:t>107</w:t>
      </w:r>
    </w:p>
    <w:p w14:paraId="699E158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01010          NIFFSPVSIATAFAMLSLGTKADTHSEILEGLNFNLTEIPEAQVHEGFQELLRTLNKPDS</w:t>
      </w:r>
      <w:r>
        <w:rPr>
          <w:color w:val="000000"/>
        </w:rPr>
        <w:tab/>
        <w:t>107</w:t>
      </w:r>
    </w:p>
    <w:p w14:paraId="70ACD07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F7CYP1          NIFFSPVSIATAFALLSLGAKGDTHTQILEGLRFNLTELAEAQIHDGFQHLLNALNHSDN</w:t>
      </w:r>
      <w:r>
        <w:rPr>
          <w:color w:val="000000"/>
        </w:rPr>
        <w:tab/>
        <w:t>110</w:t>
      </w:r>
    </w:p>
    <w:p w14:paraId="30C6E2D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B5BV12          NIFFSPVSIATAFALLSLGAKGDTHTQILEGLSFNLTELAEAQIHDGFQHLLRVLNHSDN</w:t>
      </w:r>
      <w:r>
        <w:rPr>
          <w:color w:val="000000"/>
        </w:rPr>
        <w:tab/>
        <w:t>110</w:t>
      </w:r>
    </w:p>
    <w:p w14:paraId="58FA0C9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B5BV05          NIFFSPVSIATAFALLSLGAKGDTHTQILEGLSFNLTELAEAQIHDGFQHLLNALDHSDN</w:t>
      </w:r>
      <w:r>
        <w:rPr>
          <w:color w:val="000000"/>
        </w:rPr>
        <w:tab/>
        <w:t>110</w:t>
      </w:r>
    </w:p>
    <w:p w14:paraId="0BC170D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L8YAZ3          NIFFSPVGIATAFAMLSLGTKADTHTQILEGLDFNLTEKAEADVHRGFHNLLETLNRPDN</w:t>
      </w:r>
      <w:r>
        <w:rPr>
          <w:color w:val="000000"/>
        </w:rPr>
        <w:tab/>
        <w:t>107</w:t>
      </w:r>
    </w:p>
    <w:p w14:paraId="1713CC1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3TDW3          NIFFSPVSIAVAFALLSLGAKSDTHTQILEGLKFNLTKTPEAEIHEGFQHLLQTLNQPDS</w:t>
      </w:r>
      <w:r>
        <w:rPr>
          <w:color w:val="000000"/>
        </w:rPr>
        <w:tab/>
        <w:t>108</w:t>
      </w:r>
    </w:p>
    <w:p w14:paraId="6D89673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PM73          NIFFSPVSIATAFAMLSLGAKGDTHTQILEGLDFNLTERAEADIHRGFENLLHTLNQPDN</w:t>
      </w:r>
      <w:r>
        <w:rPr>
          <w:color w:val="000000"/>
        </w:rPr>
        <w:tab/>
        <w:t>104</w:t>
      </w:r>
    </w:p>
    <w:p w14:paraId="4B49B98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L5LNJ6          NIFFSPVSIATVFAMLSLGAKGDTHTQILEGLNFNLTERAEADIHRGFENLLHTLNQPDN</w:t>
      </w:r>
      <w:r>
        <w:rPr>
          <w:color w:val="000000"/>
        </w:rPr>
        <w:tab/>
        <w:t>106</w:t>
      </w:r>
    </w:p>
    <w:p w14:paraId="665EE5A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L5JP19          NIFFSPVSIATAFATLSLGTKGDTHTQILEGLDFNLTERAEADIHKGFHHLLDALNRPDN</w:t>
      </w:r>
      <w:r>
        <w:rPr>
          <w:color w:val="000000"/>
        </w:rPr>
        <w:tab/>
        <w:t>102</w:t>
      </w:r>
    </w:p>
    <w:p w14:paraId="619C21C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M3WCX1          NIFFSPVSIATALAMLSLGSKGDTHTQILEGLGFNLTERAEGEVHEGFQQLLHTLNRPDS</w:t>
      </w:r>
      <w:r>
        <w:rPr>
          <w:color w:val="000000"/>
        </w:rPr>
        <w:tab/>
        <w:t>108</w:t>
      </w:r>
    </w:p>
    <w:p w14:paraId="3DC9F79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F1PCE5          NIFFSPVSIATAFAMLSLGTKGDTHTQIMQGLGFNLTERAEREVHQGFHQLLSILNQPDN</w:t>
      </w:r>
      <w:r>
        <w:rPr>
          <w:color w:val="000000"/>
        </w:rPr>
        <w:tab/>
        <w:t>106</w:t>
      </w:r>
    </w:p>
    <w:p w14:paraId="082D0DB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M3XVV7          NIFFSPVSIATAFALLSLGAKGDTHSEIMKGLRFNLTERAEGEVHQGFQQLLRTLNHPDN</w:t>
      </w:r>
      <w:r>
        <w:rPr>
          <w:color w:val="000000"/>
        </w:rPr>
        <w:tab/>
        <w:t>88</w:t>
      </w:r>
    </w:p>
    <w:p w14:paraId="4373EA7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D2HEM3          NIFFSPVSIATAFAMLSLGAKGDTHSQIMKGLGFNLTERAEGEVHQAFQQLLHTLNHPDN</w:t>
      </w:r>
      <w:r>
        <w:rPr>
          <w:color w:val="000000"/>
        </w:rPr>
        <w:tab/>
        <w:t>110</w:t>
      </w:r>
    </w:p>
    <w:p w14:paraId="50F7A26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50447          NIFLSPVTIARAFAMLSLGTKGATHAEILEGLQFNLTEKAEAEIHEGFQHLLHTLNQPDN</w:t>
      </w:r>
      <w:r>
        <w:rPr>
          <w:color w:val="000000"/>
        </w:rPr>
        <w:tab/>
        <w:t>108</w:t>
      </w:r>
    </w:p>
    <w:p w14:paraId="471E90A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W5PZS7          NIFFSPVSIASAFAMLSLGAKGNTHTEILEGLGFNLTELAEAEIHKGFQHLLHTLNQPNH</w:t>
      </w:r>
      <w:r>
        <w:rPr>
          <w:color w:val="000000"/>
        </w:rPr>
        <w:tab/>
        <w:t>103</w:t>
      </w:r>
    </w:p>
    <w:p w14:paraId="7AA02FD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34955          NIFFSPVSIASAFAMLSLGAKGNTHTEILKGLGFNLTELAEAEIHKGFQHLLHTLNQPNH</w:t>
      </w:r>
      <w:r>
        <w:rPr>
          <w:color w:val="000000"/>
        </w:rPr>
        <w:tab/>
        <w:t>103</w:t>
      </w:r>
    </w:p>
    <w:p w14:paraId="6E57DE0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23035          NIFFSPVSIALAFAMLSLGAKGDTHTQVLEGLKFNLTETAEAQIHDGFRHLLHTVNRPDS</w:t>
      </w:r>
      <w:r>
        <w:rPr>
          <w:color w:val="000000"/>
        </w:rPr>
        <w:tab/>
        <w:t>104</w:t>
      </w:r>
    </w:p>
    <w:p w14:paraId="3BEEE40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07298          NIFFSPVSIALAFAMLSLGAKGDTHTQVLEGLKFNLTETAEAQIHDGFRHLLHTVNRPDS</w:t>
      </w:r>
      <w:r>
        <w:rPr>
          <w:color w:val="000000"/>
        </w:rPr>
        <w:tab/>
        <w:t>104</w:t>
      </w:r>
    </w:p>
    <w:p w14:paraId="56ADCC4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O62663          NIFFSPVSISLAFAMLSLGAKGDTHTQVLEGLKFNLTETAEAQIHDGFRHLLHTVNRPDS</w:t>
      </w:r>
      <w:r>
        <w:rPr>
          <w:color w:val="000000"/>
        </w:rPr>
        <w:tab/>
        <w:t>104</w:t>
      </w:r>
    </w:p>
    <w:p w14:paraId="6481EE4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O54761          NIFFSPVSIAMALASLSLGTKADTHTQIMEGLGFNLTETAESDIHQGFQHLLQTLNKPNS</w:t>
      </w:r>
      <w:r>
        <w:rPr>
          <w:color w:val="000000"/>
        </w:rPr>
        <w:tab/>
        <w:t>104</w:t>
      </w:r>
    </w:p>
    <w:p w14:paraId="679EB54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O54763          NIFFSPVSVATALAALSLGTKGDTHTQILEGLDFNLTEMAETDIHQGFQHLLQTLNRPNN</w:t>
      </w:r>
      <w:r>
        <w:rPr>
          <w:color w:val="000000"/>
        </w:rPr>
        <w:tab/>
        <w:t>104</w:t>
      </w:r>
    </w:p>
    <w:p w14:paraId="4E9DCB1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lastRenderedPageBreak/>
        <w:t>Q76HP1          NIFFSPVSIAIALAMLSLGTKGDTHTQILEGLDFNLTEMVEADIHQGFQHLLQTLNRPNT</w:t>
      </w:r>
      <w:r>
        <w:rPr>
          <w:color w:val="000000"/>
        </w:rPr>
        <w:tab/>
        <w:t>104</w:t>
      </w:r>
    </w:p>
    <w:p w14:paraId="16864C0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76HP0          NIFFSPVSIATALAMLSLGTKGDTHTQILEGLDFNLTEMAEADIHQGFQHLLQTLNRPNT</w:t>
      </w:r>
      <w:r>
        <w:rPr>
          <w:color w:val="000000"/>
        </w:rPr>
        <w:tab/>
        <w:t>104</w:t>
      </w:r>
    </w:p>
    <w:p w14:paraId="391FE51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76HN9          NIFFSPVSIATALAMLSLGTKGDTHTQILEGLDFNLTEMAEADIHQGFQHLLQTLNRPNT</w:t>
      </w:r>
      <w:r>
        <w:rPr>
          <w:color w:val="000000"/>
        </w:rPr>
        <w:tab/>
        <w:t>104</w:t>
      </w:r>
    </w:p>
    <w:p w14:paraId="17A370F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O54760          NIFFSPVSIATALAMLSLGTKGDTHTQILEGLDFNLTEMAEADIHQGFQHLLQTLNRPNT</w:t>
      </w:r>
      <w:r>
        <w:rPr>
          <w:color w:val="000000"/>
        </w:rPr>
        <w:tab/>
        <w:t>104</w:t>
      </w:r>
    </w:p>
    <w:p w14:paraId="743107D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64118          NIFLSPLSIATALAMLSLGSKDDTKAQLLQGLHFNLTETSEADIHKGFQHLLKTLNRPDN</w:t>
      </w:r>
      <w:r>
        <w:rPr>
          <w:color w:val="000000"/>
        </w:rPr>
        <w:tab/>
        <w:t>98</w:t>
      </w:r>
    </w:p>
    <w:p w14:paraId="1805F28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97277          NIFFSPVSIATAFAMLSLGTKGVTHTQILEGLGFNLTEIAEAEVHKGFHNLLQTFNRPDN</w:t>
      </w:r>
      <w:r>
        <w:rPr>
          <w:color w:val="000000"/>
        </w:rPr>
        <w:tab/>
        <w:t>104</w:t>
      </w:r>
    </w:p>
    <w:p w14:paraId="373727C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3I296          NIFFSPVSIATAFAMLSLGTKGATHTQILEGLEFNLTQIAEGEIHKGFHHVLQTLNKPDN</w:t>
      </w:r>
      <w:r>
        <w:rPr>
          <w:color w:val="000000"/>
        </w:rPr>
        <w:tab/>
        <w:t>104</w:t>
      </w:r>
    </w:p>
    <w:p w14:paraId="59FCB56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17475          NIFFSPMSITTAFAMLSLGSKGDTRKQILEGLEFNLTQIPEADIHKAFHHLLQTLNRPDS</w:t>
      </w:r>
      <w:r>
        <w:rPr>
          <w:color w:val="000000"/>
        </w:rPr>
        <w:tab/>
        <w:t>103</w:t>
      </w:r>
    </w:p>
    <w:p w14:paraId="4EC7592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63969          NIFFSPVSIATAFALLSLGSKGDTQTQILEGLQFNLTQTSEADIHKVFQHLLQTLNRPDS</w:t>
      </w:r>
      <w:r>
        <w:rPr>
          <w:color w:val="000000"/>
        </w:rPr>
        <w:tab/>
        <w:t>103</w:t>
      </w:r>
    </w:p>
    <w:p w14:paraId="50B3096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07758          NIFFSPVSIATAFAMLSLGSKGDTHTQILEGLQFNLTQTSEADIHKSFQHLLQTLNRPDS</w:t>
      </w:r>
      <w:r>
        <w:rPr>
          <w:color w:val="000000"/>
        </w:rPr>
        <w:tab/>
        <w:t>103</w:t>
      </w:r>
    </w:p>
    <w:p w14:paraId="7F7B7F2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00898          NIFFSPVSIATAFAMLSLGSKGDTHTQILEGLQFNLTQTSEADIHNSFQHLLQTLNRPDS</w:t>
      </w:r>
      <w:r>
        <w:rPr>
          <w:color w:val="000000"/>
        </w:rPr>
        <w:tab/>
        <w:t>103</w:t>
      </w:r>
    </w:p>
    <w:p w14:paraId="3FCA5F8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 xml:space="preserve">                *:. **: ::   : : :.:   :  ::   :  .       :::               </w:t>
      </w:r>
    </w:p>
    <w:p w14:paraId="51C07046" w14:textId="77777777" w:rsidR="00765F12" w:rsidRDefault="00765F12" w:rsidP="00765F12">
      <w:pPr>
        <w:pStyle w:val="HTMLPreformatted"/>
        <w:rPr>
          <w:color w:val="000000"/>
        </w:rPr>
      </w:pPr>
    </w:p>
    <w:p w14:paraId="5EA0154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GX57      EVQLSMGNALFVDDQLKLLKKFVDDVTNFYDSEAISSNFQNASEAKKEINDYIEMKTHGM</w:t>
      </w:r>
      <w:r>
        <w:rPr>
          <w:color w:val="000000"/>
        </w:rPr>
        <w:tab/>
        <w:t>157</w:t>
      </w:r>
    </w:p>
    <w:p w14:paraId="3E5D3B8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9YYG0      EVQLSMGNALFVDDQLKLLQKFLDDVTNFYDSEAVSSNFQDISEAKKKINDYIERKTHGK</w:t>
      </w:r>
      <w:r>
        <w:rPr>
          <w:color w:val="000000"/>
        </w:rPr>
        <w:tab/>
        <w:t>157</w:t>
      </w:r>
    </w:p>
    <w:p w14:paraId="19C28C9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NKH9          EIQLNMGNTLFIDERLKLQQKFLDDVTNFYYSEAVSMDFQNSEHAREEINNYIKAKTHGK</w:t>
      </w:r>
      <w:r>
        <w:rPr>
          <w:color w:val="000000"/>
        </w:rPr>
        <w:tab/>
        <w:t>167</w:t>
      </w:r>
    </w:p>
    <w:p w14:paraId="5798DDD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U3IXC3          EVQLSMGNALFINNELKLRQKFLEDVTTFYDSEAISSDFQNSEKVVNEINNYIKTKTHGK</w:t>
      </w:r>
      <w:r>
        <w:rPr>
          <w:color w:val="000000"/>
        </w:rPr>
        <w:tab/>
        <w:t>163</w:t>
      </w:r>
    </w:p>
    <w:p w14:paraId="1E84530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YD1      EVQLDIGNALFIDDQVKPLQKFLDDVRNFYYAELISSNFQNPPEAVKEINKYIETKTRGK</w:t>
      </w:r>
      <w:r>
        <w:rPr>
          <w:color w:val="000000"/>
        </w:rPr>
        <w:tab/>
        <w:t>155</w:t>
      </w:r>
    </w:p>
    <w:p w14:paraId="55723B6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QVX2      DVQLSIGNALFIDDRLNLLQKFLDDVTYFYYSEATSSNFQNSAEATKEINNYIDTKTSGK</w:t>
      </w:r>
      <w:r>
        <w:rPr>
          <w:color w:val="000000"/>
        </w:rPr>
        <w:tab/>
        <w:t>152</w:t>
      </w:r>
    </w:p>
    <w:p w14:paraId="1A5D2AD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NC43      EVQLSMGNALFIDDQMKLLQKFLDDVTNFYYSEAISTSFKNSTKATEEINKYIETKTHGK</w:t>
      </w:r>
      <w:r>
        <w:rPr>
          <w:color w:val="000000"/>
        </w:rPr>
        <w:tab/>
        <w:t>157</w:t>
      </w:r>
    </w:p>
    <w:p w14:paraId="034261B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GSL7      EVQLSMGNALFIHKRLKLLQKFLDDVTNFYYSEAISSNFQNSSEAIKEINKYIETKTHGK</w:t>
      </w:r>
      <w:r>
        <w:rPr>
          <w:color w:val="000000"/>
        </w:rPr>
        <w:tab/>
        <w:t>155</w:t>
      </w:r>
    </w:p>
    <w:p w14:paraId="24AA6B0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PGJ8      EVQLNMGNALFIDDRLKLLQKFLDDVIHFYYSEAISSNFQNPPEAIKEINEYVERKTHGK</w:t>
      </w:r>
      <w:r>
        <w:rPr>
          <w:color w:val="000000"/>
        </w:rPr>
        <w:tab/>
        <w:t>157</w:t>
      </w:r>
    </w:p>
    <w:p w14:paraId="38D8364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NIR3      DVQLNMGNALFIDGRLQLLEKFLRDVTKFYYSEAISSDFQNSPEAVKEINKYIETKTHSK</w:t>
      </w:r>
      <w:r>
        <w:rPr>
          <w:color w:val="000000"/>
        </w:rPr>
        <w:tab/>
        <w:t>157</w:t>
      </w:r>
    </w:p>
    <w:p w14:paraId="59A6E04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G0Q5      EVQLSIGNALFIDDRLKILQKFLDDITNFYYSEVVSSNFQNSAEATKKINDYIETKTQGK</w:t>
      </w:r>
      <w:r>
        <w:rPr>
          <w:color w:val="000000"/>
        </w:rPr>
        <w:tab/>
        <w:t>157</w:t>
      </w:r>
    </w:p>
    <w:p w14:paraId="71F74DF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GVB9      EVQLSLGNALFIDDRLKLLQNFLDGVTNFYYSEAISSNFQNLPEATKEINKYIETKTHGK</w:t>
      </w:r>
      <w:r>
        <w:rPr>
          <w:color w:val="000000"/>
        </w:rPr>
        <w:tab/>
        <w:t>155</w:t>
      </w:r>
    </w:p>
    <w:p w14:paraId="37763FA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CUY6      EVQLSMGNALFVDDRLKVLQKFSDDVTNFYYSEAISSNFQNSSKATKEINNYIETKTHGK</w:t>
      </w:r>
      <w:r>
        <w:rPr>
          <w:color w:val="000000"/>
        </w:rPr>
        <w:tab/>
        <w:t>157</w:t>
      </w:r>
    </w:p>
    <w:p w14:paraId="4E75353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QM83      EFQLSMGNGLFIDDRLKLLQKFLDDVTNFYHSEPMYSNFQNSSEALKEINKYIETKTHGK</w:t>
      </w:r>
      <w:r>
        <w:rPr>
          <w:color w:val="000000"/>
        </w:rPr>
        <w:tab/>
        <w:t>157</w:t>
      </w:r>
    </w:p>
    <w:p w14:paraId="01889F9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PDX7      EVQLSMGNALFIDNRMKLLQKFLDDVTNFYYSEAISSNFQNSSEAIKEINNYIDTKTHGK</w:t>
      </w:r>
      <w:r>
        <w:rPr>
          <w:color w:val="000000"/>
        </w:rPr>
        <w:tab/>
        <w:t>157</w:t>
      </w:r>
    </w:p>
    <w:p w14:paraId="715EEDF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WBP3      EVQLNMGNALFIDNRLKLLQTFLDDVTNFYHSEAISSNFQNSPEATKEINKYIETKTHGK</w:t>
      </w:r>
      <w:r>
        <w:rPr>
          <w:color w:val="000000"/>
        </w:rPr>
        <w:tab/>
        <w:t>157</w:t>
      </w:r>
    </w:p>
    <w:p w14:paraId="61DC30F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SNX6      EVQLSMGNALFIDKRMKLLQKFLDDVTNFYYSEAIPSNFQNSPAALKEINNYTETKTHGK</w:t>
      </w:r>
      <w:r>
        <w:rPr>
          <w:color w:val="000000"/>
        </w:rPr>
        <w:tab/>
        <w:t>157</w:t>
      </w:r>
    </w:p>
    <w:p w14:paraId="574E578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4KEC1      EVQLNMGNALFIDDQLKLLQNFLNDVTNFYYSEAISSNFQNPPEAIKEINKYIETKTHGK</w:t>
      </w:r>
      <w:r>
        <w:rPr>
          <w:color w:val="000000"/>
        </w:rPr>
        <w:tab/>
        <w:t>157</w:t>
      </w:r>
    </w:p>
    <w:p w14:paraId="737FD46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A0ABV8      EVQLSMGNALFVDDELKLLQKFLDDVTNFYYSEGISTSFRNSAEAIKEINNYIETKTHGK</w:t>
      </w:r>
      <w:r>
        <w:rPr>
          <w:color w:val="000000"/>
        </w:rPr>
        <w:tab/>
        <w:t>157</w:t>
      </w:r>
    </w:p>
    <w:p w14:paraId="0A04DD9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JEM7      EVQLNMGNALFIDDRLKLFQKFLDDVKNFYYSEAISSNFQDLPEATKEINKHIETKTRGK</w:t>
      </w:r>
      <w:r>
        <w:rPr>
          <w:color w:val="000000"/>
        </w:rPr>
        <w:tab/>
        <w:t>155</w:t>
      </w:r>
    </w:p>
    <w:p w14:paraId="77B4F5A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G1U7      EVQLNMGNILFIDDQLKLLQKFLDDVTNFYYSEAISSKLQNSAEAAKEINKYIETKTHGK</w:t>
      </w:r>
      <w:r>
        <w:rPr>
          <w:color w:val="000000"/>
        </w:rPr>
        <w:tab/>
        <w:t>157</w:t>
      </w:r>
    </w:p>
    <w:p w14:paraId="744078F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JCG9      DVQLSMGNALFTDERLKLLQKFLGDITNFYYSEAIPSNFQNSPEAIKQINNYTETKTHGK</w:t>
      </w:r>
      <w:r>
        <w:rPr>
          <w:color w:val="000000"/>
        </w:rPr>
        <w:tab/>
        <w:t>157</w:t>
      </w:r>
    </w:p>
    <w:p w14:paraId="686E1E4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U8N8      EVQLDMGNALFIDDQLKLLQKFLDDVTKFYYSEAISSNFQNSPEATKEINKYIETKTHGK</w:t>
      </w:r>
      <w:r>
        <w:rPr>
          <w:color w:val="000000"/>
        </w:rPr>
        <w:tab/>
        <w:t>157</w:t>
      </w:r>
    </w:p>
    <w:p w14:paraId="638D908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RXN3      EVQLNMGNAVFISDQLKLLQKFLDDVTYFYYSEAISSNFQNSLEAIKEINKYIETKTRGK</w:t>
      </w:r>
      <w:r>
        <w:rPr>
          <w:color w:val="000000"/>
        </w:rPr>
        <w:tab/>
        <w:t>155</w:t>
      </w:r>
    </w:p>
    <w:p w14:paraId="48EF082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R765      EVQLSMGNALFIDDRLKLLQKFLDDVTNFYYSEVISSNFQNSPEAIKEINNYIETKTHGK</w:t>
      </w:r>
      <w:r>
        <w:rPr>
          <w:color w:val="000000"/>
        </w:rPr>
        <w:tab/>
        <w:t>157</w:t>
      </w:r>
    </w:p>
    <w:p w14:paraId="151889F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87VMC1      EVQLSMGNALFIDNQLKLLQKFLDDVTNFYYSEAISSNFQNSPEAIKEINDYIETKTHGK</w:t>
      </w:r>
      <w:r>
        <w:rPr>
          <w:color w:val="000000"/>
        </w:rPr>
        <w:tab/>
        <w:t>157</w:t>
      </w:r>
    </w:p>
    <w:p w14:paraId="6971EC1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F995      EVQLNMGNALFIDDGLKLLQKFLDDVTNFYYSEAISSNFQNSSEARKEINKYIETKTRGK</w:t>
      </w:r>
      <w:r>
        <w:rPr>
          <w:color w:val="000000"/>
        </w:rPr>
        <w:tab/>
        <w:t>157</w:t>
      </w:r>
    </w:p>
    <w:p w14:paraId="527A6DD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DUW7      EVQLSMGNALFIDDRLKLLQKFLDDITNFYYSEAVSSDFQNSPEAVKEINKYIETKTHGK</w:t>
      </w:r>
      <w:r>
        <w:rPr>
          <w:color w:val="000000"/>
        </w:rPr>
        <w:tab/>
        <w:t>157</w:t>
      </w:r>
    </w:p>
    <w:p w14:paraId="3DD4C23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T9D5      EVQLNMGNALFIDDRLKLLQKFLDDVTNFYYSEAISSNFQNSPEAIKQINKYIETKTQGK</w:t>
      </w:r>
      <w:r>
        <w:rPr>
          <w:color w:val="000000"/>
        </w:rPr>
        <w:tab/>
        <w:t>157</w:t>
      </w:r>
    </w:p>
    <w:p w14:paraId="262CCF5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lastRenderedPageBreak/>
        <w:t>A0A091LUF5      EVQLSMGNALFIDDRLKLLQKFLDDVTNFYYSEAVSSNFENSAEAIKEINNHIETKTHGK</w:t>
      </w:r>
      <w:r>
        <w:rPr>
          <w:color w:val="000000"/>
        </w:rPr>
        <w:tab/>
        <w:t>157</w:t>
      </w:r>
    </w:p>
    <w:p w14:paraId="201C12E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V8N3      EVQLSMGNALFIDDRLKLLQKFLDDVTNLYYSEAISSNFQNPPEATKEINNYIETKTHGK</w:t>
      </w:r>
      <w:r>
        <w:rPr>
          <w:color w:val="000000"/>
        </w:rPr>
        <w:tab/>
        <w:t>157</w:t>
      </w:r>
    </w:p>
    <w:p w14:paraId="700D116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LFJ1      EVQLNMGNALFIDDRLKLLQKFLDDVTNFYYSEAISSNFQNSLEAIKEINNYTETKTHGK</w:t>
      </w:r>
      <w:r>
        <w:rPr>
          <w:color w:val="000000"/>
        </w:rPr>
        <w:tab/>
        <w:t>157</w:t>
      </w:r>
    </w:p>
    <w:p w14:paraId="4060E00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87R544      EVQLSIGNALFIDDRLKLLQKFLDDVTNFYYSEAISSNFQNSPEATKEINNYIETKTHGK</w:t>
      </w:r>
      <w:r>
        <w:rPr>
          <w:color w:val="000000"/>
        </w:rPr>
        <w:tab/>
        <w:t>157</w:t>
      </w:r>
    </w:p>
    <w:p w14:paraId="5F7F371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LM39      EVQLSMGNALFIDDRLKLLQKFLDDVTNFYYSEPISTNFHNSPEATKEINNYIETKTHGK</w:t>
      </w:r>
      <w:r>
        <w:rPr>
          <w:color w:val="000000"/>
        </w:rPr>
        <w:tab/>
        <w:t>157</w:t>
      </w:r>
    </w:p>
    <w:p w14:paraId="2E7189A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66KX6          EMQLNSGNALFIDKDFQIIQKFVEDAKQFYEAEPVSTDFHNTEEATKQINSYAEKKTNGK</w:t>
      </w:r>
      <w:r>
        <w:rPr>
          <w:color w:val="000000"/>
        </w:rPr>
        <w:tab/>
        <w:t>164</w:t>
      </w:r>
    </w:p>
    <w:p w14:paraId="54BAC81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9Z110      QMQLSMGNALFMDENVTPLKTFLKDSKNMYKAEVISSNFQNSTEAKNEINDYVRNKTHGK</w:t>
      </w:r>
      <w:r>
        <w:rPr>
          <w:color w:val="000000"/>
        </w:rPr>
        <w:tab/>
        <w:t>147</w:t>
      </w:r>
    </w:p>
    <w:p w14:paraId="1C9C422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NKI3          QVELSMGNTLFVDKHLEPLTTFLKDIKKLYKAEIISSNIQNSTEAKKEINDHLKNKTHGK</w:t>
      </w:r>
      <w:r>
        <w:rPr>
          <w:color w:val="000000"/>
        </w:rPr>
        <w:tab/>
        <w:t>171</w:t>
      </w:r>
    </w:p>
    <w:p w14:paraId="31A2936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E1C206          QVELSMGNTLFMDKHLKPLTTFLKDIKKLYKGEIISSNFQNSTEAKKEINEHMKNKTHGK</w:t>
      </w:r>
      <w:r>
        <w:rPr>
          <w:color w:val="000000"/>
        </w:rPr>
        <w:tab/>
        <w:t>171</w:t>
      </w:r>
    </w:p>
    <w:p w14:paraId="44FEC4D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R0LEI7          QVQLSMGNTLFIDEHLKPLKTFLKDIQKTYRGKIISSNFQNSTEAKKVINDHIKNQTHGK</w:t>
      </w:r>
      <w:r>
        <w:rPr>
          <w:color w:val="000000"/>
        </w:rPr>
        <w:tab/>
        <w:t>166</w:t>
      </w:r>
    </w:p>
    <w:p w14:paraId="7CD1684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F2Q1      QVQLSMGNTLFMDKHLKPTKTFLKDVQKLYRGKVVSSSFQNSTEAKKEINDYVKNKTHGY</w:t>
      </w:r>
      <w:r>
        <w:rPr>
          <w:color w:val="000000"/>
        </w:rPr>
        <w:tab/>
        <w:t>147</w:t>
      </w:r>
    </w:p>
    <w:p w14:paraId="089B652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IN74      QVELSMGNTIFMDKNLNPLKSFLKDIKKIYKGKVVSSNFQNSTEAKNQINDHIKNKTHGN</w:t>
      </w:r>
      <w:r>
        <w:rPr>
          <w:color w:val="000000"/>
        </w:rPr>
        <w:tab/>
        <w:t>147</w:t>
      </w:r>
    </w:p>
    <w:p w14:paraId="4C83994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C116      QVQLNMENTLFMDKHLKPRKTFLKDIKKLYKGKVVSSNFQNSTEAIKEINDHIKNKTHGN</w:t>
      </w:r>
      <w:r>
        <w:rPr>
          <w:color w:val="000000"/>
        </w:rPr>
        <w:tab/>
        <w:t>147</w:t>
      </w:r>
    </w:p>
    <w:p w14:paraId="6F9CF18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PVA9      QVQLSMGNTLFMDNHLKPLKTFLKDIKKLYRGNVVSSNFQNSTEAKKEINDYVKNETHGN</w:t>
      </w:r>
      <w:r>
        <w:rPr>
          <w:color w:val="000000"/>
        </w:rPr>
        <w:tab/>
        <w:t>147</w:t>
      </w:r>
    </w:p>
    <w:p w14:paraId="72EB41C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NU4      QVQLSMGNTLFIDKHLKPLQTFLKDIKKLYKGKVISSNFQNATEAKKDINDHIKNKTHGN</w:t>
      </w:r>
      <w:r>
        <w:rPr>
          <w:color w:val="000000"/>
        </w:rPr>
        <w:tab/>
        <w:t>146</w:t>
      </w:r>
    </w:p>
    <w:p w14:paraId="464758D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87VMC2      QVQLSMGNTVFMDKHLKPLKTFLKDIKKLYKGKVVSSNFQNSTEAKKEINDHIKNKTHGN</w:t>
      </w:r>
      <w:r>
        <w:rPr>
          <w:color w:val="000000"/>
        </w:rPr>
        <w:tab/>
        <w:t>147</w:t>
      </w:r>
    </w:p>
    <w:p w14:paraId="3A2913F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PCC0      QGKLSMGNALFMDKQLKPLKTFLKDIKKLYKGKIVSTNFQNSTEAKKEINDHVKNKTHGN</w:t>
      </w:r>
      <w:r>
        <w:rPr>
          <w:color w:val="000000"/>
        </w:rPr>
        <w:tab/>
        <w:t>137</w:t>
      </w:r>
    </w:p>
    <w:p w14:paraId="54EECF7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FFU5      QVQLSMGNTLFMDKHLKPQKTFLKDVKQLYKGKIVSSNFQNSTEAKKEINDHIKNETHGN</w:t>
      </w:r>
      <w:r>
        <w:rPr>
          <w:color w:val="000000"/>
        </w:rPr>
        <w:tab/>
        <w:t>140</w:t>
      </w:r>
    </w:p>
    <w:p w14:paraId="689A6DB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XH23      QVQLSMGNTMFMDKHLKPLKMFLKDIKKLYKGKVISSNFQNSTEAKKEINEHINNITHGN</w:t>
      </w:r>
      <w:r>
        <w:rPr>
          <w:color w:val="000000"/>
        </w:rPr>
        <w:tab/>
        <w:t>147</w:t>
      </w:r>
    </w:p>
    <w:p w14:paraId="0770AD2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T7I8      QVQLSMGNTLFMDKHLKPLNTFLKDIKKLYKGKVVSSNFQNSTEAKKEINDHIRNKTHGN</w:t>
      </w:r>
      <w:r>
        <w:rPr>
          <w:color w:val="000000"/>
        </w:rPr>
        <w:tab/>
        <w:t>137</w:t>
      </w:r>
    </w:p>
    <w:p w14:paraId="08AF5B3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CLJ8      QVQLSMENTLFMDKHLKPLKKFLRDIKKLYKGKVFSSNFQNSTEAKKEINDHIKNKTHGN</w:t>
      </w:r>
      <w:r>
        <w:rPr>
          <w:color w:val="000000"/>
        </w:rPr>
        <w:tab/>
        <w:t>147</w:t>
      </w:r>
    </w:p>
    <w:p w14:paraId="4A4AAFE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KV79      QVQLSMGNTLFIDKHLKPLKTFLKDIKKLYKGKVVSSNFQNSTEAKKEINDHIKNKTHGN</w:t>
      </w:r>
      <w:r>
        <w:rPr>
          <w:color w:val="000000"/>
        </w:rPr>
        <w:tab/>
        <w:t>147</w:t>
      </w:r>
    </w:p>
    <w:p w14:paraId="2E4B453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87R545      QVQLSMGNTLFMDKHLKPLKTFLKDIKKLYKGKVVSSNFQNSSEAKKEINEHIKNKTHGN</w:t>
      </w:r>
      <w:r>
        <w:rPr>
          <w:color w:val="000000"/>
        </w:rPr>
        <w:tab/>
        <w:t>137</w:t>
      </w:r>
    </w:p>
    <w:p w14:paraId="18AAA14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KWY8          KAEINIGNALFIEESLKVLPKFLEDAKTLYESEGFSSNFRNTTIAKKQINDYVVNKTHGK</w:t>
      </w:r>
      <w:r>
        <w:rPr>
          <w:color w:val="000000"/>
        </w:rPr>
        <w:tab/>
        <w:t>177</w:t>
      </w:r>
    </w:p>
    <w:p w14:paraId="64F9DBE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NKH5          GVQLNMGNAIFLTEKLKPLEKFLDDAKPLYQLQVLATDFNNPTEAEKEINDYIEKKTQGK</w:t>
      </w:r>
      <w:r>
        <w:rPr>
          <w:color w:val="000000"/>
        </w:rPr>
        <w:tab/>
        <w:t>164</w:t>
      </w:r>
    </w:p>
    <w:p w14:paraId="60765F8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H648      EVQLNMGNVMFLTGKLKPLKKFLDDAKALYQMDAFTADFNNPAEAEKQINDYIERKTHGK</w:t>
      </w:r>
      <w:r>
        <w:rPr>
          <w:color w:val="000000"/>
        </w:rPr>
        <w:tab/>
        <w:t>148</w:t>
      </w:r>
    </w:p>
    <w:p w14:paraId="383C58E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PB47      GVQLDMGNAIFVTERLKPLKTFLDDAKALYQLETYTTDFKNPTEAEKQINDYIEKKTHGK</w:t>
      </w:r>
      <w:r>
        <w:rPr>
          <w:color w:val="000000"/>
        </w:rPr>
        <w:tab/>
        <w:t>147</w:t>
      </w:r>
    </w:p>
    <w:p w14:paraId="7E2B3DA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QJ65      GVQLNMGNTIFLTEKLKPLKRFLDDAKSLYQLEVFTADFNNPTETEKQINDYTERKTHGK</w:t>
      </w:r>
      <w:r>
        <w:rPr>
          <w:color w:val="000000"/>
        </w:rPr>
        <w:tab/>
        <w:t>147</w:t>
      </w:r>
    </w:p>
    <w:p w14:paraId="5BE82DA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7I5      GVQLNMGNAIFLTEKLKPLKKFLDDAEALYQLEAFTTDFKNPTEAEEQINDYIERKTYGK</w:t>
      </w:r>
      <w:r>
        <w:rPr>
          <w:color w:val="000000"/>
        </w:rPr>
        <w:tab/>
        <w:t>147</w:t>
      </w:r>
    </w:p>
    <w:p w14:paraId="752CCD6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0Z5      GVQLNMGNAIFLTEKLKPLQKFLDDAKALYELEAFTADFNNPVEAEKQINDYIERKTHGK</w:t>
      </w:r>
      <w:r>
        <w:rPr>
          <w:color w:val="000000"/>
        </w:rPr>
        <w:tab/>
        <w:t>147</w:t>
      </w:r>
    </w:p>
    <w:p w14:paraId="52D1429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R0LHU9          GVQLNMGSAIFLTEKLKPLKKFLDDAKALYQLETLTTNFNNPTEAEKQINDYIEKKTHGK</w:t>
      </w:r>
      <w:r>
        <w:rPr>
          <w:color w:val="000000"/>
        </w:rPr>
        <w:tab/>
        <w:t>165</w:t>
      </w:r>
    </w:p>
    <w:p w14:paraId="40F5321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H0ZQY2          GVQLNMMNAIFVTEKLKLLRKFLDDAKALYQLEAFTTDFNKPTEAEKQINDYIERKTHGK</w:t>
      </w:r>
      <w:r>
        <w:rPr>
          <w:color w:val="000000"/>
        </w:rPr>
        <w:tab/>
        <w:t>148</w:t>
      </w:r>
    </w:p>
    <w:p w14:paraId="19905B6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GLC8      GVQLNMGNAIFLTEKLKPLKQFLDDAEGLYQLEAFTTDFNNPTKVEKQINDYIERKTHGK</w:t>
      </w:r>
      <w:r>
        <w:rPr>
          <w:color w:val="000000"/>
        </w:rPr>
        <w:tab/>
        <w:t>147</w:t>
      </w:r>
    </w:p>
    <w:p w14:paraId="520F423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HV30      GVQLNMGNAIFLTEKMKPLKKFLDDAKALYQLEAFTTDFNIPVEAEKQINDYVERKTHGK</w:t>
      </w:r>
      <w:r>
        <w:rPr>
          <w:color w:val="000000"/>
        </w:rPr>
        <w:tab/>
        <w:t>147</w:t>
      </w:r>
    </w:p>
    <w:p w14:paraId="2E6C93A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RZ50      GVQLNMGNAIFVTEKLKPLKKFLDDAKALYQLEAFTTDFNNPPAAEKQINDYIERKTHRK</w:t>
      </w:r>
      <w:r>
        <w:rPr>
          <w:color w:val="000000"/>
        </w:rPr>
        <w:tab/>
        <w:t>147</w:t>
      </w:r>
    </w:p>
    <w:p w14:paraId="1669F6D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SWC2      RVQLNMVNAIFLTEKLKPLKPFLDDAKALYQLEAFTTDFNNPREAEKQINDYVEKKTHGK</w:t>
      </w:r>
      <w:r>
        <w:rPr>
          <w:color w:val="000000"/>
        </w:rPr>
        <w:tab/>
        <w:t>147</w:t>
      </w:r>
    </w:p>
    <w:p w14:paraId="7A2F694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QU84      GVQLNMGNVIFLTEKLKPLKEFLDDAKALYQLEAFTTDFNNPMEAEKQINDYIEKKTHGK</w:t>
      </w:r>
      <w:r>
        <w:rPr>
          <w:color w:val="000000"/>
        </w:rPr>
        <w:tab/>
        <w:t>147</w:t>
      </w:r>
    </w:p>
    <w:p w14:paraId="07E6941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GS00      GVQLNMGNAIFVTEKLKPLKKFLDDAEALYQLEAFTTDFSNPTEAEKQINDYIETKTHGK</w:t>
      </w:r>
      <w:r>
        <w:rPr>
          <w:color w:val="000000"/>
        </w:rPr>
        <w:tab/>
        <w:t>147</w:t>
      </w:r>
    </w:p>
    <w:p w14:paraId="33CC4BB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IEQ9      GVQLNMGNAIFLTEKLKPLKKFLDDAKALYQLEAFTTDFNSPTEAEKQINDYIERKTHGK</w:t>
      </w:r>
      <w:r>
        <w:rPr>
          <w:color w:val="000000"/>
        </w:rPr>
        <w:tab/>
        <w:t>147</w:t>
      </w:r>
    </w:p>
    <w:p w14:paraId="3F80792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PLB4      GVQLSMGNAIFLTEKLKPLKKFLDDAKGLYQLEAFTTDFNKPTEAEKQINDYIERKTHGK</w:t>
      </w:r>
      <w:r>
        <w:rPr>
          <w:color w:val="000000"/>
        </w:rPr>
        <w:tab/>
        <w:t>147</w:t>
      </w:r>
    </w:p>
    <w:p w14:paraId="3EB49B5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FVA3      GVQLNMGNAIFLTEKLRPLKKFLDDAKALYQLEAFTTDFNNPTEAEKQINDYVERKTHGK</w:t>
      </w:r>
      <w:r>
        <w:rPr>
          <w:color w:val="000000"/>
        </w:rPr>
        <w:tab/>
        <w:t>147</w:t>
      </w:r>
    </w:p>
    <w:p w14:paraId="31B75D9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U6W4      GVQLNMGNAIFLTEKLKPLKKFLDDAKALYQLEAFTTDFNNPTEAEKQINDYTERKTHGK</w:t>
      </w:r>
      <w:r>
        <w:rPr>
          <w:color w:val="000000"/>
        </w:rPr>
        <w:tab/>
        <w:t>147</w:t>
      </w:r>
    </w:p>
    <w:p w14:paraId="628DA08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lastRenderedPageBreak/>
        <w:t>A0A091KQX5      GVQLNMGNAIFLTEKLKPLKKFLDDAKALYQLEAFTTDFNNPTEAEKQINDYIERKTCGK</w:t>
      </w:r>
      <w:r>
        <w:rPr>
          <w:color w:val="000000"/>
        </w:rPr>
        <w:tab/>
        <w:t>147</w:t>
      </w:r>
    </w:p>
    <w:p w14:paraId="6E532F0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MK58      GVQLNMGNVIFLTEKLKPLKKFLDDAKALYQLEAFTTDFNNLTEAEKQINDYIERKTYGK</w:t>
      </w:r>
      <w:r>
        <w:rPr>
          <w:color w:val="000000"/>
        </w:rPr>
        <w:tab/>
        <w:t>147</w:t>
      </w:r>
    </w:p>
    <w:p w14:paraId="083F37C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T7N1      EVQLNMGNAIFLTEKLKPLKKFLDDAKVLYQLEAFTTDFNSPTEAEKQINDYIERKTHGK</w:t>
      </w:r>
      <w:r>
        <w:rPr>
          <w:color w:val="000000"/>
        </w:rPr>
        <w:tab/>
        <w:t>147</w:t>
      </w:r>
    </w:p>
    <w:p w14:paraId="7C4B448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A0A7A0      GVQLNMGNAIFLTEKLKPLKKFLDDAKALYQMEAFTIDFNNPTEAKKQVNDYIERKTHGK</w:t>
      </w:r>
      <w:r>
        <w:rPr>
          <w:color w:val="000000"/>
        </w:rPr>
        <w:tab/>
        <w:t>147</w:t>
      </w:r>
    </w:p>
    <w:p w14:paraId="6E90BF3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VAK7      GVQLNMGNAIFLPERLKPLKKFLDDAKALYQLEAFTTAFNNPMEAEKQINDYIERKTHGK</w:t>
      </w:r>
      <w:r>
        <w:rPr>
          <w:color w:val="000000"/>
        </w:rPr>
        <w:tab/>
        <w:t>147</w:t>
      </w:r>
    </w:p>
    <w:p w14:paraId="4204889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P9B6      GVQLNMGNAIFLTEKLKPLKKFLDDAKALYQLEAFTTDFNNPTKAEKQINDYIERKTHGK</w:t>
      </w:r>
      <w:r>
        <w:rPr>
          <w:color w:val="000000"/>
        </w:rPr>
        <w:tab/>
        <w:t>147</w:t>
      </w:r>
    </w:p>
    <w:p w14:paraId="42F9843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7FR61          ELQLDMGNALFLKEKLKPLEKFLADVKNLYEAEAFTVNFKNTAEAQKQINDYVEKKTHGK</w:t>
      </w:r>
      <w:r>
        <w:rPr>
          <w:color w:val="000000"/>
        </w:rPr>
        <w:tab/>
        <w:t>167</w:t>
      </w:r>
    </w:p>
    <w:p w14:paraId="7953018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M7B3F1          ELQLNMGNALFLKEKLKTLEKFLADVKNLYEAEAFSINFKNTAEAQKQINDYVEKKTHGK</w:t>
      </w:r>
      <w:r>
        <w:rPr>
          <w:color w:val="000000"/>
        </w:rPr>
        <w:tab/>
        <w:t>146</w:t>
      </w:r>
    </w:p>
    <w:p w14:paraId="006DC0E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7FUR6          KIQMSMGNALFLAMGFQPLQKFLDDVKTFYEAEFFSTDFQNSTEAEEKINGYVNKKTHGK</w:t>
      </w:r>
      <w:r>
        <w:rPr>
          <w:color w:val="000000"/>
        </w:rPr>
        <w:tab/>
        <w:t>165</w:t>
      </w:r>
    </w:p>
    <w:p w14:paraId="0D8E2E5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8JIA6          EILLNMGNALFIDEKLKPIPKFLDDIKSFYASEGFSSNFTDSAEAEKQINDYIKKKTKGE</w:t>
      </w:r>
      <w:r>
        <w:rPr>
          <w:color w:val="000000"/>
        </w:rPr>
        <w:tab/>
        <w:t>159</w:t>
      </w:r>
    </w:p>
    <w:p w14:paraId="2293AF7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H779      ELQLSLGSALFIDEALKPLQKFLDDVKRFYESEVFSIDFNNSSGAENQINSYIKEKTNGK</w:t>
      </w:r>
      <w:r>
        <w:rPr>
          <w:color w:val="000000"/>
        </w:rPr>
        <w:tab/>
        <w:t>144</w:t>
      </w:r>
    </w:p>
    <w:p w14:paraId="16BE7B7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NKH1          NLHLSLGNALFIEETLKPLQKFLEDAKSFYQSEVLSADFNNSSGAEIQINSYIEEKTNKK</w:t>
      </w:r>
      <w:r>
        <w:rPr>
          <w:color w:val="000000"/>
        </w:rPr>
        <w:tab/>
        <w:t>152</w:t>
      </w:r>
    </w:p>
    <w:p w14:paraId="2493A4F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U3JIK3          EFQLSLGSALFIEETLKPLQKFLDDVKSFYESEVFSTYFNNSVGAESQINSYIEEKTNGK</w:t>
      </w:r>
      <w:r>
        <w:rPr>
          <w:color w:val="000000"/>
        </w:rPr>
        <w:tab/>
        <w:t>156</w:t>
      </w:r>
    </w:p>
    <w:p w14:paraId="4F2D5FC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EGC4      EFHLSLGNALFIEETLKPLQTFLDDVKSFYESEVFSTDFNNSVGAENQINSYIEEKTNGK</w:t>
      </w:r>
      <w:r>
        <w:rPr>
          <w:color w:val="000000"/>
        </w:rPr>
        <w:tab/>
        <w:t>144</w:t>
      </w:r>
    </w:p>
    <w:p w14:paraId="1AC1348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PHW0      EFQLSLGNALFIEETLKPVQKFLDDVKRFYESEVFSSDFNNSVGAENQINSYIEEKTNGK</w:t>
      </w:r>
      <w:r>
        <w:rPr>
          <w:color w:val="000000"/>
        </w:rPr>
        <w:tab/>
        <w:t>144</w:t>
      </w:r>
    </w:p>
    <w:p w14:paraId="0108A9D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NZH9      --XXSLGNALFIEETLKPLQKFLDDVKSFYESEVFSTDFNNSVGAENQINSYIEEKTNGK</w:t>
      </w:r>
      <w:r>
        <w:rPr>
          <w:color w:val="000000"/>
        </w:rPr>
        <w:tab/>
        <w:t>136</w:t>
      </w:r>
    </w:p>
    <w:p w14:paraId="4468303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R0JRB7          DLQLSLGNVLFIEDMLKPLQKFLDDVKSFYESEVFSTDFNNSSSAENQINSYIEEKTNGK</w:t>
      </w:r>
      <w:r>
        <w:rPr>
          <w:color w:val="000000"/>
        </w:rPr>
        <w:tab/>
        <w:t>170</w:t>
      </w:r>
    </w:p>
    <w:p w14:paraId="6C0E6DA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RT6      ELQLSLGNALFIGKTLKPLQKFLDDVKNFYESEVFSTDFNNSSGAEIQINRYIEKKTNGK</w:t>
      </w:r>
      <w:r>
        <w:rPr>
          <w:color w:val="000000"/>
        </w:rPr>
        <w:tab/>
        <w:t>144</w:t>
      </w:r>
    </w:p>
    <w:p w14:paraId="00922D9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FX98      ELQLSLGNALFIEETLKPLQTFLNDVKNFYESEVFSTDFSNSSGAENEINSYIEEKTNGK</w:t>
      </w:r>
      <w:r>
        <w:rPr>
          <w:color w:val="000000"/>
        </w:rPr>
        <w:tab/>
        <w:t>144</w:t>
      </w:r>
    </w:p>
    <w:p w14:paraId="02EAAB4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LT78      ELQLSRGNALFIEQSLKPLQKFLDDVKSFYESEVFSTDFNNSFGAENQINSYIEEKTNGK</w:t>
      </w:r>
      <w:r>
        <w:rPr>
          <w:color w:val="000000"/>
        </w:rPr>
        <w:tab/>
        <w:t>141</w:t>
      </w:r>
    </w:p>
    <w:p w14:paraId="7FB9A4F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QJI6      -LQLSLGNALFIEETLKPLQKFLDDVKNFYESEVFSTCFNNSSGAENQINSYIEEKTKGK</w:t>
      </w:r>
      <w:r>
        <w:rPr>
          <w:color w:val="000000"/>
        </w:rPr>
        <w:tab/>
        <w:t>139</w:t>
      </w:r>
    </w:p>
    <w:p w14:paraId="0FF9E1A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H5C6      ELQLSLGNALFIEVTLKPLQKFLDDVKSFYDSEVFSTDFNNSSGAENQINSYIEEKTSGK</w:t>
      </w:r>
      <w:r>
        <w:rPr>
          <w:color w:val="000000"/>
        </w:rPr>
        <w:tab/>
        <w:t>144</w:t>
      </w:r>
    </w:p>
    <w:p w14:paraId="0053311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RAD2      --QLSLGNALFIEETLKPLQKFLDDAKSFYESEVFSADFNNSSGAENQINSYIEEKTNGK</w:t>
      </w:r>
      <w:r>
        <w:rPr>
          <w:color w:val="000000"/>
        </w:rPr>
        <w:tab/>
        <w:t>137</w:t>
      </w:r>
    </w:p>
    <w:p w14:paraId="1290172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QF0      ELQLSLGNALFIKETLKPLQKFLDDVKSFYDSEVFSADFNNSSGAENQINSYIEEKTNGK</w:t>
      </w:r>
      <w:r>
        <w:rPr>
          <w:color w:val="000000"/>
        </w:rPr>
        <w:tab/>
        <w:t>144</w:t>
      </w:r>
    </w:p>
    <w:p w14:paraId="3CD40E8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IZH1      DLQLSLGNALFIEDTLKPLQKFLDDVKSFYESEVFSTDFNNSSGAENQINSYIEEKTNGK</w:t>
      </w:r>
      <w:r>
        <w:rPr>
          <w:color w:val="000000"/>
        </w:rPr>
        <w:tab/>
        <w:t>144</w:t>
      </w:r>
    </w:p>
    <w:p w14:paraId="2E3F1CF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V9J5      ELQLSLGNALFIEETLKPLQKFLDDVKSFYESEVFSSDFNNSSGAENQINSYIEEKTNGK</w:t>
      </w:r>
      <w:r>
        <w:rPr>
          <w:color w:val="000000"/>
        </w:rPr>
        <w:tab/>
        <w:t>147</w:t>
      </w:r>
    </w:p>
    <w:p w14:paraId="4646B7F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7FUQ7          NIQVKMGNALFLQKTLKPLNKFLEDLKNFYKSEVFSTDFYNSTNALKQINNYIENKTHGK</w:t>
      </w:r>
      <w:r>
        <w:rPr>
          <w:color w:val="000000"/>
        </w:rPr>
        <w:tab/>
        <w:t>150</w:t>
      </w:r>
    </w:p>
    <w:p w14:paraId="220CA48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M7B3E7          EIQLNMGNALFLRETLKPLKKFLEDVKNFYKSEVFSSDFNNSTNAVKQINNYIEKKTHGK</w:t>
      </w:r>
      <w:r>
        <w:rPr>
          <w:color w:val="000000"/>
        </w:rPr>
        <w:tab/>
        <w:t>177</w:t>
      </w:r>
    </w:p>
    <w:p w14:paraId="5A11679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7FUC4          EIQVNLGNALFVDEKLKLLDKFLDDVKSFYEAEALPSNFQNSAETEKQINDYIEKKTHGK</w:t>
      </w:r>
      <w:r>
        <w:rPr>
          <w:color w:val="000000"/>
        </w:rPr>
        <w:tab/>
        <w:t>162</w:t>
      </w:r>
    </w:p>
    <w:p w14:paraId="68BF4EA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7FSH8          EIQLNMGNALFVDNQLKLLEKFLKDVKSLYASEAFQSNFQNSAEAEKQINDYIEKKTHGK</w:t>
      </w:r>
      <w:r>
        <w:rPr>
          <w:color w:val="000000"/>
        </w:rPr>
        <w:tab/>
        <w:t>179</w:t>
      </w:r>
    </w:p>
    <w:p w14:paraId="0E38B40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M7B5J6          EIQLNMGNALFVDDRLKLLEKFLADVKSLYESETFPSNFQNSAEAEKQINDYIEKKTHGK</w:t>
      </w:r>
      <w:r>
        <w:rPr>
          <w:color w:val="000000"/>
        </w:rPr>
        <w:tab/>
        <w:t>177</w:t>
      </w:r>
    </w:p>
    <w:p w14:paraId="30606C0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S7ME51          KLETRVGSALFLSQDLPLRPRFLNDTAAFYGASLFPADFLDSEGTTQLINSHVKKETRGK</w:t>
      </w:r>
      <w:r>
        <w:rPr>
          <w:color w:val="000000"/>
        </w:rPr>
        <w:tab/>
        <w:t>162</w:t>
      </w:r>
    </w:p>
    <w:p w14:paraId="7E1E2F4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M3XVL7          GLEMHMGNALFLSQDLRILPGFLNDSMTFYESKLFLTDFHNSVGTTQLINDHVKEETQGK</w:t>
      </w:r>
      <w:r>
        <w:rPr>
          <w:color w:val="000000"/>
        </w:rPr>
        <w:tab/>
        <w:t>172</w:t>
      </w:r>
    </w:p>
    <w:p w14:paraId="67096B1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9IXP7          LLQLSMGNAMFVHEKLELLGKFRDDAKALYASEAFSTNFQDSAAAKKLINDYVEEKTQGK</w:t>
      </w:r>
      <w:r>
        <w:rPr>
          <w:color w:val="000000"/>
        </w:rPr>
        <w:tab/>
        <w:t>164</w:t>
      </w:r>
    </w:p>
    <w:p w14:paraId="6F5F6F7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D9REC0      GLQLSMGNAMFIEEQLSLLDRFMEDAKRLYGSEAFATDFQDSAVAKKFINDYVKNRTRGK</w:t>
      </w:r>
      <w:r>
        <w:rPr>
          <w:color w:val="000000"/>
        </w:rPr>
        <w:tab/>
        <w:t>168</w:t>
      </w:r>
    </w:p>
    <w:p w14:paraId="3B44BF1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7A8Q9          ELQLNMGNAMFVEEQLSLLDRFTEDAKRLYGSEAFATDFQDSAAAKKLINDYVKNRTRGK</w:t>
      </w:r>
      <w:r>
        <w:rPr>
          <w:color w:val="000000"/>
        </w:rPr>
        <w:tab/>
        <w:t>168</w:t>
      </w:r>
    </w:p>
    <w:p w14:paraId="5764981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5R536          ELQLSMGNAMFVEEQLSLLDRFMEDAKRLYGSEAFATDFQDSAAAKKLINDYVKNRTRGK</w:t>
      </w:r>
      <w:r>
        <w:rPr>
          <w:color w:val="000000"/>
        </w:rPr>
        <w:tab/>
        <w:t>168</w:t>
      </w:r>
    </w:p>
    <w:p w14:paraId="492AD0E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2I7N2          QLQLSVGNAIFVQEELKLLDKFIEDARVLYSSEAFPTNFRDPEAAKSLINDYVKNKTQGK</w:t>
      </w:r>
      <w:r>
        <w:rPr>
          <w:color w:val="000000"/>
        </w:rPr>
        <w:tab/>
        <w:t>165</w:t>
      </w:r>
    </w:p>
    <w:p w14:paraId="0A9C995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F1SCC6          LLQLNVGNAMFVDERLKLLDKFVQDARELYFSEVFSISFKDSDAAVEFINNYVKNKTKGK</w:t>
      </w:r>
      <w:r>
        <w:rPr>
          <w:color w:val="000000"/>
        </w:rPr>
        <w:tab/>
        <w:t>168</w:t>
      </w:r>
    </w:p>
    <w:p w14:paraId="34B26DC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F6SWD3          DLEINMGNSLFVRKQMKLQEKFQGDLQRLYAAEALSTNFKDSAGAEKQINAYVEKKTRGR</w:t>
      </w:r>
      <w:r>
        <w:rPr>
          <w:color w:val="000000"/>
        </w:rPr>
        <w:tab/>
        <w:t>148</w:t>
      </w:r>
    </w:p>
    <w:p w14:paraId="3C2A2B5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F7CZD2          NLETHLGNSLFLDERLTPKEAFLEGIKELYATEAFKTDFQDAVGAEKQINDHVRKETHGK</w:t>
      </w:r>
      <w:r>
        <w:rPr>
          <w:color w:val="000000"/>
        </w:rPr>
        <w:tab/>
        <w:t>168</w:t>
      </w:r>
    </w:p>
    <w:p w14:paraId="38CE278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CQE0      KHQLTTGNGLFVDHNLKLTAKFSEETKNHYHAEAFPANFSNPEEAMKLINTYVQERTKGK</w:t>
      </w:r>
      <w:r>
        <w:rPr>
          <w:color w:val="000000"/>
        </w:rPr>
        <w:tab/>
        <w:t>164</w:t>
      </w:r>
    </w:p>
    <w:p w14:paraId="57CEA42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lastRenderedPageBreak/>
        <w:t>G5B496          ERELTTGNGLFVDQTLRFTAKFLEETRNHYHAEAFPVNFSNPEDAVKQLNIYVQRRTKGK</w:t>
      </w:r>
      <w:r>
        <w:rPr>
          <w:color w:val="000000"/>
        </w:rPr>
        <w:tab/>
        <w:t>159</w:t>
      </w:r>
    </w:p>
    <w:p w14:paraId="2D7D5F8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H0WJ03          QLQLTTGNGLFISQGLKLVAKFLEDVKKMYHSEAFSVNFQDTEEAKKQINSYVEKGTQGK</w:t>
      </w:r>
      <w:r>
        <w:rPr>
          <w:color w:val="000000"/>
        </w:rPr>
        <w:tab/>
        <w:t>165</w:t>
      </w:r>
    </w:p>
    <w:p w14:paraId="3DC6068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U3FMP8          QLQLTTGNGLFLNESLKLVDKFLEDVKKLYHSEAFSVNFRDPEKAKKQINDYVEKGTQGK</w:t>
      </w:r>
      <w:r>
        <w:rPr>
          <w:color w:val="000000"/>
        </w:rPr>
        <w:tab/>
        <w:t>167</w:t>
      </w:r>
    </w:p>
    <w:p w14:paraId="70F505A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1qlp            QLQLTTGNGLFLSEGLKLVDKFLEDVKKLYHSEAFTVNFGDTEEAKKQINDYVEKGTQGK</w:t>
      </w:r>
      <w:r>
        <w:rPr>
          <w:color w:val="000000"/>
        </w:rPr>
        <w:tab/>
        <w:t>168</w:t>
      </w:r>
    </w:p>
    <w:p w14:paraId="02E7337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S644          QLQLNTGNGLFLNKSLKLVDKFLEDVKKLYHSEAFSVNFGDTEEAKKQINDYVEKGTQGK</w:t>
      </w:r>
      <w:r>
        <w:rPr>
          <w:color w:val="000000"/>
        </w:rPr>
        <w:tab/>
        <w:t>167</w:t>
      </w:r>
    </w:p>
    <w:p w14:paraId="7AACF9B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01010          QLQLTTGNGLFLNKSLKVVDKFLEDVKNLYHSEAFSVNFEDTEEAKKQINNYVEKGTQGK</w:t>
      </w:r>
      <w:r>
        <w:rPr>
          <w:color w:val="000000"/>
        </w:rPr>
        <w:tab/>
        <w:t>167</w:t>
      </w:r>
    </w:p>
    <w:p w14:paraId="58F5043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F7CYP1          QLQLTTGNGLFIDKTLKLVDKFQEDVKNLYHSEAFSINFGDIEEAKKQINDYVENGTQGK</w:t>
      </w:r>
      <w:r>
        <w:rPr>
          <w:color w:val="000000"/>
        </w:rPr>
        <w:tab/>
        <w:t>170</w:t>
      </w:r>
    </w:p>
    <w:p w14:paraId="4AB003B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B5BV12          QLQLTTGNGLFIDKTLKLVDKFQEDIKNLYHSEAFSINFGDIEEAKKQINDYVENGTQGK</w:t>
      </w:r>
      <w:r>
        <w:rPr>
          <w:color w:val="000000"/>
        </w:rPr>
        <w:tab/>
        <w:t>170</w:t>
      </w:r>
    </w:p>
    <w:p w14:paraId="5D8AFA0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B5BV05          QLQLTTGNGLFIDESAKLLDKFLEDIKKLYHSEAFSINFRDTEEAKKQINDYVEKGTQGK</w:t>
      </w:r>
      <w:r>
        <w:rPr>
          <w:color w:val="000000"/>
        </w:rPr>
        <w:tab/>
        <w:t>170</w:t>
      </w:r>
    </w:p>
    <w:p w14:paraId="37A72FD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L8YAZ3          QLQLTTGNGLFINNSMKLVDKFMEDAKKLYHSEAFSVNFKDTESAKEQINKYVEKGTQGK</w:t>
      </w:r>
      <w:r>
        <w:rPr>
          <w:color w:val="000000"/>
        </w:rPr>
        <w:tab/>
        <w:t>167</w:t>
      </w:r>
    </w:p>
    <w:p w14:paraId="23E24B2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3TDW3          QLQLTTGNGLFINESLKLVDKFLEDAKKLYHSEAFSINFRDNEAAKKQINDYVEKGTQGK</w:t>
      </w:r>
      <w:r>
        <w:rPr>
          <w:color w:val="000000"/>
        </w:rPr>
        <w:tab/>
        <w:t>168</w:t>
      </w:r>
    </w:p>
    <w:p w14:paraId="3B69018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PM73          QLQLTTGNGLFIDDSVKLVDKFLEDVKKTYHSKAFSVNFKHSEEAKKQINDFVEKGTQGK</w:t>
      </w:r>
      <w:r>
        <w:rPr>
          <w:color w:val="000000"/>
        </w:rPr>
        <w:tab/>
        <w:t>164</w:t>
      </w:r>
    </w:p>
    <w:p w14:paraId="466CC8B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L5LNJ6          QLQLTTGNGLFIDDSVKLVGKFLEDVKKTYHSEAFSVNFKHSEEAKKQINDFVEKGTQGK</w:t>
      </w:r>
      <w:r>
        <w:rPr>
          <w:color w:val="000000"/>
        </w:rPr>
        <w:tab/>
        <w:t>166</w:t>
      </w:r>
    </w:p>
    <w:p w14:paraId="565D46E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L5JP19          QLQLTTGNGLFIDENAKLVSKFLEDVKKLYHSEAFSVNFKDSEAAKKQINDYVEKGTQGK</w:t>
      </w:r>
      <w:r>
        <w:rPr>
          <w:color w:val="000000"/>
        </w:rPr>
        <w:tab/>
        <w:t>162</w:t>
      </w:r>
    </w:p>
    <w:p w14:paraId="5375389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M3WCX1          QLQLTTGSGLFINESMKLLSKFLEDVKNLYHSEAFSINFGDSQEAKKRINDYVEKGTQGK</w:t>
      </w:r>
      <w:r>
        <w:rPr>
          <w:color w:val="000000"/>
        </w:rPr>
        <w:tab/>
        <w:t>168</w:t>
      </w:r>
    </w:p>
    <w:p w14:paraId="5309200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F1PCE5          QLQLTTGSGLFINDTIKLLNKFLEDVRKLYHSEAFTINFRHTEEAKKQINNYVEKGTQGK</w:t>
      </w:r>
      <w:r>
        <w:rPr>
          <w:color w:val="000000"/>
        </w:rPr>
        <w:tab/>
        <w:t>166</w:t>
      </w:r>
    </w:p>
    <w:p w14:paraId="201E42E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M3XVV7          QLQLTTGNGLFIAEGMKLLDKFLEDVKNLYHSEAFSTNFGDTEAAKKQINDYVEKGTQGK</w:t>
      </w:r>
      <w:r>
        <w:rPr>
          <w:color w:val="000000"/>
        </w:rPr>
        <w:tab/>
        <w:t>148</w:t>
      </w:r>
    </w:p>
    <w:p w14:paraId="43F843C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D2HEM3          QLQLTTGNGLFVAESVKLLNKFLEDVKSLYNSEAFSINFGDTEAAKKQINDYVEKGTQGK</w:t>
      </w:r>
      <w:r>
        <w:rPr>
          <w:color w:val="000000"/>
        </w:rPr>
        <w:tab/>
        <w:t>170</w:t>
      </w:r>
    </w:p>
    <w:p w14:paraId="264DBA5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50447          QLQLTTGNGLFIDEKAKLVPKFLEDVKNLYHSEAFSINFRDTEEAKKCINDYVEKGSQGK</w:t>
      </w:r>
      <w:r>
        <w:rPr>
          <w:color w:val="000000"/>
        </w:rPr>
        <w:tab/>
        <w:t>168</w:t>
      </w:r>
    </w:p>
    <w:p w14:paraId="0EF224D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W5PZS7          QLQLTTGNGLFINESAKLVDTFLEDVKNLYHSKAFSINFRDADEAKKKINDYVEKGSHGK</w:t>
      </w:r>
      <w:r>
        <w:rPr>
          <w:color w:val="000000"/>
        </w:rPr>
        <w:tab/>
        <w:t>163</w:t>
      </w:r>
    </w:p>
    <w:p w14:paraId="7A7B733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34955          QLQLTTGNGLFINESAKLVDTFLEDVKNLYHSEAFSINFRDAEEAKKKINDYVEKGSHGK</w:t>
      </w:r>
      <w:r>
        <w:rPr>
          <w:color w:val="000000"/>
        </w:rPr>
        <w:tab/>
        <w:t>163</w:t>
      </w:r>
    </w:p>
    <w:p w14:paraId="6D00DB0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23035          ELQLAARNALVVHENLKLQHKFLEDAKNLYQSEAFLVDFRDPEQAKTKINSHVEKGTRGK</w:t>
      </w:r>
      <w:r>
        <w:rPr>
          <w:color w:val="000000"/>
        </w:rPr>
        <w:tab/>
        <w:t>164</w:t>
      </w:r>
    </w:p>
    <w:p w14:paraId="54DF7CB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07298          ELQLAAGNALVVHENLKLQHKFLEDAKNLYQSEAFLVDFRDPEQAKTKINSHVEKGTRGK</w:t>
      </w:r>
      <w:r>
        <w:rPr>
          <w:color w:val="000000"/>
        </w:rPr>
        <w:tab/>
        <w:t>164</w:t>
      </w:r>
    </w:p>
    <w:p w14:paraId="1CC0B5A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O62663          ELQLAAGNALVVHENLKLQHKFLEDAKNLYQSEAFLVDFRDPEQAKTKINSHVEKGTRGK</w:t>
      </w:r>
      <w:r>
        <w:rPr>
          <w:color w:val="000000"/>
        </w:rPr>
        <w:tab/>
        <w:t>164</w:t>
      </w:r>
    </w:p>
    <w:p w14:paraId="280679F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O54761          QLQLTTGNGLFIDHNLKLLDKFLQDVKNLYHSEAFSTDFTNTEEAKKQINTYVEKGTQGK</w:t>
      </w:r>
      <w:r>
        <w:rPr>
          <w:color w:val="000000"/>
        </w:rPr>
        <w:tab/>
        <w:t>164</w:t>
      </w:r>
    </w:p>
    <w:p w14:paraId="1B82344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O54763          QLQLTTGNGLFIDQSLKLADKFLEDVKNLYHSEAFSTNFTDSEEAKKQINGYVEKGTQGK</w:t>
      </w:r>
      <w:r>
        <w:rPr>
          <w:color w:val="000000"/>
        </w:rPr>
        <w:tab/>
        <w:t>164</w:t>
      </w:r>
    </w:p>
    <w:p w14:paraId="6D1C541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76HP1          QLQLTSGNGLFIDRNLKLLDKFLEDVKSLYHSEAFPTNFTNTEEARQQINSYVEKGTQGK</w:t>
      </w:r>
      <w:r>
        <w:rPr>
          <w:color w:val="000000"/>
        </w:rPr>
        <w:tab/>
        <w:t>164</w:t>
      </w:r>
    </w:p>
    <w:p w14:paraId="72D20CE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76HP0          QLQLTSGNGLFIHQNLKLLDKFLEDVKSLYHSEALPTNFTNTEEARQQINSYVEKGTQGK</w:t>
      </w:r>
      <w:r>
        <w:rPr>
          <w:color w:val="000000"/>
        </w:rPr>
        <w:tab/>
        <w:t>164</w:t>
      </w:r>
    </w:p>
    <w:p w14:paraId="7F46F0E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76HN9          QLQLTSGNGLFIHQNLKLLDKFLEDVKSLYHSEAFPTNFTNTEEARQQINSYVEKGTQGK</w:t>
      </w:r>
      <w:r>
        <w:rPr>
          <w:color w:val="000000"/>
        </w:rPr>
        <w:tab/>
        <w:t>164</w:t>
      </w:r>
    </w:p>
    <w:p w14:paraId="5F95DF0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O54760          QLQLTSGNGLFIDRNLKLLDKFLEDVKSLYHSEAFSTNFTNTEEARQQINSYVEKGTKGK</w:t>
      </w:r>
      <w:r>
        <w:rPr>
          <w:color w:val="000000"/>
        </w:rPr>
        <w:tab/>
        <w:t>164</w:t>
      </w:r>
    </w:p>
    <w:p w14:paraId="1399360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64118          ELQLTTGSSLFVNNSLNLVEKFLEEVKNHYHSEAFFVNFADSEEAKKTINSFVEKATHGK</w:t>
      </w:r>
      <w:r>
        <w:rPr>
          <w:color w:val="000000"/>
        </w:rPr>
        <w:tab/>
        <w:t>158</w:t>
      </w:r>
    </w:p>
    <w:p w14:paraId="77B99BE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97277          ELQLTTGNGLFIHNNLKLVDKFLEEVKNDYHSEAFSVNFTDSEEAKKVINGFVEKGTQGK</w:t>
      </w:r>
      <w:r>
        <w:rPr>
          <w:color w:val="000000"/>
        </w:rPr>
        <w:tab/>
        <w:t>164</w:t>
      </w:r>
    </w:p>
    <w:p w14:paraId="269DE69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3I296          ELQLTTGNGLFIHDNLKLVATFLEEAKNNYHSEAFSLNFTDSEEAKKVINAFVEKGTQGK</w:t>
      </w:r>
      <w:r>
        <w:rPr>
          <w:color w:val="000000"/>
        </w:rPr>
        <w:tab/>
        <w:t>164</w:t>
      </w:r>
    </w:p>
    <w:p w14:paraId="12A3552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17475          ELQLNTGNGLFVNKNLKLVEKFLEEVKNNYHSEAFSVNFADSEEAKKVINDYVEKGTQGK</w:t>
      </w:r>
      <w:r>
        <w:rPr>
          <w:color w:val="000000"/>
        </w:rPr>
        <w:tab/>
        <w:t>163</w:t>
      </w:r>
    </w:p>
    <w:p w14:paraId="1F071C3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63969          ELQLSTGNGLFVNNDLKLVEKFLEEAKNHYQSEVFSVNFAKSEEARKMINDFVEKGTQGK</w:t>
      </w:r>
      <w:r>
        <w:rPr>
          <w:color w:val="000000"/>
        </w:rPr>
        <w:tab/>
        <w:t>163</w:t>
      </w:r>
    </w:p>
    <w:p w14:paraId="6ED1B89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07758          ELQLSTGNGLFVNNDLKLVEKFLEEAKNHYQAEVFSVNFAESEEAKKVINDFVEKGTQGK</w:t>
      </w:r>
      <w:r>
        <w:rPr>
          <w:color w:val="000000"/>
        </w:rPr>
        <w:tab/>
        <w:t>163</w:t>
      </w:r>
    </w:p>
    <w:p w14:paraId="7EA3D13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00898          ELQLSTGNGLFVNNDLKLVEKFLEEAKNHYQAEVFSVNFAESEEAKKVINDFVEKGTQGK</w:t>
      </w:r>
      <w:r>
        <w:rPr>
          <w:color w:val="000000"/>
        </w:rPr>
        <w:tab/>
        <w:t>163</w:t>
      </w:r>
    </w:p>
    <w:p w14:paraId="6D9F4DE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   . :.          *       *  .     :     .   :* .    :   </w:t>
      </w:r>
    </w:p>
    <w:p w14:paraId="137C860A" w14:textId="77777777" w:rsidR="00765F12" w:rsidRDefault="00765F12" w:rsidP="00765F12">
      <w:pPr>
        <w:pStyle w:val="HTMLPreformatted"/>
        <w:rPr>
          <w:color w:val="000000"/>
        </w:rPr>
      </w:pPr>
    </w:p>
    <w:p w14:paraId="2B2EEF7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GX57      FVNLLKSLDPYTVMVLVNYIFFK--GYWEQPFSSLLTSDDDFFMDAKKSVKVKMMHRNEA</w:t>
      </w:r>
      <w:r>
        <w:rPr>
          <w:color w:val="000000"/>
        </w:rPr>
        <w:tab/>
        <w:t>215</w:t>
      </w:r>
    </w:p>
    <w:p w14:paraId="42A6A80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9YYG0      FVDFLKSLDSDTVMILVNYIFFK--GYWEQPFSSLLTKDADFFIDAKKSVKVKMMHRSKV</w:t>
      </w:r>
      <w:r>
        <w:rPr>
          <w:color w:val="000000"/>
        </w:rPr>
        <w:tab/>
        <w:t>215</w:t>
      </w:r>
    </w:p>
    <w:p w14:paraId="0E8862D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NKH9          FVDLLDSLDEDVMMILTNYVYFK--GYWEEPFESYDTRDDDFFVDAEHPVKVKMMYKSTY</w:t>
      </w:r>
      <w:r>
        <w:rPr>
          <w:color w:val="000000"/>
        </w:rPr>
        <w:tab/>
        <w:t>225</w:t>
      </w:r>
    </w:p>
    <w:p w14:paraId="2145A81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lastRenderedPageBreak/>
        <w:t>U3IXC3          FVDFLKNLSPDALMILINYIYFK--GYWEQPFKSFHTRDDDFFVDAKNSVKVKMMHQSKI</w:t>
      </w:r>
      <w:r>
        <w:rPr>
          <w:color w:val="000000"/>
        </w:rPr>
        <w:tab/>
        <w:t>221</w:t>
      </w:r>
    </w:p>
    <w:p w14:paraId="084DE16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YD1      IVDVLKDLDRDTVMVLANYIFFK--GYWEKPFSNLRTRDDDFLVDAKNSVKVKMMQQNAN</w:t>
      </w:r>
      <w:r>
        <w:rPr>
          <w:color w:val="000000"/>
        </w:rPr>
        <w:tab/>
        <w:t>213</w:t>
      </w:r>
    </w:p>
    <w:p w14:paraId="2ECD19F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QVX2      IVDLVKSLDADTVMVLVNYVLFK--GYWERPFNNLSTRDDDFLLDANNSVKVKMMHQNKV</w:t>
      </w:r>
      <w:r>
        <w:rPr>
          <w:color w:val="000000"/>
        </w:rPr>
        <w:tab/>
        <w:t>210</w:t>
      </w:r>
    </w:p>
    <w:p w14:paraId="0D69E1A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NC43      IVDFLRELGESTVMVLVNYIFFK--GYWEKPFSNLATRNDDFFLDAKNSVKVEMMHQSKA</w:t>
      </w:r>
      <w:r>
        <w:rPr>
          <w:color w:val="000000"/>
        </w:rPr>
        <w:tab/>
        <w:t>215</w:t>
      </w:r>
    </w:p>
    <w:p w14:paraId="3201F9F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GSL7      IVDLLRRLDADTVMVLVNYIYFK--GYWENPFDSSSTREDDFLLDDKNSVKVKMMHQSNY</w:t>
      </w:r>
      <w:r>
        <w:rPr>
          <w:color w:val="000000"/>
        </w:rPr>
        <w:tab/>
        <w:t>213</w:t>
      </w:r>
    </w:p>
    <w:p w14:paraId="10DE503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PGJ8      IVDLVESLDPNTMMVLVNYIFFK--GSWEKPFNNLNTRDDDFFLDAKNSVKVKMMHQNKA</w:t>
      </w:r>
      <w:r>
        <w:rPr>
          <w:color w:val="000000"/>
        </w:rPr>
        <w:tab/>
        <w:t>215</w:t>
      </w:r>
    </w:p>
    <w:p w14:paraId="3BB83AA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NIR3      IVDLVKSLDPETVMVLVNYIFFK--GSWERPFSNLATREDDFFLDTKNSVKVKMMHQSKD</w:t>
      </w:r>
      <w:r>
        <w:rPr>
          <w:color w:val="000000"/>
        </w:rPr>
        <w:tab/>
        <w:t>215</w:t>
      </w:r>
    </w:p>
    <w:p w14:paraId="25ADF48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G0Q5      IVGLLKNLDPDTVMVLVNYIFFK--GNWERPFNNLITRDDEFFLDAKNSVKVKMMHENKA</w:t>
      </w:r>
      <w:r>
        <w:rPr>
          <w:color w:val="000000"/>
        </w:rPr>
        <w:tab/>
        <w:t>215</w:t>
      </w:r>
    </w:p>
    <w:p w14:paraId="1D89AD5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GVB9      IVDLLKSLDEDSKMVLVNYIFFK--GYWERPFNKLSTRDDDFLLDDKNSVKVKMMHQNKV</w:t>
      </w:r>
      <w:r>
        <w:rPr>
          <w:color w:val="000000"/>
        </w:rPr>
        <w:tab/>
        <w:t>213</w:t>
      </w:r>
    </w:p>
    <w:p w14:paraId="45CAB59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CUY6      IVDLLQSLGPGTVMVLVNYIFFK--GYWETPFNELNTRDDDFWLNAKNSVKVKMMHQNKH</w:t>
      </w:r>
      <w:r>
        <w:rPr>
          <w:color w:val="000000"/>
        </w:rPr>
        <w:tab/>
        <w:t>215</w:t>
      </w:r>
    </w:p>
    <w:p w14:paraId="0CA578C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QM83      IVDLLKGLDADTVMVLVNYIFFK--GYWEKPFNNLSTRDYDFKLDDKNSVKVKMMHHSKV</w:t>
      </w:r>
      <w:r>
        <w:rPr>
          <w:color w:val="000000"/>
        </w:rPr>
        <w:tab/>
        <w:t>215</w:t>
      </w:r>
    </w:p>
    <w:p w14:paraId="4316A3E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PDX7      IVPLLKKLSSDTKMILVNYIFFK--GYWEKPFKNLNTRDDDFFLDAKNSVKVKMMHQKDV</w:t>
      </w:r>
      <w:r>
        <w:rPr>
          <w:color w:val="000000"/>
        </w:rPr>
        <w:tab/>
        <w:t>215</w:t>
      </w:r>
    </w:p>
    <w:p w14:paraId="569BF28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WBP3      IVDLLQSLDSDTAVVLINYVFFK--GYWEKPFNNLSTRDDDFLLDAKNSVKVKMMHQEKA</w:t>
      </w:r>
      <w:r>
        <w:rPr>
          <w:color w:val="000000"/>
        </w:rPr>
        <w:tab/>
        <w:t>215</w:t>
      </w:r>
    </w:p>
    <w:p w14:paraId="37B3CB5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SNX6      IVRLLESLSPDTVMVLINYVFFK--GYWEKPFNSLSTRDEDFLLDAKNSVKVKMMHQHKT</w:t>
      </w:r>
      <w:r>
        <w:rPr>
          <w:color w:val="000000"/>
        </w:rPr>
        <w:tab/>
        <w:t>215</w:t>
      </w:r>
    </w:p>
    <w:p w14:paraId="078C4EC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4KEC1      IVDLFKNLEPDTVIVLVNYIFFK--GYWEKPFNNLVTRDDDFLLDAKNSVKVKMMHQNKA</w:t>
      </w:r>
      <w:r>
        <w:rPr>
          <w:color w:val="000000"/>
        </w:rPr>
        <w:tab/>
        <w:t>215</w:t>
      </w:r>
    </w:p>
    <w:p w14:paraId="2CB5F18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A0ABV8      IVDLVKTLDPETMMVLVNYIFFK--GYWEKPFNNLATRDDDFMLDAKNSVKVKMMHQSKA</w:t>
      </w:r>
      <w:r>
        <w:rPr>
          <w:color w:val="000000"/>
        </w:rPr>
        <w:tab/>
        <w:t>215</w:t>
      </w:r>
    </w:p>
    <w:p w14:paraId="5B003A8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JEM7      IVDLLKSLDPDTVMVLVNYIFFK--GYWEKPFNNLATRDDDFLLDSKNSVKIKMMHQNKP</w:t>
      </w:r>
      <w:r>
        <w:rPr>
          <w:color w:val="000000"/>
        </w:rPr>
        <w:tab/>
        <w:t>213</w:t>
      </w:r>
    </w:p>
    <w:p w14:paraId="32D1855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G1U7      IVDLLKSVDDETMMVLVNYIFFK--GYWEKPFNNLVTRDSDFLLDDKNSVKVKMMHQSKV</w:t>
      </w:r>
      <w:r>
        <w:rPr>
          <w:color w:val="000000"/>
        </w:rPr>
        <w:tab/>
        <w:t>215</w:t>
      </w:r>
    </w:p>
    <w:p w14:paraId="2AF5149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JCG9      IVGLLQSLDPDTVMVLVNYIFFK--GYWEKPFNSLSTRDDDFLLDAKNSVKVKMMHQSKA</w:t>
      </w:r>
      <w:r>
        <w:rPr>
          <w:color w:val="000000"/>
        </w:rPr>
        <w:tab/>
        <w:t>215</w:t>
      </w:r>
    </w:p>
    <w:p w14:paraId="1724220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U8N8      IVDLLESLSPDAVMVLVNYIFFK--GYWEKPFNNLVTRDDDFLLDAKNSVKVKMMHQNKP</w:t>
      </w:r>
      <w:r>
        <w:rPr>
          <w:color w:val="000000"/>
        </w:rPr>
        <w:tab/>
        <w:t>215</w:t>
      </w:r>
    </w:p>
    <w:p w14:paraId="603B18D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RXN3      IVDLLKNLDSDTVVVLVNYIFFK--GYWEKPFNNLYTRDDDFFLDAKNSVKVKMMHQNKG</w:t>
      </w:r>
      <w:r>
        <w:rPr>
          <w:color w:val="000000"/>
        </w:rPr>
        <w:tab/>
        <w:t>213</w:t>
      </w:r>
    </w:p>
    <w:p w14:paraId="56352BA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R765      IVDLFKSLDPDTVMVLVNYIFFK--GYWERPFNSLVTRDDDFLLDAKNSVKVKMMYQNKA</w:t>
      </w:r>
      <w:r>
        <w:rPr>
          <w:color w:val="000000"/>
        </w:rPr>
        <w:tab/>
        <w:t>215</w:t>
      </w:r>
    </w:p>
    <w:p w14:paraId="50D871F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87VMC1      IVRLFNSLDKDTVMVLVNYIFFK--GYWEKPFKNFATRDDDFLLDAKNSVKVKMMHQSKN</w:t>
      </w:r>
      <w:r>
        <w:rPr>
          <w:color w:val="000000"/>
        </w:rPr>
        <w:tab/>
        <w:t>215</w:t>
      </w:r>
    </w:p>
    <w:p w14:paraId="1A98274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F995      IVDLLKTLDENTVMVLVNYIFFK--GYWEKPFNNLATRDDDFLLDGKNSVKVKMMHQNKA</w:t>
      </w:r>
      <w:r>
        <w:rPr>
          <w:color w:val="000000"/>
        </w:rPr>
        <w:tab/>
        <w:t>215</w:t>
      </w:r>
    </w:p>
    <w:p w14:paraId="5A28C5B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DUW7      IVGLLKSLDSDTVMVLVNYIFFK--GYWEKPFNSLTTRDDDFFLDAKNSIKVKMMHQNKV</w:t>
      </w:r>
      <w:r>
        <w:rPr>
          <w:color w:val="000000"/>
        </w:rPr>
        <w:tab/>
        <w:t>215</w:t>
      </w:r>
    </w:p>
    <w:p w14:paraId="6936947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T9D5      IVDLLKSLDSNAVMVLVNYILFK--GYWEKPFNNLVTRDDDFLLDAKNSVKVKMMHQNKV</w:t>
      </w:r>
      <w:r>
        <w:rPr>
          <w:color w:val="000000"/>
        </w:rPr>
        <w:tab/>
        <w:t>215</w:t>
      </w:r>
    </w:p>
    <w:p w14:paraId="6DE9700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LUF5      IVGLLKNLDADTVMVLVNYIFFK--GYWEKPFNNLATRDDDFLLDAKNSVKVKMMHQNKP</w:t>
      </w:r>
      <w:r>
        <w:rPr>
          <w:color w:val="000000"/>
        </w:rPr>
        <w:tab/>
        <w:t>215</w:t>
      </w:r>
    </w:p>
    <w:p w14:paraId="2F7C2A4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V8N3      IVDLLKSLDSGTVMVLVNYIFFK--GYWERPFNNLATRDDDFLLDAKNSVKVKMMHQNKD</w:t>
      </w:r>
      <w:r>
        <w:rPr>
          <w:color w:val="000000"/>
        </w:rPr>
        <w:tab/>
        <w:t>215</w:t>
      </w:r>
    </w:p>
    <w:p w14:paraId="496F400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LFJ1      IIGLLNSLDPDTVMVLVNYIFFK--GYWEKPFNSFATRENDFLLDAKNSVKVKMMHQNKA</w:t>
      </w:r>
      <w:r>
        <w:rPr>
          <w:color w:val="000000"/>
        </w:rPr>
        <w:tab/>
        <w:t>215</w:t>
      </w:r>
    </w:p>
    <w:p w14:paraId="4BF95DD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87R544      VVGLLKSLDPDTVMVLVNYIFFK--GYWEKPFNNLVTRDNDFLLDAKNSVKVKMMHQNSA</w:t>
      </w:r>
      <w:r>
        <w:rPr>
          <w:color w:val="000000"/>
        </w:rPr>
        <w:tab/>
        <w:t>215</w:t>
      </w:r>
    </w:p>
    <w:p w14:paraId="389295A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LM39      IVGLLNSLDPDTVMVLVNYIFFK--GYWEKPFNNLATRDEDFLLDAKNSVKVKMMHQNKV</w:t>
      </w:r>
      <w:r>
        <w:rPr>
          <w:color w:val="000000"/>
        </w:rPr>
        <w:tab/>
        <w:t>215</w:t>
      </w:r>
    </w:p>
    <w:p w14:paraId="6A84854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66KX6          ITELLSTVDEKTLLVLINYIYFR--GQWEKPFEKENTVDGEFHVDKDTVVTVPMMHKNGM</w:t>
      </w:r>
      <w:r>
        <w:rPr>
          <w:color w:val="000000"/>
        </w:rPr>
        <w:tab/>
        <w:t>222</w:t>
      </w:r>
    </w:p>
    <w:p w14:paraId="78FAE66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9Z110      INRIVKNLAPDTLMVLVNYIYFK--AYWENPFNIKGTRKDHFYVNEKTSVEVEMMHRDGF</w:t>
      </w:r>
      <w:r>
        <w:rPr>
          <w:color w:val="000000"/>
        </w:rPr>
        <w:tab/>
        <w:t>205</w:t>
      </w:r>
    </w:p>
    <w:p w14:paraId="4C664B9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NKI3          INQILKDLDPNSLMVLVNYIYFKGKAYWENPFNMKGTHTDYFYVNAKTLVEVKMMIRDSF</w:t>
      </w:r>
      <w:r>
        <w:rPr>
          <w:color w:val="000000"/>
        </w:rPr>
        <w:tab/>
        <w:t>231</w:t>
      </w:r>
    </w:p>
    <w:p w14:paraId="0B6FE7C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E1C206          INQILKDLDPNSLMVLVNYIYFK--AYWENPFNTKGTHKDYFYVNEKTLVEVKMMIRDSF</w:t>
      </w:r>
      <w:r>
        <w:rPr>
          <w:color w:val="000000"/>
        </w:rPr>
        <w:tab/>
        <w:t>229</w:t>
      </w:r>
    </w:p>
    <w:p w14:paraId="5F1CA9E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R0LEI7          INQMFTDLDPNSLMVLVNYIYFK--AYWENPFNVKGTRKDYFYVNAKTSVEVKMMTRDSF</w:t>
      </w:r>
      <w:r>
        <w:rPr>
          <w:color w:val="000000"/>
        </w:rPr>
        <w:tab/>
        <w:t>224</w:t>
      </w:r>
    </w:p>
    <w:p w14:paraId="69AE8AC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F2Q1      INQILEDLDPNTLMVIVNYIYFK--AYWENPFNIKGTHKDYFHVNAKTSAEVEMMVRDGF</w:t>
      </w:r>
      <w:r>
        <w:rPr>
          <w:color w:val="000000"/>
        </w:rPr>
        <w:tab/>
        <w:t>205</w:t>
      </w:r>
    </w:p>
    <w:p w14:paraId="680F1DA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IN74      INQILKDLDPSTLIVIVNYIYFK--AYWENPFNIKGTHKEYFYVNAKTSVEVKMMTRDGF</w:t>
      </w:r>
      <w:r>
        <w:rPr>
          <w:color w:val="000000"/>
        </w:rPr>
        <w:tab/>
        <w:t>205</w:t>
      </w:r>
    </w:p>
    <w:p w14:paraId="26F096C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C116      INQILKDLDPNTLMVIINYIYFK--GYWENPFNIKGTRKDYFHVNAKTSAEVEMMAQDGF</w:t>
      </w:r>
      <w:r>
        <w:rPr>
          <w:color w:val="000000"/>
        </w:rPr>
        <w:tab/>
        <w:t>205</w:t>
      </w:r>
    </w:p>
    <w:p w14:paraId="76D65D8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PVA9      IKQILKELDPNTLMVIVNYIYFK--AYWENPFSIRGTHKDYFHVNAKTSVEVKMMTRDGF</w:t>
      </w:r>
      <w:r>
        <w:rPr>
          <w:color w:val="000000"/>
        </w:rPr>
        <w:tab/>
        <w:t>205</w:t>
      </w:r>
    </w:p>
    <w:p w14:paraId="18D0396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NU4      INQIVKDLDQNTLMVIVNYIYFK--AYWENPFNLKGTRKDYFHVNAKTSVEVKMMTRDGF</w:t>
      </w:r>
      <w:r>
        <w:rPr>
          <w:color w:val="000000"/>
        </w:rPr>
        <w:tab/>
        <w:t>204</w:t>
      </w:r>
    </w:p>
    <w:p w14:paraId="0736E10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87VMC2      INQILKDLDPNTLMVIVNYIYFK--AYWENPFNIKGTHKDYFHVNAKTSVEVKMMTRDGF</w:t>
      </w:r>
      <w:r>
        <w:rPr>
          <w:color w:val="000000"/>
        </w:rPr>
        <w:tab/>
        <w:t>205</w:t>
      </w:r>
    </w:p>
    <w:p w14:paraId="5F63EE1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lastRenderedPageBreak/>
        <w:t>A0A091PCC0      INQILKDLDPNTLMVIVNYIYFK--AYWENPFSIKGTRNDYFHVNAKTSVEVKMMTRDGF</w:t>
      </w:r>
      <w:r>
        <w:rPr>
          <w:color w:val="000000"/>
        </w:rPr>
        <w:tab/>
        <w:t>195</w:t>
      </w:r>
    </w:p>
    <w:p w14:paraId="17B1975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FFU5      INQILKDLDPNTLMVIVNYIYFK--AYWENPFNIKGTHKDYFHVNAKTSVEVKMMTRDGF</w:t>
      </w:r>
      <w:r>
        <w:rPr>
          <w:color w:val="000000"/>
        </w:rPr>
        <w:tab/>
        <w:t>198</w:t>
      </w:r>
    </w:p>
    <w:p w14:paraId="130793D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XH23      INQILKDLDPNTLMVIVNYIYFK--AYWENPFNIKGTHKDYFHVNAKTSVEVKMMTRDGF</w:t>
      </w:r>
      <w:r>
        <w:rPr>
          <w:color w:val="000000"/>
        </w:rPr>
        <w:tab/>
        <w:t>205</w:t>
      </w:r>
    </w:p>
    <w:p w14:paraId="24BE56A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T7I8      INQILKDLDPNTLMVIVNYIYFK--AYWENPFNIKGTHKDYFHVNMKNSVEVKMMTRDGF</w:t>
      </w:r>
      <w:r>
        <w:rPr>
          <w:color w:val="000000"/>
        </w:rPr>
        <w:tab/>
        <w:t>195</w:t>
      </w:r>
    </w:p>
    <w:p w14:paraId="350FE29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CLJ8      MNQILKDLDPNTLMVIVNYIYFK--AYWENPFNIKGTHKDYFHVNAKTSVEVKMMTRDGF</w:t>
      </w:r>
      <w:r>
        <w:rPr>
          <w:color w:val="000000"/>
        </w:rPr>
        <w:tab/>
        <w:t>205</w:t>
      </w:r>
    </w:p>
    <w:p w14:paraId="3D74C07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KV79      INQILKDLNPNTLMVIVNYIYFK--AYWENPFNIKGTHKDYFHVNAKTSVEVKMMTRDGF</w:t>
      </w:r>
      <w:r>
        <w:rPr>
          <w:color w:val="000000"/>
        </w:rPr>
        <w:tab/>
        <w:t>205</w:t>
      </w:r>
    </w:p>
    <w:p w14:paraId="4307F6C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87R545      INQILQDLDPNTLMVIVNYIYFK--AYWENPFNIKRTHKDYFHVNAKTSVEVKMMTRDGF</w:t>
      </w:r>
      <w:r>
        <w:rPr>
          <w:color w:val="000000"/>
        </w:rPr>
        <w:tab/>
        <w:t>195</w:t>
      </w:r>
    </w:p>
    <w:p w14:paraId="239446C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KWY8          IPQAVDQLDPSTVMVLLNYIFFK--GFWEHPFNTQSITEEDFFVNADTTVKVNMMFQSSH</w:t>
      </w:r>
      <w:r>
        <w:rPr>
          <w:color w:val="000000"/>
        </w:rPr>
        <w:tab/>
        <w:t>235</w:t>
      </w:r>
    </w:p>
    <w:p w14:paraId="0A6C297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NKH5          ITNLVKEIDPQTVMLLASFVFFR--GNWEKAFKPENTKEREFFVDAETTVKVPMMYQVGK</w:t>
      </w:r>
      <w:r>
        <w:rPr>
          <w:color w:val="000000"/>
        </w:rPr>
        <w:tab/>
        <w:t>222</w:t>
      </w:r>
    </w:p>
    <w:p w14:paraId="7280A18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H648      ITSLVKDMDPQTVMLLTSFIFFK--GKWEKPFKPELTEERDFFVDEETTVKVPMMHQTGI</w:t>
      </w:r>
      <w:r>
        <w:rPr>
          <w:color w:val="000000"/>
        </w:rPr>
        <w:tab/>
        <w:t>206</w:t>
      </w:r>
    </w:p>
    <w:p w14:paraId="4BC0F72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PB47      ITNLVNNMDPQTLMLLASFVFFK--GNWEKPFKPEHTEEREFFVDAETTVKVPMMYQMGR</w:t>
      </w:r>
      <w:r>
        <w:rPr>
          <w:color w:val="000000"/>
        </w:rPr>
        <w:tab/>
        <w:t>205</w:t>
      </w:r>
    </w:p>
    <w:p w14:paraId="44D687F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QJ65      ITDLVKNMDQQTVMLLASFVFFK--GNWENPFKPEHTKERDFFVDAETTVKVPMMHQMGR</w:t>
      </w:r>
      <w:r>
        <w:rPr>
          <w:color w:val="000000"/>
        </w:rPr>
        <w:tab/>
        <w:t>205</w:t>
      </w:r>
    </w:p>
    <w:p w14:paraId="752B88D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7I5      IKNLIKDMDPQTVMILTSFVFFK--GNWEKPFKPEHTEEREFFVDAKTTVKVPMMHQIGR</w:t>
      </w:r>
      <w:r>
        <w:rPr>
          <w:color w:val="000000"/>
        </w:rPr>
        <w:tab/>
        <w:t>205</w:t>
      </w:r>
    </w:p>
    <w:p w14:paraId="222D861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0Z5      ITNLVKDMDPHTVMLLASFIFFK--GDWEKPFKPEHTEEREFFVDGETTVKVPMMHQEGI</w:t>
      </w:r>
      <w:r>
        <w:rPr>
          <w:color w:val="000000"/>
        </w:rPr>
        <w:tab/>
        <w:t>205</w:t>
      </w:r>
    </w:p>
    <w:p w14:paraId="477DB5B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R0LHU9          ITNLVKEMDPQTVMLLATFVFFR--GNWEKPFKPENTEEREFFVDAETIVKVPMMYQTGR</w:t>
      </w:r>
      <w:r>
        <w:rPr>
          <w:color w:val="000000"/>
        </w:rPr>
        <w:tab/>
        <w:t>223</w:t>
      </w:r>
    </w:p>
    <w:p w14:paraId="3CB0D80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H0ZQY2          ITNLVKDMDPQTVMLLASFVYFK--GNWEKPFEAEHTEEREFFVDAETTVKVPMMYQMGR</w:t>
      </w:r>
      <w:r>
        <w:rPr>
          <w:color w:val="000000"/>
        </w:rPr>
        <w:tab/>
        <w:t>206</w:t>
      </w:r>
    </w:p>
    <w:p w14:paraId="675CD81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GLC8      ITNLVKDMDPQTVMFLTSFVFFK--GNWEKPFKPEHTEVREFFVDAETTVKVPMMHQTGR</w:t>
      </w:r>
      <w:r>
        <w:rPr>
          <w:color w:val="000000"/>
        </w:rPr>
        <w:tab/>
        <w:t>205</w:t>
      </w:r>
    </w:p>
    <w:p w14:paraId="6FD9D53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HV30      ITNLVKNMDPQTVMLLATFVFFK--GNWEKPFNPEHTEERKFFVDAETTVKVPMMHQTGR</w:t>
      </w:r>
      <w:r>
        <w:rPr>
          <w:color w:val="000000"/>
        </w:rPr>
        <w:tab/>
        <w:t>205</w:t>
      </w:r>
    </w:p>
    <w:p w14:paraId="12D6C04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RZ50      ITNLVKDMDPQTVMLLASFVFFK--GNWEKPFKPEDTEEREFFVDAETTVKVPMMYQTGR</w:t>
      </w:r>
      <w:r>
        <w:rPr>
          <w:color w:val="000000"/>
        </w:rPr>
        <w:tab/>
        <w:t>205</w:t>
      </w:r>
    </w:p>
    <w:p w14:paraId="539A6CE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SWC2      ITNLVKDMDPQTVMLLGSFVFFK--GNWEKSFKPEHTEEREFFVDAETTVKVPMMHQTGR</w:t>
      </w:r>
      <w:r>
        <w:rPr>
          <w:color w:val="000000"/>
        </w:rPr>
        <w:tab/>
        <w:t>205</w:t>
      </w:r>
    </w:p>
    <w:p w14:paraId="664FE9D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QU84      ITNLVKDMDTQTVMLLASFVFFK--GNWEKPFKPEHTEEREFFVDAETTVKVPMMHQTGR</w:t>
      </w:r>
      <w:r>
        <w:rPr>
          <w:color w:val="000000"/>
        </w:rPr>
        <w:tab/>
        <w:t>205</w:t>
      </w:r>
    </w:p>
    <w:p w14:paraId="22CA27A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GS00      ITNLVKDMDPQTVMLLASFVFFK--GNWEKPFKPEHTEEREFFVDDETTVKVPMMYQTGR</w:t>
      </w:r>
      <w:r>
        <w:rPr>
          <w:color w:val="000000"/>
        </w:rPr>
        <w:tab/>
        <w:t>205</w:t>
      </w:r>
    </w:p>
    <w:p w14:paraId="40612AD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IEQ9      ITNLVKDMDPQTVMLLASFVFFK--GNWEKPFNSEYTEEREFFVDAETTVKVPMMHQTGR</w:t>
      </w:r>
      <w:r>
        <w:rPr>
          <w:color w:val="000000"/>
        </w:rPr>
        <w:tab/>
        <w:t>205</w:t>
      </w:r>
    </w:p>
    <w:p w14:paraId="6AB5FBE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PLB4      ITNLVKDMNPQTVMLLASFVFFK--GNWEKPFKPEHTEEREFFVDAETTVKVPMMYQMGR</w:t>
      </w:r>
      <w:r>
        <w:rPr>
          <w:color w:val="000000"/>
        </w:rPr>
        <w:tab/>
        <w:t>205</w:t>
      </w:r>
    </w:p>
    <w:p w14:paraId="628EDAA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FVA3      ITNLVKDMDPQTVMLLASFVFFK--GNWEKPFNPEHTEEREFFVDDETTVKVPMMHQMGR</w:t>
      </w:r>
      <w:r>
        <w:rPr>
          <w:color w:val="000000"/>
        </w:rPr>
        <w:tab/>
        <w:t>205</w:t>
      </w:r>
    </w:p>
    <w:p w14:paraId="1D667EC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U6W4      ITNLVKDMDPQTVMLMASFVFFK--GNWEKPFKPEHTEVREFFVDAETTVKVPMMHQTGT</w:t>
      </w:r>
      <w:r>
        <w:rPr>
          <w:color w:val="000000"/>
        </w:rPr>
        <w:tab/>
        <w:t>205</w:t>
      </w:r>
    </w:p>
    <w:p w14:paraId="001955E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QX5      ITNLVKDMDPQTVMLLASFVFFK--GNWEKPFKSELTEEREFFVDAETSVKVPMMQQTGR</w:t>
      </w:r>
      <w:r>
        <w:rPr>
          <w:color w:val="000000"/>
        </w:rPr>
        <w:tab/>
        <w:t>205</w:t>
      </w:r>
    </w:p>
    <w:p w14:paraId="67025E8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MK58      ITNMVKDMDPQTVMLLASFVFFK--GNWEKPFKPEHTEEREFFVDAETTVKVPMMHQTGR</w:t>
      </w:r>
      <w:r>
        <w:rPr>
          <w:color w:val="000000"/>
        </w:rPr>
        <w:tab/>
        <w:t>205</w:t>
      </w:r>
    </w:p>
    <w:p w14:paraId="60F2584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T7N1      ITNLVKDMDPQTVMLLASFVFFK--GNWEKPFKPEHTEEKEFFVDAETTVKVPMMHQTGR</w:t>
      </w:r>
      <w:r>
        <w:rPr>
          <w:color w:val="000000"/>
        </w:rPr>
        <w:tab/>
        <w:t>205</w:t>
      </w:r>
    </w:p>
    <w:p w14:paraId="4C31C2C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A0A7A0      ITNLVKDMDPRTVMLLASFVFFK--GNWEKAFKPEHTEEREFFVDAETTVKVPMMHQTGR</w:t>
      </w:r>
      <w:r>
        <w:rPr>
          <w:color w:val="000000"/>
        </w:rPr>
        <w:tab/>
        <w:t>205</w:t>
      </w:r>
    </w:p>
    <w:p w14:paraId="2C0B545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VAK7      ITNLVKDIDPQTVMLLASFVFFK--GNWEKPFKPEHTEEKEFYVDAETTVKVPMMHQTGR</w:t>
      </w:r>
      <w:r>
        <w:rPr>
          <w:color w:val="000000"/>
        </w:rPr>
        <w:tab/>
        <w:t>205</w:t>
      </w:r>
    </w:p>
    <w:p w14:paraId="49AE8E7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P9B6      ITDLVKDMDPQTVMLLASFVFFK--GNWEKPFKPEHTEEREFFVDAETTVKVPMMHQTGR</w:t>
      </w:r>
      <w:r>
        <w:rPr>
          <w:color w:val="000000"/>
        </w:rPr>
        <w:tab/>
        <w:t>205</w:t>
      </w:r>
    </w:p>
    <w:p w14:paraId="489BC89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7FR61          IVELVKDLDPETAMILVSYIFFK--GKWEKPFQPEHTTERDFFVDEKTTVKVPMMHRMGM</w:t>
      </w:r>
      <w:r>
        <w:rPr>
          <w:color w:val="000000"/>
        </w:rPr>
        <w:tab/>
        <w:t>225</w:t>
      </w:r>
    </w:p>
    <w:p w14:paraId="1B6C0C0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M7B3F1          IVELVKGLDPETAMILVSYIFFK--GKWEKPFMPEDTKERDFFVDEETIVKVPMMRRMGM</w:t>
      </w:r>
      <w:r>
        <w:rPr>
          <w:color w:val="000000"/>
        </w:rPr>
        <w:tab/>
        <w:t>204</w:t>
      </w:r>
    </w:p>
    <w:p w14:paraId="1B16059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7FUR6          IPKLVGHLDPNTIMVLVNYMYFK--AFWENPFDPFHTHKEDFLVDEKTSVKVNMMCRDTN</w:t>
      </w:r>
      <w:r>
        <w:rPr>
          <w:color w:val="000000"/>
        </w:rPr>
        <w:tab/>
        <w:t>223</w:t>
      </w:r>
    </w:p>
    <w:p w14:paraId="36E2442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8JIA6          IVDLVKNLGPDTVMVLVNYILLK--AYWEHPFNYEATREEDFFVDGKTSVKVDMMNPDSR</w:t>
      </w:r>
      <w:r>
        <w:rPr>
          <w:color w:val="000000"/>
        </w:rPr>
        <w:tab/>
        <w:t>217</w:t>
      </w:r>
    </w:p>
    <w:p w14:paraId="215D907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H779      IVKLVEDLDPVTAMVLVNYVFFK--AHWEKPFSTLYTKREDFFVDKKTSVKVDMMYRKGY</w:t>
      </w:r>
      <w:r>
        <w:rPr>
          <w:color w:val="000000"/>
        </w:rPr>
        <w:tab/>
        <w:t>202</w:t>
      </w:r>
    </w:p>
    <w:p w14:paraId="1D7D031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NKH1          IVKLVENLDPLTTMVLVNYVFLK-EAHWQKPFSDSYTKKEDFFVDKKTSVKVDMMYRKGY</w:t>
      </w:r>
      <w:r>
        <w:rPr>
          <w:color w:val="000000"/>
        </w:rPr>
        <w:tab/>
        <w:t>211</w:t>
      </w:r>
    </w:p>
    <w:p w14:paraId="5FEBA67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U3JIK3          IVKLVENLDPLTAMVLVNYVFFK-EAHWEKPFSTAQTKQEDFFVDQKTSVKVDMMYRKGY</w:t>
      </w:r>
      <w:r>
        <w:rPr>
          <w:color w:val="000000"/>
        </w:rPr>
        <w:tab/>
        <w:t>215</w:t>
      </w:r>
    </w:p>
    <w:p w14:paraId="6E5D6C9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EGC4      IVKLVENLDPLTAMVLVNYVFFK--AHWEKPFSTSQTKQEDFFVDQKTSLQVDMMYRKGY</w:t>
      </w:r>
      <w:r>
        <w:rPr>
          <w:color w:val="000000"/>
        </w:rPr>
        <w:tab/>
        <w:t>202</w:t>
      </w:r>
    </w:p>
    <w:p w14:paraId="111C668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PHW0      IVKLVENLDPLTAMVLVNYVFLR--AHWEKPFSTLYTRQEDFFVDQKTSVKVDMMYRKGH</w:t>
      </w:r>
      <w:r>
        <w:rPr>
          <w:color w:val="000000"/>
        </w:rPr>
        <w:tab/>
        <w:t>202</w:t>
      </w:r>
    </w:p>
    <w:p w14:paraId="09970CF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NZH9      IVKLVENLDPLTAMVLVNYVFFK--AHWKKPFSTSYTIQEDFFVDEQTPVKVDMMYRKGY</w:t>
      </w:r>
      <w:r>
        <w:rPr>
          <w:color w:val="000000"/>
        </w:rPr>
        <w:tab/>
        <w:t>194</w:t>
      </w:r>
    </w:p>
    <w:p w14:paraId="02D8F5C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lastRenderedPageBreak/>
        <w:t>R0JRB7          IFKLVENLDPLTAMVLVNYVFFK--AHWEKPFSALYTQQEDFFVDEKTTVKVDMMYRKGY</w:t>
      </w:r>
      <w:r>
        <w:rPr>
          <w:color w:val="000000"/>
        </w:rPr>
        <w:tab/>
        <w:t>228</w:t>
      </w:r>
    </w:p>
    <w:p w14:paraId="5858FCC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RT6      IVKLVESLDPLTAMILVNYVFFK--AHWEKPFSTSYTKQEDFFVDQETSVKVDMMYRKGY</w:t>
      </w:r>
      <w:r>
        <w:rPr>
          <w:color w:val="000000"/>
        </w:rPr>
        <w:tab/>
        <w:t>202</w:t>
      </w:r>
    </w:p>
    <w:p w14:paraId="68E5337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FX98      IVKLVENIDPLTAMVLVNYVFFK--AHWEKPFSTSYTKQDDFFVDQKISVKVDMMYRKGY</w:t>
      </w:r>
      <w:r>
        <w:rPr>
          <w:color w:val="000000"/>
        </w:rPr>
        <w:tab/>
        <w:t>202</w:t>
      </w:r>
    </w:p>
    <w:p w14:paraId="3BF3FAF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LT78      IVKLVENLDPLTAMVLVNYVFFK--AHWKKPFSTSYTKQEDFFVDQKTSVKVDMMYRKGY</w:t>
      </w:r>
      <w:r>
        <w:rPr>
          <w:color w:val="000000"/>
        </w:rPr>
        <w:tab/>
        <w:t>199</w:t>
      </w:r>
    </w:p>
    <w:p w14:paraId="19EF284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QJI6      IVKLVENLDPLTAMVLVNYVFFK--AHWEKPFSTSYTKREDFFVDQKTSVKVDMMYRKGY</w:t>
      </w:r>
      <w:r>
        <w:rPr>
          <w:color w:val="000000"/>
        </w:rPr>
        <w:tab/>
        <w:t>197</w:t>
      </w:r>
    </w:p>
    <w:p w14:paraId="06E7EF4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H5C6      IVKLVENIDPLTALVLVNYVFFK--AHWEKPFSTLYTKQEDFFVDQETSVKVDMMYRKGY</w:t>
      </w:r>
      <w:r>
        <w:rPr>
          <w:color w:val="000000"/>
        </w:rPr>
        <w:tab/>
        <w:t>202</w:t>
      </w:r>
    </w:p>
    <w:p w14:paraId="0AD329F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RAD2      IVKLVENLDPLTAMVLVNYVFFK--ADWEKPFSTSYTKKEDFFVDQTKSVKVDMMYRKGY</w:t>
      </w:r>
      <w:r>
        <w:rPr>
          <w:color w:val="000000"/>
        </w:rPr>
        <w:tab/>
        <w:t>195</w:t>
      </w:r>
    </w:p>
    <w:p w14:paraId="61FDEB4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QF0      IVKLVQNLDPLTALVLVNYVFFK--AHWEKPFSTSHTKQEDFFVDQKTSVKVDMMYRKGY</w:t>
      </w:r>
      <w:r>
        <w:rPr>
          <w:color w:val="000000"/>
        </w:rPr>
        <w:tab/>
        <w:t>202</w:t>
      </w:r>
    </w:p>
    <w:p w14:paraId="6537067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IZH1      IFKLVENLDPLTAMVLVNYVFFK--AHWEKPFSTSYTKQEDFFVDQNTSVKVDMMYRKGY</w:t>
      </w:r>
      <w:r>
        <w:rPr>
          <w:color w:val="000000"/>
        </w:rPr>
        <w:tab/>
        <w:t>202</w:t>
      </w:r>
    </w:p>
    <w:p w14:paraId="0B00B62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V9J5      IVKLVENLDPLTAMVLVNYVFFK--GHWEKPFSTSYTKQEDFFVDQKTSVKVDMMYRKGY</w:t>
      </w:r>
      <w:r>
        <w:rPr>
          <w:color w:val="000000"/>
        </w:rPr>
        <w:tab/>
        <w:t>205</w:t>
      </w:r>
    </w:p>
    <w:p w14:paraId="3558368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7FUQ7          IANLVQDLDPLTVMVLINYIFFE--AHWEKPFDSSYTKEEDFFVDRKTSVKVNMMYRKGV</w:t>
      </w:r>
      <w:r>
        <w:rPr>
          <w:color w:val="000000"/>
        </w:rPr>
        <w:tab/>
        <w:t>208</w:t>
      </w:r>
    </w:p>
    <w:p w14:paraId="1431B74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M7B3E7          IVDLVQDLDPLTVMILINYVFFK--ADWEKPFNYFYTKEEDFFVDGKTSVKVNMMYRKGS</w:t>
      </w:r>
      <w:r>
        <w:rPr>
          <w:color w:val="000000"/>
        </w:rPr>
        <w:tab/>
        <w:t>235</w:t>
      </w:r>
    </w:p>
    <w:p w14:paraId="5250385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7FUC4          IAHLVQGLDPLTVMVLINYIYFK--AYWEHPFSDMLTHEADFFVDGKTSVKVNMMTRDGR</w:t>
      </w:r>
      <w:r>
        <w:rPr>
          <w:color w:val="000000"/>
        </w:rPr>
        <w:tab/>
        <w:t>220</w:t>
      </w:r>
    </w:p>
    <w:p w14:paraId="6A8F3C5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7FSH8          IANLVKNLDPLTVIVLVNYIFFK--AHWQNPFNNLTTKEDDFFVDAKTSVKVKMMNREEE</w:t>
      </w:r>
      <w:r>
        <w:rPr>
          <w:color w:val="000000"/>
        </w:rPr>
        <w:tab/>
        <w:t>237</w:t>
      </w:r>
    </w:p>
    <w:p w14:paraId="140BFAA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M7B5J6          IANLVKDLDPLTVMVLVNYIFFK--ARWENPFSNLNTQEDDFFVDAKTSVKVNMMNRDKD</w:t>
      </w:r>
      <w:r>
        <w:rPr>
          <w:color w:val="000000"/>
        </w:rPr>
        <w:tab/>
        <w:t>235</w:t>
      </w:r>
    </w:p>
    <w:p w14:paraId="2A9ABE7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S7ME51          IDNLVSRLSPDTVMVLVNYIYFKGR--WENPFGRYVTKPQDFHVDENTVVKVPMMFQDQY</w:t>
      </w:r>
      <w:r>
        <w:rPr>
          <w:color w:val="000000"/>
        </w:rPr>
        <w:tab/>
        <w:t>220</w:t>
      </w:r>
    </w:p>
    <w:p w14:paraId="0D89BC1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M3XVL7          IVDLVSHLSTDITMVLVNYIYFKGKTLWEKPFVPSMTTTQDFHVDENTVVKVPMMLQDTQ</w:t>
      </w:r>
      <w:r>
        <w:rPr>
          <w:color w:val="000000"/>
        </w:rPr>
        <w:tab/>
        <w:t>232</w:t>
      </w:r>
    </w:p>
    <w:p w14:paraId="7802790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9IXP7          IVDLVKSLDTRTVMILVNYIFFKAK--WMTPFDPNDTVQSKFYLSKRRSVQVPMMSLEDL</w:t>
      </w:r>
      <w:r>
        <w:rPr>
          <w:color w:val="000000"/>
        </w:rPr>
        <w:tab/>
        <w:t>222</w:t>
      </w:r>
    </w:p>
    <w:p w14:paraId="11EAE3B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D9REC0      ITDLIEDLDSQTVMVLVNYIFFKAK--WKMPFDPHDTHDSRFYWSKRRWVKVPMMSLQHV</w:t>
      </w:r>
      <w:r>
        <w:rPr>
          <w:color w:val="000000"/>
        </w:rPr>
        <w:tab/>
        <w:t>226</w:t>
      </w:r>
    </w:p>
    <w:p w14:paraId="7B2F481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7A8Q9          ITDLIKDLDSQTMMVLVNYIFFKAK--WEMPFDPQDTHQSRFYLSEKKWVMVPMMSLHHL</w:t>
      </w:r>
      <w:r>
        <w:rPr>
          <w:color w:val="000000"/>
        </w:rPr>
        <w:tab/>
        <w:t>226</w:t>
      </w:r>
    </w:p>
    <w:p w14:paraId="5FED54F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5R536          ITDLIKDLDSQTMMVLVNYIFFKAK--WKMPFDPQDTHQSRFYLSKKKWVMVPMMSLHHL</w:t>
      </w:r>
      <w:r>
        <w:rPr>
          <w:color w:val="000000"/>
        </w:rPr>
        <w:tab/>
        <w:t>226</w:t>
      </w:r>
    </w:p>
    <w:p w14:paraId="2EE0C9E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2I7N2          IEELFKDLSPRTELVLVNYVYFKAQ--WKTRFDPKHTEKTEFHVSDNKTVEVPMMTLD-L</w:t>
      </w:r>
      <w:r>
        <w:rPr>
          <w:color w:val="000000"/>
        </w:rPr>
        <w:tab/>
        <w:t>222</w:t>
      </w:r>
    </w:p>
    <w:p w14:paraId="00AEF57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F1SCC6          IVDLFKQLSPDTVLVLVNCIYFKAK--WKTPFDPSFTTEADFHVSKNRTVRVPMMGISGR</w:t>
      </w:r>
      <w:r>
        <w:rPr>
          <w:color w:val="000000"/>
        </w:rPr>
        <w:tab/>
        <w:t>226</w:t>
      </w:r>
    </w:p>
    <w:p w14:paraId="530BBFC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F6SWD3          IVELVKDLDETTAMVLVNYIFFKAK--WKTPFDPRDTQEKDFFVDDTTIVTVPMMTQKKA</w:t>
      </w:r>
      <w:r>
        <w:rPr>
          <w:color w:val="000000"/>
        </w:rPr>
        <w:tab/>
        <w:t>206</w:t>
      </w:r>
    </w:p>
    <w:p w14:paraId="04CA190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F7CZD2          IVDLVRELDRNSVMVLVNYIYFKAK--WQKPFDAKQTAEEDFFVNEKTVVSVPMMKQKDV</w:t>
      </w:r>
      <w:r>
        <w:rPr>
          <w:color w:val="000000"/>
        </w:rPr>
        <w:tab/>
        <w:t>226</w:t>
      </w:r>
    </w:p>
    <w:p w14:paraId="582FFD8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CQE0      IVDLVKGLDEDTVLALVNYIFFRGQ--WEKPFEAEYTSEENFHVNEETTVKVPMMKRLGI</w:t>
      </w:r>
      <w:r>
        <w:rPr>
          <w:color w:val="000000"/>
        </w:rPr>
        <w:tab/>
        <w:t>222</w:t>
      </w:r>
    </w:p>
    <w:p w14:paraId="441D52B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5B496          IVDLVKVLDKDTVLALVNYIFFRGK--WEKPFEAEHTSEEDFHVNEETTVKVPMMKRLGM</w:t>
      </w:r>
      <w:r>
        <w:rPr>
          <w:color w:val="000000"/>
        </w:rPr>
        <w:tab/>
        <w:t>217</w:t>
      </w:r>
    </w:p>
    <w:p w14:paraId="33FC402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H0WJ03          IVDLVKELDKDTALALVNYIFFKGK--WEKPFEAELTTEEDFHVDETTTVKVPMMNRLGM</w:t>
      </w:r>
      <w:r>
        <w:rPr>
          <w:color w:val="000000"/>
        </w:rPr>
        <w:tab/>
        <w:t>223</w:t>
      </w:r>
    </w:p>
    <w:p w14:paraId="6F35FF0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U3FMP8          IVDLVKELDEDTAFALVNYIFFKGK--WERPFEVKNTEEEDFHIDQVTSVKVPMMRRLGM</w:t>
      </w:r>
      <w:r>
        <w:rPr>
          <w:color w:val="000000"/>
        </w:rPr>
        <w:tab/>
        <w:t>225</w:t>
      </w:r>
    </w:p>
    <w:p w14:paraId="058631E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1qlp            IVDLVKELDRDTVFALVNYIFFKGK--WERPFEVKDTEEEDFHVDQVTTVKVPMMKRLGM</w:t>
      </w:r>
      <w:r>
        <w:rPr>
          <w:color w:val="000000"/>
        </w:rPr>
        <w:tab/>
        <w:t>226</w:t>
      </w:r>
    </w:p>
    <w:p w14:paraId="0835036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S644          IVDSVKELDRDTVFALVNYIFFKGK--WERPFEVKDTKEEDFHVDQATTVKVPMMRRLGM</w:t>
      </w:r>
      <w:r>
        <w:rPr>
          <w:color w:val="000000"/>
        </w:rPr>
        <w:tab/>
        <w:t>225</w:t>
      </w:r>
    </w:p>
    <w:p w14:paraId="74D108E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01010          VVDLVKELDRDTVFALVNYIFFKGK--WERPFEVEATEEEDFHVDQATTVKVPMMRRLGM</w:t>
      </w:r>
      <w:r>
        <w:rPr>
          <w:color w:val="000000"/>
        </w:rPr>
        <w:tab/>
        <w:t>225</w:t>
      </w:r>
    </w:p>
    <w:p w14:paraId="1250128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F7CYP1          IVDLVKDLDKDTVLALVNYIFFKGK--WEKPFEPESTTEQDFHVDEKTTVRVPMMHRLSS</w:t>
      </w:r>
      <w:r>
        <w:rPr>
          <w:color w:val="000000"/>
        </w:rPr>
        <w:tab/>
        <w:t>228</w:t>
      </w:r>
    </w:p>
    <w:p w14:paraId="24E3F2A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B5BV12          IVDLVKDLEKDTVLALVNYIFFKGK--WEKPFEPESTTEQDFHVDEKTTVRVPMMHRLSS</w:t>
      </w:r>
      <w:r>
        <w:rPr>
          <w:color w:val="000000"/>
        </w:rPr>
        <w:tab/>
        <w:t>228</w:t>
      </w:r>
    </w:p>
    <w:p w14:paraId="57E0C53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B5BV05          IVDLVKDLDKDTVLALVNYIFFKGT--WEKPFEPEYTTEQDFHVDEKTTVRVPMMNHLSS</w:t>
      </w:r>
      <w:r>
        <w:rPr>
          <w:color w:val="000000"/>
        </w:rPr>
        <w:tab/>
        <w:t>228</w:t>
      </w:r>
    </w:p>
    <w:p w14:paraId="64F9981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L8YAZ3          IVDLVKELNEDAVLALVNYIFFKGK--WQKPFDAEHTTEGDFHVDEATTVKVPMMKRLGM</w:t>
      </w:r>
      <w:r>
        <w:rPr>
          <w:color w:val="000000"/>
        </w:rPr>
        <w:tab/>
        <w:t>225</w:t>
      </w:r>
    </w:p>
    <w:p w14:paraId="564C28B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3TDW3          IVDVVKYLDDNTVLALVNYIFFKGK--WKKPFEEEKTQDGDFHVDEATTVTVPMMNRLGM</w:t>
      </w:r>
      <w:r>
        <w:rPr>
          <w:color w:val="000000"/>
        </w:rPr>
        <w:tab/>
        <w:t>226</w:t>
      </w:r>
    </w:p>
    <w:p w14:paraId="42C281B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PM73          IVDLVQELSQDTVLALVNYIFFKGK--WVEPFNASHTTEKDFHVDEATTVKVPMMKRQDR</w:t>
      </w:r>
      <w:r>
        <w:rPr>
          <w:color w:val="000000"/>
        </w:rPr>
        <w:tab/>
        <w:t>222</w:t>
      </w:r>
    </w:p>
    <w:p w14:paraId="3AF835A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L5LNJ6          IVDLVKELDQDTVLALVNYIFFKGK--WVKPFDASETTEEDFHVDEATTVKVPMMKRTGM</w:t>
      </w:r>
      <w:r>
        <w:rPr>
          <w:color w:val="000000"/>
        </w:rPr>
        <w:tab/>
        <w:t>224</w:t>
      </w:r>
    </w:p>
    <w:p w14:paraId="5F2E58F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L5JP19          ITDLVKDLNEDTVFALVNFIFFKGK--WEKPFEVKQTTEEDFHVDQDTTVKVPMMNRLGM</w:t>
      </w:r>
      <w:r>
        <w:rPr>
          <w:color w:val="000000"/>
        </w:rPr>
        <w:tab/>
        <w:t>220</w:t>
      </w:r>
    </w:p>
    <w:p w14:paraId="101923F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M3WCX1          IVDLVQDLDKDTVFALVNYIFFKGK--WEKPFEPEHTTEEDFHVDEDTTVRVPMMSRLGM</w:t>
      </w:r>
      <w:r>
        <w:rPr>
          <w:color w:val="000000"/>
        </w:rPr>
        <w:tab/>
        <w:t>226</w:t>
      </w:r>
    </w:p>
    <w:p w14:paraId="2F85F28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F1PCE5          IVDLVKDLDEDTVFALVNYIFFKGK--WEKPFEVEHTTEEDFHVDEHTTVKVPMMSRLGM</w:t>
      </w:r>
      <w:r>
        <w:rPr>
          <w:color w:val="000000"/>
        </w:rPr>
        <w:tab/>
        <w:t>224</w:t>
      </w:r>
    </w:p>
    <w:p w14:paraId="40B6148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lastRenderedPageBreak/>
        <w:t>M3XVV7          IVDLVKDLDKDTAFALVNYIFFKGK--WEKPFEAEHTTVEDFHVDEHTTVKVPMMSRLGM</w:t>
      </w:r>
      <w:r>
        <w:rPr>
          <w:color w:val="000000"/>
        </w:rPr>
        <w:tab/>
        <w:t>206</w:t>
      </w:r>
    </w:p>
    <w:p w14:paraId="243EB06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D2HEM3          IVDLVQDLDKDTVFALVNYIFFKGK--WEKPFEVEHTSVEDFHVDEHTTVQVPMMSRLGM</w:t>
      </w:r>
      <w:r>
        <w:rPr>
          <w:color w:val="000000"/>
        </w:rPr>
        <w:tab/>
        <w:t>228</w:t>
      </w:r>
    </w:p>
    <w:p w14:paraId="140210B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50447          IVDLVDELDKDTVFALVNYIFFKGK--WEKPFEVEQTTEEDFHVDEETTVKVPMMNRLGM</w:t>
      </w:r>
      <w:r>
        <w:rPr>
          <w:color w:val="000000"/>
        </w:rPr>
        <w:tab/>
        <w:t>226</w:t>
      </w:r>
    </w:p>
    <w:p w14:paraId="2E48509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W5PZS7          IVDLVKDLDQDTVFALVNYISFKGK--WEKPFEVEHTTERDFHVNEQTTVKVPMMNRLGM</w:t>
      </w:r>
      <w:r>
        <w:rPr>
          <w:color w:val="000000"/>
        </w:rPr>
        <w:tab/>
        <w:t>221</w:t>
      </w:r>
    </w:p>
    <w:p w14:paraId="274974D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34955          IVELVKVLDPNTVFALVNYISFKGK--WEKPFEMKHTTERDFHVDEQTTVKVPMMNRLGM</w:t>
      </w:r>
      <w:r>
        <w:rPr>
          <w:color w:val="000000"/>
        </w:rPr>
        <w:tab/>
        <w:t>221</w:t>
      </w:r>
    </w:p>
    <w:p w14:paraId="48146C3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23035          IVDLVQELDARTLLALVNYVFFKGK--WEKPFEPENTKEEDFHVNATTTVRVPMMSRLGR</w:t>
      </w:r>
      <w:r>
        <w:rPr>
          <w:color w:val="000000"/>
        </w:rPr>
        <w:tab/>
        <w:t>222</w:t>
      </w:r>
    </w:p>
    <w:p w14:paraId="528778F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07298          IVDLVQELDARTLLALVNYVFFKGK--WEKPFEPENTKEEDFHVDATTTVRVPMMSRLGM</w:t>
      </w:r>
      <w:r>
        <w:rPr>
          <w:color w:val="000000"/>
        </w:rPr>
        <w:tab/>
        <w:t>222</w:t>
      </w:r>
    </w:p>
    <w:p w14:paraId="32380AB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O62663          IVDLVQELDARTLLALVNYVFFKGK--WEKPFEPENTKEEDFHVDATTTVRVPMMSRLGM</w:t>
      </w:r>
      <w:r>
        <w:rPr>
          <w:color w:val="000000"/>
        </w:rPr>
        <w:tab/>
        <w:t>222</w:t>
      </w:r>
    </w:p>
    <w:p w14:paraId="2B002C2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O54761          IVDLVKDLNRDSVLALVNYIFFKGK--WEKPFEVDHTKEEDFHVDQVTTVRVPMMNRMGM</w:t>
      </w:r>
      <w:r>
        <w:rPr>
          <w:color w:val="000000"/>
        </w:rPr>
        <w:tab/>
        <w:t>222</w:t>
      </w:r>
    </w:p>
    <w:p w14:paraId="40A9CE6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O54763          IVDAVKTLDKNTVFALVNYIFFKGK--WEKPFEVEHTTEGDFHVDQATTVKVPMMNRLGR</w:t>
      </w:r>
      <w:r>
        <w:rPr>
          <w:color w:val="000000"/>
        </w:rPr>
        <w:tab/>
        <w:t>222</w:t>
      </w:r>
    </w:p>
    <w:p w14:paraId="4D60D64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76HP1          IVELVKELDRDTVLALVNYIFFKGK--WLKPFNVKSNREEDFHVDEATTVRVPMMYRVGM</w:t>
      </w:r>
      <w:r>
        <w:rPr>
          <w:color w:val="000000"/>
        </w:rPr>
        <w:tab/>
        <w:t>222</w:t>
      </w:r>
    </w:p>
    <w:p w14:paraId="170A5CB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76HP0          IVELVKELDRDTVLALVNYIFFKGK--WEEPFNEEDTKEEDFHVDEATTVRVPMMNRLGM</w:t>
      </w:r>
      <w:r>
        <w:rPr>
          <w:color w:val="000000"/>
        </w:rPr>
        <w:tab/>
        <w:t>222</w:t>
      </w:r>
    </w:p>
    <w:p w14:paraId="0393549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76HN9          IVELVKELDRDTVLALVNYIFFKGK--WLKPFNEEHTREEDFHVDEATTVRVPMMNREGR</w:t>
      </w:r>
      <w:r>
        <w:rPr>
          <w:color w:val="000000"/>
        </w:rPr>
        <w:tab/>
        <w:t>222</w:t>
      </w:r>
    </w:p>
    <w:p w14:paraId="4620C73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O54760          IVELLKELDRDTVLALVNYIFFKGK--WKQPFNEEQTREKDFHVDEATTVRVPMMNRLGM</w:t>
      </w:r>
      <w:r>
        <w:rPr>
          <w:color w:val="000000"/>
        </w:rPr>
        <w:tab/>
        <w:t>222</w:t>
      </w:r>
    </w:p>
    <w:p w14:paraId="7288A40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64118          IVDLVKDLEIDTVLALVNYIFFRGK--WEKPFDPELTEEADFHVDKSTTVKVPMMNRMGM</w:t>
      </w:r>
      <w:r>
        <w:rPr>
          <w:color w:val="000000"/>
        </w:rPr>
        <w:tab/>
        <w:t>216</w:t>
      </w:r>
    </w:p>
    <w:p w14:paraId="7F09D98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97277          IVDLVKDLDKDTVLALVNYIFFKGK--WKKPFDADNTEEADFHVDKTTTVKVPMMSRLGM</w:t>
      </w:r>
      <w:r>
        <w:rPr>
          <w:color w:val="000000"/>
        </w:rPr>
        <w:tab/>
        <w:t>222</w:t>
      </w:r>
    </w:p>
    <w:p w14:paraId="37EB6F1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3I296          IVDLVKDLDKDTVLAMVNYIFFKGK--WKKPFRAENTEEADFHVDQSTTVKVPMMKRLGM</w:t>
      </w:r>
      <w:r>
        <w:rPr>
          <w:color w:val="000000"/>
        </w:rPr>
        <w:tab/>
        <w:t>222</w:t>
      </w:r>
    </w:p>
    <w:p w14:paraId="5E122EE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17475          IVDLMKQLDEDTVFALVNYIFFKGK--WKRPFNPEHTRDADFHVDKSTTVKVPMMNRLGM</w:t>
      </w:r>
      <w:r>
        <w:rPr>
          <w:color w:val="000000"/>
        </w:rPr>
        <w:tab/>
        <w:t>221</w:t>
      </w:r>
    </w:p>
    <w:p w14:paraId="7A9E5AC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63969          IVDAVKDLDEDTVFALANYIFFQGK--WKTPFDPEHTTEADFHVNESTTVRVPMMNLMRM</w:t>
      </w:r>
      <w:r>
        <w:rPr>
          <w:color w:val="000000"/>
        </w:rPr>
        <w:tab/>
        <w:t>221</w:t>
      </w:r>
    </w:p>
    <w:p w14:paraId="280DCF6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07758          IAEAVKKLDQDTVFALANYILFKGK--WKKPFDPENTEEAEFHVDESTTVKVPMMTLSGM</w:t>
      </w:r>
      <w:r>
        <w:rPr>
          <w:color w:val="000000"/>
        </w:rPr>
        <w:tab/>
        <w:t>221</w:t>
      </w:r>
    </w:p>
    <w:p w14:paraId="34DB4C8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00898          IVEAVKKLEQDTVFVLANYILFKGK--WKKPFDPENTKQAEFHVDESTTVKVPMMTLSGM</w:t>
      </w:r>
      <w:r>
        <w:rPr>
          <w:color w:val="000000"/>
        </w:rPr>
        <w:tab/>
        <w:t>221</w:t>
      </w:r>
    </w:p>
    <w:p w14:paraId="5C14DA1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 xml:space="preserve">                .   .  :     . : . : :.    *   *         *  .      : **     </w:t>
      </w:r>
    </w:p>
    <w:p w14:paraId="2700BEBD" w14:textId="77777777" w:rsidR="00765F12" w:rsidRDefault="00765F12" w:rsidP="00765F12">
      <w:pPr>
        <w:pStyle w:val="HTMLPreformatted"/>
        <w:rPr>
          <w:color w:val="000000"/>
        </w:rPr>
      </w:pPr>
    </w:p>
    <w:p w14:paraId="62A22C9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GX57      YNTY-RDEKLSCWV--VEIPYKGNVAALFVLPDEGTMKQVEAALLKETVSNWAKSLNNR-</w:t>
      </w:r>
      <w:r>
        <w:rPr>
          <w:color w:val="000000"/>
        </w:rPr>
        <w:tab/>
        <w:t>271</w:t>
      </w:r>
    </w:p>
    <w:p w14:paraId="0295146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9YYG0      YNVY-KDEKLSCWV--VEIPYKGDVSALFVLPDEGAMKQVEDVLLKETVSNWAKSLKSR-</w:t>
      </w:r>
      <w:r>
        <w:rPr>
          <w:color w:val="000000"/>
        </w:rPr>
        <w:tab/>
        <w:t>271</w:t>
      </w:r>
    </w:p>
    <w:p w14:paraId="2C3C060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NKH9          YNIH-RDEKLSCWI--VEIPYTGNAAALFVLPDEGSMNHVEDALLQDTVSNWSQSFEKR-</w:t>
      </w:r>
      <w:r>
        <w:rPr>
          <w:color w:val="000000"/>
        </w:rPr>
        <w:tab/>
        <w:t>281</w:t>
      </w:r>
    </w:p>
    <w:p w14:paraId="15BF781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U3IXC3          HNIH-RDEKLSCWV--VEIPYKGDVAALFVLPDEGTMKQVEDALLKDTVSNWSQSLEER-</w:t>
      </w:r>
      <w:r>
        <w:rPr>
          <w:color w:val="000000"/>
        </w:rPr>
        <w:tab/>
        <w:t>277</w:t>
      </w:r>
    </w:p>
    <w:p w14:paraId="6D6EAA0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YD1      FNIH-RDENLSCWV--VEIPYKGNVTSFFILPDEGTMEQVEDSLLKETVSKWLHSLEKR-</w:t>
      </w:r>
      <w:r>
        <w:rPr>
          <w:color w:val="000000"/>
        </w:rPr>
        <w:tab/>
        <w:t>269</w:t>
      </w:r>
    </w:p>
    <w:p w14:paraId="497E883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QVX2      FNVH-RDGELSCWV--VEIPYKGNATALFVLPDEESMKQVEDALLRKTVTKWIHSLKKR-</w:t>
      </w:r>
      <w:r>
        <w:rPr>
          <w:color w:val="000000"/>
        </w:rPr>
        <w:tab/>
        <w:t>266</w:t>
      </w:r>
    </w:p>
    <w:p w14:paraId="163BA72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NC43      FNVY-RDDKLSCWI--VEIPYKGNVAALFVLPDEGTMKQVEDALLKETVSNWMQSLKLR-</w:t>
      </w:r>
      <w:r>
        <w:rPr>
          <w:color w:val="000000"/>
        </w:rPr>
        <w:tab/>
        <w:t>271</w:t>
      </w:r>
    </w:p>
    <w:p w14:paraId="098762F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GSL7      FNIH-RDEKLSCWV--VEIPYKGNVAALFILPDEGKMKQVEDALLKETMSNWMQSFKER-</w:t>
      </w:r>
      <w:r>
        <w:rPr>
          <w:color w:val="000000"/>
        </w:rPr>
        <w:tab/>
        <w:t>269</w:t>
      </w:r>
    </w:p>
    <w:p w14:paraId="29ECB6F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PGJ8      FNIH-RDENLSCWV--VEIPYTGNVTSLFVLPDEGKMKHVEDALLKETVSNWMESLKIR-</w:t>
      </w:r>
      <w:r>
        <w:rPr>
          <w:color w:val="000000"/>
        </w:rPr>
        <w:tab/>
        <w:t>271</w:t>
      </w:r>
    </w:p>
    <w:p w14:paraId="7933C04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NIR3      FNIH-RDEKLSCWV--VEMPYKGNVTSLFVLPDEGAMKQVEDALLKETVSNWMESLKKR-</w:t>
      </w:r>
      <w:r>
        <w:rPr>
          <w:color w:val="000000"/>
        </w:rPr>
        <w:tab/>
        <w:t>271</w:t>
      </w:r>
    </w:p>
    <w:p w14:paraId="5165280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G0Q5      FNIH-RDEKFSCWV--VEIPYKGNAAALFILPDEEKMKQVEDALLEETVSNWIQSLEKR-</w:t>
      </w:r>
      <w:r>
        <w:rPr>
          <w:color w:val="000000"/>
        </w:rPr>
        <w:tab/>
        <w:t>271</w:t>
      </w:r>
    </w:p>
    <w:p w14:paraId="30BCAD1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GVB9      FNVH-RDERLSCWV--VEIPYKGNAAALFVLPDEGAMKQVEDALVKETVSNWTQSLRKR-</w:t>
      </w:r>
      <w:r>
        <w:rPr>
          <w:color w:val="000000"/>
        </w:rPr>
        <w:tab/>
        <w:t>269</w:t>
      </w:r>
    </w:p>
    <w:p w14:paraId="514844E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CUY6      FNIH-RDEKFSCWV--VEIPYKGNAVALFVLPDEGTMKQVEDALIKETVSNWMQSLEKR-</w:t>
      </w:r>
      <w:r>
        <w:rPr>
          <w:color w:val="000000"/>
        </w:rPr>
        <w:tab/>
        <w:t>271</w:t>
      </w:r>
    </w:p>
    <w:p w14:paraId="5C8963E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QM83      FNVH-RDENLSCWV--VEIPYKGTASALFILPDEGTMKQVEDALLEETLSNWMQSLKKR-</w:t>
      </w:r>
      <w:r>
        <w:rPr>
          <w:color w:val="000000"/>
        </w:rPr>
        <w:tab/>
        <w:t>271</w:t>
      </w:r>
    </w:p>
    <w:p w14:paraId="1DCAA86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PDX7      FNIH-RDEKLSCWI--VEIPYKGNAAALFVLPDEGMMKQVEDALLKETVFNWMQSLEGR-</w:t>
      </w:r>
      <w:r>
        <w:rPr>
          <w:color w:val="000000"/>
        </w:rPr>
        <w:tab/>
        <w:t>271</w:t>
      </w:r>
    </w:p>
    <w:p w14:paraId="02AA56B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WBP3      FNIH-RDEKMSCWV--VEIPYKGNAISLFVLPDEGTMKQVEDALLRETVSNWMQSFQKR-</w:t>
      </w:r>
      <w:r>
        <w:rPr>
          <w:color w:val="000000"/>
        </w:rPr>
        <w:tab/>
        <w:t>271</w:t>
      </w:r>
    </w:p>
    <w:p w14:paraId="5BCCD31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SNX6      FNVH-RDEKLSCWV--VEIPYKGNASALFVLPDEGTMSQVEDVLLKETVSNWMQSLEER-</w:t>
      </w:r>
      <w:r>
        <w:rPr>
          <w:color w:val="000000"/>
        </w:rPr>
        <w:tab/>
        <w:t>271</w:t>
      </w:r>
    </w:p>
    <w:p w14:paraId="5BCBE15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4KEC1      FNIH-RDEQLSCWV--VEIPYKGNVTSLFILPDEGTMKQLEDALLKETVSKWIKSLEKR-</w:t>
      </w:r>
      <w:r>
        <w:rPr>
          <w:color w:val="000000"/>
        </w:rPr>
        <w:tab/>
        <w:t>271</w:t>
      </w:r>
    </w:p>
    <w:p w14:paraId="378FD2D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A0ABV8      FNVH-RDEKMSCWV--VEIPYKGNAVALFILPDEGTMKQVEDVLLKETVSNWMQSLKKR-</w:t>
      </w:r>
      <w:r>
        <w:rPr>
          <w:color w:val="000000"/>
        </w:rPr>
        <w:tab/>
        <w:t>271</w:t>
      </w:r>
    </w:p>
    <w:p w14:paraId="239869F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lastRenderedPageBreak/>
        <w:t>A0A093JEM7      FNIH-RDEKLSCWV--VEIPYKGNATSLFVLPDEGTMKKVEDALLKETVSNWMQSLEKR-</w:t>
      </w:r>
      <w:r>
        <w:rPr>
          <w:color w:val="000000"/>
        </w:rPr>
        <w:tab/>
        <w:t>269</w:t>
      </w:r>
    </w:p>
    <w:p w14:paraId="2925AC6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G1U7      FNIH-RDEKLSCWV--VEIPYKGDATSLFVLPDEGTMKQVEDTLLKETVSNWIQSLKKR-</w:t>
      </w:r>
      <w:r>
        <w:rPr>
          <w:color w:val="000000"/>
        </w:rPr>
        <w:tab/>
        <w:t>271</w:t>
      </w:r>
    </w:p>
    <w:p w14:paraId="2553C17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JCG9      FNVH-RDEKLSCWV--VEIPYKGNAAALFVLPDEGTMKQVEDALLKETVFNWMQSFEKR-</w:t>
      </w:r>
      <w:r>
        <w:rPr>
          <w:color w:val="000000"/>
        </w:rPr>
        <w:tab/>
        <w:t>271</w:t>
      </w:r>
    </w:p>
    <w:p w14:paraId="1930AD3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U8N8      YNIH-RDEKVSCWV--VEIPYKGNAIALFILPDEGTMNQVEDALVKETVSNWMQSLKKR-</w:t>
      </w:r>
      <w:r>
        <w:rPr>
          <w:color w:val="000000"/>
        </w:rPr>
        <w:tab/>
        <w:t>271</w:t>
      </w:r>
    </w:p>
    <w:p w14:paraId="7B730F4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RXN3      FNIH-RDENLSCWV--VEIPYKGNATSLFILPDEGTMQQVEDALLKETVYNWMQSLKKR-</w:t>
      </w:r>
      <w:r>
        <w:rPr>
          <w:color w:val="000000"/>
        </w:rPr>
        <w:tab/>
        <w:t>269</w:t>
      </w:r>
    </w:p>
    <w:p w14:paraId="081DAB8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R765      FNIH-RDEKLSCWV--LEMPYKGNAAALFILPDEGTMRQVEDALLKETMSKWMQSLEKR-</w:t>
      </w:r>
      <w:r>
        <w:rPr>
          <w:color w:val="000000"/>
        </w:rPr>
        <w:tab/>
        <w:t>271</w:t>
      </w:r>
    </w:p>
    <w:p w14:paraId="754AFFD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87VMC1      FNIH-RDEKLSCWV--VEIPYKGNATALFVLPDEGTMKQVEDALLKETVSNWMQSLENR-</w:t>
      </w:r>
      <w:r>
        <w:rPr>
          <w:color w:val="000000"/>
        </w:rPr>
        <w:tab/>
        <w:t>271</w:t>
      </w:r>
    </w:p>
    <w:p w14:paraId="594596B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F995      FNIY-RDEKLSCWV--VEIPYKGNATSLFVLPDEGTMKQVEDALLKETVSNWMQSLEKR-</w:t>
      </w:r>
      <w:r>
        <w:rPr>
          <w:color w:val="000000"/>
        </w:rPr>
        <w:tab/>
        <w:t>271</w:t>
      </w:r>
    </w:p>
    <w:p w14:paraId="5DB50DB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DUW7      FNIH-RDDKLSCWV--VEIPYKGNATALFVLPDEGSMNQVEDALLKETVSNWMQSLEKR-</w:t>
      </w:r>
      <w:r>
        <w:rPr>
          <w:color w:val="000000"/>
        </w:rPr>
        <w:tab/>
        <w:t>271</w:t>
      </w:r>
    </w:p>
    <w:p w14:paraId="05DB96F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T9D5      FNIH-RDEKLSCWV--VEIPYKGNATSLFVLPDEGTMKQVEDALLKETVSNWMQSLEKR-</w:t>
      </w:r>
      <w:r>
        <w:rPr>
          <w:color w:val="000000"/>
        </w:rPr>
        <w:tab/>
        <w:t>271</w:t>
      </w:r>
    </w:p>
    <w:p w14:paraId="543A929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LUF5      FNIH-RDEKLSCWV--VEIPYKGNAAALFILPDEGTMKQVEDALLKETVSNWMQSLEQR-</w:t>
      </w:r>
      <w:r>
        <w:rPr>
          <w:color w:val="000000"/>
        </w:rPr>
        <w:tab/>
        <w:t>271</w:t>
      </w:r>
    </w:p>
    <w:p w14:paraId="66175C9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V8N3      FNIH-RDEKLSCWV--VEIPYKGNASALFILPDEGTMKQVEDALLKETVSNWMQSLEKR-</w:t>
      </w:r>
      <w:r>
        <w:rPr>
          <w:color w:val="000000"/>
        </w:rPr>
        <w:tab/>
        <w:t>271</w:t>
      </w:r>
    </w:p>
    <w:p w14:paraId="2946DDC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LFJ1      FNIH-RDKKLSCWV--VEIPYKGNATALFVLPDEGTMKQVEDALLKETVSNWMQSLEKR-</w:t>
      </w:r>
      <w:r>
        <w:rPr>
          <w:color w:val="000000"/>
        </w:rPr>
        <w:tab/>
        <w:t>271</w:t>
      </w:r>
    </w:p>
    <w:p w14:paraId="1EB5D5A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87R544      FDIH-RDENLSCWV--VEIPYKGNAAALFVLPDEGTMKQVEDALLKETVSNWMESLEKR-</w:t>
      </w:r>
      <w:r>
        <w:rPr>
          <w:color w:val="000000"/>
        </w:rPr>
        <w:tab/>
        <w:t>271</w:t>
      </w:r>
    </w:p>
    <w:p w14:paraId="40D17B3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LM39      FNIH-RDEKLSCWV--VEIPYKGNAAALFVLPDEGTMKQVEDALLKETVSNWMQSLEKR-</w:t>
      </w:r>
      <w:r>
        <w:rPr>
          <w:color w:val="000000"/>
        </w:rPr>
        <w:tab/>
        <w:t>271</w:t>
      </w:r>
    </w:p>
    <w:p w14:paraId="3F72001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66KX6          YNVA-YDDQLGCTV--VLMPYKGNATALFILPDEGKLRQVEEALETPVVKSWRKIFRR--</w:t>
      </w:r>
      <w:r>
        <w:rPr>
          <w:color w:val="000000"/>
        </w:rPr>
        <w:tab/>
        <w:t>277</w:t>
      </w:r>
    </w:p>
    <w:p w14:paraId="137A7B4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9Z110      YKSY-FDRKLSCEV--VQIPYTGDAMTLFVLPSRGKMKRLEDALAKDTVSKWEKSLER--</w:t>
      </w:r>
      <w:r>
        <w:rPr>
          <w:color w:val="000000"/>
        </w:rPr>
        <w:tab/>
        <w:t>260</w:t>
      </w:r>
    </w:p>
    <w:p w14:paraId="5CD71A9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NKI3          YDIY-SDKKLSCKV--VRIPYKGNVSALFILPNEGKMKWLEDGLMKDTVSKWEKSLER--</w:t>
      </w:r>
      <w:r>
        <w:rPr>
          <w:color w:val="000000"/>
        </w:rPr>
        <w:tab/>
        <w:t>286</w:t>
      </w:r>
    </w:p>
    <w:p w14:paraId="43250D7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E1C206          YDIY-SDKKLSCKV--VRIPYKGNVSALFILPNEGKLKWLEDGLKKDTVSKWEKSLER--</w:t>
      </w:r>
      <w:r>
        <w:rPr>
          <w:color w:val="000000"/>
        </w:rPr>
        <w:tab/>
        <w:t>284</w:t>
      </w:r>
    </w:p>
    <w:p w14:paraId="7F8287E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R0LEI7          YKMY-SDKMLSCKV--VQIPYKGDVAALFVLPNEGKMKWLENALTKETVSKWEKLLER--</w:t>
      </w:r>
      <w:r>
        <w:rPr>
          <w:color w:val="000000"/>
        </w:rPr>
        <w:tab/>
        <w:t>279</w:t>
      </w:r>
    </w:p>
    <w:p w14:paraId="4DA4F53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F2Q1      YKAY-SDRKLSCKV--VQIPYKGDVAALFILPNKGKMKQLEHALTKKTVSKWERSLQR--</w:t>
      </w:r>
      <w:r>
        <w:rPr>
          <w:color w:val="000000"/>
        </w:rPr>
        <w:tab/>
        <w:t>260</w:t>
      </w:r>
    </w:p>
    <w:p w14:paraId="4C61589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IN74      YKTY-SDRKLSCEV--VQIPYKGDVAAFFILPNEGKMKHLEDALTKDTLSKWEKTLKR--</w:t>
      </w:r>
      <w:r>
        <w:rPr>
          <w:color w:val="000000"/>
        </w:rPr>
        <w:tab/>
        <w:t>260</w:t>
      </w:r>
    </w:p>
    <w:p w14:paraId="4D9159F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C116      YKTY-SDRKLSCEV--VQVPYKGEVAALFVLPTEGKMKRLEDALTKDTVSRWEKSLKR--</w:t>
      </w:r>
      <w:r>
        <w:rPr>
          <w:color w:val="000000"/>
        </w:rPr>
        <w:tab/>
        <w:t>260</w:t>
      </w:r>
    </w:p>
    <w:p w14:paraId="5C36791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PVA9      YKAY-SDRKLSCKV--VQIPYKGDVAALFILPNEGKMKQLERGLTKDTVSKWEKSLQR--</w:t>
      </w:r>
      <w:r>
        <w:rPr>
          <w:color w:val="000000"/>
        </w:rPr>
        <w:tab/>
        <w:t>260</w:t>
      </w:r>
    </w:p>
    <w:p w14:paraId="30D0E91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NU4      YKTY-SDRKLSCEV--VQIPYKGDVAALFILPRQGKMKQLEDALTKDTVSKWEKSLER--</w:t>
      </w:r>
      <w:r>
        <w:rPr>
          <w:color w:val="000000"/>
        </w:rPr>
        <w:tab/>
        <w:t>259</w:t>
      </w:r>
    </w:p>
    <w:p w14:paraId="598BAB0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87VMC2      YKTY-SDRKLSCEV--VQIPYKGDVAALFILPNEGKMKQLEEALTTDIVSKWEKSLER--</w:t>
      </w:r>
      <w:r>
        <w:rPr>
          <w:color w:val="000000"/>
        </w:rPr>
        <w:tab/>
        <w:t>260</w:t>
      </w:r>
    </w:p>
    <w:p w14:paraId="5E2C9C1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PCC0      YKTY-SDQKLSCKV--VQIPYKGDVAALFILPNEGKMKQLEDALTKDTLSKWEKSLER--</w:t>
      </w:r>
      <w:r>
        <w:rPr>
          <w:color w:val="000000"/>
        </w:rPr>
        <w:tab/>
        <w:t>250</w:t>
      </w:r>
    </w:p>
    <w:p w14:paraId="706DA7F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FFU5      YKTY-SDRKLSCEV--VQIPYKGDVAALFILPNGGKMKQLEDALTKDTVSKWEKSLER--</w:t>
      </w:r>
      <w:r>
        <w:rPr>
          <w:color w:val="000000"/>
        </w:rPr>
        <w:tab/>
        <w:t>253</w:t>
      </w:r>
    </w:p>
    <w:p w14:paraId="39D1F87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XH23      YKTY-SDKKLSCNV--VQIPYKGDVAALFILPNEGKMKQLEDALTKDTVSKWEKSLER--</w:t>
      </w:r>
      <w:r>
        <w:rPr>
          <w:color w:val="000000"/>
        </w:rPr>
        <w:tab/>
        <w:t>260</w:t>
      </w:r>
    </w:p>
    <w:p w14:paraId="4734B9A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T7I8      YKTY-SDRKLSCKV--VQIPYKGDVAALFILPNERKMKQLEDALTKDIVSRWEKSLQR--</w:t>
      </w:r>
      <w:r>
        <w:rPr>
          <w:color w:val="000000"/>
        </w:rPr>
        <w:tab/>
        <w:t>250</w:t>
      </w:r>
    </w:p>
    <w:p w14:paraId="4CC2204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CLJ8      YQTY-SDRKLSCEV--VQLPYKGDVAALFILPNEGKMKQLEDALTKDTLSKWEKSLER--</w:t>
      </w:r>
      <w:r>
        <w:rPr>
          <w:color w:val="000000"/>
        </w:rPr>
        <w:tab/>
        <w:t>260</w:t>
      </w:r>
    </w:p>
    <w:p w14:paraId="4E5CB52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KV79      YKTY-SDRKLSCEV--VQIPYKGDAAALFILPSEGKMKQLEDALTKDTVSKWEKSLER--</w:t>
      </w:r>
      <w:r>
        <w:rPr>
          <w:color w:val="000000"/>
        </w:rPr>
        <w:tab/>
        <w:t>260</w:t>
      </w:r>
    </w:p>
    <w:p w14:paraId="559F95C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87R545      YKTY-SDRKLSCKV--VQMPYKGDVAALFVLPNEGKMKQLEDALTKATVSKWEKSLER--</w:t>
      </w:r>
      <w:r>
        <w:rPr>
          <w:color w:val="000000"/>
        </w:rPr>
        <w:tab/>
        <w:t>250</w:t>
      </w:r>
    </w:p>
    <w:p w14:paraId="6642CF7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KWY8          YKYL-HDDDLFCSV--VEIPYKGGASAFFILPDEGKMQQVEDSLVKGHLYKWAKALEY--</w:t>
      </w:r>
      <w:r>
        <w:rPr>
          <w:color w:val="000000"/>
        </w:rPr>
        <w:tab/>
        <w:t>290</w:t>
      </w:r>
    </w:p>
    <w:p w14:paraId="2C1EA51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NKH5          FDLY-FDEDLPCTV--VRLHYNGSATAFLVLPAEGKMKQLERTLDKERVKKWSDNLFK--</w:t>
      </w:r>
      <w:r>
        <w:rPr>
          <w:color w:val="000000"/>
        </w:rPr>
        <w:tab/>
        <w:t>277</w:t>
      </w:r>
    </w:p>
    <w:p w14:paraId="2EB0ED9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H648      FDFY-FDEKLPCTV--VRLHYNGSATAFLVLPEKGKMKHLEQMLVKETVHEWSENLFQ--</w:t>
      </w:r>
      <w:r>
        <w:rPr>
          <w:color w:val="000000"/>
        </w:rPr>
        <w:tab/>
        <w:t>261</w:t>
      </w:r>
    </w:p>
    <w:p w14:paraId="5497086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PB47      FDFY-FDEDLSCTV--VRLNYNGSATAFLVLPAKGKMKKLEQALDKETIQHWSDHLFQ--</w:t>
      </w:r>
      <w:r>
        <w:rPr>
          <w:color w:val="000000"/>
        </w:rPr>
        <w:tab/>
        <w:t>260</w:t>
      </w:r>
    </w:p>
    <w:p w14:paraId="412A35C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QJ65      FDFY-FDEELSCTV--VRLHYNGTATAFLVLPAKGKMKQLEQTLVKETIQQWSDHLFQ--</w:t>
      </w:r>
      <w:r>
        <w:rPr>
          <w:color w:val="000000"/>
        </w:rPr>
        <w:tab/>
        <w:t>260</w:t>
      </w:r>
    </w:p>
    <w:p w14:paraId="0B5CFAE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7I5      FDFY-FDKELSCTV--VRLHYNGSATAFLVLPAEGKMKQLEQTLVKEIIQEWSDHLFQ--</w:t>
      </w:r>
      <w:r>
        <w:rPr>
          <w:color w:val="000000"/>
        </w:rPr>
        <w:tab/>
        <w:t>260</w:t>
      </w:r>
    </w:p>
    <w:p w14:paraId="0911C52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0Z5      FDFY-FDEELSCTV--VRLHYNGSATAFLVLPGKGKMKQLEQTLIKENIQKWSDNLFQ--</w:t>
      </w:r>
      <w:r>
        <w:rPr>
          <w:color w:val="000000"/>
        </w:rPr>
        <w:tab/>
        <w:t>260</w:t>
      </w:r>
    </w:p>
    <w:p w14:paraId="09C48E0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R0LHU9          FDLY-FDMELSCTV--VRLHYNGSATAFLVLPAKGKMKQLEQALVKETIREWSDRLLQ--</w:t>
      </w:r>
      <w:r>
        <w:rPr>
          <w:color w:val="000000"/>
        </w:rPr>
        <w:tab/>
        <w:t>278</w:t>
      </w:r>
    </w:p>
    <w:p w14:paraId="548A8DB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H0ZQY2          FDFY-FDEELSCTV--VRLHYNGSATAFLVLPAKGKMKQLEQTLDKETIQKWSDHLFQ--</w:t>
      </w:r>
      <w:r>
        <w:rPr>
          <w:color w:val="000000"/>
        </w:rPr>
        <w:tab/>
        <w:t>261</w:t>
      </w:r>
    </w:p>
    <w:p w14:paraId="626BB57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lastRenderedPageBreak/>
        <w:t>A0A091GLC8      FDFY-FDGDLSCTV--VRLHYNGSATAFLVLPSKGKMKQLEQTLVKETIQKWSDHLFQ--</w:t>
      </w:r>
      <w:r>
        <w:rPr>
          <w:color w:val="000000"/>
        </w:rPr>
        <w:tab/>
        <w:t>260</w:t>
      </w:r>
    </w:p>
    <w:p w14:paraId="591E80F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HV30      FDLY-FDEELSCTV--VRLHYNGSATAFLVLPAKGKMKQLEQTLVKEIIQKWSDHLFQ--</w:t>
      </w:r>
      <w:r>
        <w:rPr>
          <w:color w:val="000000"/>
        </w:rPr>
        <w:tab/>
        <w:t>260</w:t>
      </w:r>
    </w:p>
    <w:p w14:paraId="02461D3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RZ50      FDFY-FDEELSCTV--VRLHFNGSATAFLVLPAKGKMKQLEQTLDKETIQKWSDHLFQ--</w:t>
      </w:r>
      <w:r>
        <w:rPr>
          <w:color w:val="000000"/>
        </w:rPr>
        <w:tab/>
        <w:t>260</w:t>
      </w:r>
    </w:p>
    <w:p w14:paraId="56DB4AC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SWC2      FDFY-FDEDLSCTV--VRLHYNGSATAFLVLPAKGKMKQLEQTLVKETIQEWSDHLFK--</w:t>
      </w:r>
      <w:r>
        <w:rPr>
          <w:color w:val="000000"/>
        </w:rPr>
        <w:tab/>
        <w:t>260</w:t>
      </w:r>
    </w:p>
    <w:p w14:paraId="35D17E6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QU84      FDFY-FDEELSCTV--VRLHYNGSATAFLVLPAKGKMKQLEQTLVKETIQEWSDNLFQ--</w:t>
      </w:r>
      <w:r>
        <w:rPr>
          <w:color w:val="000000"/>
        </w:rPr>
        <w:tab/>
        <w:t>260</w:t>
      </w:r>
    </w:p>
    <w:p w14:paraId="40EC184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GS00      FDFH-FDEELSCTV--VRLHYNGSATAFLVLPAKGRMKQLEQTLVKEIIQEWSDHLFQ--</w:t>
      </w:r>
      <w:r>
        <w:rPr>
          <w:color w:val="000000"/>
        </w:rPr>
        <w:tab/>
        <w:t>260</w:t>
      </w:r>
    </w:p>
    <w:p w14:paraId="3C6C3F3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IEQ9      FDFY-FDEKLSCTV--IQLHYNGSATAFLVLPAKGKMKQLEQTLVKETVQEWSDRLFQ--</w:t>
      </w:r>
      <w:r>
        <w:rPr>
          <w:color w:val="000000"/>
        </w:rPr>
        <w:tab/>
        <w:t>260</w:t>
      </w:r>
    </w:p>
    <w:p w14:paraId="1FC248F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PLB4      FDFY-FDEELSCTV--VRLHYNGSATAFLVLPAKGKMKQLEQTLVKETIQKWSDHLFQ--</w:t>
      </w:r>
      <w:r>
        <w:rPr>
          <w:color w:val="000000"/>
        </w:rPr>
        <w:tab/>
        <w:t>260</w:t>
      </w:r>
    </w:p>
    <w:p w14:paraId="7B76351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FVA3      FDFY-FDEELSCTV--VRLHYNGSATAFLVLPAKGKMKQLEQSLVKETVQKWSDHLFQ--</w:t>
      </w:r>
      <w:r>
        <w:rPr>
          <w:color w:val="000000"/>
        </w:rPr>
        <w:tab/>
        <w:t>260</w:t>
      </w:r>
    </w:p>
    <w:p w14:paraId="00DEF1B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U6W4      FDFY-FDEELSCTV--VRLHYNGSATAFLVLPAKGKMKQLEQTLVKEIIQEWSENLFQ--</w:t>
      </w:r>
      <w:r>
        <w:rPr>
          <w:color w:val="000000"/>
        </w:rPr>
        <w:tab/>
        <w:t>260</w:t>
      </w:r>
    </w:p>
    <w:p w14:paraId="03EBF53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QX5      FDFY-FDEKLSCTV--VRLHYNGSATAFLVLPAKGKMKELEQTLDKEVIQEWSDRLFQ--</w:t>
      </w:r>
      <w:r>
        <w:rPr>
          <w:color w:val="000000"/>
        </w:rPr>
        <w:tab/>
        <w:t>260</w:t>
      </w:r>
    </w:p>
    <w:p w14:paraId="0E2A080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MK58      FDFY-FDEELSCTV--VRLHYNGSATAFLVLPAKGKMKQLEQTLVKERIQKWSDHLFQ--</w:t>
      </w:r>
      <w:r>
        <w:rPr>
          <w:color w:val="000000"/>
        </w:rPr>
        <w:tab/>
        <w:t>260</w:t>
      </w:r>
    </w:p>
    <w:p w14:paraId="7D82045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T7N1      FDFY-FDEELSCTV--VRLHYNGSATAFLVLPAEGKMKQLEQTLVKETIQEWSDHLFQ--</w:t>
      </w:r>
      <w:r>
        <w:rPr>
          <w:color w:val="000000"/>
        </w:rPr>
        <w:tab/>
        <w:t>260</w:t>
      </w:r>
    </w:p>
    <w:p w14:paraId="7FED160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A0A7A0      FDFY-FDEELSCTV--VRLHYNGSATAFLVLPAKGKMKQLEQTLVKETIQEWSDGLFQ--</w:t>
      </w:r>
      <w:r>
        <w:rPr>
          <w:color w:val="000000"/>
        </w:rPr>
        <w:tab/>
        <w:t>260</w:t>
      </w:r>
    </w:p>
    <w:p w14:paraId="45725B1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VAK7      FDFY-FDEELSCTV--VRLHYNGSATAFLVLPAKGKMKQLEQTLVKETIQKWSDHLFQ--</w:t>
      </w:r>
      <w:r>
        <w:rPr>
          <w:color w:val="000000"/>
        </w:rPr>
        <w:tab/>
        <w:t>260</w:t>
      </w:r>
    </w:p>
    <w:p w14:paraId="4F1E424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P9B6      FDFY-FDEELSCTV--VRLHYNGSATAFLVLPAKGKMKQLEQTLVKETIQEWSDHLFQ--</w:t>
      </w:r>
      <w:r>
        <w:rPr>
          <w:color w:val="000000"/>
        </w:rPr>
        <w:tab/>
        <w:t>260</w:t>
      </w:r>
    </w:p>
    <w:p w14:paraId="56E14FF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7FR61          FDFH-FDAELSCTV--VQLHYNGSATAFFIMPEKGKMKQVEDILQKETVSKWSRSVWR--</w:t>
      </w:r>
      <w:r>
        <w:rPr>
          <w:color w:val="000000"/>
        </w:rPr>
        <w:tab/>
        <w:t>280</w:t>
      </w:r>
    </w:p>
    <w:p w14:paraId="1CC6B7F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M7B3F1          FVHH-FDVELSCTV--VQLYYNGSATAFFILPNKGKMKQVEDALQKETVSRWSTSLHR--</w:t>
      </w:r>
      <w:r>
        <w:rPr>
          <w:color w:val="000000"/>
        </w:rPr>
        <w:tab/>
        <w:t>259</w:t>
      </w:r>
    </w:p>
    <w:p w14:paraId="0E8B44E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7FUR6          YESH-YDKQLSCWL--VQIPYSGNAKAIFILPDKGKMKQVEAALSQETVCKWEKLLQK--</w:t>
      </w:r>
      <w:r>
        <w:rPr>
          <w:color w:val="000000"/>
        </w:rPr>
        <w:tab/>
        <w:t>278</w:t>
      </w:r>
    </w:p>
    <w:p w14:paraId="0FDF668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8JIA6          YNSL-HDKKLSCLVQWVDLPLQRNVAATFILPDEGKMKQVEDALSVEVLTRLEKSLRKER</w:t>
      </w:r>
      <w:r>
        <w:rPr>
          <w:color w:val="000000"/>
        </w:rPr>
        <w:tab/>
        <w:t>276</w:t>
      </w:r>
    </w:p>
    <w:p w14:paraId="086C1DC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H779      YRNY-YDEELSCWL--VQIPYNGNAAALLVLPDEGKMKQVEDALLKRTVSRWEKFLLD--</w:t>
      </w:r>
      <w:r>
        <w:rPr>
          <w:color w:val="000000"/>
        </w:rPr>
        <w:tab/>
        <w:t>257</w:t>
      </w:r>
    </w:p>
    <w:p w14:paraId="36BE6C7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NKH1          YRNY-FDEELSCWL--VQIPYNGNAAALFVLPDEGKMKQVEDALLKRTVSKWEKLLQD--</w:t>
      </w:r>
      <w:r>
        <w:rPr>
          <w:color w:val="000000"/>
        </w:rPr>
        <w:tab/>
        <w:t>266</w:t>
      </w:r>
    </w:p>
    <w:p w14:paraId="4254455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U3JIK3          YRNY-FDEELSCWL--VQIPYNGNVAALFVLPDEGKMKQVEDALLKKTVTTWEKSLQD--</w:t>
      </w:r>
      <w:r>
        <w:rPr>
          <w:color w:val="000000"/>
        </w:rPr>
        <w:tab/>
        <w:t>270</w:t>
      </w:r>
    </w:p>
    <w:p w14:paraId="35F5A76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EGC4      YRNY-FDEELSCWL--VQIPYNGDVVALFVLPDEGKMKQVEDALLKRTVTKWEKSLQD--</w:t>
      </w:r>
      <w:r>
        <w:rPr>
          <w:color w:val="000000"/>
        </w:rPr>
        <w:tab/>
        <w:t>257</w:t>
      </w:r>
    </w:p>
    <w:p w14:paraId="2C22D64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PHW0      YRNY-FDEELSCWL--VQISYKGDVAALFVLPDEGKMKQVEDALLKKTVSKWEKSLQD--</w:t>
      </w:r>
      <w:r>
        <w:rPr>
          <w:color w:val="000000"/>
        </w:rPr>
        <w:tab/>
        <w:t>257</w:t>
      </w:r>
    </w:p>
    <w:p w14:paraId="4F82674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NZH9      YRNY-FDEELSCWL--VQIPYNGDAAALFVLPDKGKMKQVEDALLKRTVSKWEKFLQD--</w:t>
      </w:r>
      <w:r>
        <w:rPr>
          <w:color w:val="000000"/>
        </w:rPr>
        <w:tab/>
        <w:t>249</w:t>
      </w:r>
    </w:p>
    <w:p w14:paraId="58C1360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R0JRB7          YRNY-FDEVLSCWL--VQIPYNGNVAALFVLPDEGKMKQVEDALLKRTMSKWVKFLQD--</w:t>
      </w:r>
      <w:r>
        <w:rPr>
          <w:color w:val="000000"/>
        </w:rPr>
        <w:tab/>
        <w:t>283</w:t>
      </w:r>
    </w:p>
    <w:p w14:paraId="0742BAE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RT6      YKTY-FDEELSCWL--VQIPYNGNAAALFVLPDEGKMKQVEDALLKRTVSKWEKFLQD--</w:t>
      </w:r>
      <w:r>
        <w:rPr>
          <w:color w:val="000000"/>
        </w:rPr>
        <w:tab/>
        <w:t>257</w:t>
      </w:r>
    </w:p>
    <w:p w14:paraId="260A172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FX98      YRNY-FDEELSCWL--VQIPYNGNAAALFILPDKGKMKQVEDALLKKTVSKWEKSLQD--</w:t>
      </w:r>
      <w:r>
        <w:rPr>
          <w:color w:val="000000"/>
        </w:rPr>
        <w:tab/>
        <w:t>257</w:t>
      </w:r>
    </w:p>
    <w:p w14:paraId="6C25F83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LT78      YRSY-FDEELSCWL--VQIPYNGNAAALFVLPDEGKMKQVEDALLKRTVSKWEKFLQD--</w:t>
      </w:r>
      <w:r>
        <w:rPr>
          <w:color w:val="000000"/>
        </w:rPr>
        <w:tab/>
        <w:t>254</w:t>
      </w:r>
    </w:p>
    <w:p w14:paraId="07B0752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QJI6      YRNY-FDEDLSCWL--VQIPYNGNAAALFVLPDEGKMKQVEDALLKRTVSKWEKLLQD--</w:t>
      </w:r>
      <w:r>
        <w:rPr>
          <w:color w:val="000000"/>
        </w:rPr>
        <w:tab/>
        <w:t>252</w:t>
      </w:r>
    </w:p>
    <w:p w14:paraId="178A455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H5C6      YRNY-FDEELSCWL--VQIPYNGNAAALFVLPDEGKMKQVEDALLKRTVSKWEKFLQD--</w:t>
      </w:r>
      <w:r>
        <w:rPr>
          <w:color w:val="000000"/>
        </w:rPr>
        <w:tab/>
        <w:t>257</w:t>
      </w:r>
    </w:p>
    <w:p w14:paraId="2E92BF9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RAD2      YRNY-FDEDLSCWL--VQIPYNGNTAALFVLPDEGKMKQVEDALLKKTVSKWEKSLQD--</w:t>
      </w:r>
      <w:r>
        <w:rPr>
          <w:color w:val="000000"/>
        </w:rPr>
        <w:tab/>
        <w:t>250</w:t>
      </w:r>
    </w:p>
    <w:p w14:paraId="4ECE064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QF0      YRNY-FDEELYCWL--VQIPYNGNAAALFILPNEGKMKQVEDALLKRTVSKWEKFLQD--</w:t>
      </w:r>
      <w:r>
        <w:rPr>
          <w:color w:val="000000"/>
        </w:rPr>
        <w:tab/>
        <w:t>257</w:t>
      </w:r>
    </w:p>
    <w:p w14:paraId="50D3077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IZH1      YRNF-FDEELSCWL--VQIPYSGNAAALFILPDKGKMKQVEDALLKRTVSKWEKLLQD--</w:t>
      </w:r>
      <w:r>
        <w:rPr>
          <w:color w:val="000000"/>
        </w:rPr>
        <w:tab/>
        <w:t>257</w:t>
      </w:r>
    </w:p>
    <w:p w14:paraId="4AD232E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V9J5      YRNY-FDEELSCWL--VQIPYNGNAAALFILPDEGKMKQVEDALLKRTVSKWEKFLQD--</w:t>
      </w:r>
      <w:r>
        <w:rPr>
          <w:color w:val="000000"/>
        </w:rPr>
        <w:tab/>
        <w:t>260</w:t>
      </w:r>
    </w:p>
    <w:p w14:paraId="7CF6A29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7FUQ7          YKHH-YDKELSCWL--VEIPYHGKAIALFILPDEEKMKVVENALLKKTLFKWKKAVQE--</w:t>
      </w:r>
      <w:r>
        <w:rPr>
          <w:color w:val="000000"/>
        </w:rPr>
        <w:tab/>
        <w:t>263</w:t>
      </w:r>
    </w:p>
    <w:p w14:paraId="1CC9B98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M7B3E7          YKHH-YDKELSCWL--VQIPYSGKAVALFILPDEGKMKEVEKALMNKTLSKWKKAFKE--</w:t>
      </w:r>
      <w:r>
        <w:rPr>
          <w:color w:val="000000"/>
        </w:rPr>
        <w:tab/>
        <w:t>290</w:t>
      </w:r>
    </w:p>
    <w:p w14:paraId="01DE5A9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7FUC4          YNSY-HDKELSCQL--VEIPYKGNATALFILPDEGKMKQVEDALLKETVAKWIKSLKK--</w:t>
      </w:r>
      <w:r>
        <w:rPr>
          <w:color w:val="000000"/>
        </w:rPr>
        <w:tab/>
        <w:t>275</w:t>
      </w:r>
    </w:p>
    <w:p w14:paraId="4A4511D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7FSH8          YKTY-RDEMLACWV--VEIPYKGNAAALFILPDEGKMEQVEEALLKETVSKWAKSLEQ--</w:t>
      </w:r>
      <w:r>
        <w:rPr>
          <w:color w:val="000000"/>
        </w:rPr>
        <w:tab/>
        <w:t>292</w:t>
      </w:r>
    </w:p>
    <w:p w14:paraId="56CA428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M7B5J6          YHTH-RDEELSCWV--VEIPYKGNATALFILPDEGKMKQVEEALLKETVSKWTTSLQE--</w:t>
      </w:r>
      <w:r>
        <w:rPr>
          <w:color w:val="000000"/>
        </w:rPr>
        <w:tab/>
        <w:t>290</w:t>
      </w:r>
    </w:p>
    <w:p w14:paraId="2867AC6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S7ME51          KQWYLHDKHVPCSV--LRMDYKGGARALFILPDPGKMAQVEEVLTPEMLRRWSSLLEKRS</w:t>
      </w:r>
      <w:r>
        <w:rPr>
          <w:color w:val="000000"/>
        </w:rPr>
        <w:tab/>
        <w:t>278</w:t>
      </w:r>
    </w:p>
    <w:p w14:paraId="2C4CF5E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lastRenderedPageBreak/>
        <w:t>M3XVL7          HHWYLHDRFLPCSV--LRMDYQGNMVAFFILPDQGKMAHVEEVLTPEMLTRWNNLLQKRK</w:t>
      </w:r>
      <w:r>
        <w:rPr>
          <w:color w:val="000000"/>
        </w:rPr>
        <w:tab/>
        <w:t>290</w:t>
      </w:r>
    </w:p>
    <w:p w14:paraId="1F838C7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9IXP7          YTPYFRDKELSCTV--VELRYTSNDSMLLILPDQGKMKEVEAALLPETLRRWRGSLQMR-</w:t>
      </w:r>
      <w:r>
        <w:rPr>
          <w:color w:val="000000"/>
        </w:rPr>
        <w:tab/>
        <w:t>279</w:t>
      </w:r>
    </w:p>
    <w:p w14:paraId="14B1A03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D9REC0      TTPYFRDEELSCTV--VELKYIGNASALFILPDQDKMEEVEAMLLPETLKRWKDSLEFR-</w:t>
      </w:r>
      <w:r>
        <w:rPr>
          <w:color w:val="000000"/>
        </w:rPr>
        <w:tab/>
        <w:t>283</w:t>
      </w:r>
    </w:p>
    <w:p w14:paraId="7D5CC4D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7A8Q9          TIPYFRDEELSCTV--VELKYTGNASALFILPDQDKMEEVEAMLLPETLKRWRDSLEFR-</w:t>
      </w:r>
      <w:r>
        <w:rPr>
          <w:color w:val="000000"/>
        </w:rPr>
        <w:tab/>
        <w:t>283</w:t>
      </w:r>
    </w:p>
    <w:p w14:paraId="6AF8119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5R536          TTPYFRDEELSCTV--VELKYTGNASALFILPDQDKMEEVEAMLLPETLKRWRDSLEFR-</w:t>
      </w:r>
      <w:r>
        <w:rPr>
          <w:color w:val="000000"/>
        </w:rPr>
        <w:tab/>
        <w:t>283</w:t>
      </w:r>
    </w:p>
    <w:p w14:paraId="49C6E0F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2I7N2          ETPYFRDEELGCTL--VELTYTSNDSALFILPDKGKMQDLEAKLTPEMLTRWRNSLQPR-</w:t>
      </w:r>
      <w:r>
        <w:rPr>
          <w:color w:val="000000"/>
        </w:rPr>
        <w:tab/>
        <w:t>279</w:t>
      </w:r>
    </w:p>
    <w:p w14:paraId="6DB2006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F1SCC6          TLPYFRDEELACTV--VELPYTSNDSALFILPDDGRMAAVEAQLLPETLRRWRDSLHQR-</w:t>
      </w:r>
      <w:r>
        <w:rPr>
          <w:color w:val="000000"/>
        </w:rPr>
        <w:tab/>
        <w:t>283</w:t>
      </w:r>
    </w:p>
    <w:p w14:paraId="60C58B7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F6SWD3          SHRFLHDEELACLV--LEMNYKGNASALFILPDEGKMKLVEEALTRETITRWNNQLRRR-</w:t>
      </w:r>
      <w:r>
        <w:rPr>
          <w:color w:val="000000"/>
        </w:rPr>
        <w:tab/>
        <w:t>263</w:t>
      </w:r>
    </w:p>
    <w:p w14:paraId="1584226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F7CZD2          YHYYFYDKWLSCSV--LRMDYKGNATAFFILPDVGKMREVENSLQPGMLMRWDRFFKRSS</w:t>
      </w:r>
      <w:r>
        <w:rPr>
          <w:color w:val="000000"/>
        </w:rPr>
        <w:tab/>
        <w:t>284</w:t>
      </w:r>
    </w:p>
    <w:p w14:paraId="0927CE6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CQE0      FRVF-HCTTIQSWV--LLMDYQGNVTALFLLPDKGKLQHLEETLTEELIDKFLSK--TQK</w:t>
      </w:r>
      <w:r>
        <w:rPr>
          <w:color w:val="000000"/>
        </w:rPr>
        <w:tab/>
        <w:t>277</w:t>
      </w:r>
    </w:p>
    <w:p w14:paraId="57257C1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5B496          FRVF-HCSTIQSWV--LLMDYQGNITALFLLPDEGKLQHLEKTLTKELISKFLSK--TEK</w:t>
      </w:r>
      <w:r>
        <w:rPr>
          <w:color w:val="000000"/>
        </w:rPr>
        <w:tab/>
        <w:t>272</w:t>
      </w:r>
    </w:p>
    <w:p w14:paraId="5415525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H0WJ03          FNTH-YCEMLSSWV--LMMDYVGNATAIFFLPDEGKLQHLEDKLTKEVVTKFLDN--RQR</w:t>
      </w:r>
      <w:r>
        <w:rPr>
          <w:color w:val="000000"/>
        </w:rPr>
        <w:tab/>
        <w:t>278</w:t>
      </w:r>
    </w:p>
    <w:p w14:paraId="5103EBD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U3FMP8          FNIH-HCDKLEGWV--LLMKYLGNATALFFLPDDGKLQHLENELTHDVISKSLEA--ETR</w:t>
      </w:r>
      <w:r>
        <w:rPr>
          <w:color w:val="000000"/>
        </w:rPr>
        <w:tab/>
        <w:t>280</w:t>
      </w:r>
    </w:p>
    <w:p w14:paraId="1E7B0E4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1qlp            FNIQ-HCKKLSSWV--LLMKYLGNATAIFFLPDEGKLQHLENELTHDIITKFLEN--EDR</w:t>
      </w:r>
      <w:r>
        <w:rPr>
          <w:color w:val="000000"/>
        </w:rPr>
        <w:tab/>
        <w:t>281</w:t>
      </w:r>
    </w:p>
    <w:p w14:paraId="71DF0FE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S644          FNIH-HCEKLSSWV--LLMKYLGNATAIFFLPDEGKLQHLENELTHDIITKFLEN--ENR</w:t>
      </w:r>
      <w:r>
        <w:rPr>
          <w:color w:val="000000"/>
        </w:rPr>
        <w:tab/>
        <w:t>280</w:t>
      </w:r>
    </w:p>
    <w:p w14:paraId="157222E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01010          FNIY-HCEKLSSWV--LLMKYLGNATAIFFLPDEGKLQHLENELTHDIITKFLEN--ENR</w:t>
      </w:r>
      <w:r>
        <w:rPr>
          <w:color w:val="000000"/>
        </w:rPr>
        <w:tab/>
        <w:t>280</w:t>
      </w:r>
    </w:p>
    <w:p w14:paraId="56B0E54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F7CYP1          FDVQ-YSDTLSSWV--LLLDYAGNATAFFILPDQGKLRHLEDTLTKGILATRFRTSSPPP</w:t>
      </w:r>
      <w:r>
        <w:rPr>
          <w:color w:val="000000"/>
        </w:rPr>
        <w:tab/>
        <w:t>285</w:t>
      </w:r>
    </w:p>
    <w:p w14:paraId="5B58E94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B5BV12          FDVQ-YSDALSSWV--LLLDYAGNATAFFILPDQGKLQHLEDTLTKGILARFLGN--RHS</w:t>
      </w:r>
      <w:r>
        <w:rPr>
          <w:color w:val="000000"/>
        </w:rPr>
        <w:tab/>
        <w:t>283</w:t>
      </w:r>
    </w:p>
    <w:p w14:paraId="7CFB094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B5BV05          FDVQ-YSVALSSWV--LLLDYAGNATAFFILPDQGKLQHLEDTLTKGILARFLGN--RHS</w:t>
      </w:r>
      <w:r>
        <w:rPr>
          <w:color w:val="000000"/>
        </w:rPr>
        <w:tab/>
        <w:t>283</w:t>
      </w:r>
    </w:p>
    <w:p w14:paraId="459F247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L8YAZ3          FEIQ-HCDTLSSWV--LLMDYVGNATAFFIMPDEGKMQHMERVMNKQILSKFLEN--RHT</w:t>
      </w:r>
      <w:r>
        <w:rPr>
          <w:color w:val="000000"/>
        </w:rPr>
        <w:tab/>
        <w:t>280</w:t>
      </w:r>
    </w:p>
    <w:p w14:paraId="0546838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3TDW3          FDLH-YHEELSSWV--LLMDYVGNATAIFILPKPGELQQLEDTLTKELLAQWLTD--RQR</w:t>
      </w:r>
      <w:r>
        <w:rPr>
          <w:color w:val="000000"/>
        </w:rPr>
        <w:tab/>
        <w:t>281</w:t>
      </w:r>
    </w:p>
    <w:p w14:paraId="7D30C8E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PM73          YNLH-YCDKLSSQV--LLMDYVGNATAFFILPDEGKLRHMENLLTKEDLSKALGE--RHY</w:t>
      </w:r>
      <w:r>
        <w:rPr>
          <w:color w:val="000000"/>
        </w:rPr>
        <w:tab/>
        <w:t>277</w:t>
      </w:r>
    </w:p>
    <w:p w14:paraId="53973CB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L5LNJ6          YKLH-QCHKLSSWV--LLMDYVGNATAFFILPNEGKMRHMEDLLTKEDLSMALKN--RDK</w:t>
      </w:r>
      <w:r>
        <w:rPr>
          <w:color w:val="000000"/>
        </w:rPr>
        <w:tab/>
        <w:t>279</w:t>
      </w:r>
    </w:p>
    <w:p w14:paraId="6C016F1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L5JP19          FDLH-RCDTLSSWV--LLMDYVGNATAVFLLPDEGKLQHAEDLLTKQVLSKFLEK--RYV</w:t>
      </w:r>
      <w:r>
        <w:rPr>
          <w:color w:val="000000"/>
        </w:rPr>
        <w:tab/>
        <w:t>275</w:t>
      </w:r>
    </w:p>
    <w:p w14:paraId="0E0F455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M3WCX1          FDVH-YCDMLSSWS--LLMDYVGNATAFFVLPDQGKMQRLEEMLNRDILAKALEK--RHS</w:t>
      </w:r>
      <w:r>
        <w:rPr>
          <w:color w:val="000000"/>
        </w:rPr>
        <w:tab/>
        <w:t>281</w:t>
      </w:r>
    </w:p>
    <w:p w14:paraId="7AE48DE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F1PCE5          FDIQ-HCATLSSWV--LLMEYVGNATAFFILPDEGKMQHLESKLTKEVLAKFLEK--RYA</w:t>
      </w:r>
      <w:r>
        <w:rPr>
          <w:color w:val="000000"/>
        </w:rPr>
        <w:tab/>
        <w:t>279</w:t>
      </w:r>
    </w:p>
    <w:p w14:paraId="2D24823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M3XVV7          FDVH-HCNKLSSWV--LLMDYVGNATAIFILPDQGKMHHLEDTLTKEVLAKFLEN--RHT</w:t>
      </w:r>
      <w:r>
        <w:rPr>
          <w:color w:val="000000"/>
        </w:rPr>
        <w:tab/>
        <w:t>261</w:t>
      </w:r>
    </w:p>
    <w:p w14:paraId="6CA4C49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D2HEM3          FDVH-HCDKLSSWV--LLMDYVGNATAIFLLPDQGKMQQLEDTLTKEVLAKFLEH--RHT</w:t>
      </w:r>
      <w:r>
        <w:rPr>
          <w:color w:val="000000"/>
        </w:rPr>
        <w:tab/>
        <w:t>283</w:t>
      </w:r>
    </w:p>
    <w:p w14:paraId="081770D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50447          FDLH-HCDKLSSWV--LLMDYVATATAFFILPDQGKLHQLEDMLTKEIRAKFLEK--RYP</w:t>
      </w:r>
      <w:r>
        <w:rPr>
          <w:color w:val="000000"/>
        </w:rPr>
        <w:tab/>
        <w:t>281</w:t>
      </w:r>
    </w:p>
    <w:p w14:paraId="0650856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W5PZS7          FDLH-YCDKLASWV--LLLDYVGNVTACFILPDLGKLQQLEDKLNNELLAKFLEK--KYA</w:t>
      </w:r>
      <w:r>
        <w:rPr>
          <w:color w:val="000000"/>
        </w:rPr>
        <w:tab/>
        <w:t>276</w:t>
      </w:r>
    </w:p>
    <w:p w14:paraId="5A1A9B1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34955          FDLH-YCDKLASWV--LLLDYVGNVTACFILPDLGKLQQLEDKLNNELLAKFLEK--KYA</w:t>
      </w:r>
      <w:r>
        <w:rPr>
          <w:color w:val="000000"/>
        </w:rPr>
        <w:tab/>
        <w:t>276</w:t>
      </w:r>
    </w:p>
    <w:p w14:paraId="49BC463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23035          YDLF-HCSTLASTV--LRMDYKGNATALFLLPDEGKLQHLEDTLTTELITKFLAK--SSL</w:t>
      </w:r>
      <w:r>
        <w:rPr>
          <w:color w:val="000000"/>
        </w:rPr>
        <w:tab/>
        <w:t>277</w:t>
      </w:r>
    </w:p>
    <w:p w14:paraId="56DEF17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07298          YVKF-HCSTLASTV--LRMDYKGNATALFLLPDEGKLQHLEDTLTTELIAKFLAK--SSF</w:t>
      </w:r>
      <w:r>
        <w:rPr>
          <w:color w:val="000000"/>
        </w:rPr>
        <w:tab/>
        <w:t>277</w:t>
      </w:r>
    </w:p>
    <w:p w14:paraId="41E3411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O62663          YVTL-HCSTLASTV--VLMDYKGNATALFLLPDEGKLQHLEDTLTTELIAKFLAK--SSL</w:t>
      </w:r>
      <w:r>
        <w:rPr>
          <w:color w:val="000000"/>
        </w:rPr>
        <w:tab/>
        <w:t>277</w:t>
      </w:r>
    </w:p>
    <w:p w14:paraId="46460DA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O54761          FEVH-YCSTLASWV--LQMDYLGNATAIFLLPDEGKLQHLEDTITKEILAKFLKN--RES</w:t>
      </w:r>
      <w:r>
        <w:rPr>
          <w:color w:val="000000"/>
        </w:rPr>
        <w:tab/>
        <w:t>277</w:t>
      </w:r>
    </w:p>
    <w:p w14:paraId="08861C1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O54763          FDLL-YCTTLASWV--LQMDYLGNATAIFLLPDEGKLQHLEDTITKEILSKFLKN--RHT</w:t>
      </w:r>
      <w:r>
        <w:rPr>
          <w:color w:val="000000"/>
        </w:rPr>
        <w:tab/>
        <w:t>277</w:t>
      </w:r>
    </w:p>
    <w:p w14:paraId="1BEFFA6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76HP1          FPVD-YCRTLASRM--LQMDYLGNATAIFLLPDKGKMQHLEDTISTEILSKFLKD--RQT</w:t>
      </w:r>
      <w:r>
        <w:rPr>
          <w:color w:val="000000"/>
        </w:rPr>
        <w:tab/>
        <w:t>277</w:t>
      </w:r>
    </w:p>
    <w:p w14:paraId="6065A0F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76HP0          FHLH-RCSTLASWV--LQMDYLGNATAIFLLPDKGKMQHLEDTVTMEILSKFLKN--RET</w:t>
      </w:r>
      <w:r>
        <w:rPr>
          <w:color w:val="000000"/>
        </w:rPr>
        <w:tab/>
        <w:t>277</w:t>
      </w:r>
    </w:p>
    <w:p w14:paraId="35DD57B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76HN9          FHLH-HCSTLASWV--LQMDYLGNATAIFLLPDEGKMQHLEDTVTTEILSKFLKN--RQT</w:t>
      </w:r>
      <w:r>
        <w:rPr>
          <w:color w:val="000000"/>
        </w:rPr>
        <w:tab/>
        <w:t>277</w:t>
      </w:r>
    </w:p>
    <w:p w14:paraId="077AA02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O54760          FHLH-HCSTLASWV--LQMDYLGNATAIFLLPDKGKMRHLEDTVTTEILTKFLKN--RET</w:t>
      </w:r>
      <w:r>
        <w:rPr>
          <w:color w:val="000000"/>
        </w:rPr>
        <w:tab/>
        <w:t>277</w:t>
      </w:r>
    </w:p>
    <w:p w14:paraId="065E08F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64118          FDVH-YCDTLSSWV--LLMDYLGNATAIFILPDEGKMQHLEQTLTKEHIYKFLQN--RHT</w:t>
      </w:r>
      <w:r>
        <w:rPr>
          <w:color w:val="000000"/>
        </w:rPr>
        <w:tab/>
        <w:t>271</w:t>
      </w:r>
    </w:p>
    <w:p w14:paraId="608B236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97277          FDVH-YVSTLSSWV--LLMDYLGNATAIFILPDDGKMQHLEQTLNKEIIGKFLKD--RHT</w:t>
      </w:r>
      <w:r>
        <w:rPr>
          <w:color w:val="000000"/>
        </w:rPr>
        <w:tab/>
        <w:t>277</w:t>
      </w:r>
    </w:p>
    <w:p w14:paraId="54D921C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lastRenderedPageBreak/>
        <w:t>G3I296          FDVH-HCSTLSSWV--LLMDYLGNATAIFILPDEGKMQHLEQTLNKEIISKFLEN--RHT</w:t>
      </w:r>
      <w:r>
        <w:rPr>
          <w:color w:val="000000"/>
        </w:rPr>
        <w:tab/>
        <w:t>277</w:t>
      </w:r>
    </w:p>
    <w:p w14:paraId="28F2559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17475          FDMH-YCSTLSSWV--LMMDYLGNATAIFLLPDDGKMQHLEQTLTKDLISRFLLN--RQT</w:t>
      </w:r>
      <w:r>
        <w:rPr>
          <w:color w:val="000000"/>
        </w:rPr>
        <w:tab/>
        <w:t>276</w:t>
      </w:r>
    </w:p>
    <w:p w14:paraId="73CB655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63969          LDVH-YCSTLSSWV--LMMDYLGNATAVFLLPDDGKMQHLEQTLNKELISKFLLN--RHR</w:t>
      </w:r>
      <w:r>
        <w:rPr>
          <w:color w:val="000000"/>
        </w:rPr>
        <w:tab/>
        <w:t>276</w:t>
      </w:r>
    </w:p>
    <w:p w14:paraId="5CFAA2E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07758          LHVH-HCSTLSSWV--LLMDYAGNATAVFLLPDDGKMQHLEQTLSKELISKFLLN--RRR</w:t>
      </w:r>
      <w:r>
        <w:rPr>
          <w:color w:val="000000"/>
        </w:rPr>
        <w:tab/>
        <w:t>276</w:t>
      </w:r>
    </w:p>
    <w:p w14:paraId="16474C1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00898          LDVH-HCSTLSSWV--LLMDYAGNATAVFLLPDDGKMQHLEQTLNKELISKFLLN--RRR</w:t>
      </w:r>
      <w:r>
        <w:rPr>
          <w:color w:val="000000"/>
        </w:rPr>
        <w:tab/>
        <w:t>276</w:t>
      </w:r>
    </w:p>
    <w:p w14:paraId="483F94C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     .      : :         :.:*    :   *  :                </w:t>
      </w:r>
    </w:p>
    <w:p w14:paraId="4A3A8E00" w14:textId="77777777" w:rsidR="00765F12" w:rsidRDefault="00765F12" w:rsidP="00765F12">
      <w:pPr>
        <w:pStyle w:val="HTMLPreformatted"/>
        <w:rPr>
          <w:color w:val="000000"/>
        </w:rPr>
      </w:pPr>
    </w:p>
    <w:p w14:paraId="4366605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GX57      ----QIYLHLPKFSISGSYDVKHLFQEMGVTEVFSDQADLSGMTE-NTRLKVSKAIHKAK</w:t>
      </w:r>
      <w:r>
        <w:rPr>
          <w:color w:val="000000"/>
        </w:rPr>
        <w:tab/>
        <w:t>326</w:t>
      </w:r>
    </w:p>
    <w:p w14:paraId="498A578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9YYG0      ----KIHLYIPKFSISGCYDVKNLFKKMGVTEVFGDQANLSGMTE-NTSLKVSKAMHKAT</w:t>
      </w:r>
      <w:r>
        <w:rPr>
          <w:color w:val="000000"/>
        </w:rPr>
        <w:tab/>
        <w:t>326</w:t>
      </w:r>
    </w:p>
    <w:p w14:paraId="5B4D785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NKH9          ----SVDLYLPKLSISGSYDVKRLFLKMGVTDMFSNNADFSGVAK-NTHLKVSKAIHKAK</w:t>
      </w:r>
      <w:r>
        <w:rPr>
          <w:color w:val="000000"/>
        </w:rPr>
        <w:tab/>
        <w:t>336</w:t>
      </w:r>
    </w:p>
    <w:p w14:paraId="460D88D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U3IXC3          ---RPIELYLPKFSISGSYDVKSIFIKMGVTDVFSNNADLSGVAE-GDRLMVSKAIHKAV</w:t>
      </w:r>
      <w:r>
        <w:rPr>
          <w:color w:val="000000"/>
        </w:rPr>
        <w:tab/>
        <w:t>333</w:t>
      </w:r>
    </w:p>
    <w:p w14:paraId="1046F8D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YD1      ----NIYLDLPKFSISGTYDVKGLFEKLGVTEVFSDQADLSGVVE-KPLLKVSKAIHEAT</w:t>
      </w:r>
      <w:r>
        <w:rPr>
          <w:color w:val="000000"/>
        </w:rPr>
        <w:tab/>
        <w:t>324</w:t>
      </w:r>
    </w:p>
    <w:p w14:paraId="0DC5496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QVX2      ----KIFLDLPKFSISGTYDVKSLFEKMGVTEVFSDHADLSGVAE-DTPLKVSKTIHKAL</w:t>
      </w:r>
      <w:r>
        <w:rPr>
          <w:color w:val="000000"/>
        </w:rPr>
        <w:tab/>
        <w:t>321</w:t>
      </w:r>
    </w:p>
    <w:p w14:paraId="649E444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NC43      ----EIYLDLPKFSISGSYDVKSLFEKMGITEVFSDQADLSGVAE-KRLLKVTKATHKAM</w:t>
      </w:r>
      <w:r>
        <w:rPr>
          <w:color w:val="000000"/>
        </w:rPr>
        <w:tab/>
        <w:t>326</w:t>
      </w:r>
    </w:p>
    <w:p w14:paraId="26ADDFF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GSL7      ----KIYLHLPKFSISALYDVKSLFEKMGVTEVFSDLADLSGVAE-NTLLKVSAAIHKAM</w:t>
      </w:r>
      <w:r>
        <w:rPr>
          <w:color w:val="000000"/>
        </w:rPr>
        <w:tab/>
        <w:t>324</w:t>
      </w:r>
    </w:p>
    <w:p w14:paraId="7775B27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PGJ8      ----EVYLDLPKFSVSGSYDVKSLFEKMGVTEVFSNQADLSGVAE-ETLLKVSKAIHKAT</w:t>
      </w:r>
      <w:r>
        <w:rPr>
          <w:color w:val="000000"/>
        </w:rPr>
        <w:tab/>
        <w:t>326</w:t>
      </w:r>
    </w:p>
    <w:p w14:paraId="794D423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NIR3      ----KIYLDLPKFSISGSYDVKNLFEKMGVTEVFSDQADLSGVAE-NSLLKVSKAIHKAA</w:t>
      </w:r>
      <w:r>
        <w:rPr>
          <w:color w:val="000000"/>
        </w:rPr>
        <w:tab/>
        <w:t>326</w:t>
      </w:r>
    </w:p>
    <w:p w14:paraId="23F346D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G0Q5      ----KIYLDLPRFSISGSYDVKRLFKKMGVTELFSDQADLSGVAE-KTLLKVSKAIHKAT</w:t>
      </w:r>
      <w:r>
        <w:rPr>
          <w:color w:val="000000"/>
        </w:rPr>
        <w:tab/>
        <w:t>326</w:t>
      </w:r>
    </w:p>
    <w:p w14:paraId="46F0E1B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GVB9      ----EIYLDLPKFSISGSYDVKSMFEKMGVTEVFSNQADLSGVSE-NIHLKVSRALHKAV</w:t>
      </w:r>
      <w:r>
        <w:rPr>
          <w:color w:val="000000"/>
        </w:rPr>
        <w:tab/>
        <w:t>324</w:t>
      </w:r>
    </w:p>
    <w:p w14:paraId="220F49B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CUY6      ----KIYLDLPKFSISAFYDIKSLLEKMGVTEVFSDQADLSGVAG-KTGLTVSKAIHKAV</w:t>
      </w:r>
      <w:r>
        <w:rPr>
          <w:color w:val="000000"/>
        </w:rPr>
        <w:tab/>
        <w:t>326</w:t>
      </w:r>
    </w:p>
    <w:p w14:paraId="3F8C12C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QM83      ----KIYLDLPKFSISGSYNVKSLFAKMGVTEVFSDQADLSGVAE-NTLLKVSKAIHKAM</w:t>
      </w:r>
      <w:r>
        <w:rPr>
          <w:color w:val="000000"/>
        </w:rPr>
        <w:tab/>
        <w:t>326</w:t>
      </w:r>
    </w:p>
    <w:p w14:paraId="7BBA1F1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PDX7      ----NIYLDLPKFSMSGSYDVKGLFQKMGVTEAFSNQADFSGVVE-KKPLSVSKAIHKAV</w:t>
      </w:r>
      <w:r>
        <w:rPr>
          <w:color w:val="000000"/>
        </w:rPr>
        <w:tab/>
        <w:t>326</w:t>
      </w:r>
    </w:p>
    <w:p w14:paraId="2E4755F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WBP3      ----KIYLDLPKFSISSSYDVKSLFEKMGVTEVFSHQADLSGMAE-KALLKVSKAIHKAV</w:t>
      </w:r>
      <w:r>
        <w:rPr>
          <w:color w:val="000000"/>
        </w:rPr>
        <w:tab/>
        <w:t>326</w:t>
      </w:r>
    </w:p>
    <w:p w14:paraId="01B925B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SNX6      ----NIYLDLPKFSISSSYDVKSLFQKMGVTEVFSGQADLSGIAE-NALLKVSRAIHKAT</w:t>
      </w:r>
      <w:r>
        <w:rPr>
          <w:color w:val="000000"/>
        </w:rPr>
        <w:tab/>
        <w:t>326</w:t>
      </w:r>
    </w:p>
    <w:p w14:paraId="36E8C08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4KEC1      ----KIYLDLPKFSVSGSYDVKNLFEKMGVTEVFSDQADLSGVAE-KTLLKVSKAIHKAT</w:t>
      </w:r>
      <w:r>
        <w:rPr>
          <w:color w:val="000000"/>
        </w:rPr>
        <w:tab/>
        <w:t>326</w:t>
      </w:r>
    </w:p>
    <w:p w14:paraId="1A2F268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A0ABV8      ----KIYLDLPKFSISGSYDIKSLFEKMGVTEVFSDQADLSGVAE-KTRLKVSKAIHKAV</w:t>
      </w:r>
      <w:r>
        <w:rPr>
          <w:color w:val="000000"/>
        </w:rPr>
        <w:tab/>
        <w:t>326</w:t>
      </w:r>
    </w:p>
    <w:p w14:paraId="1DE6FDD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JEM7      ----KIYLDLPKFSVSSCYDVKSLFEKMGVTEVFSDQSDLSGVAE-NSLLKVSKAIHKAM</w:t>
      </w:r>
      <w:r>
        <w:rPr>
          <w:color w:val="000000"/>
        </w:rPr>
        <w:tab/>
        <w:t>324</w:t>
      </w:r>
    </w:p>
    <w:p w14:paraId="41A3E17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G1U7      ----KIYLDLPKFSISGCYDVKSLFKKMGVTEVFSDQADLSGVSE-ETRLKVSRAIHKAT</w:t>
      </w:r>
      <w:r>
        <w:rPr>
          <w:color w:val="000000"/>
        </w:rPr>
        <w:tab/>
        <w:t>326</w:t>
      </w:r>
    </w:p>
    <w:p w14:paraId="470C6D7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JCG9      ----KIYLDLPKFSISGSYDVKSLFEKMGVTEVFSDDADLSGIAE-KTLLKVSKAIHKAV</w:t>
      </w:r>
      <w:r>
        <w:rPr>
          <w:color w:val="000000"/>
        </w:rPr>
        <w:tab/>
        <w:t>326</w:t>
      </w:r>
    </w:p>
    <w:p w14:paraId="42D037A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U8N8      ----KIYLDLPKFSISGSYDVKSLFEKIDVTEVFSDEADLSGVAE-NARLKVSKAIHKAM</w:t>
      </w:r>
      <w:r>
        <w:rPr>
          <w:color w:val="000000"/>
        </w:rPr>
        <w:tab/>
        <w:t>326</w:t>
      </w:r>
    </w:p>
    <w:p w14:paraId="48F4288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RXN3      ----KIYLDLPKFSISSAYDVKSLFEKMGVTELFSDQADLSGVAE-KTLLKVSKAIHKAM</w:t>
      </w:r>
      <w:r>
        <w:rPr>
          <w:color w:val="000000"/>
        </w:rPr>
        <w:tab/>
        <w:t>324</w:t>
      </w:r>
    </w:p>
    <w:p w14:paraId="59C3D6F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R765      ----KIYLYLPKFSISTSYDVKSLFEKMGVTEVFSDQADLSGVAE-NTLLKVSKAIHKAM</w:t>
      </w:r>
      <w:r>
        <w:rPr>
          <w:color w:val="000000"/>
        </w:rPr>
        <w:tab/>
        <w:t>326</w:t>
      </w:r>
    </w:p>
    <w:p w14:paraId="491A178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87VMC1      ----KIYLDLPKFSISGSYDIKSLFEKMGVTELFSDAADLSGMAE-NTLLKVSKAIHKAT</w:t>
      </w:r>
      <w:r>
        <w:rPr>
          <w:color w:val="000000"/>
        </w:rPr>
        <w:tab/>
        <w:t>326</w:t>
      </w:r>
    </w:p>
    <w:p w14:paraId="0906259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F995      ----KIYLDLPKFSISGSYDVKSLFEKMGVTELFSGKADLSGVAE-KSLLKVSKAIHKAT</w:t>
      </w:r>
      <w:r>
        <w:rPr>
          <w:color w:val="000000"/>
        </w:rPr>
        <w:tab/>
        <w:t>326</w:t>
      </w:r>
    </w:p>
    <w:p w14:paraId="4BDCA92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DUW7      ----KIYLDLPKFSISGSYDVKNLFEKMGVTEVFSDQADLSGVAE-KTLLKVSKAIHKAM</w:t>
      </w:r>
      <w:r>
        <w:rPr>
          <w:color w:val="000000"/>
        </w:rPr>
        <w:tab/>
        <w:t>326</w:t>
      </w:r>
    </w:p>
    <w:p w14:paraId="6B52502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T9D5      ----KIYLYLPKFSISGCYDVKSLFKKMGVTEVFSDQADLSGVAE-KTLLKVSRAIHKAT</w:t>
      </w:r>
      <w:r>
        <w:rPr>
          <w:color w:val="000000"/>
        </w:rPr>
        <w:tab/>
        <w:t>326</w:t>
      </w:r>
    </w:p>
    <w:p w14:paraId="4FDAB6B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LUF5      ----KIYLDLPKFSISSSYDVKSLFEKMGVTEVFSDQADLSGVAE-NTLLKISKAIHKAM</w:t>
      </w:r>
      <w:r>
        <w:rPr>
          <w:color w:val="000000"/>
        </w:rPr>
        <w:tab/>
        <w:t>326</w:t>
      </w:r>
    </w:p>
    <w:p w14:paraId="14A0B21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V8N3      ----KIYLDLPKFSISGSYDVKSLFEKMGVTEVFSNQADLSGVAE-KTPLKASKAIHKAM</w:t>
      </w:r>
      <w:r>
        <w:rPr>
          <w:color w:val="000000"/>
        </w:rPr>
        <w:tab/>
        <w:t>326</w:t>
      </w:r>
    </w:p>
    <w:p w14:paraId="73DD293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LFJ1      ----KIYLDLPKFSISGSYDVKSLFEKMGVTEVFSNQADLSGVAE-KTLLKVSKAIHKAM</w:t>
      </w:r>
      <w:r>
        <w:rPr>
          <w:color w:val="000000"/>
        </w:rPr>
        <w:tab/>
        <w:t>326</w:t>
      </w:r>
    </w:p>
    <w:p w14:paraId="068335C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87R544      ----KIYLDLPKFSISGSYDVKSLFQKMGVTEVFSDQADLSGVAE-KTLLKVSKAIHKAM</w:t>
      </w:r>
      <w:r>
        <w:rPr>
          <w:color w:val="000000"/>
        </w:rPr>
        <w:tab/>
        <w:t>326</w:t>
      </w:r>
    </w:p>
    <w:p w14:paraId="72B273B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LM39      ----KIYLDLPKFSISGSYDVKSLFEKMGVTEVFSDQADLSGVAE-KTLLKVSKAIHKAK</w:t>
      </w:r>
      <w:r>
        <w:rPr>
          <w:color w:val="000000"/>
        </w:rPr>
        <w:tab/>
        <w:t>326</w:t>
      </w:r>
    </w:p>
    <w:p w14:paraId="430F548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66KX6          ---RSVNLTLPKFSISATLDLVKELTKLGVTDVFSDGSNLSGITE-APPLRVSKAVHKAL</w:t>
      </w:r>
      <w:r>
        <w:rPr>
          <w:color w:val="000000"/>
        </w:rPr>
        <w:tab/>
        <w:t>333</w:t>
      </w:r>
    </w:p>
    <w:p w14:paraId="3E2ABFD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lastRenderedPageBreak/>
        <w:t>A0A099Z110      ---RRIEVHIPKLSIYGTYDLKKMFMNLGVTDVFSDHADLSGITG-EPDIKVSKAAHKAL</w:t>
      </w:r>
      <w:r>
        <w:rPr>
          <w:color w:val="000000"/>
        </w:rPr>
        <w:tab/>
        <w:t>316</w:t>
      </w:r>
    </w:p>
    <w:p w14:paraId="090EA48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NKI3          ---RRMEVHIPKVSISGTYDLKKIVMNLGVTDVFSDQADLSGITG-KSDLKVSRAIHKAL</w:t>
      </w:r>
      <w:r>
        <w:rPr>
          <w:color w:val="000000"/>
        </w:rPr>
        <w:tab/>
        <w:t>342</w:t>
      </w:r>
    </w:p>
    <w:p w14:paraId="11CA877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E1C206          ---RRMEVHIPKVSISGTYDLKKMAMNLGVTDVFSDQADLSGITG-KSDLKVSRAIHKGL</w:t>
      </w:r>
      <w:r>
        <w:rPr>
          <w:color w:val="000000"/>
        </w:rPr>
        <w:tab/>
        <w:t>340</w:t>
      </w:r>
    </w:p>
    <w:p w14:paraId="21BBB17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R0LEI7          ---RRVEVYIPKLSISGTYDLKKMFMNLGVTDVFSDWADLSGITG-KPDLKISRAMHKSL</w:t>
      </w:r>
      <w:r>
        <w:rPr>
          <w:color w:val="000000"/>
        </w:rPr>
        <w:tab/>
        <w:t>335</w:t>
      </w:r>
    </w:p>
    <w:p w14:paraId="3893851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F2Q1      ---WRMELHIPKLSISGTYDLKKILMNLGVTDVFSDQADLSGITG-NPDVKVSKATHKAL</w:t>
      </w:r>
      <w:r>
        <w:rPr>
          <w:color w:val="000000"/>
        </w:rPr>
        <w:tab/>
        <w:t>316</w:t>
      </w:r>
    </w:p>
    <w:p w14:paraId="0E655D9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IN74      ---RRIEVYIPKLSILGTYDLKKMLMNLGVTDVFSDLADLSGITE-KPDVKVPKAAHKAL</w:t>
      </w:r>
      <w:r>
        <w:rPr>
          <w:color w:val="000000"/>
        </w:rPr>
        <w:tab/>
        <w:t>316</w:t>
      </w:r>
    </w:p>
    <w:p w14:paraId="61C3E6A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C116      ---RRIELYIPKLSISGTYDLKKMFINLGATDVFSDRADLSGITE-KPDVKVSKAAHKAL</w:t>
      </w:r>
      <w:r>
        <w:rPr>
          <w:color w:val="000000"/>
        </w:rPr>
        <w:tab/>
        <w:t>316</w:t>
      </w:r>
    </w:p>
    <w:p w14:paraId="3373B5F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PVA9      ---RRIEVHIPKLSVLGTYDLKKILMNLGVTDVFSDQADLSGITG-NLDVKVSKAAHKAL</w:t>
      </w:r>
      <w:r>
        <w:rPr>
          <w:color w:val="000000"/>
        </w:rPr>
        <w:tab/>
        <w:t>316</w:t>
      </w:r>
    </w:p>
    <w:p w14:paraId="7918616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NU4      ---RRMEVHIPKLSISGTYDLKKMLMNLGVTDVFSDRADLSAITG-KPQVMVSKAAHKAL</w:t>
      </w:r>
      <w:r>
        <w:rPr>
          <w:color w:val="000000"/>
        </w:rPr>
        <w:tab/>
        <w:t>315</w:t>
      </w:r>
    </w:p>
    <w:p w14:paraId="375E823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87VMC2      ---RRIELYIPKLSISGTYDLKKMFMTLGVTDVFSDQADLSGITG-RPDLKVSKVTHKAL</w:t>
      </w:r>
      <w:r>
        <w:rPr>
          <w:color w:val="000000"/>
        </w:rPr>
        <w:tab/>
        <w:t>316</w:t>
      </w:r>
    </w:p>
    <w:p w14:paraId="3FB750E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PCC0      ---RRIEVYIPKLSISGTYDLKKMFMNLGVTDVFSDRADLSGITG-RLDVKVSKAAHKAL</w:t>
      </w:r>
      <w:r>
        <w:rPr>
          <w:color w:val="000000"/>
        </w:rPr>
        <w:tab/>
        <w:t>306</w:t>
      </w:r>
    </w:p>
    <w:p w14:paraId="76A67EB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FFU5      ---RRIQVCIPKLSISGTYDLKKMFINLGVTDVFSDWADLSGITG-KPEVKVSKAAHKAL</w:t>
      </w:r>
      <w:r>
        <w:rPr>
          <w:color w:val="000000"/>
        </w:rPr>
        <w:tab/>
        <w:t>309</w:t>
      </w:r>
    </w:p>
    <w:p w14:paraId="6C58D89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XH23      ---QRIEVYIPKLSISGTYDLKKLFMNLGVTDVFSDRADLSGITG-KPDVKVSKAAHKAL</w:t>
      </w:r>
      <w:r>
        <w:rPr>
          <w:color w:val="000000"/>
        </w:rPr>
        <w:tab/>
        <w:t>316</w:t>
      </w:r>
    </w:p>
    <w:p w14:paraId="277956F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T7I8      ---RRIELYIPKLSISSTYDLKKLFMNLGVTDVFSDRADLSGITG-KPDVKVSKAAHKAL</w:t>
      </w:r>
      <w:r>
        <w:rPr>
          <w:color w:val="000000"/>
        </w:rPr>
        <w:tab/>
        <w:t>306</w:t>
      </w:r>
    </w:p>
    <w:p w14:paraId="750B352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CLJ8      ---RRIEVYIPKLSISGTYDLKKMFMNLGVTDVFSDRADLSGITG-KHDLKVSKAVHKAL</w:t>
      </w:r>
      <w:r>
        <w:rPr>
          <w:color w:val="000000"/>
        </w:rPr>
        <w:tab/>
        <w:t>316</w:t>
      </w:r>
    </w:p>
    <w:p w14:paraId="4A02DBB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KV79      ---RRIEVYIPKPSISGSYDLKKMFMNLGVTDVFSDQADLSGITG-KPDVKVSKAAHKAL</w:t>
      </w:r>
      <w:r>
        <w:rPr>
          <w:color w:val="000000"/>
        </w:rPr>
        <w:tab/>
        <w:t>316</w:t>
      </w:r>
    </w:p>
    <w:p w14:paraId="6AB36D9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87R545      ---RRIEVYIPKLSISGSYDLKKIFMNLGVTEVFSDRADLSGITG-KPDVKVSKAAHKAL</w:t>
      </w:r>
      <w:r>
        <w:rPr>
          <w:color w:val="000000"/>
        </w:rPr>
        <w:tab/>
        <w:t>306</w:t>
      </w:r>
    </w:p>
    <w:p w14:paraId="00812F7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KWY8          ---KQLDLYIPKFSLSKSYDVKALFQRLGVTHVFDGNADLSGIVE-EGNLQVSKAIHKAV</w:t>
      </w:r>
      <w:r>
        <w:rPr>
          <w:color w:val="000000"/>
        </w:rPr>
        <w:tab/>
        <w:t>346</w:t>
      </w:r>
    </w:p>
    <w:p w14:paraId="77061B9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NKH5          ---SKIQLYFPKFSISGSYEITNILNKMGIVDVFTNQADLSGITG-VPELKVSKVVHKAA</w:t>
      </w:r>
      <w:r>
        <w:rPr>
          <w:color w:val="000000"/>
        </w:rPr>
        <w:tab/>
        <w:t>333</w:t>
      </w:r>
    </w:p>
    <w:p w14:paraId="405CDD9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H648      ---RMISLYLPKFSISGSYEVKHTLNKMGIIDVFTDQADLSGITG-APELKVSKVIHKTA</w:t>
      </w:r>
      <w:r>
        <w:rPr>
          <w:color w:val="000000"/>
        </w:rPr>
        <w:tab/>
        <w:t>317</w:t>
      </w:r>
    </w:p>
    <w:p w14:paraId="45AD297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PB47      ---SRMSLYLPKFSVSGRYEISDILSKMGMVDVFTNQADLSGITG-TQDLKVSRAVHQAA</w:t>
      </w:r>
      <w:r>
        <w:rPr>
          <w:color w:val="000000"/>
        </w:rPr>
        <w:tab/>
        <w:t>316</w:t>
      </w:r>
    </w:p>
    <w:p w14:paraId="1F1D9F7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QJ65      ---RLVNLYFPKFSISGNYEIKNILSKMGIVDVFTDQADLSGITG-TLELKLSKVVHKAA</w:t>
      </w:r>
      <w:r>
        <w:rPr>
          <w:color w:val="000000"/>
        </w:rPr>
        <w:tab/>
        <w:t>316</w:t>
      </w:r>
    </w:p>
    <w:p w14:paraId="4E7C5AA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7I5      ---RLVSLYFPKFSISGSYEITKTLSKMGIVDVFTDHADLSGITG-TSELKVSKVVHKAA</w:t>
      </w:r>
      <w:r>
        <w:rPr>
          <w:color w:val="000000"/>
        </w:rPr>
        <w:tab/>
        <w:t>316</w:t>
      </w:r>
    </w:p>
    <w:p w14:paraId="13AE5CC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0Z5      ---SMISLYFPKFSISGSYEITNTLSKMGIVDVFTDQADLSGIAG-APELKVSKVVHKAA</w:t>
      </w:r>
      <w:r>
        <w:rPr>
          <w:color w:val="000000"/>
        </w:rPr>
        <w:tab/>
        <w:t>316</w:t>
      </w:r>
    </w:p>
    <w:p w14:paraId="232A53A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R0LHU9          ---SKMRLYFPKFSISGSYEITNILSKMGIVDVFTDRADLSGITG-APELKVSKVVHKAA</w:t>
      </w:r>
      <w:r>
        <w:rPr>
          <w:color w:val="000000"/>
        </w:rPr>
        <w:tab/>
        <w:t>334</w:t>
      </w:r>
    </w:p>
    <w:p w14:paraId="29D6FB5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H0ZQY2          ---RFMNLYFPKFSISGSYEISNTLRKMGIVDVFTSQADLSGITG-SPDLKVSKVVHKAS</w:t>
      </w:r>
      <w:r>
        <w:rPr>
          <w:color w:val="000000"/>
        </w:rPr>
        <w:tab/>
        <w:t>317</w:t>
      </w:r>
    </w:p>
    <w:p w14:paraId="377506C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GLC8      ---SLVSLYFPKFSISESYEIKNTLSKMGIVDVFTDQADLSGITG-ALELKVSKVVHKAA</w:t>
      </w:r>
      <w:r>
        <w:rPr>
          <w:color w:val="000000"/>
        </w:rPr>
        <w:tab/>
        <w:t>316</w:t>
      </w:r>
    </w:p>
    <w:p w14:paraId="1F91054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HV30      ---SLVSLYFPKFSISGSYEITNTLSKMGIVDVFTDQADLSGITG-TPELKVSKVVHKAA</w:t>
      </w:r>
      <w:r>
        <w:rPr>
          <w:color w:val="000000"/>
        </w:rPr>
        <w:tab/>
        <w:t>316</w:t>
      </w:r>
    </w:p>
    <w:p w14:paraId="1983AB7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RZ50      ---SFMDLYFPKFSISGSYEISNTLRKMGIVDVFTNQADLSGITG-TPELKVSKVVHEAS</w:t>
      </w:r>
      <w:r>
        <w:rPr>
          <w:color w:val="000000"/>
        </w:rPr>
        <w:tab/>
        <w:t>316</w:t>
      </w:r>
    </w:p>
    <w:p w14:paraId="6B54C83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SWC2      ---RLLSLYFPKFSISGSYEITNMLSRMGIVDVFTDQADLSGITG-TPELKVSQVVHKAS</w:t>
      </w:r>
      <w:r>
        <w:rPr>
          <w:color w:val="000000"/>
        </w:rPr>
        <w:tab/>
        <w:t>316</w:t>
      </w:r>
    </w:p>
    <w:p w14:paraId="2E90FE3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QU84      ---SPMSLYFPKFSISGSYEITNILSKMGVVDLFTNQADLSGITG-TPELKVSKAVHKAA</w:t>
      </w:r>
      <w:r>
        <w:rPr>
          <w:color w:val="000000"/>
        </w:rPr>
        <w:tab/>
        <w:t>316</w:t>
      </w:r>
    </w:p>
    <w:p w14:paraId="0B74FB3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GS00      ---RLVRLYFPKFSISGSYEITNTLSKMGIVDVFTDQADLSGITG-TPDLKVSKVVHKAS</w:t>
      </w:r>
      <w:r>
        <w:rPr>
          <w:color w:val="000000"/>
        </w:rPr>
        <w:tab/>
        <w:t>316</w:t>
      </w:r>
    </w:p>
    <w:p w14:paraId="21D63D2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IEQ9      ---SLVSLYFPKFSISGSYEITNTLRRMGIVDVFTDRADLSGITG-TPELKVSKVFHKAA</w:t>
      </w:r>
      <w:r>
        <w:rPr>
          <w:color w:val="000000"/>
        </w:rPr>
        <w:tab/>
        <w:t>316</w:t>
      </w:r>
    </w:p>
    <w:p w14:paraId="32F4E8A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PLB4      ---SLISLYFPKFSISGSYEITNTLSKMGIVDVFTNQADLSGITG-TSELKVSKVVHKAA</w:t>
      </w:r>
      <w:r>
        <w:rPr>
          <w:color w:val="000000"/>
        </w:rPr>
        <w:tab/>
        <w:t>316</w:t>
      </w:r>
    </w:p>
    <w:p w14:paraId="788DD5D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FVA3      ---SLMRLYFPKFSIFGSYEITNTLSKMGIVDVFSDQADLSGITG-TPELKVSKVIHKAA</w:t>
      </w:r>
      <w:r>
        <w:rPr>
          <w:color w:val="000000"/>
        </w:rPr>
        <w:tab/>
        <w:t>316</w:t>
      </w:r>
    </w:p>
    <w:p w14:paraId="7452438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U6W4      ---SLVSLYFPKFSISGSYDIMNTLSKMGIVDVFTNQADLSGITG-VPELKVSKVVHKAA</w:t>
      </w:r>
      <w:r>
        <w:rPr>
          <w:color w:val="000000"/>
        </w:rPr>
        <w:tab/>
        <w:t>316</w:t>
      </w:r>
    </w:p>
    <w:p w14:paraId="12F6179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QX5      ---SLMILYFPKFSISGSYEITNTLSKMGIVDVFTDQADLSGITG-APELKVSKVVHKAA</w:t>
      </w:r>
      <w:r>
        <w:rPr>
          <w:color w:val="000000"/>
        </w:rPr>
        <w:tab/>
        <w:t>316</w:t>
      </w:r>
    </w:p>
    <w:p w14:paraId="05F4E67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MK58      ---SLVSLYFPKFSISGSYEIMNILRKMGIVDVFTDQADLSGITG-APELKVSKVVHKAA</w:t>
      </w:r>
      <w:r>
        <w:rPr>
          <w:color w:val="000000"/>
        </w:rPr>
        <w:tab/>
        <w:t>316</w:t>
      </w:r>
    </w:p>
    <w:p w14:paraId="1F39089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T7N1      ---RLVSLYFPKFSISGSYEITNTLSKMGIVDVFTDQADLSGITG-APELKVSKVVHKAA</w:t>
      </w:r>
      <w:r>
        <w:rPr>
          <w:color w:val="000000"/>
        </w:rPr>
        <w:tab/>
        <w:t>316</w:t>
      </w:r>
    </w:p>
    <w:p w14:paraId="6A0B61A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A0A7A0      ---SLMSLYFPKFSISGSYEITNTLSKMGIVDVFTDQADLSGITG-APELKVSKVVHKAA</w:t>
      </w:r>
      <w:r>
        <w:rPr>
          <w:color w:val="000000"/>
        </w:rPr>
        <w:tab/>
        <w:t>316</w:t>
      </w:r>
    </w:p>
    <w:p w14:paraId="51ADDA2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VAK7      ---SLVSLCFPKFSISGSYEITNTLSKMGIVDVFTDQADLSGITG-APELKVSKVVHKAA</w:t>
      </w:r>
      <w:r>
        <w:rPr>
          <w:color w:val="000000"/>
        </w:rPr>
        <w:tab/>
        <w:t>316</w:t>
      </w:r>
    </w:p>
    <w:p w14:paraId="1596AA2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P9B6      ---SLMSLYFPKFSISGSYEITNTLSKMGIVDVFTDQADLSGITG-TPELKVSKVFHKAA</w:t>
      </w:r>
      <w:r>
        <w:rPr>
          <w:color w:val="000000"/>
        </w:rPr>
        <w:tab/>
        <w:t>316</w:t>
      </w:r>
    </w:p>
    <w:p w14:paraId="500AD63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lastRenderedPageBreak/>
        <w:t>K7FR61          ---SSVNLYIPKFSISATYDLKNHLINMGITDVFTDQADLSGITG-ERELKVSRVVHKAV</w:t>
      </w:r>
      <w:r>
        <w:rPr>
          <w:color w:val="000000"/>
        </w:rPr>
        <w:tab/>
        <w:t>336</w:t>
      </w:r>
    </w:p>
    <w:p w14:paraId="4AC9B8D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M7B3F1          ---SSAILYIPKFSISATYDLKDHLIKMGVTDVFTKQADLSGITG-KPELQVSRVVHKAV</w:t>
      </w:r>
      <w:r>
        <w:rPr>
          <w:color w:val="000000"/>
        </w:rPr>
        <w:tab/>
        <w:t>315</w:t>
      </w:r>
    </w:p>
    <w:p w14:paraId="37C5631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7FUR6          ---RSIDLYMPKFSISGFYDVKFLFEKMGITDVFSGHADLSGITA-TSNLRVSKAIHKAV</w:t>
      </w:r>
      <w:r>
        <w:rPr>
          <w:color w:val="000000"/>
        </w:rPr>
        <w:tab/>
        <w:t>334</w:t>
      </w:r>
    </w:p>
    <w:p w14:paraId="2A77C97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8JIA6          ---SRIHLSIPRFSISGTYDVKEIFRRMGVTEVFTNQADLSGITG-SPELKVSRAVHRAH</w:t>
      </w:r>
      <w:r>
        <w:rPr>
          <w:color w:val="000000"/>
        </w:rPr>
        <w:tab/>
        <w:t>332</w:t>
      </w:r>
    </w:p>
    <w:p w14:paraId="5078BF1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H779      ---RKIHLHIPRFSISGTYDVKKIVKQMGMIDLFTEQADLSGITE-EPGLMVSKVIHKAL</w:t>
      </w:r>
      <w:r>
        <w:rPr>
          <w:color w:val="000000"/>
        </w:rPr>
        <w:tab/>
        <w:t>313</w:t>
      </w:r>
    </w:p>
    <w:p w14:paraId="4347753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NKH1          ---RKIHLHIPKLSISGTYDVKKIVREVGIIDLFTEQADLSGITE-DPGLMVSKVIHRAV</w:t>
      </w:r>
      <w:r>
        <w:rPr>
          <w:color w:val="000000"/>
        </w:rPr>
        <w:tab/>
        <w:t>322</w:t>
      </w:r>
    </w:p>
    <w:p w14:paraId="276806F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U3JIK3          ---RKIHLHIPKFSISGTYDVKNIVQQMGMVNLFTEQADLSGITE-EPGLMVSKVIHRAM</w:t>
      </w:r>
      <w:r>
        <w:rPr>
          <w:color w:val="000000"/>
        </w:rPr>
        <w:tab/>
        <w:t>326</w:t>
      </w:r>
    </w:p>
    <w:p w14:paraId="5CDEDDC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EGC4      ---RKIHLHIPKFSISGTYDVKKIIKQMGMVDLFTEQADLSGITE-EPGLMVSKVVHRAM</w:t>
      </w:r>
      <w:r>
        <w:rPr>
          <w:color w:val="000000"/>
        </w:rPr>
        <w:tab/>
        <w:t>313</w:t>
      </w:r>
    </w:p>
    <w:p w14:paraId="6CEE3AA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PHW0      ---RKIHLHIPKFSISGTYDVKRIVKQMGMIDLFTDQADLSGITE-EPGLKVSKVIHKAV</w:t>
      </w:r>
      <w:r>
        <w:rPr>
          <w:color w:val="000000"/>
        </w:rPr>
        <w:tab/>
        <w:t>313</w:t>
      </w:r>
    </w:p>
    <w:p w14:paraId="0A4C4CE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NZH9      ---RKIHLHIPKFSISGTYDVKRIVKQMGMIDVFTEQADLSGITE-EPGLMVSKVIHKAM</w:t>
      </w:r>
      <w:r>
        <w:rPr>
          <w:color w:val="000000"/>
        </w:rPr>
        <w:tab/>
        <w:t>305</w:t>
      </w:r>
    </w:p>
    <w:p w14:paraId="2C2F94C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R0JRB7          ---RKIHLHIPKFSISGTYDVKKIVKQMGMTDIFTEHADLSGITE-EPGLMLSKVIHRAV</w:t>
      </w:r>
      <w:r>
        <w:rPr>
          <w:color w:val="000000"/>
        </w:rPr>
        <w:tab/>
        <w:t>339</w:t>
      </w:r>
    </w:p>
    <w:p w14:paraId="386BAC7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RT6      ---RKIHLHIPKFSISGTYDVKRIVKQVGMIDLFTEQADLSGITE-EPGLMVSKVIHRAV</w:t>
      </w:r>
      <w:r>
        <w:rPr>
          <w:color w:val="000000"/>
        </w:rPr>
        <w:tab/>
        <w:t>313</w:t>
      </w:r>
    </w:p>
    <w:p w14:paraId="15C391E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FX98      ---RKIYLHIPKFSISGTYDVKKIVKQVGMIDLFTEQADLSGITE-KPGLTVSKVIHRAV</w:t>
      </w:r>
      <w:r>
        <w:rPr>
          <w:color w:val="000000"/>
        </w:rPr>
        <w:tab/>
        <w:t>313</w:t>
      </w:r>
    </w:p>
    <w:p w14:paraId="0AC1AB8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LT78      ---RKIHLHIPKFSISGTYDVKRIVKQVGMIDLFTEQADLSGITE-EPGLMVSKVIHRAM</w:t>
      </w:r>
      <w:r>
        <w:rPr>
          <w:color w:val="000000"/>
        </w:rPr>
        <w:tab/>
        <w:t>310</w:t>
      </w:r>
    </w:p>
    <w:p w14:paraId="42DF2F7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QJI6      ---RKIHLHIPKFSISGTYDVKELVKQVGIIDLFTEQADLSGITE-EPGLMVSKVIHRAM</w:t>
      </w:r>
      <w:r>
        <w:rPr>
          <w:color w:val="000000"/>
        </w:rPr>
        <w:tab/>
        <w:t>308</w:t>
      </w:r>
    </w:p>
    <w:p w14:paraId="072DC48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H5C6      ---RKIHLHIPKFSISGTYDVKKIVKQVGMIDLFTEKANLSGITE-EPGLMVSKVIHRAV</w:t>
      </w:r>
      <w:r>
        <w:rPr>
          <w:color w:val="000000"/>
        </w:rPr>
        <w:tab/>
        <w:t>313</w:t>
      </w:r>
    </w:p>
    <w:p w14:paraId="01D8202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RAD2      ---RKIHLHIPKISISGTYDVKRIVKEVGMIDLFTEQADLSGITE-EPGLMVSKVIHRAV</w:t>
      </w:r>
      <w:r>
        <w:rPr>
          <w:color w:val="000000"/>
        </w:rPr>
        <w:tab/>
        <w:t>306</w:t>
      </w:r>
    </w:p>
    <w:p w14:paraId="5B56D7E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QF0      ---RKIHLHIPKFSISGTYDVKRIVKQAGMIDLFTEQADLSGITE-EPGLMLSKVIHRAV</w:t>
      </w:r>
      <w:r>
        <w:rPr>
          <w:color w:val="000000"/>
        </w:rPr>
        <w:tab/>
        <w:t>313</w:t>
      </w:r>
    </w:p>
    <w:p w14:paraId="2DA5A14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IZH1      ---RKIHLHIPKFSISGTYDVKRIVKQVGIIDLFTEQADLSGITE-EPGLMVSKVIHRAV</w:t>
      </w:r>
      <w:r>
        <w:rPr>
          <w:color w:val="000000"/>
        </w:rPr>
        <w:tab/>
        <w:t>313</w:t>
      </w:r>
    </w:p>
    <w:p w14:paraId="4629AC1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V9J5      ---RKIHLHIPKFSISGTYDVKRIVKQVGMIDLFTEQADLSGITE-EPGLMVSKVIHRAV</w:t>
      </w:r>
      <w:r>
        <w:rPr>
          <w:color w:val="000000"/>
        </w:rPr>
        <w:tab/>
        <w:t>316</w:t>
      </w:r>
    </w:p>
    <w:p w14:paraId="47BAB84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7FUQ7          ---RTIYLHIPKFSISGTYDVKEIFQKMGVTDVFTDQADLSGITG-ISNLKVSKVIHKAL</w:t>
      </w:r>
      <w:r>
        <w:rPr>
          <w:color w:val="000000"/>
        </w:rPr>
        <w:tab/>
        <w:t>319</w:t>
      </w:r>
    </w:p>
    <w:p w14:paraId="613C6D2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M7B3E7          ---RTIYLHIPKFSISGTYDIKEIFQKMGVIDVFTDQADLSGITE-KSELKVSKVIHKAV</w:t>
      </w:r>
      <w:r>
        <w:rPr>
          <w:color w:val="000000"/>
        </w:rPr>
        <w:tab/>
        <w:t>346</w:t>
      </w:r>
    </w:p>
    <w:p w14:paraId="663490E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7FUC4          ---GRIELYIPKFSISAFYDIEEIFKRMGVTAVFEDHADLSGITE-DHNLKISKAVHKAL</w:t>
      </w:r>
      <w:r>
        <w:rPr>
          <w:color w:val="000000"/>
        </w:rPr>
        <w:tab/>
        <w:t>331</w:t>
      </w:r>
    </w:p>
    <w:p w14:paraId="09A844B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7FSH8          ---REIDLYIPVFSVSGTYDVKELFQKMGVIDVFTDKADLSGITG-ERNLKVSKAVHKAL</w:t>
      </w:r>
      <w:r>
        <w:rPr>
          <w:color w:val="000000"/>
        </w:rPr>
        <w:tab/>
        <w:t>348</w:t>
      </w:r>
    </w:p>
    <w:p w14:paraId="1761D77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M7B5J6          ---REINLYIPAFSVSGTYDVKELFQKMGVIDVFTDEADLSGITE-TAKLKVSKVVHKAL</w:t>
      </w:r>
      <w:r>
        <w:rPr>
          <w:color w:val="000000"/>
        </w:rPr>
        <w:tab/>
        <w:t>346</w:t>
      </w:r>
    </w:p>
    <w:p w14:paraId="1F928FD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S7ME51          YS-RKVWLYLPKFSISGSYSLDQLLPRLGIQDLFSRQANLSGIST-QENLMVSKSVHKAV</w:t>
      </w:r>
      <w:r>
        <w:rPr>
          <w:color w:val="000000"/>
        </w:rPr>
        <w:tab/>
        <w:t>336</w:t>
      </w:r>
    </w:p>
    <w:p w14:paraId="54A4449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M3XVL7          -----LELHFPKFSISGSYQLDQILPKMGFMNLFSKEVDLSGITE-ERRLRVSKSFHKAI</w:t>
      </w:r>
      <w:r>
        <w:rPr>
          <w:color w:val="000000"/>
        </w:rPr>
        <w:tab/>
        <w:t>344</w:t>
      </w:r>
    </w:p>
    <w:p w14:paraId="3CE8B59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9IXP7          ---SI-ELFLPRFSISSNYNLEDILPQLGMRQVFSTKADLSGITG-AKNLAVTQVIHRTL</w:t>
      </w:r>
      <w:r>
        <w:rPr>
          <w:color w:val="000000"/>
        </w:rPr>
        <w:tab/>
        <w:t>334</w:t>
      </w:r>
    </w:p>
    <w:p w14:paraId="468A4B8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D9REC0      ---HIDELYLPKFSISRDYDLEDVLLQLGIKEVFTSKADLSGITG-ARNIAVSQVVHKAV</w:t>
      </w:r>
      <w:r>
        <w:rPr>
          <w:color w:val="000000"/>
        </w:rPr>
        <w:tab/>
        <w:t>339</w:t>
      </w:r>
    </w:p>
    <w:p w14:paraId="42812BD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7A8Q9          ---EIGELYLPKFSISRDYNLKDILLQLGIEEAFTSKADLSGITG-ARNLVVSQVVHKAV</w:t>
      </w:r>
      <w:r>
        <w:rPr>
          <w:color w:val="000000"/>
        </w:rPr>
        <w:tab/>
        <w:t>339</w:t>
      </w:r>
    </w:p>
    <w:p w14:paraId="707B220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5R536          ---RIDELYLPKFSISRAFNLENILLQLGIVEAFTSKADLSGITG-ARNLVVSQVVHKAV</w:t>
      </w:r>
      <w:r>
        <w:rPr>
          <w:color w:val="000000"/>
        </w:rPr>
        <w:tab/>
        <w:t>339</w:t>
      </w:r>
    </w:p>
    <w:p w14:paraId="3ED65C3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2I7N2          ---RIHELYLPKFSIKSNYELNDTLSQMGIKKIFT-DADLSGITG-TADLVVSQVVHGAA</w:t>
      </w:r>
      <w:r>
        <w:rPr>
          <w:color w:val="000000"/>
        </w:rPr>
        <w:tab/>
        <w:t>334</w:t>
      </w:r>
    </w:p>
    <w:p w14:paraId="409C577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F1SCC6          ---RITALHLPRFSVSGDYTLHDILPHLGIKKVFSHQADLSGITD-QARLKVSQVVHRAV</w:t>
      </w:r>
      <w:r>
        <w:rPr>
          <w:color w:val="000000"/>
        </w:rPr>
        <w:tab/>
        <w:t>339</w:t>
      </w:r>
    </w:p>
    <w:p w14:paraId="48D42D8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F6SWD3          ----HMILIFPKFSISGHYGLETILPKLGIHDVFTTQADLSRISG-NRNLKVSKVFHRAV</w:t>
      </w:r>
      <w:r>
        <w:rPr>
          <w:color w:val="000000"/>
        </w:rPr>
        <w:tab/>
        <w:t>318</w:t>
      </w:r>
    </w:p>
    <w:p w14:paraId="0EE3377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F7CZD2          YFYRKLELHFPKFSISGQIKLEKILPELGLQDLFTEEADFSGITE-QSRLRVSKGVHKAV</w:t>
      </w:r>
      <w:r>
        <w:rPr>
          <w:color w:val="000000"/>
        </w:rPr>
        <w:tab/>
        <w:t>343</w:t>
      </w:r>
    </w:p>
    <w:p w14:paraId="3DD466A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CQE0      ---MSVTIHLPKLSISGNYDLKTVLGNLGITKVFSNAANLSGVTE-DAPLKLSKAVHKAV</w:t>
      </w:r>
      <w:r>
        <w:rPr>
          <w:color w:val="000000"/>
        </w:rPr>
        <w:tab/>
        <w:t>333</w:t>
      </w:r>
    </w:p>
    <w:p w14:paraId="187360B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5B496          ---TSANLHFPKLSISGNYDLKIVLGNLGITNIFSNAADLSGVTK-DAPLKLSKAVHKAV</w:t>
      </w:r>
      <w:r>
        <w:rPr>
          <w:color w:val="000000"/>
        </w:rPr>
        <w:tab/>
        <w:t>328</w:t>
      </w:r>
    </w:p>
    <w:p w14:paraId="1D517DC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H0WJ03          ---RSANVYLPKLSISGTYDMKKVLSELGMTKLFSNGADLSGVTE-EVPLKLSKAVHKAV</w:t>
      </w:r>
      <w:r>
        <w:rPr>
          <w:color w:val="000000"/>
        </w:rPr>
        <w:tab/>
        <w:t>334</w:t>
      </w:r>
    </w:p>
    <w:p w14:paraId="5A542C5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U3FMP8          ---RSVYLHLPKLSITGTYDLKTVLAQLGITKVFSNGADLSGVTK-EVPLKLSKAVHKAV</w:t>
      </w:r>
      <w:r>
        <w:rPr>
          <w:color w:val="000000"/>
        </w:rPr>
        <w:tab/>
        <w:t>336</w:t>
      </w:r>
    </w:p>
    <w:p w14:paraId="6A34E92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1qlp            ---RSASLHLPKLSITGTYDLKSVLGQLGITKVFSNGADLSGVTE-EAPLKLSKAVHKAV</w:t>
      </w:r>
      <w:r>
        <w:rPr>
          <w:color w:val="000000"/>
        </w:rPr>
        <w:tab/>
        <w:t>337</w:t>
      </w:r>
    </w:p>
    <w:p w14:paraId="0AE1732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S644          ---RSASLYLPKLSITGTYDLKTVLGQLGITKVFGNGADLSGVTE-EAPLKLSKALHKAV</w:t>
      </w:r>
      <w:r>
        <w:rPr>
          <w:color w:val="000000"/>
        </w:rPr>
        <w:tab/>
        <w:t>336</w:t>
      </w:r>
    </w:p>
    <w:p w14:paraId="060C88C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01010          ---RSANLHLPKLAITGTYDLKTVLGHLGITKVFSNGADLSGVTE-DAPLKLSKAVHKAV</w:t>
      </w:r>
      <w:r>
        <w:rPr>
          <w:color w:val="000000"/>
        </w:rPr>
        <w:tab/>
        <w:t>336</w:t>
      </w:r>
    </w:p>
    <w:p w14:paraId="29E7DE5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lastRenderedPageBreak/>
        <w:t>F7CYP1          ---VYANVSLPKLSISGCYDLKRILPELGITKVFSLEADLSGIAE-ETSLTVSKALHKAV</w:t>
      </w:r>
      <w:r>
        <w:rPr>
          <w:color w:val="000000"/>
        </w:rPr>
        <w:tab/>
        <w:t>341</w:t>
      </w:r>
    </w:p>
    <w:p w14:paraId="3F494AE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B5BV12          ---SFVNVHLPKLSISGTYDLTSILPELGITKVFSRQADLSGITE-EAPLTVSKALHKAV</w:t>
      </w:r>
      <w:r>
        <w:rPr>
          <w:color w:val="000000"/>
        </w:rPr>
        <w:tab/>
        <w:t>339</w:t>
      </w:r>
    </w:p>
    <w:p w14:paraId="79CA781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B5BV05          ---SFVNVHLPKLSISGTYDLTSILPELGITKVFSRQADLSEITE-EVPLTVSKALHKAV</w:t>
      </w:r>
      <w:r>
        <w:rPr>
          <w:color w:val="000000"/>
        </w:rPr>
        <w:tab/>
        <w:t>339</w:t>
      </w:r>
    </w:p>
    <w:p w14:paraId="676D3EA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L8YAZ3          ---RSANLQFPKFTISGTYDLKEVLSDMGITKVFGSEADLSGITE-DAPLKLSKAVHRAV</w:t>
      </w:r>
      <w:r>
        <w:rPr>
          <w:color w:val="000000"/>
        </w:rPr>
        <w:tab/>
        <w:t>336</w:t>
      </w:r>
    </w:p>
    <w:p w14:paraId="650A61A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3TDW3          ---RSAILSFPKLSISGTYDLKNLLGKLGITHVFSDGADLSGISE-SEGLKLSKAVHKAV</w:t>
      </w:r>
      <w:r>
        <w:rPr>
          <w:color w:val="000000"/>
        </w:rPr>
        <w:tab/>
        <w:t>337</w:t>
      </w:r>
    </w:p>
    <w:p w14:paraId="5A51A96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PM73          ---RSADLSMPKLSISGTYDLKAILGEMGITKVFSNGADLSGISE-EVPLKVSKAMHKAV</w:t>
      </w:r>
      <w:r>
        <w:rPr>
          <w:color w:val="000000"/>
        </w:rPr>
        <w:tab/>
        <w:t>333</w:t>
      </w:r>
    </w:p>
    <w:p w14:paraId="09DC847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L5LNJ6          ---RSASLSMPKLSISGTYDLKAILGEMGITKVFSNGAELSGISE-EVPLKLSKAVHKAV</w:t>
      </w:r>
      <w:r>
        <w:rPr>
          <w:color w:val="000000"/>
        </w:rPr>
        <w:tab/>
        <w:t>335</w:t>
      </w:r>
    </w:p>
    <w:p w14:paraId="6BD1F3C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L5JP19          ---RSANLQLPKLSISGTYDLATVLGKLGITKVFSNAADLSGISE-QEPLKLSKAVHKAV</w:t>
      </w:r>
      <w:r>
        <w:rPr>
          <w:color w:val="000000"/>
        </w:rPr>
        <w:tab/>
        <w:t>331</w:t>
      </w:r>
    </w:p>
    <w:p w14:paraId="708349B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M3WCX1          ---RSANLHLPKLSISGTYDLQTVLRKMGITKVFSNEADLSGITE-QGPLKLSKALHKAV</w:t>
      </w:r>
      <w:r>
        <w:rPr>
          <w:color w:val="000000"/>
        </w:rPr>
        <w:tab/>
        <w:t>337</w:t>
      </w:r>
    </w:p>
    <w:p w14:paraId="77AF61D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F1PCE5          ---RSASLRLPKLSISGTYDLKSVLSKMGITKVFSAEADLSGITE-EGPLMLSKGLHKAV</w:t>
      </w:r>
      <w:r>
        <w:rPr>
          <w:color w:val="000000"/>
        </w:rPr>
        <w:tab/>
        <w:t>335</w:t>
      </w:r>
    </w:p>
    <w:p w14:paraId="1E4890A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M3XVV7          ---RSANLRLPKLTISGTYDLKTVLSKMGITRVFSNDADLSGITE-KEPLKLSKGVHKAV</w:t>
      </w:r>
      <w:r>
        <w:rPr>
          <w:color w:val="000000"/>
        </w:rPr>
        <w:tab/>
        <w:t>317</w:t>
      </w:r>
    </w:p>
    <w:p w14:paraId="60E1342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D2HEM3          ---RSASLRLPKMSISGTYDLKTVLSKMGITKVFSNEAELSGITE-KEPLKLSKGLHKAV</w:t>
      </w:r>
      <w:r>
        <w:rPr>
          <w:color w:val="000000"/>
        </w:rPr>
        <w:tab/>
        <w:t>339</w:t>
      </w:r>
    </w:p>
    <w:p w14:paraId="3A9A707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50447          ---SSANLHLPKLTISGTYDLKSLLGNLGITKVFSDEADLSGVTE-EQPLKLSKALHRAV</w:t>
      </w:r>
      <w:r>
        <w:rPr>
          <w:color w:val="000000"/>
        </w:rPr>
        <w:tab/>
        <w:t>337</w:t>
      </w:r>
    </w:p>
    <w:p w14:paraId="51D97D3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W5PZS7          ---SSANLHLPKLSISETYDLKTVLGELGINRVFSNGADLSGITE-EQPLMVSKALHKAA</w:t>
      </w:r>
      <w:r>
        <w:rPr>
          <w:color w:val="000000"/>
        </w:rPr>
        <w:tab/>
        <w:t>332</w:t>
      </w:r>
    </w:p>
    <w:p w14:paraId="1FA4933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34955          ---SSANLHLPKLSISETYDLKSVLGDVGITEVFSDRADLSGITK-EQPLKVSKALHKAA</w:t>
      </w:r>
      <w:r>
        <w:rPr>
          <w:color w:val="000000"/>
        </w:rPr>
        <w:tab/>
        <w:t>332</w:t>
      </w:r>
    </w:p>
    <w:p w14:paraId="07B0C40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23035          ---RSVTVHFPKLSISGTYDLKPLLGKLGITQVFSDNADLSGITE-QEPLKASQALHKAV</w:t>
      </w:r>
      <w:r>
        <w:rPr>
          <w:color w:val="000000"/>
        </w:rPr>
        <w:tab/>
        <w:t>333</w:t>
      </w:r>
    </w:p>
    <w:p w14:paraId="235E187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07298          ---RSVRVRFPKLSISGTYDLKPLLGKLGITQVFSDNADLSGITE-QEPLKVSQALHKAV</w:t>
      </w:r>
      <w:r>
        <w:rPr>
          <w:color w:val="000000"/>
        </w:rPr>
        <w:tab/>
        <w:t>333</w:t>
      </w:r>
    </w:p>
    <w:p w14:paraId="6BDD5CB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O62663          ---RSVTVRFPKLSISGTYDLKPLLGKLGITQVFSDNTDLSGITE-QEALKVSKALHKAV</w:t>
      </w:r>
      <w:r>
        <w:rPr>
          <w:color w:val="000000"/>
        </w:rPr>
        <w:tab/>
        <w:t>333</w:t>
      </w:r>
    </w:p>
    <w:p w14:paraId="263B410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O54761          ---SSVNLHFPKLNISGTMDLKPVLTRLGITNVFSYKADLSGITE-DDPLRVSQALHKAV</w:t>
      </w:r>
      <w:r>
        <w:rPr>
          <w:color w:val="000000"/>
        </w:rPr>
        <w:tab/>
        <w:t>333</w:t>
      </w:r>
    </w:p>
    <w:p w14:paraId="4A3BAF1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O54763          ---RTVNLYFPKLSITGTYDLRSVLSTLGITKVFSNEADLSGVTE-EAPLKLSKGVHKAV</w:t>
      </w:r>
      <w:r>
        <w:rPr>
          <w:color w:val="000000"/>
        </w:rPr>
        <w:tab/>
        <w:t>333</w:t>
      </w:r>
    </w:p>
    <w:p w14:paraId="6EB912F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76HP1          ---SKYQVYFPRVSISGTYDLKDVLSSLGITRVFSRVADLSGVTE-DAPLTVSKVLHKAV</w:t>
      </w:r>
      <w:r>
        <w:rPr>
          <w:color w:val="000000"/>
        </w:rPr>
        <w:tab/>
        <w:t>333</w:t>
      </w:r>
    </w:p>
    <w:p w14:paraId="4D19997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76HP0          ---TLVNLYFPKVSISGTYDLKTVLHSLGITKVFSQEADLSGVTE-EAPLTVSKGLHKAV</w:t>
      </w:r>
      <w:r>
        <w:rPr>
          <w:color w:val="000000"/>
        </w:rPr>
        <w:tab/>
        <w:t>333</w:t>
      </w:r>
    </w:p>
    <w:p w14:paraId="6A2187A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76HN9          ---TRVSLYFPKVSISGTYGLKTVLSSLGITKVFSNAADLSGVTE-EAPLIVSKALHKAV</w:t>
      </w:r>
      <w:r>
        <w:rPr>
          <w:color w:val="000000"/>
        </w:rPr>
        <w:tab/>
        <w:t>333</w:t>
      </w:r>
    </w:p>
    <w:p w14:paraId="235E039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O54760          ---TKSQLYFPKVSISGTYDLKDVLSSLGITKVFSSEADLSGVTE-EAPLTVSKALHKAV</w:t>
      </w:r>
      <w:r>
        <w:rPr>
          <w:color w:val="000000"/>
        </w:rPr>
        <w:tab/>
        <w:t>333</w:t>
      </w:r>
    </w:p>
    <w:p w14:paraId="68BB626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64118          ---RSANVHLPKLSISGTYNLKKVLSPLGITQVFSNGADLSGITT-DVPLKLSKAVHKAV</w:t>
      </w:r>
      <w:r>
        <w:rPr>
          <w:color w:val="000000"/>
        </w:rPr>
        <w:tab/>
        <w:t>327</w:t>
      </w:r>
    </w:p>
    <w:p w14:paraId="77BA36D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97277          ---RSANVHFPKLSISGTYNLKTALDPLGITQVFSNGADLSGITE-DVPLKLGKAVHKAV</w:t>
      </w:r>
      <w:r>
        <w:rPr>
          <w:color w:val="000000"/>
        </w:rPr>
        <w:tab/>
        <w:t>333</w:t>
      </w:r>
    </w:p>
    <w:p w14:paraId="3DD6F63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3I296          ---RSANLHFPKLSISGTYDLKTALNALGITQVFSNKADLSGITE-DAPLKLGKAVHKAV</w:t>
      </w:r>
      <w:r>
        <w:rPr>
          <w:color w:val="000000"/>
        </w:rPr>
        <w:tab/>
        <w:t>333</w:t>
      </w:r>
    </w:p>
    <w:p w14:paraId="7AB0EF5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17475          ---RSAILYFPKLSISGTYNLKTLLSSLGITRVFNNDADLSGITE-DAPLKLSQAVHKAV</w:t>
      </w:r>
      <w:r>
        <w:rPr>
          <w:color w:val="000000"/>
        </w:rPr>
        <w:tab/>
        <w:t>332</w:t>
      </w:r>
    </w:p>
    <w:p w14:paraId="70DB393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63969          ---SLAEIHFPRLSISGSYNLKALMAPLGITRVFNNGADLSGITEENAPLRLSKAVHKAV</w:t>
      </w:r>
      <w:r>
        <w:rPr>
          <w:color w:val="000000"/>
        </w:rPr>
        <w:tab/>
        <w:t>333</w:t>
      </w:r>
    </w:p>
    <w:p w14:paraId="252E036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07758          ---RLAQIHFPRLSISGEYNLKTLMSPLGITRIFNNGADLSGITEENAPLKLSQAVHKAV</w:t>
      </w:r>
      <w:r>
        <w:rPr>
          <w:color w:val="000000"/>
        </w:rPr>
        <w:tab/>
        <w:t>333</w:t>
      </w:r>
    </w:p>
    <w:p w14:paraId="7145C1A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00898          ---RLAQIHIPRLSISGNYNLETLMSPLGITRIFNSGADLSGITEENAPLKLSQAVHKAV</w:t>
      </w:r>
      <w:r>
        <w:rPr>
          <w:color w:val="000000"/>
        </w:rPr>
        <w:tab/>
        <w:t>333</w:t>
      </w:r>
    </w:p>
    <w:p w14:paraId="1C236D8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   : :*   :     :       .    *    ::* :      :      *   </w:t>
      </w:r>
    </w:p>
    <w:p w14:paraId="162D94B5" w14:textId="77777777" w:rsidR="00765F12" w:rsidRDefault="00765F12" w:rsidP="00765F12">
      <w:pPr>
        <w:pStyle w:val="HTMLPreformatted"/>
        <w:rPr>
          <w:color w:val="000000"/>
        </w:rPr>
      </w:pPr>
    </w:p>
    <w:p w14:paraId="6DAEB43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GX57      VDVNENGTEAAAVTVVEITATSL--QLPPPPVIRFNRPFLMLIFDKAA-SSIIFIGKIVN</w:t>
      </w:r>
      <w:r>
        <w:rPr>
          <w:color w:val="000000"/>
        </w:rPr>
        <w:tab/>
        <w:t>383</w:t>
      </w:r>
    </w:p>
    <w:p w14:paraId="6244F20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9YYG0      VDVNENGTEAAAVTVVEIIPMSL--PIPPPPVIKFNRPFMMIIFDKTV-HSILFLGKVMN</w:t>
      </w:r>
      <w:r>
        <w:rPr>
          <w:color w:val="000000"/>
        </w:rPr>
        <w:tab/>
        <w:t>383</w:t>
      </w:r>
    </w:p>
    <w:p w14:paraId="0A06ECF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NKH9          LNINENGTEAAAVTMVEMKVFSA---MVTPLEIKFNRPFLMMIFDKTT-NSILFMGKVVN</w:t>
      </w:r>
      <w:r>
        <w:rPr>
          <w:color w:val="000000"/>
        </w:rPr>
        <w:tab/>
        <w:t>392</w:t>
      </w:r>
    </w:p>
    <w:p w14:paraId="46BD661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U3IXC3          VDVNENGTEAAAVTMMELIRLSA--AFPLPHVIKFNRPFLMMIVDKTT-YSILFMGKIVN</w:t>
      </w:r>
      <w:r>
        <w:rPr>
          <w:color w:val="000000"/>
        </w:rPr>
        <w:tab/>
        <w:t>390</w:t>
      </w:r>
    </w:p>
    <w:p w14:paraId="6B02808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YD1      VDVSENGTEAAAVTVIGIVGMSA--HFHSPPHIRFNRPFLMLIIDKST-DGLLFMGKIVK</w:t>
      </w:r>
      <w:r>
        <w:rPr>
          <w:color w:val="000000"/>
        </w:rPr>
        <w:tab/>
        <w:t>381</w:t>
      </w:r>
    </w:p>
    <w:p w14:paraId="5A0ABF9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QVX2      VDVSENGTEAAAVTMIEMVPLSA--MFPPPTHIRFNRPFLMMIIDRNT-QSMLFMGKIMN</w:t>
      </w:r>
      <w:r>
        <w:rPr>
          <w:color w:val="000000"/>
        </w:rPr>
        <w:tab/>
        <w:t>378</w:t>
      </w:r>
    </w:p>
    <w:p w14:paraId="6966104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NC43      VDVSENGTEAAAVTVVEIMLMSSM-FETPRPHIKFNRPFLMMIMNKDT-HSILFMGKIVN</w:t>
      </w:r>
      <w:r>
        <w:rPr>
          <w:color w:val="000000"/>
        </w:rPr>
        <w:tab/>
        <w:t>384</w:t>
      </w:r>
    </w:p>
    <w:p w14:paraId="0B8C362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GSL7      VDVSENGTEAAAVTVIQVVEVSA--LSPPPPHIRFNRPFLMLVFNKPT-QNILFMGKIVN</w:t>
      </w:r>
      <w:r>
        <w:rPr>
          <w:color w:val="000000"/>
        </w:rPr>
        <w:tab/>
        <w:t>381</w:t>
      </w:r>
    </w:p>
    <w:p w14:paraId="1D05A03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PGJ8      VDVRENGTEASAATMLEITLLSR--RFPLPLHITFNRPFLMMIIDKTT-HSMLFLGKIVN</w:t>
      </w:r>
      <w:r>
        <w:rPr>
          <w:color w:val="000000"/>
        </w:rPr>
        <w:tab/>
        <w:t>383</w:t>
      </w:r>
    </w:p>
    <w:p w14:paraId="7BE09DC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lastRenderedPageBreak/>
        <w:t>A0A091NIR3      VDVRENGTEAAAVTVIEVTLYSI--EIPPPPHISFNKPFLMIIIDKIT-NSILFLGKIVN</w:t>
      </w:r>
      <w:r>
        <w:rPr>
          <w:color w:val="000000"/>
        </w:rPr>
        <w:tab/>
        <w:t>383</w:t>
      </w:r>
    </w:p>
    <w:p w14:paraId="731274F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G0Q5      VDVRENGTEAAAATVIEAVPMSA--VIPPPPHISFNRPFLMLIFDEIT-RSILFMGKIMN</w:t>
      </w:r>
      <w:r>
        <w:rPr>
          <w:color w:val="000000"/>
        </w:rPr>
        <w:tab/>
        <w:t>383</w:t>
      </w:r>
    </w:p>
    <w:p w14:paraId="261D600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GVB9      VDVSENGTEAAAVTAIEIVPLSA--MFPPPPHIRFNRPFLLMITDKTT-RSILFMGKVVN</w:t>
      </w:r>
      <w:r>
        <w:rPr>
          <w:color w:val="000000"/>
        </w:rPr>
        <w:tab/>
        <w:t>381</w:t>
      </w:r>
    </w:p>
    <w:p w14:paraId="4FF9A69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CUY6      VDVRENGTEAAAATVVELMLMSAGPASPPPLHIKFNRSFLMMIIDKTT-LNILFMGKIVN</w:t>
      </w:r>
      <w:r>
        <w:rPr>
          <w:color w:val="000000"/>
        </w:rPr>
        <w:tab/>
        <w:t>385</w:t>
      </w:r>
    </w:p>
    <w:p w14:paraId="3779A61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QM83      VDVSENGTEAAAATVIELVPLSA--EIPPPPHITFDRPFLMIIAEKST-HSILFIGKIVN</w:t>
      </w:r>
      <w:r>
        <w:rPr>
          <w:color w:val="000000"/>
        </w:rPr>
        <w:tab/>
        <w:t>383</w:t>
      </w:r>
    </w:p>
    <w:p w14:paraId="50E6482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PDX7      VDVSENGTEAAAVTMIELTLLSA--RFPPPPHIRFNRPFLMMIVDKTS-HGILFMGKIVN</w:t>
      </w:r>
      <w:r>
        <w:rPr>
          <w:color w:val="000000"/>
        </w:rPr>
        <w:tab/>
        <w:t>383</w:t>
      </w:r>
    </w:p>
    <w:p w14:paraId="2D6BD58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WBP3      VDVSENGTEAAAVTEIEMVLMSA--QIPRPPYIRFNRPFLMMIIDQIS-HSILFMGKIVN</w:t>
      </w:r>
      <w:r>
        <w:rPr>
          <w:color w:val="000000"/>
        </w:rPr>
        <w:tab/>
        <w:t>383</w:t>
      </w:r>
    </w:p>
    <w:p w14:paraId="1CEBFE4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SNX6      VDVSENGTEAAAATAIEVVLLSA--LFPSPPHIRFNRPFLMMIVDKTT-HSILFMGKIVN</w:t>
      </w:r>
      <w:r>
        <w:rPr>
          <w:color w:val="000000"/>
        </w:rPr>
        <w:tab/>
        <w:t>383</w:t>
      </w:r>
    </w:p>
    <w:p w14:paraId="2485C56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4KEC1      VDVSENGTEAAAVTVIEMVPLSA--EFPPPPHISFNKPFLMMVIDKTT-DGVLFMGKIMN</w:t>
      </w:r>
      <w:r>
        <w:rPr>
          <w:color w:val="000000"/>
        </w:rPr>
        <w:tab/>
        <w:t>383</w:t>
      </w:r>
    </w:p>
    <w:p w14:paraId="3AF2C65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A0ABV8      VDVSENGTEAAAVTVIEAVAMSA--QIPPPPHIRFNKPFLMIIVDKTT-HGILFMGKIVN</w:t>
      </w:r>
      <w:r>
        <w:rPr>
          <w:color w:val="000000"/>
        </w:rPr>
        <w:tab/>
        <w:t>383</w:t>
      </w:r>
    </w:p>
    <w:p w14:paraId="0EAF4A0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JEM7      VDVSENGTEAAAVTVIEVVPLSA--AFPPPPHIVFNRPFLMITVDKIT-HSILFMGKIVN</w:t>
      </w:r>
      <w:r>
        <w:rPr>
          <w:color w:val="000000"/>
        </w:rPr>
        <w:tab/>
        <w:t>381</w:t>
      </w:r>
    </w:p>
    <w:p w14:paraId="75B89DC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G1U7      VDVSENGTEAAAVTVIELVPLSA--EFPPPPHITFNRPFLMIIIDKTT-HSILFMGKIVN</w:t>
      </w:r>
      <w:r>
        <w:rPr>
          <w:color w:val="000000"/>
        </w:rPr>
        <w:tab/>
        <w:t>383</w:t>
      </w:r>
    </w:p>
    <w:p w14:paraId="4689B8F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JCG9      VDVSENGTEAAAVTVVELVLLSA--AYPLPPHIRFNRPFLMMIVDKTT-HSILFMGKIVN</w:t>
      </w:r>
      <w:r>
        <w:rPr>
          <w:color w:val="000000"/>
        </w:rPr>
        <w:tab/>
        <w:t>383</w:t>
      </w:r>
    </w:p>
    <w:p w14:paraId="2C89449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U8N8      VDVSENGTEAAAVTVIEVVPLSA--EFPPPPQIKFNRPFLMIIVDKIS-HGILFMGKIVN</w:t>
      </w:r>
      <w:r>
        <w:rPr>
          <w:color w:val="000000"/>
        </w:rPr>
        <w:tab/>
        <w:t>383</w:t>
      </w:r>
    </w:p>
    <w:p w14:paraId="2918B6B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RXN3      VDVSENGTEAAAVTLIEMVPLSA--EFPPPPHIRFNRPFLMMIIDKIT-HSILFMGKIVN</w:t>
      </w:r>
      <w:r>
        <w:rPr>
          <w:color w:val="000000"/>
        </w:rPr>
        <w:tab/>
        <w:t>381</w:t>
      </w:r>
    </w:p>
    <w:p w14:paraId="3427236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R765      VDVSENGTEAAAVTVIELVPLSA--VIPPPPHIRFNRPFLMMIIDKTT-HGILFMGKIVN</w:t>
      </w:r>
      <w:r>
        <w:rPr>
          <w:color w:val="000000"/>
        </w:rPr>
        <w:tab/>
        <w:t>383</w:t>
      </w:r>
    </w:p>
    <w:p w14:paraId="5C8565A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87VMC1      VDVSENGTEAAAVTAIELVPLSA--GFPPPPRIRFNRPFLMIIVDKST-HGILFMGKIVN</w:t>
      </w:r>
      <w:r>
        <w:rPr>
          <w:color w:val="000000"/>
        </w:rPr>
        <w:tab/>
        <w:t>383</w:t>
      </w:r>
    </w:p>
    <w:p w14:paraId="049AA07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F995      VDVSENGTEAAAVTVIEVSLLSA--LFPLPPHIRFNRPFLMMVFDKTT-HSILFMGKIVN</w:t>
      </w:r>
      <w:r>
        <w:rPr>
          <w:color w:val="000000"/>
        </w:rPr>
        <w:tab/>
        <w:t>383</w:t>
      </w:r>
    </w:p>
    <w:p w14:paraId="3B0A264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DUW7      VDVSENGTEAAAVTVIEVVPMSA--EFPPPPRIRFNRPFLMMIVDKTT-HSILFMGKIVN</w:t>
      </w:r>
      <w:r>
        <w:rPr>
          <w:color w:val="000000"/>
        </w:rPr>
        <w:tab/>
        <w:t>383</w:t>
      </w:r>
    </w:p>
    <w:p w14:paraId="0F6A7A9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T9D5      VDVSENGTEAAAVTMIELVPLTA--EFPPPPHIRFNRPFLMMIIDKTT-HGILFMGKIVN</w:t>
      </w:r>
      <w:r>
        <w:rPr>
          <w:color w:val="000000"/>
        </w:rPr>
        <w:tab/>
        <w:t>383</w:t>
      </w:r>
    </w:p>
    <w:p w14:paraId="02ED805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LUF5      VDVSENGTEAAAVTVIEMVPLLA--SFPPPPHIRFNRPFLMVILDKTT-HSILFMGKIVN</w:t>
      </w:r>
      <w:r>
        <w:rPr>
          <w:color w:val="000000"/>
        </w:rPr>
        <w:tab/>
        <w:t>383</w:t>
      </w:r>
    </w:p>
    <w:p w14:paraId="6C617E1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V8N3      VDVSENGTEAAAVTMIELVPLSA--PFPLPPHIKFNRPFLMIIVDKTT-HGILFMGKIVN</w:t>
      </w:r>
      <w:r>
        <w:rPr>
          <w:color w:val="000000"/>
        </w:rPr>
        <w:tab/>
        <w:t>383</w:t>
      </w:r>
    </w:p>
    <w:p w14:paraId="7330300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LFJ1      VDVSENGTEAAAVTVIEMVPMSA--EIPPPPHIRFNRPFLMIILDKTT-HSILFIGKIVN</w:t>
      </w:r>
      <w:r>
        <w:rPr>
          <w:color w:val="000000"/>
        </w:rPr>
        <w:tab/>
        <w:t>383</w:t>
      </w:r>
    </w:p>
    <w:p w14:paraId="1AB0238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87R544      VDVSENGTEAAAVTVIEVVPLSA--QFPPPPHITFNRPFLMMIVDKTT-YGILFMGKIVN</w:t>
      </w:r>
      <w:r>
        <w:rPr>
          <w:color w:val="000000"/>
        </w:rPr>
        <w:tab/>
        <w:t>383</w:t>
      </w:r>
    </w:p>
    <w:p w14:paraId="72501D4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LM39      VDVSENGTEAAAVTVIELVPLSA--EFPPPPHIRFNRPFLMIIVDKTT-HSIPFMGKIVN</w:t>
      </w:r>
      <w:r>
        <w:rPr>
          <w:color w:val="000000"/>
        </w:rPr>
        <w:tab/>
        <w:t>383</w:t>
      </w:r>
    </w:p>
    <w:p w14:paraId="067F225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66KX6          LSIDETGTEAAGVTGMELM------PMMVPSRIEFNKPFLIIIYGQET-RSNYFMGRIMN</w:t>
      </w:r>
      <w:r>
        <w:rPr>
          <w:color w:val="000000"/>
        </w:rPr>
        <w:tab/>
        <w:t>386</w:t>
      </w:r>
    </w:p>
    <w:p w14:paraId="5654B09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9Z110      LNIHENGTEASGGTYTELV------PHSVPPVVKFDRPFLLLIIDQYT-HSILFMGKIVN</w:t>
      </w:r>
      <w:r>
        <w:rPr>
          <w:color w:val="000000"/>
        </w:rPr>
        <w:tab/>
        <w:t>369</w:t>
      </w:r>
    </w:p>
    <w:p w14:paraId="0A07033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NKI3          LNIHENGTEAAAVTGTEFA------PHSVPPVIKFNRPFLLLIVDQYT-QSILFIGKIVN</w:t>
      </w:r>
      <w:r>
        <w:rPr>
          <w:color w:val="000000"/>
        </w:rPr>
        <w:tab/>
        <w:t>395</w:t>
      </w:r>
    </w:p>
    <w:p w14:paraId="4A1352E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E1C206          LDIHENGTEAAAVTGTEFA------PHSVPPVIKFNRPFLLLIVDQYT-ESILFIGKIVN</w:t>
      </w:r>
      <w:r>
        <w:rPr>
          <w:color w:val="000000"/>
        </w:rPr>
        <w:tab/>
        <w:t>393</w:t>
      </w:r>
    </w:p>
    <w:p w14:paraId="626181A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R0LEI7          LNIHENGTEAAAVTGTDFA------PHSVPPVVKFNRPFLLLIVDQYT-QSILFMGKIVN</w:t>
      </w:r>
      <w:r>
        <w:rPr>
          <w:color w:val="000000"/>
        </w:rPr>
        <w:tab/>
        <w:t>388</w:t>
      </w:r>
    </w:p>
    <w:p w14:paraId="51B6B90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F2Q1      LKIHENGTEAAATSSIDFL------PHSAPPIVKFNHPFLLLIVDQYT-QSILFMGKIVN</w:t>
      </w:r>
      <w:r>
        <w:rPr>
          <w:color w:val="000000"/>
        </w:rPr>
        <w:tab/>
        <w:t>369</w:t>
      </w:r>
    </w:p>
    <w:p w14:paraId="69E6376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IN74      LKIHENGTEAAAVSGTDFV------PHSVPPVVKFNRPFLLLIVDQYT-QSILFMGKIVK</w:t>
      </w:r>
      <w:r>
        <w:rPr>
          <w:color w:val="000000"/>
        </w:rPr>
        <w:tab/>
        <w:t>369</w:t>
      </w:r>
    </w:p>
    <w:p w14:paraId="3FE9860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C116      LKIHENGTEAAAVTGIDFL------PHSVPPVVKFNHPFLLLVVDQYT-QSILFMGKIVN</w:t>
      </w:r>
      <w:r>
        <w:rPr>
          <w:color w:val="000000"/>
        </w:rPr>
        <w:tab/>
        <w:t>369</w:t>
      </w:r>
    </w:p>
    <w:p w14:paraId="7CC67E5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PVA9      LKIHENGTEAAAVTGIDFL------PHSLPPIVKFDRPFLLLIVDQYT-QSILFMGKIVN</w:t>
      </w:r>
      <w:r>
        <w:rPr>
          <w:color w:val="000000"/>
        </w:rPr>
        <w:tab/>
        <w:t>369</w:t>
      </w:r>
    </w:p>
    <w:p w14:paraId="65E9053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NU4      LKIHENGTEAAAVTSTDFL------PHSVPPVLKFNRPFLLLIVDQYT-QSILFMGKIVN</w:t>
      </w:r>
      <w:r>
        <w:rPr>
          <w:color w:val="000000"/>
        </w:rPr>
        <w:tab/>
        <w:t>368</w:t>
      </w:r>
    </w:p>
    <w:p w14:paraId="377967A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87VMC2      LKIHENGTEVAAVSGTDFL------PHSVPPVVKFNRPFLLLIVDQHT-QSILFMGKIIN</w:t>
      </w:r>
      <w:r>
        <w:rPr>
          <w:color w:val="000000"/>
        </w:rPr>
        <w:tab/>
        <w:t>369</w:t>
      </w:r>
    </w:p>
    <w:p w14:paraId="4789F0E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PCC0      LKIHENGTEAAAVTGTDFL------PHSVPPAVKFNRPFLLLIVDQYT-QSILFMGKIVN</w:t>
      </w:r>
      <w:r>
        <w:rPr>
          <w:color w:val="000000"/>
        </w:rPr>
        <w:tab/>
        <w:t>359</w:t>
      </w:r>
    </w:p>
    <w:p w14:paraId="11EC484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FFU5      LKIHENGTDAAAVTGTDFL------PHSVPPVVKFNRPFLLLIVDQYT-QSILFMGKIVN</w:t>
      </w:r>
      <w:r>
        <w:rPr>
          <w:color w:val="000000"/>
        </w:rPr>
        <w:tab/>
        <w:t>362</w:t>
      </w:r>
    </w:p>
    <w:p w14:paraId="309CBA2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XH23      LKIHENGTEAAAVTGTDFL------PHSVPPAVKFNRPFLLLIVDQYT-QSILFMGKIVN</w:t>
      </w:r>
      <w:r>
        <w:rPr>
          <w:color w:val="000000"/>
        </w:rPr>
        <w:tab/>
        <w:t>369</w:t>
      </w:r>
    </w:p>
    <w:p w14:paraId="079D800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T7I8      LEVHENGTEAAAVTGTDFL------PHSVPPVVKFNRPFLLLIVDQYT-QSILFMGKIVN</w:t>
      </w:r>
      <w:r>
        <w:rPr>
          <w:color w:val="000000"/>
        </w:rPr>
        <w:tab/>
        <w:t>359</w:t>
      </w:r>
    </w:p>
    <w:p w14:paraId="404424B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CLJ8      LKIHENGTEAAAVTSTDFL------PHSVPPVVKFNHPFLLLIVDQYT-QSILFMGKIVN</w:t>
      </w:r>
      <w:r>
        <w:rPr>
          <w:color w:val="000000"/>
        </w:rPr>
        <w:tab/>
        <w:t>369</w:t>
      </w:r>
    </w:p>
    <w:p w14:paraId="11415A7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KV79      LKIHENGTEAAAVTGTDFL------PHSVPPVVKFNHPFLLLIVDQYT-QSILFMGKIVN</w:t>
      </w:r>
      <w:r>
        <w:rPr>
          <w:color w:val="000000"/>
        </w:rPr>
        <w:tab/>
        <w:t>369</w:t>
      </w:r>
    </w:p>
    <w:p w14:paraId="13388D3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lastRenderedPageBreak/>
        <w:t>A0A087R545      LKIHENGTEAAAVTGTDFL------PHSVPPVVKFNRPFLLLIVDQYT-QSILFIGKIVN</w:t>
      </w:r>
      <w:r>
        <w:rPr>
          <w:color w:val="000000"/>
        </w:rPr>
        <w:tab/>
        <w:t>359</w:t>
      </w:r>
    </w:p>
    <w:p w14:paraId="7B8DD50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KWY8          VDVHESGTEAAAVTVIQFVRMSF--SSPPPTVFKCDKPFLFLICDKMT-NSILFFGKVVN</w:t>
      </w:r>
      <w:r>
        <w:rPr>
          <w:color w:val="000000"/>
        </w:rPr>
        <w:tab/>
        <w:t>403</w:t>
      </w:r>
    </w:p>
    <w:p w14:paraId="0B32AF9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NKH5          LDVDERGTEVAATTAPKIM------ALTLAPSIEFNRPFLMLIFDRDT-NSTLFIGKIAN</w:t>
      </w:r>
      <w:r>
        <w:rPr>
          <w:color w:val="000000"/>
        </w:rPr>
        <w:tab/>
        <w:t>386</w:t>
      </w:r>
    </w:p>
    <w:p w14:paraId="3287B88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H648      LDVDERGTGAAAATAAEIM------TISLPPTIEFNRPFLMLIFDRAT-NSTLFIGKIVN</w:t>
      </w:r>
      <w:r>
        <w:rPr>
          <w:color w:val="000000"/>
        </w:rPr>
        <w:tab/>
        <w:t>370</w:t>
      </w:r>
    </w:p>
    <w:p w14:paraId="1BBF107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PB47      LDVDERGTEAAAATAVEIM------PVSIPPTIEFNRPFLMLIFDRDT-NSTLFIGKIVN</w:t>
      </w:r>
      <w:r>
        <w:rPr>
          <w:color w:val="000000"/>
        </w:rPr>
        <w:tab/>
        <w:t>369</w:t>
      </w:r>
    </w:p>
    <w:p w14:paraId="0BE7CE5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QJ65      LDVDERGTEAATATAGE-M------TMSLPATIEFNHPFLMLIFDRDT-NSTLFIGKIVN</w:t>
      </w:r>
      <w:r>
        <w:rPr>
          <w:color w:val="000000"/>
        </w:rPr>
        <w:tab/>
        <w:t>368</w:t>
      </w:r>
    </w:p>
    <w:p w14:paraId="56E3DE6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7I5      VDVDERGSEAAAGTAGEIM------QLSLPPIIEFNRPFLMLIFDRDT-NSTLFIGKIVN</w:t>
      </w:r>
      <w:r>
        <w:rPr>
          <w:color w:val="000000"/>
        </w:rPr>
        <w:tab/>
        <w:t>369</w:t>
      </w:r>
    </w:p>
    <w:p w14:paraId="7ED73C5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0Z5      LDVDERGTEAAAANAAEIW------TSSLSQTIEFNQPFLMLIFDRDT-NSTLFIGKIVN</w:t>
      </w:r>
      <w:r>
        <w:rPr>
          <w:color w:val="000000"/>
        </w:rPr>
        <w:tab/>
        <w:t>369</w:t>
      </w:r>
    </w:p>
    <w:p w14:paraId="22323D7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R0LHU9          LDVDERGTEAAAATAAEIM------TMSLPPTIEFNRPFLMLIFDRDT-NSTLFIGKIVN</w:t>
      </w:r>
      <w:r>
        <w:rPr>
          <w:color w:val="000000"/>
        </w:rPr>
        <w:tab/>
        <w:t>387</w:t>
      </w:r>
    </w:p>
    <w:p w14:paraId="7C6D5EF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H0ZQY2          LDVDEKGTEAAAATAVEIM------PVSFPPTIEFSHPFLMLIFDRDT-NSTLFIGKIVN</w:t>
      </w:r>
      <w:r>
        <w:rPr>
          <w:color w:val="000000"/>
        </w:rPr>
        <w:tab/>
        <w:t>370</w:t>
      </w:r>
    </w:p>
    <w:p w14:paraId="0AE0136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GLC8      LDVDESGTEAAAAAAAEIV------TMSLPPTIEFNHPFLLLIFDRDT-NSTLFIGKIVN</w:t>
      </w:r>
      <w:r>
        <w:rPr>
          <w:color w:val="000000"/>
        </w:rPr>
        <w:tab/>
        <w:t>369</w:t>
      </w:r>
    </w:p>
    <w:p w14:paraId="5156085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HV30      VDVDESGTEAAAATVAEIM------TMSLPPTIEFNHPFLMLIFDRDT-NSTLFIGKIVN</w:t>
      </w:r>
      <w:r>
        <w:rPr>
          <w:color w:val="000000"/>
        </w:rPr>
        <w:tab/>
        <w:t>369</w:t>
      </w:r>
    </w:p>
    <w:p w14:paraId="6C8B30A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RZ50      LDVDERGTEAAAATAAEIV------PMSLPPTIEFNHPFLMLIFDRDT-NSTLFIGKIVN</w:t>
      </w:r>
      <w:r>
        <w:rPr>
          <w:color w:val="000000"/>
        </w:rPr>
        <w:tab/>
        <w:t>369</w:t>
      </w:r>
    </w:p>
    <w:p w14:paraId="32D7175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SWC2      LDVDERGTEAAAATAAEIM------TMSLPPTIEFNRPFLMLIFDRDT-NSTLFIGKIVN</w:t>
      </w:r>
      <w:r>
        <w:rPr>
          <w:color w:val="000000"/>
        </w:rPr>
        <w:tab/>
        <w:t>369</w:t>
      </w:r>
    </w:p>
    <w:p w14:paraId="00A845B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QU84      LDVDESGTEAAAATAAEIM------TMALPPTIEFNHPFLMMIFDRDT-NSTLFIGKIVN</w:t>
      </w:r>
      <w:r>
        <w:rPr>
          <w:color w:val="000000"/>
        </w:rPr>
        <w:tab/>
        <w:t>369</w:t>
      </w:r>
    </w:p>
    <w:p w14:paraId="528866A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GS00      LDVDERGTEAAAATAVEIM------PMSLPPTIEFNHPFLMLIFDRDT-NSTLFIGKIVN</w:t>
      </w:r>
      <w:r>
        <w:rPr>
          <w:color w:val="000000"/>
        </w:rPr>
        <w:tab/>
        <w:t>369</w:t>
      </w:r>
    </w:p>
    <w:p w14:paraId="55D6422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IEQ9      LDVDERGTEAAAATAAEIV------TMSLPPTVEFNHPFLMLIFDRDT-NSTLFIGKIVN</w:t>
      </w:r>
      <w:r>
        <w:rPr>
          <w:color w:val="000000"/>
        </w:rPr>
        <w:tab/>
        <w:t>369</w:t>
      </w:r>
    </w:p>
    <w:p w14:paraId="17B577D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PLB4      LDVDESGTEAAAASAVEIM------TASLPPTIEFNQPFLLLIFDRDT-NSTLFIGKIVN</w:t>
      </w:r>
      <w:r>
        <w:rPr>
          <w:color w:val="000000"/>
        </w:rPr>
        <w:tab/>
        <w:t>369</w:t>
      </w:r>
    </w:p>
    <w:p w14:paraId="27C23AA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FVA3      LDVDERGTEAAAATAAEIM------TVSLPPTIEFNHPFLMMIFDRDT-NSTLFIGKVVN</w:t>
      </w:r>
      <w:r>
        <w:rPr>
          <w:color w:val="000000"/>
        </w:rPr>
        <w:tab/>
        <w:t>369</w:t>
      </w:r>
    </w:p>
    <w:p w14:paraId="61502B0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U6W4      LDVDERGTEAAAATAAEIT------TISLPPTVEFNHPFLMLIFDRDT-NSTLFIGKIVN</w:t>
      </w:r>
      <w:r>
        <w:rPr>
          <w:color w:val="000000"/>
        </w:rPr>
        <w:tab/>
        <w:t>369</w:t>
      </w:r>
    </w:p>
    <w:p w14:paraId="5B904F2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QX5      LDVDERGTEAAAATAAEIM------TASLPPTIEFNHPFLMLIFDRDT-NSTLFIGKIVN</w:t>
      </w:r>
      <w:r>
        <w:rPr>
          <w:color w:val="000000"/>
        </w:rPr>
        <w:tab/>
        <w:t>369</w:t>
      </w:r>
    </w:p>
    <w:p w14:paraId="4A39D60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MK58      LDVDERGTEAAAATAAEIT------TVSLPPTIDFNHPFLMLIFDRDT-NSTLFIGKIVN</w:t>
      </w:r>
      <w:r>
        <w:rPr>
          <w:color w:val="000000"/>
        </w:rPr>
        <w:tab/>
        <w:t>369</w:t>
      </w:r>
    </w:p>
    <w:p w14:paraId="27D38C6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T7N1      LDVDERGTEAAAATAAEMM------TMSLPPTIEFNRPFLMLIFDIAT-NSTLFIGKIVN</w:t>
      </w:r>
      <w:r>
        <w:rPr>
          <w:color w:val="000000"/>
        </w:rPr>
        <w:tab/>
        <w:t>369</w:t>
      </w:r>
    </w:p>
    <w:p w14:paraId="79BD189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A0A7A0      VDVDERGTEAAAATAAEIV------TVSLPPTIEFNRPFLMLIFDRDT-NSTLFIGKIVN</w:t>
      </w:r>
      <w:r>
        <w:rPr>
          <w:color w:val="000000"/>
        </w:rPr>
        <w:tab/>
        <w:t>369</w:t>
      </w:r>
    </w:p>
    <w:p w14:paraId="6664366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VAK7      LDVDERGTEAAAATAAEIV------TMSLPPTIEFNRPFLMLIFDRDT-NSTLFIGKIVN</w:t>
      </w:r>
      <w:r>
        <w:rPr>
          <w:color w:val="000000"/>
        </w:rPr>
        <w:tab/>
        <w:t>369</w:t>
      </w:r>
    </w:p>
    <w:p w14:paraId="2D883BC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P9B6      LDVDERGTEAAAATAAEIM------TVSLPPTIEFNHPFLMLIFDRDT-NSTLFIGKIVN</w:t>
      </w:r>
      <w:r>
        <w:rPr>
          <w:color w:val="000000"/>
        </w:rPr>
        <w:tab/>
        <w:t>369</w:t>
      </w:r>
    </w:p>
    <w:p w14:paraId="5E6A0EC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7FR61          LNVDERGTEAAAATAIEIM------PMSMPQTIEYNCPFLMLIFEKTT-NSTLFIGKINN</w:t>
      </w:r>
      <w:r>
        <w:rPr>
          <w:color w:val="000000"/>
        </w:rPr>
        <w:tab/>
        <w:t>389</w:t>
      </w:r>
    </w:p>
    <w:p w14:paraId="25C56E5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M7B3F1          LNIDERGTEAAAATAIEIM------PMSFPHIIEFNFPFLVLIFDRAT-NSTLFIGKINN</w:t>
      </w:r>
      <w:r>
        <w:rPr>
          <w:color w:val="000000"/>
        </w:rPr>
        <w:tab/>
        <w:t>368</w:t>
      </w:r>
    </w:p>
    <w:p w14:paraId="2227B49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7FUR6          LTVHENGTEAAAATAIVIS---K--LFRPSFIIKYNMPFLVMIVEKRS-LNILFMGKIVN</w:t>
      </w:r>
      <w:r>
        <w:rPr>
          <w:color w:val="000000"/>
        </w:rPr>
        <w:tab/>
        <w:t>388</w:t>
      </w:r>
    </w:p>
    <w:p w14:paraId="6848A1C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8JIA6          LNVHENGTEASATTVIELV------PMSLPPVVKLNRPFLFSIVDKTA-HSVLFMGKVVN</w:t>
      </w:r>
      <w:r>
        <w:rPr>
          <w:color w:val="000000"/>
        </w:rPr>
        <w:tab/>
        <w:t>385</w:t>
      </w:r>
    </w:p>
    <w:p w14:paraId="4574539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H779      LNVHENGTEAAGVTVKEIIWRSG--EFPAPRRVKFNRPFLLMILDKFT-HTILFIGKIVN</w:t>
      </w:r>
      <w:r>
        <w:rPr>
          <w:color w:val="000000"/>
        </w:rPr>
        <w:tab/>
        <w:t>370</w:t>
      </w:r>
    </w:p>
    <w:p w14:paraId="1AB6EBE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NKH1          LNVHENGTEAAGVTVKEITWRSG--DISRPPRVRFNRPFLLMILDKYA-HTILFIGKIVN</w:t>
      </w:r>
      <w:r>
        <w:rPr>
          <w:color w:val="000000"/>
        </w:rPr>
        <w:tab/>
        <w:t>379</w:t>
      </w:r>
    </w:p>
    <w:p w14:paraId="7685751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U3JIK3          LNVHENGTEAAGATVKEVTWRSG--DFPRPPRVRFNRPFLLMILDKFT-HTVLFIGKIVN</w:t>
      </w:r>
      <w:r>
        <w:rPr>
          <w:color w:val="000000"/>
        </w:rPr>
        <w:tab/>
        <w:t>383</w:t>
      </w:r>
    </w:p>
    <w:p w14:paraId="78E970E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EGC4      LNVHENGTEAAGATVKEVTWRSG--DFPRPPRVRFNRPFLLMILDKFT-RSVLFIGKIVN</w:t>
      </w:r>
      <w:r>
        <w:rPr>
          <w:color w:val="000000"/>
        </w:rPr>
        <w:tab/>
        <w:t>370</w:t>
      </w:r>
    </w:p>
    <w:p w14:paraId="2E9C683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PHW0      LNVHENGTEATGVTVKEVTWRSG--DFPRPPRVRFNRPFLLVILDKFT-HTVLFIGKIVN</w:t>
      </w:r>
      <w:r>
        <w:rPr>
          <w:color w:val="000000"/>
        </w:rPr>
        <w:tab/>
        <w:t>370</w:t>
      </w:r>
    </w:p>
    <w:p w14:paraId="4157D9C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NZH9      LNVDENGTEAAAVTVKEITWRSG--DFPRPPRVKFNRPFLLVILDKFT-HTILFIGKIVN</w:t>
      </w:r>
      <w:r>
        <w:rPr>
          <w:color w:val="000000"/>
        </w:rPr>
        <w:tab/>
        <w:t>362</w:t>
      </w:r>
    </w:p>
    <w:p w14:paraId="624A9D8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R0JRB7          LSVHENGTEAAGATVKEITWRSG--DFPRPPRIKFNRPFLLTIVDKYT-RTVLFIGKIVN</w:t>
      </w:r>
      <w:r>
        <w:rPr>
          <w:color w:val="000000"/>
        </w:rPr>
        <w:tab/>
        <w:t>396</w:t>
      </w:r>
    </w:p>
    <w:p w14:paraId="638A360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RT6      LNVHENGTEAAGATLVEIIRKSG--DIPRPHRVRFNRPFLLVILDKYT-RTVLFIGKIVN</w:t>
      </w:r>
      <w:r>
        <w:rPr>
          <w:color w:val="000000"/>
        </w:rPr>
        <w:tab/>
        <w:t>370</w:t>
      </w:r>
    </w:p>
    <w:p w14:paraId="4846CF2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FX98      LSVHENGTEAAGATVMEVTWRSG--DFPQPPRVRFNRPFLLVILDKCT-RTVLFIGKIVN</w:t>
      </w:r>
      <w:r>
        <w:rPr>
          <w:color w:val="000000"/>
        </w:rPr>
        <w:tab/>
        <w:t>370</w:t>
      </w:r>
    </w:p>
    <w:p w14:paraId="5F850E1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LT78      LNIHENGTEAVGVTVKEITWRSG--DFPHPPRIRFNRPFLLVILEKYT-CTVLFIGKIVN</w:t>
      </w:r>
      <w:r>
        <w:rPr>
          <w:color w:val="000000"/>
        </w:rPr>
        <w:tab/>
        <w:t>367</w:t>
      </w:r>
    </w:p>
    <w:p w14:paraId="0E7B424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QJI6      LNVHENGTEAAGTTVKEVTWRSG--DFPHPPRVRFNRPFLLVILDKYT-RTILFIGKIVN</w:t>
      </w:r>
      <w:r>
        <w:rPr>
          <w:color w:val="000000"/>
        </w:rPr>
        <w:tab/>
        <w:t>365</w:t>
      </w:r>
    </w:p>
    <w:p w14:paraId="29AB870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H5C6      LNIHENGTEAAGATVKEITWRSG--DFPHPPRVKFNRPFLLVILDKYT-RTVLFMGKIVN</w:t>
      </w:r>
      <w:r>
        <w:rPr>
          <w:color w:val="000000"/>
        </w:rPr>
        <w:tab/>
        <w:t>370</w:t>
      </w:r>
    </w:p>
    <w:p w14:paraId="3467BF1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lastRenderedPageBreak/>
        <w:t>A0A091RAD2      LNVHENGTEAAGVTVKEVTWRSG--EFPHPPRVRFNRPFLLVILDKYT-RTVLFIGKIIN</w:t>
      </w:r>
      <w:r>
        <w:rPr>
          <w:color w:val="000000"/>
        </w:rPr>
        <w:tab/>
        <w:t>363</w:t>
      </w:r>
    </w:p>
    <w:p w14:paraId="0B1B450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QF0      LNLHENGTEAAGATVKEVTWRSG--DFPHPPRVKFNRPFLLVILDKYT-RTVLFMGKIVN</w:t>
      </w:r>
      <w:r>
        <w:rPr>
          <w:color w:val="000000"/>
        </w:rPr>
        <w:tab/>
        <w:t>370</w:t>
      </w:r>
    </w:p>
    <w:p w14:paraId="3034E02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IZH1      LNVHENGTEAAGTTVKEITWRSG--DFPHPPRVRFNRPFLLMILDKYT-RTVLFIGKIVN</w:t>
      </w:r>
      <w:r>
        <w:rPr>
          <w:color w:val="000000"/>
        </w:rPr>
        <w:tab/>
        <w:t>370</w:t>
      </w:r>
    </w:p>
    <w:p w14:paraId="77894A7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V9J5      LNVHENGTEAAGATVKEVTWRSG--DFPHPPRVRFNRPFLLLILDKYT-RTVLFIGKIVN</w:t>
      </w:r>
      <w:r>
        <w:rPr>
          <w:color w:val="000000"/>
        </w:rPr>
        <w:tab/>
        <w:t>373</w:t>
      </w:r>
    </w:p>
    <w:p w14:paraId="68FA4D1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7FUQ7          VNVHENGTEAAGATITEISWRSG--RI--PPRIKFNRPFLLMIVDRNI-RSILFMGKIIN</w:t>
      </w:r>
      <w:r>
        <w:rPr>
          <w:color w:val="000000"/>
        </w:rPr>
        <w:tab/>
        <w:t>374</w:t>
      </w:r>
    </w:p>
    <w:p w14:paraId="656D068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M7B3E7          LNVHENGTEAAGVTVVEISWRSG--QISAPPRIKFNRPFLLMIFDRHT-RSILFLGKIIN</w:t>
      </w:r>
      <w:r>
        <w:rPr>
          <w:color w:val="000000"/>
        </w:rPr>
        <w:tab/>
        <w:t>403</w:t>
      </w:r>
    </w:p>
    <w:p w14:paraId="229F932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7FUC4          LNVHENGTEAAAVTVAEMV------PTSLPPVLRINRPFLILIIDRNT-DFLLFLGKIVN</w:t>
      </w:r>
      <w:r>
        <w:rPr>
          <w:color w:val="000000"/>
        </w:rPr>
        <w:tab/>
        <w:t>384</w:t>
      </w:r>
    </w:p>
    <w:p w14:paraId="5EDDF90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7FSH8          VDVHENGTEAAAVTVVEIMFMSA--PIDDPPTIKFNRPFIIIIIDKTT-CSMLFLGKIVN</w:t>
      </w:r>
      <w:r>
        <w:rPr>
          <w:color w:val="000000"/>
        </w:rPr>
        <w:tab/>
        <w:t>405</w:t>
      </w:r>
    </w:p>
    <w:p w14:paraId="04A7F0B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M7B5J6          VDVHENGTEAAAVTVVEIAFFSA--EFPPPPTIKFNRPFLMMILDKPT-RSILFMGKIIN</w:t>
      </w:r>
      <w:r>
        <w:rPr>
          <w:color w:val="000000"/>
        </w:rPr>
        <w:tab/>
        <w:t>403</w:t>
      </w:r>
    </w:p>
    <w:p w14:paraId="39CA6E8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S7ME51          LDVDEVGTEAAAATSLSVTLFSA--PRIPG-ILKFNRPFLVAILSTDT-QSILFLGKVVN</w:t>
      </w:r>
      <w:r>
        <w:rPr>
          <w:color w:val="000000"/>
        </w:rPr>
        <w:tab/>
        <w:t>392</w:t>
      </w:r>
    </w:p>
    <w:p w14:paraId="25FF06E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M3XVL7          LEVDEVGTQAAAATGSFVTFMSA--QHNRR-VLRFNRPFLVVIFSTNS-QSIVFLGKVVN</w:t>
      </w:r>
      <w:r>
        <w:rPr>
          <w:color w:val="000000"/>
        </w:rPr>
        <w:tab/>
        <w:t>400</w:t>
      </w:r>
    </w:p>
    <w:p w14:paraId="43B8F8A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9IXP7          IDVAENGTEAAAATAISLSLMSL---RIPTISVNFNSPFLLAILSKDT-DSILFCAKVAN</w:t>
      </w:r>
      <w:r>
        <w:rPr>
          <w:color w:val="000000"/>
        </w:rPr>
        <w:tab/>
        <w:t>390</w:t>
      </w:r>
    </w:p>
    <w:p w14:paraId="2A27061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D9REC0      LDVSEEGTEASAATGVKITLLSA--FVDPKITVRFNRPFLMIIVPMDT-QNIFFISKVIN</w:t>
      </w:r>
      <w:r>
        <w:rPr>
          <w:color w:val="000000"/>
        </w:rPr>
        <w:tab/>
        <w:t>396</w:t>
      </w:r>
    </w:p>
    <w:p w14:paraId="3622674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7A8Q9          LDVFEEGTEASAATAVRITLLSA--LVETRTIVRFNRPFLMIIVPTDT-QNIFFMSKVTN</w:t>
      </w:r>
      <w:r>
        <w:rPr>
          <w:color w:val="000000"/>
        </w:rPr>
        <w:tab/>
        <w:t>396</w:t>
      </w:r>
    </w:p>
    <w:p w14:paraId="60E088A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5R536          LDVFEEGTEASAATAVKITLLSA--LVDPMTIVRFNRPFLMIIVPTDT-QNLLFISKVIN</w:t>
      </w:r>
      <w:r>
        <w:rPr>
          <w:color w:val="000000"/>
        </w:rPr>
        <w:tab/>
        <w:t>396</w:t>
      </w:r>
    </w:p>
    <w:p w14:paraId="20E7263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2I7N2          LDVDEEGTEGAAATGIGIERTFL-----R-IIVRVNRPFLIAVVLKDT-QSIIFLGKVTN</w:t>
      </w:r>
      <w:r>
        <w:rPr>
          <w:color w:val="000000"/>
        </w:rPr>
        <w:tab/>
        <w:t>387</w:t>
      </w:r>
    </w:p>
    <w:p w14:paraId="5EB0F02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F1SCC6          LDVDEEGTEGAAATGISIELTSI-----EFLTVHFNRPFLFSIIHKDT-QSIIFSGKVTD</w:t>
      </w:r>
      <w:r>
        <w:rPr>
          <w:color w:val="000000"/>
        </w:rPr>
        <w:tab/>
        <w:t>393</w:t>
      </w:r>
    </w:p>
    <w:p w14:paraId="44F9030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F6SWD3          LDVGEKGTEAAAATGIKIMYKSA--PFIPPLVVHFNKPFLMYVFDKLT-GSILFLGKVVN</w:t>
      </w:r>
      <w:r>
        <w:rPr>
          <w:color w:val="000000"/>
        </w:rPr>
        <w:tab/>
        <w:t>375</w:t>
      </w:r>
    </w:p>
    <w:p w14:paraId="1FF5B94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F7CZD2          LDIGEEGTEASAATSLGTVFLSA--PKITQ-PVRFNRPFLVVILSTET-QSLLFLGKVIN</w:t>
      </w:r>
      <w:r>
        <w:rPr>
          <w:color w:val="000000"/>
        </w:rPr>
        <w:tab/>
        <w:t>399</w:t>
      </w:r>
    </w:p>
    <w:p w14:paraId="30D17FD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CQE0      LTIDEKGTEAAGATVLEAV------PMSLPPDVHFNHPFIVIIIDHST-DSPLFVGRVMD</w:t>
      </w:r>
      <w:r>
        <w:rPr>
          <w:color w:val="000000"/>
        </w:rPr>
        <w:tab/>
        <w:t>386</w:t>
      </w:r>
    </w:p>
    <w:p w14:paraId="7021DA3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5B496          LTIDEKGTEAAGATVLEAI------PMSMPPNVYFIRPFIFTIIDHST-YSPLFVGKVMD</w:t>
      </w:r>
      <w:r>
        <w:rPr>
          <w:color w:val="000000"/>
        </w:rPr>
        <w:tab/>
        <w:t>381</w:t>
      </w:r>
    </w:p>
    <w:p w14:paraId="5DBCF63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H0WJ03          LTLDEKGTEAAGATFMEAI------PMSIPPDVKLNRPFVFLIYYEIT-KSPLFVGKIVN</w:t>
      </w:r>
      <w:r>
        <w:rPr>
          <w:color w:val="000000"/>
        </w:rPr>
        <w:tab/>
        <w:t>387</w:t>
      </w:r>
    </w:p>
    <w:p w14:paraId="353DDF5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U3FMP8          LTMDEKGTEAAGTTIFEAI------PMSMPPEVKFNKPFIFLMFEQNT-KSPLFMGKVVN</w:t>
      </w:r>
      <w:r>
        <w:rPr>
          <w:color w:val="000000"/>
        </w:rPr>
        <w:tab/>
        <w:t>389</w:t>
      </w:r>
    </w:p>
    <w:p w14:paraId="21AECEA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1qlp            LTIDEKGTEAAGAMFLEAI------PMSIPPEVKFNKPFVFLMIEQNT-KSPLFMGKVVN</w:t>
      </w:r>
      <w:r>
        <w:rPr>
          <w:color w:val="000000"/>
        </w:rPr>
        <w:tab/>
        <w:t>390</w:t>
      </w:r>
    </w:p>
    <w:p w14:paraId="4A3A844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S644          LTIDEKGTEAAGVMFLEAI------PMSIPPEVKFNKPFVFLMIEQNT-KSPLFMGKVVN</w:t>
      </w:r>
      <w:r>
        <w:rPr>
          <w:color w:val="000000"/>
        </w:rPr>
        <w:tab/>
        <w:t>389</w:t>
      </w:r>
    </w:p>
    <w:p w14:paraId="41F2818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01010          LTIDEKGTEAAGAMFLEAI------PMSIPPEVKFNKPFVFLMIEQNT-KSPLFIGKVVN</w:t>
      </w:r>
      <w:r>
        <w:rPr>
          <w:color w:val="000000"/>
        </w:rPr>
        <w:tab/>
        <w:t>389</w:t>
      </w:r>
    </w:p>
    <w:p w14:paraId="0F60B03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F7CYP1          LTIDEKGTEAAGATIVEAI------RTLLHTNVEFNRPFVLIIYDRNT-KSPLFVGKVVD</w:t>
      </w:r>
      <w:r>
        <w:rPr>
          <w:color w:val="000000"/>
        </w:rPr>
        <w:tab/>
        <w:t>394</w:t>
      </w:r>
    </w:p>
    <w:p w14:paraId="0B54744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B5BV12          LTIDEKGTEAAGATMWEMI------PMSLPPELEFNRPFILIIYGRNT-KSPLFVGKVVD</w:t>
      </w:r>
      <w:r>
        <w:rPr>
          <w:color w:val="000000"/>
        </w:rPr>
        <w:tab/>
        <w:t>392</w:t>
      </w:r>
    </w:p>
    <w:p w14:paraId="41FDF39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B5BV05          LTIDEKGTEAAGTTMWEIM------PISLPPDLKFNRPFVLIIYDRNT-KSPLFVGKVVD</w:t>
      </w:r>
      <w:r>
        <w:rPr>
          <w:color w:val="000000"/>
        </w:rPr>
        <w:tab/>
        <w:t>392</w:t>
      </w:r>
    </w:p>
    <w:p w14:paraId="4677480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L8YAZ3          LTIDEKGTEAAGATVLEAI------PMSIPPEVSFNKPFVIIIYDHVT-HSPLFMGKVVN</w:t>
      </w:r>
      <w:r>
        <w:rPr>
          <w:color w:val="000000"/>
        </w:rPr>
        <w:tab/>
        <w:t>389</w:t>
      </w:r>
    </w:p>
    <w:p w14:paraId="6913937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3TDW3          LTIDEKGTEASGATILEAI------PMSMPPTVKFNSPFLAIIYDENT-KSPLFVGKVVN</w:t>
      </w:r>
      <w:r>
        <w:rPr>
          <w:color w:val="000000"/>
        </w:rPr>
        <w:tab/>
        <w:t>390</w:t>
      </w:r>
    </w:p>
    <w:p w14:paraId="2F0CB19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PM73          LTLDEKGTEAAGATYMEIM------PMSLPPDIEFNRPFVVVIYDTVT-KAPLFVGKVVN</w:t>
      </w:r>
      <w:r>
        <w:rPr>
          <w:color w:val="000000"/>
        </w:rPr>
        <w:tab/>
        <w:t>386</w:t>
      </w:r>
    </w:p>
    <w:p w14:paraId="1505CFA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L5LNJ6          LTLDEKGTEAAGATFGEVM------PMSLPPNIEFNRPFVLVIYDTVT-KAPLFVGKVVN</w:t>
      </w:r>
      <w:r>
        <w:rPr>
          <w:color w:val="000000"/>
        </w:rPr>
        <w:tab/>
        <w:t>388</w:t>
      </w:r>
    </w:p>
    <w:p w14:paraId="1AFB7BA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L5JP19          LTIDEKGTEASAATILEAI------PMSIPPTVQFNRPFLFIIYDKNT-KSPLFMGKVMN</w:t>
      </w:r>
      <w:r>
        <w:rPr>
          <w:color w:val="000000"/>
        </w:rPr>
        <w:tab/>
        <w:t>384</w:t>
      </w:r>
    </w:p>
    <w:p w14:paraId="3CC29A0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M3WCX1          LTIDEKGTEAAGTTVMEAI------PMSMPPTIQFNKPFVIILYDRNT-KNILFMGKVVN</w:t>
      </w:r>
      <w:r>
        <w:rPr>
          <w:color w:val="000000"/>
        </w:rPr>
        <w:tab/>
        <w:t>390</w:t>
      </w:r>
    </w:p>
    <w:p w14:paraId="109C679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F1PCE5          LTIDEKGTEAAGATFLEAI------PMSMPPSVDFNKPFLIIIVDRDT-KSPLFMGKVVN</w:t>
      </w:r>
      <w:r>
        <w:rPr>
          <w:color w:val="000000"/>
        </w:rPr>
        <w:tab/>
        <w:t>388</w:t>
      </w:r>
    </w:p>
    <w:p w14:paraId="5B3E222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M3XVV7          LTIDEKGTEATGATFMEAI------PMSMPPSVDFNSPFLIIIYDRNT-KSPLFVGKVVN</w:t>
      </w:r>
      <w:r>
        <w:rPr>
          <w:color w:val="000000"/>
        </w:rPr>
        <w:tab/>
        <w:t>370</w:t>
      </w:r>
    </w:p>
    <w:p w14:paraId="79B040E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D2HEM3          LTVDEKGTEAAGTTVLEAI------PMSMPPVVDFSSPFLVIIYDRNT-KSPLFVGKVVD</w:t>
      </w:r>
      <w:r>
        <w:rPr>
          <w:color w:val="000000"/>
        </w:rPr>
        <w:tab/>
        <w:t>392</w:t>
      </w:r>
    </w:p>
    <w:p w14:paraId="79B5B8F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50447          LTIDEKGTEATGATILEAI------PMSIPPNVKFNKPFLFLIYDTKT-KAVLFMGKVMN</w:t>
      </w:r>
      <w:r>
        <w:rPr>
          <w:color w:val="000000"/>
        </w:rPr>
        <w:tab/>
        <w:t>390</w:t>
      </w:r>
    </w:p>
    <w:p w14:paraId="4B8716E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W5PZS7          LTIDEKGTEAAGATFLEAI------PMSLPPDVEFNRPFLCILYDRNT-KSPLFVGKVVN</w:t>
      </w:r>
      <w:r>
        <w:rPr>
          <w:color w:val="000000"/>
        </w:rPr>
        <w:tab/>
        <w:t>385</w:t>
      </w:r>
    </w:p>
    <w:p w14:paraId="188791E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34955          LTIDEKGTEAVGSTFLEAI------PMSLPPDVEFNRPFLCILYDRNT-KSPLFVGKVVN</w:t>
      </w:r>
      <w:r>
        <w:rPr>
          <w:color w:val="000000"/>
        </w:rPr>
        <w:tab/>
        <w:t>385</w:t>
      </w:r>
    </w:p>
    <w:p w14:paraId="23F47AB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23035          LTIDERGTEAAGATYMEII------PMSLPDSITLDRPFLFVIYSHEI-KSPLFVGKVVD</w:t>
      </w:r>
      <w:r>
        <w:rPr>
          <w:color w:val="000000"/>
        </w:rPr>
        <w:tab/>
        <w:t>386</w:t>
      </w:r>
    </w:p>
    <w:p w14:paraId="7515BD9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lastRenderedPageBreak/>
        <w:t>Q07298          LTIDERGTEAAGATFVGIM------PSSLPESVIFDRPFLFVIYSHEL-KSPLFVGKVVD</w:t>
      </w:r>
      <w:r>
        <w:rPr>
          <w:color w:val="000000"/>
        </w:rPr>
        <w:tab/>
        <w:t>386</w:t>
      </w:r>
    </w:p>
    <w:p w14:paraId="5E17194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O62663          LTIDERGTEAAGATFVEYV------LYSMPQRVTFDRPFLFVIYSHEV-KSPLFVGKVVD</w:t>
      </w:r>
      <w:r>
        <w:rPr>
          <w:color w:val="000000"/>
        </w:rPr>
        <w:tab/>
        <w:t>386</w:t>
      </w:r>
    </w:p>
    <w:p w14:paraId="3731A75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O54761          LTIDERGTEAAGATFLEMM------PMSLPPEVKFDKPFLVVIIEHST-KSPLFVGKVVN</w:t>
      </w:r>
      <w:r>
        <w:rPr>
          <w:color w:val="000000"/>
        </w:rPr>
        <w:tab/>
        <w:t>386</w:t>
      </w:r>
    </w:p>
    <w:p w14:paraId="06EC7ED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O54763          LTIDERGTEAAGVTVLEAI------PMSLPPDVRFDRPFLIIIYEHYT-KSPLFVGKVVN</w:t>
      </w:r>
      <w:r>
        <w:rPr>
          <w:color w:val="000000"/>
        </w:rPr>
        <w:tab/>
        <w:t>386</w:t>
      </w:r>
    </w:p>
    <w:p w14:paraId="39CA71E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76HP1          LDMDEEGTEAAGATVLGAE------AMLQAPIMKFDRPFLVVIYEHNT-KSPLFVGKVVN</w:t>
      </w:r>
      <w:r>
        <w:rPr>
          <w:color w:val="000000"/>
        </w:rPr>
        <w:tab/>
        <w:t>386</w:t>
      </w:r>
    </w:p>
    <w:p w14:paraId="268020B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76HP0          LDIHEKGTDAAGATFLEMI------PMMLPSDLKFDRPFLVVIYEHHT-KSPLFVGKVVN</w:t>
      </w:r>
      <w:r>
        <w:rPr>
          <w:color w:val="000000"/>
        </w:rPr>
        <w:tab/>
        <w:t>386</w:t>
      </w:r>
    </w:p>
    <w:p w14:paraId="1C7464C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76HN9          LDIDEEGTEAAGGTVGGIT------FMSRPDEVIFDRPFLVVIYEHHT-KSPLFVGKLVN</w:t>
      </w:r>
      <w:r>
        <w:rPr>
          <w:color w:val="000000"/>
        </w:rPr>
        <w:tab/>
        <w:t>386</w:t>
      </w:r>
    </w:p>
    <w:p w14:paraId="384BCF2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O54760          LDIDEEGTEAAGGTVLGNI------RSILRYEVIFDRPFLVVIYEHHT-KSPLFVGKVVN</w:t>
      </w:r>
      <w:r>
        <w:rPr>
          <w:color w:val="000000"/>
        </w:rPr>
        <w:tab/>
        <w:t>386</w:t>
      </w:r>
    </w:p>
    <w:p w14:paraId="4F5724B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64118          LTLDERGTEAAGTTVLEAV------PMSIPPDVCFKNPFVVIICDKHT-QSPLFVGKVVN</w:t>
      </w:r>
      <w:r>
        <w:rPr>
          <w:color w:val="000000"/>
        </w:rPr>
        <w:tab/>
        <w:t>380</w:t>
      </w:r>
    </w:p>
    <w:p w14:paraId="5D27A17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97277          LTIDERGTEAAGATFMEII------PMSVPPEVNFNSPFIAIIYDRQTAKSPLFVGKVVD</w:t>
      </w:r>
      <w:r>
        <w:rPr>
          <w:color w:val="000000"/>
        </w:rPr>
        <w:tab/>
        <w:t>387</w:t>
      </w:r>
    </w:p>
    <w:p w14:paraId="546A6C8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3I296          LTLDERGTEAAGATVFEII------PMSVPPEVIFNSPFLAIIYDRQT-QSPLFVGKVVD</w:t>
      </w:r>
      <w:r>
        <w:rPr>
          <w:color w:val="000000"/>
        </w:rPr>
        <w:tab/>
        <w:t>386</w:t>
      </w:r>
    </w:p>
    <w:p w14:paraId="11D190F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17475          LTLDERGTEAAGATVVEAV------PMSLPPQVKFDHPFIFMIVESET-QSPLFVGKVID</w:t>
      </w:r>
      <w:r>
        <w:rPr>
          <w:color w:val="000000"/>
        </w:rPr>
        <w:tab/>
        <w:t>385</w:t>
      </w:r>
    </w:p>
    <w:p w14:paraId="2FB42AF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63969          LTIDERGTEAAATTIVEAV------FMSLPPILHFNHPFVFTIVETHT-QTPLFVGKVVD</w:t>
      </w:r>
      <w:r>
        <w:rPr>
          <w:color w:val="000000"/>
        </w:rPr>
        <w:tab/>
        <w:t>386</w:t>
      </w:r>
    </w:p>
    <w:p w14:paraId="2DE1965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07758          LTIDETGTEAAAVTVLQMV------PMSMPPILRFDHPFLFIIFEEHT-QSPIFLGKVVD</w:t>
      </w:r>
      <w:r>
        <w:rPr>
          <w:color w:val="000000"/>
        </w:rPr>
        <w:tab/>
        <w:t>386</w:t>
      </w:r>
    </w:p>
    <w:p w14:paraId="425108B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00898          LTIDETGTEAAAATVLQGG------FLSMPPILHFNRPFLFIIFEEHS-QSPLFVGKVVD</w:t>
      </w:r>
      <w:r>
        <w:rPr>
          <w:color w:val="000000"/>
        </w:rPr>
        <w:tab/>
        <w:t>386</w:t>
      </w:r>
    </w:p>
    <w:p w14:paraId="39C8BD3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 xml:space="preserve">                : : * *:                        .     *:             * .:: .</w:t>
      </w:r>
    </w:p>
    <w:p w14:paraId="650F7AD6" w14:textId="77777777" w:rsidR="00765F12" w:rsidRDefault="00765F12" w:rsidP="00765F12">
      <w:pPr>
        <w:pStyle w:val="HTMLPreformatted"/>
        <w:rPr>
          <w:color w:val="000000"/>
        </w:rPr>
      </w:pPr>
    </w:p>
    <w:p w14:paraId="1DE842C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GX57      P---</w:t>
      </w:r>
      <w:r>
        <w:rPr>
          <w:color w:val="000000"/>
        </w:rPr>
        <w:tab/>
        <w:t>384</w:t>
      </w:r>
    </w:p>
    <w:p w14:paraId="7255A5E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9YYG0      P---</w:t>
      </w:r>
      <w:r>
        <w:rPr>
          <w:color w:val="000000"/>
        </w:rPr>
        <w:tab/>
        <w:t>384</w:t>
      </w:r>
    </w:p>
    <w:p w14:paraId="5AC9725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NKH9          P---</w:t>
      </w:r>
      <w:r>
        <w:rPr>
          <w:color w:val="000000"/>
        </w:rPr>
        <w:tab/>
        <w:t>393</w:t>
      </w:r>
    </w:p>
    <w:p w14:paraId="7D3375A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U3IXC3          PTLK</w:t>
      </w:r>
      <w:r>
        <w:rPr>
          <w:color w:val="000000"/>
        </w:rPr>
        <w:tab/>
        <w:t>394</w:t>
      </w:r>
    </w:p>
    <w:p w14:paraId="3A35548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YD1      P---</w:t>
      </w:r>
      <w:r>
        <w:rPr>
          <w:color w:val="000000"/>
        </w:rPr>
        <w:tab/>
        <w:t>382</w:t>
      </w:r>
    </w:p>
    <w:p w14:paraId="2AF9406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QVX2      P---</w:t>
      </w:r>
      <w:r>
        <w:rPr>
          <w:color w:val="000000"/>
        </w:rPr>
        <w:tab/>
        <w:t>379</w:t>
      </w:r>
    </w:p>
    <w:p w14:paraId="3729469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NC43      P---</w:t>
      </w:r>
      <w:r>
        <w:rPr>
          <w:color w:val="000000"/>
        </w:rPr>
        <w:tab/>
        <w:t>385</w:t>
      </w:r>
    </w:p>
    <w:p w14:paraId="458653D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GSL7      P---</w:t>
      </w:r>
      <w:r>
        <w:rPr>
          <w:color w:val="000000"/>
        </w:rPr>
        <w:tab/>
        <w:t>382</w:t>
      </w:r>
    </w:p>
    <w:p w14:paraId="4D4B4D6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PGJ8      PT--</w:t>
      </w:r>
      <w:r>
        <w:rPr>
          <w:color w:val="000000"/>
        </w:rPr>
        <w:tab/>
        <w:t>385</w:t>
      </w:r>
    </w:p>
    <w:p w14:paraId="5CE52A4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NIR3      P---</w:t>
      </w:r>
      <w:r>
        <w:rPr>
          <w:color w:val="000000"/>
        </w:rPr>
        <w:tab/>
        <w:t>384</w:t>
      </w:r>
    </w:p>
    <w:p w14:paraId="5E93D90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G0Q5      P---</w:t>
      </w:r>
      <w:r>
        <w:rPr>
          <w:color w:val="000000"/>
        </w:rPr>
        <w:tab/>
        <w:t>384</w:t>
      </w:r>
    </w:p>
    <w:p w14:paraId="68F9EFA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GVB9      P---</w:t>
      </w:r>
      <w:r>
        <w:rPr>
          <w:color w:val="000000"/>
        </w:rPr>
        <w:tab/>
        <w:t>382</w:t>
      </w:r>
    </w:p>
    <w:p w14:paraId="576CD60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CUY6      P---</w:t>
      </w:r>
      <w:r>
        <w:rPr>
          <w:color w:val="000000"/>
        </w:rPr>
        <w:tab/>
        <w:t>386</w:t>
      </w:r>
    </w:p>
    <w:p w14:paraId="055ABE8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QM83      P---</w:t>
      </w:r>
      <w:r>
        <w:rPr>
          <w:color w:val="000000"/>
        </w:rPr>
        <w:tab/>
        <w:t>384</w:t>
      </w:r>
    </w:p>
    <w:p w14:paraId="054B220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PDX7      P---</w:t>
      </w:r>
      <w:r>
        <w:rPr>
          <w:color w:val="000000"/>
        </w:rPr>
        <w:tab/>
        <w:t>384</w:t>
      </w:r>
    </w:p>
    <w:p w14:paraId="2E65EF4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WBP3      P---</w:t>
      </w:r>
      <w:r>
        <w:rPr>
          <w:color w:val="000000"/>
        </w:rPr>
        <w:tab/>
        <w:t>384</w:t>
      </w:r>
    </w:p>
    <w:p w14:paraId="1798D36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SNX6      P---</w:t>
      </w:r>
      <w:r>
        <w:rPr>
          <w:color w:val="000000"/>
        </w:rPr>
        <w:tab/>
        <w:t>384</w:t>
      </w:r>
    </w:p>
    <w:p w14:paraId="5CF3E0A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4KEC1      P---</w:t>
      </w:r>
      <w:r>
        <w:rPr>
          <w:color w:val="000000"/>
        </w:rPr>
        <w:tab/>
        <w:t>384</w:t>
      </w:r>
    </w:p>
    <w:p w14:paraId="12FD46C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A0ABV8      P---</w:t>
      </w:r>
      <w:r>
        <w:rPr>
          <w:color w:val="000000"/>
        </w:rPr>
        <w:tab/>
        <w:t>384</w:t>
      </w:r>
    </w:p>
    <w:p w14:paraId="1990DBF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JEM7      P---</w:t>
      </w:r>
      <w:r>
        <w:rPr>
          <w:color w:val="000000"/>
        </w:rPr>
        <w:tab/>
        <w:t>382</w:t>
      </w:r>
    </w:p>
    <w:p w14:paraId="6552875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G1U7      P---</w:t>
      </w:r>
      <w:r>
        <w:rPr>
          <w:color w:val="000000"/>
        </w:rPr>
        <w:tab/>
        <w:t>384</w:t>
      </w:r>
    </w:p>
    <w:p w14:paraId="2A1FDA5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JCG9      P---</w:t>
      </w:r>
      <w:r>
        <w:rPr>
          <w:color w:val="000000"/>
        </w:rPr>
        <w:tab/>
        <w:t>384</w:t>
      </w:r>
    </w:p>
    <w:p w14:paraId="230745F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U8N8      P---</w:t>
      </w:r>
      <w:r>
        <w:rPr>
          <w:color w:val="000000"/>
        </w:rPr>
        <w:tab/>
        <w:t>384</w:t>
      </w:r>
    </w:p>
    <w:p w14:paraId="69140E3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RXN3      P---</w:t>
      </w:r>
      <w:r>
        <w:rPr>
          <w:color w:val="000000"/>
        </w:rPr>
        <w:tab/>
        <w:t>382</w:t>
      </w:r>
    </w:p>
    <w:p w14:paraId="4171322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R765      P---</w:t>
      </w:r>
      <w:r>
        <w:rPr>
          <w:color w:val="000000"/>
        </w:rPr>
        <w:tab/>
        <w:t>384</w:t>
      </w:r>
    </w:p>
    <w:p w14:paraId="2E9D355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lastRenderedPageBreak/>
        <w:t>A0A087VMC1      PT--</w:t>
      </w:r>
      <w:r>
        <w:rPr>
          <w:color w:val="000000"/>
        </w:rPr>
        <w:tab/>
        <w:t>385</w:t>
      </w:r>
    </w:p>
    <w:p w14:paraId="60152A0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F995      P---</w:t>
      </w:r>
      <w:r>
        <w:rPr>
          <w:color w:val="000000"/>
        </w:rPr>
        <w:tab/>
        <w:t>384</w:t>
      </w:r>
    </w:p>
    <w:p w14:paraId="26F9D79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DUW7      P---</w:t>
      </w:r>
      <w:r>
        <w:rPr>
          <w:color w:val="000000"/>
        </w:rPr>
        <w:tab/>
        <w:t>384</w:t>
      </w:r>
    </w:p>
    <w:p w14:paraId="59D154A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T9D5      P---</w:t>
      </w:r>
      <w:r>
        <w:rPr>
          <w:color w:val="000000"/>
        </w:rPr>
        <w:tab/>
        <w:t>384</w:t>
      </w:r>
    </w:p>
    <w:p w14:paraId="4EAAB5A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LUF5      P---</w:t>
      </w:r>
      <w:r>
        <w:rPr>
          <w:color w:val="000000"/>
        </w:rPr>
        <w:tab/>
        <w:t>384</w:t>
      </w:r>
    </w:p>
    <w:p w14:paraId="0608DAF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V8N3      P---</w:t>
      </w:r>
      <w:r>
        <w:rPr>
          <w:color w:val="000000"/>
        </w:rPr>
        <w:tab/>
        <w:t>384</w:t>
      </w:r>
    </w:p>
    <w:p w14:paraId="1CC3CCE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LFJ1      P---</w:t>
      </w:r>
      <w:r>
        <w:rPr>
          <w:color w:val="000000"/>
        </w:rPr>
        <w:tab/>
        <w:t>384</w:t>
      </w:r>
    </w:p>
    <w:p w14:paraId="1E99929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87R544      P---</w:t>
      </w:r>
      <w:r>
        <w:rPr>
          <w:color w:val="000000"/>
        </w:rPr>
        <w:tab/>
        <w:t>384</w:t>
      </w:r>
    </w:p>
    <w:p w14:paraId="0499735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LM39      P---</w:t>
      </w:r>
      <w:r>
        <w:rPr>
          <w:color w:val="000000"/>
        </w:rPr>
        <w:tab/>
        <w:t>384</w:t>
      </w:r>
    </w:p>
    <w:p w14:paraId="0DE9905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66KX6          PKK-</w:t>
      </w:r>
      <w:r>
        <w:rPr>
          <w:color w:val="000000"/>
        </w:rPr>
        <w:tab/>
        <w:t>389</w:t>
      </w:r>
    </w:p>
    <w:p w14:paraId="54532FF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9Z110      PT--</w:t>
      </w:r>
      <w:r>
        <w:rPr>
          <w:color w:val="000000"/>
        </w:rPr>
        <w:tab/>
        <w:t>371</w:t>
      </w:r>
    </w:p>
    <w:p w14:paraId="1665340A" w14:textId="77777777" w:rsidR="00765F12" w:rsidRPr="007E30CD" w:rsidRDefault="00765F12" w:rsidP="00765F12">
      <w:pPr>
        <w:pStyle w:val="HTMLPreformatted"/>
        <w:rPr>
          <w:color w:val="000000"/>
          <w:lang w:val="it-IT"/>
        </w:rPr>
      </w:pPr>
      <w:r w:rsidRPr="007E30CD">
        <w:rPr>
          <w:color w:val="000000"/>
          <w:lang w:val="it-IT"/>
        </w:rPr>
        <w:t>G1NKI3          PLK-</w:t>
      </w:r>
      <w:r w:rsidRPr="007E30CD">
        <w:rPr>
          <w:color w:val="000000"/>
          <w:lang w:val="it-IT"/>
        </w:rPr>
        <w:tab/>
        <w:t>398</w:t>
      </w:r>
    </w:p>
    <w:p w14:paraId="438A1469" w14:textId="77777777" w:rsidR="00765F12" w:rsidRPr="007E30CD" w:rsidRDefault="00765F12" w:rsidP="00765F12">
      <w:pPr>
        <w:pStyle w:val="HTMLPreformatted"/>
        <w:rPr>
          <w:color w:val="000000"/>
          <w:lang w:val="it-IT"/>
        </w:rPr>
      </w:pPr>
      <w:r w:rsidRPr="007E30CD">
        <w:rPr>
          <w:color w:val="000000"/>
          <w:lang w:val="it-IT"/>
        </w:rPr>
        <w:t>E1C206          PLK-</w:t>
      </w:r>
      <w:r w:rsidRPr="007E30CD">
        <w:rPr>
          <w:color w:val="000000"/>
          <w:lang w:val="it-IT"/>
        </w:rPr>
        <w:tab/>
        <w:t>396</w:t>
      </w:r>
    </w:p>
    <w:p w14:paraId="233DE380" w14:textId="77777777" w:rsidR="00765F12" w:rsidRPr="007E30CD" w:rsidRDefault="00765F12" w:rsidP="00765F12">
      <w:pPr>
        <w:pStyle w:val="HTMLPreformatted"/>
        <w:rPr>
          <w:color w:val="000000"/>
          <w:lang w:val="it-IT"/>
        </w:rPr>
      </w:pPr>
      <w:r w:rsidRPr="007E30CD">
        <w:rPr>
          <w:color w:val="000000"/>
          <w:lang w:val="it-IT"/>
        </w:rPr>
        <w:t>R0LEI7          P---</w:t>
      </w:r>
      <w:r w:rsidRPr="007E30CD">
        <w:rPr>
          <w:color w:val="000000"/>
          <w:lang w:val="it-IT"/>
        </w:rPr>
        <w:tab/>
        <w:t>389</w:t>
      </w:r>
    </w:p>
    <w:p w14:paraId="184D79CC" w14:textId="77777777" w:rsidR="00765F12" w:rsidRPr="007E30CD" w:rsidRDefault="00765F12" w:rsidP="00765F12">
      <w:pPr>
        <w:pStyle w:val="HTMLPreformatted"/>
        <w:rPr>
          <w:color w:val="000000"/>
          <w:lang w:val="it-IT"/>
        </w:rPr>
      </w:pPr>
      <w:r w:rsidRPr="007E30CD">
        <w:rPr>
          <w:color w:val="000000"/>
          <w:lang w:val="it-IT"/>
        </w:rPr>
        <w:t>A0A091F2Q1      PT--</w:t>
      </w:r>
      <w:r w:rsidRPr="007E30CD">
        <w:rPr>
          <w:color w:val="000000"/>
          <w:lang w:val="it-IT"/>
        </w:rPr>
        <w:tab/>
        <w:t>371</w:t>
      </w:r>
    </w:p>
    <w:p w14:paraId="6F4647D8" w14:textId="77777777" w:rsidR="00765F12" w:rsidRPr="007E30CD" w:rsidRDefault="00765F12" w:rsidP="00765F12">
      <w:pPr>
        <w:pStyle w:val="HTMLPreformatted"/>
        <w:rPr>
          <w:color w:val="000000"/>
          <w:lang w:val="it-IT"/>
        </w:rPr>
      </w:pPr>
      <w:r w:rsidRPr="007E30CD">
        <w:rPr>
          <w:color w:val="000000"/>
          <w:lang w:val="it-IT"/>
        </w:rPr>
        <w:t>A0A093IN74      PT--</w:t>
      </w:r>
      <w:r w:rsidRPr="007E30CD">
        <w:rPr>
          <w:color w:val="000000"/>
          <w:lang w:val="it-IT"/>
        </w:rPr>
        <w:tab/>
        <w:t>371</w:t>
      </w:r>
    </w:p>
    <w:p w14:paraId="763F2745" w14:textId="77777777" w:rsidR="00765F12" w:rsidRPr="007E30CD" w:rsidRDefault="00765F12" w:rsidP="00765F12">
      <w:pPr>
        <w:pStyle w:val="HTMLPreformatted"/>
        <w:rPr>
          <w:color w:val="000000"/>
          <w:lang w:val="it-IT"/>
        </w:rPr>
      </w:pPr>
      <w:r w:rsidRPr="007E30CD">
        <w:rPr>
          <w:color w:val="000000"/>
          <w:lang w:val="it-IT"/>
        </w:rPr>
        <w:t>A0A093C116      PT--</w:t>
      </w:r>
      <w:r w:rsidRPr="007E30CD">
        <w:rPr>
          <w:color w:val="000000"/>
          <w:lang w:val="it-IT"/>
        </w:rPr>
        <w:tab/>
        <w:t>371</w:t>
      </w:r>
    </w:p>
    <w:p w14:paraId="6FD2815E" w14:textId="77777777" w:rsidR="00765F12" w:rsidRPr="007E30CD" w:rsidRDefault="00765F12" w:rsidP="00765F12">
      <w:pPr>
        <w:pStyle w:val="HTMLPreformatted"/>
        <w:rPr>
          <w:color w:val="000000"/>
          <w:lang w:val="it-IT"/>
        </w:rPr>
      </w:pPr>
      <w:r w:rsidRPr="007E30CD">
        <w:rPr>
          <w:color w:val="000000"/>
          <w:lang w:val="it-IT"/>
        </w:rPr>
        <w:t>A0A093PVA9      PT--</w:t>
      </w:r>
      <w:r w:rsidRPr="007E30CD">
        <w:rPr>
          <w:color w:val="000000"/>
          <w:lang w:val="it-IT"/>
        </w:rPr>
        <w:tab/>
        <w:t>371</w:t>
      </w:r>
    </w:p>
    <w:p w14:paraId="79B9E45D" w14:textId="77777777" w:rsidR="00765F12" w:rsidRPr="007E30CD" w:rsidRDefault="00765F12" w:rsidP="00765F12">
      <w:pPr>
        <w:pStyle w:val="HTMLPreformatted"/>
        <w:rPr>
          <w:color w:val="000000"/>
          <w:lang w:val="it-IT"/>
        </w:rPr>
      </w:pPr>
      <w:r w:rsidRPr="007E30CD">
        <w:rPr>
          <w:color w:val="000000"/>
          <w:lang w:val="it-IT"/>
        </w:rPr>
        <w:t>A0A091KNU4      PT--</w:t>
      </w:r>
      <w:r w:rsidRPr="007E30CD">
        <w:rPr>
          <w:color w:val="000000"/>
          <w:lang w:val="it-IT"/>
        </w:rPr>
        <w:tab/>
        <w:t>370</w:t>
      </w:r>
    </w:p>
    <w:p w14:paraId="6B7AAF4E" w14:textId="77777777" w:rsidR="00765F12" w:rsidRPr="007E30CD" w:rsidRDefault="00765F12" w:rsidP="00765F12">
      <w:pPr>
        <w:pStyle w:val="HTMLPreformatted"/>
        <w:rPr>
          <w:color w:val="000000"/>
          <w:lang w:val="it-IT"/>
        </w:rPr>
      </w:pPr>
      <w:r w:rsidRPr="007E30CD">
        <w:rPr>
          <w:color w:val="000000"/>
          <w:lang w:val="it-IT"/>
        </w:rPr>
        <w:t>A0A087VMC2      P---</w:t>
      </w:r>
      <w:r w:rsidRPr="007E30CD">
        <w:rPr>
          <w:color w:val="000000"/>
          <w:lang w:val="it-IT"/>
        </w:rPr>
        <w:tab/>
        <w:t>370</w:t>
      </w:r>
    </w:p>
    <w:p w14:paraId="5CA43659" w14:textId="77777777" w:rsidR="00765F12" w:rsidRPr="007E30CD" w:rsidRDefault="00765F12" w:rsidP="00765F12">
      <w:pPr>
        <w:pStyle w:val="HTMLPreformatted"/>
        <w:rPr>
          <w:color w:val="000000"/>
          <w:lang w:val="it-IT"/>
        </w:rPr>
      </w:pPr>
      <w:r w:rsidRPr="007E30CD">
        <w:rPr>
          <w:color w:val="000000"/>
          <w:lang w:val="it-IT"/>
        </w:rPr>
        <w:t>A0A091PCC0      PT--</w:t>
      </w:r>
      <w:r w:rsidRPr="007E30CD">
        <w:rPr>
          <w:color w:val="000000"/>
          <w:lang w:val="it-IT"/>
        </w:rPr>
        <w:tab/>
        <w:t>361</w:t>
      </w:r>
    </w:p>
    <w:p w14:paraId="22C5EDA5" w14:textId="77777777" w:rsidR="00765F12" w:rsidRPr="007E30CD" w:rsidRDefault="00765F12" w:rsidP="00765F12">
      <w:pPr>
        <w:pStyle w:val="HTMLPreformatted"/>
        <w:rPr>
          <w:color w:val="000000"/>
          <w:lang w:val="it-IT"/>
        </w:rPr>
      </w:pPr>
      <w:r w:rsidRPr="007E30CD">
        <w:rPr>
          <w:color w:val="000000"/>
          <w:lang w:val="it-IT"/>
        </w:rPr>
        <w:t>A0A093FFU5      PT--</w:t>
      </w:r>
      <w:r w:rsidRPr="007E30CD">
        <w:rPr>
          <w:color w:val="000000"/>
          <w:lang w:val="it-IT"/>
        </w:rPr>
        <w:tab/>
        <w:t>364</w:t>
      </w:r>
    </w:p>
    <w:p w14:paraId="1E3A8957" w14:textId="77777777" w:rsidR="00765F12" w:rsidRPr="007E30CD" w:rsidRDefault="00765F12" w:rsidP="00765F12">
      <w:pPr>
        <w:pStyle w:val="HTMLPreformatted"/>
        <w:rPr>
          <w:color w:val="000000"/>
          <w:lang w:val="it-IT"/>
        </w:rPr>
      </w:pPr>
      <w:r w:rsidRPr="007E30CD">
        <w:rPr>
          <w:color w:val="000000"/>
          <w:lang w:val="it-IT"/>
        </w:rPr>
        <w:t>A0A091XH23      PT--</w:t>
      </w:r>
      <w:r w:rsidRPr="007E30CD">
        <w:rPr>
          <w:color w:val="000000"/>
          <w:lang w:val="it-IT"/>
        </w:rPr>
        <w:tab/>
        <w:t>371</w:t>
      </w:r>
    </w:p>
    <w:p w14:paraId="46B3A380" w14:textId="77777777" w:rsidR="00765F12" w:rsidRPr="007E30CD" w:rsidRDefault="00765F12" w:rsidP="00765F12">
      <w:pPr>
        <w:pStyle w:val="HTMLPreformatted"/>
        <w:rPr>
          <w:color w:val="000000"/>
          <w:lang w:val="it-IT"/>
        </w:rPr>
      </w:pPr>
      <w:r w:rsidRPr="007E30CD">
        <w:rPr>
          <w:color w:val="000000"/>
          <w:lang w:val="it-IT"/>
        </w:rPr>
        <w:t>A0A091T7I8      PT--</w:t>
      </w:r>
      <w:r w:rsidRPr="007E30CD">
        <w:rPr>
          <w:color w:val="000000"/>
          <w:lang w:val="it-IT"/>
        </w:rPr>
        <w:tab/>
        <w:t>361</w:t>
      </w:r>
    </w:p>
    <w:p w14:paraId="7494379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CLJ8      PT--</w:t>
      </w:r>
      <w:r>
        <w:rPr>
          <w:color w:val="000000"/>
        </w:rPr>
        <w:tab/>
        <w:t>371</w:t>
      </w:r>
    </w:p>
    <w:p w14:paraId="7526AB9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KV79      PT--</w:t>
      </w:r>
      <w:r>
        <w:rPr>
          <w:color w:val="000000"/>
        </w:rPr>
        <w:tab/>
        <w:t>371</w:t>
      </w:r>
    </w:p>
    <w:p w14:paraId="6791E88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87R545      PT--</w:t>
      </w:r>
      <w:r>
        <w:rPr>
          <w:color w:val="000000"/>
        </w:rPr>
        <w:tab/>
        <w:t>361</w:t>
      </w:r>
    </w:p>
    <w:p w14:paraId="63920B5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KWY8          PTEK</w:t>
      </w:r>
      <w:r>
        <w:rPr>
          <w:color w:val="000000"/>
        </w:rPr>
        <w:tab/>
        <w:t>407</w:t>
      </w:r>
    </w:p>
    <w:p w14:paraId="74CAA87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NKH5          PS--</w:t>
      </w:r>
      <w:r>
        <w:rPr>
          <w:color w:val="000000"/>
        </w:rPr>
        <w:tab/>
        <w:t>388</w:t>
      </w:r>
    </w:p>
    <w:p w14:paraId="1DAE4B4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H648      PT--</w:t>
      </w:r>
      <w:r>
        <w:rPr>
          <w:color w:val="000000"/>
        </w:rPr>
        <w:tab/>
        <w:t>372</w:t>
      </w:r>
    </w:p>
    <w:p w14:paraId="428ABF7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PB47      PT--</w:t>
      </w:r>
      <w:r>
        <w:rPr>
          <w:color w:val="000000"/>
        </w:rPr>
        <w:tab/>
        <w:t>371</w:t>
      </w:r>
    </w:p>
    <w:p w14:paraId="5FE09F9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QJ65      PT--</w:t>
      </w:r>
      <w:r>
        <w:rPr>
          <w:color w:val="000000"/>
        </w:rPr>
        <w:tab/>
        <w:t>370</w:t>
      </w:r>
    </w:p>
    <w:p w14:paraId="4757F9E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7I5      PT--</w:t>
      </w:r>
      <w:r>
        <w:rPr>
          <w:color w:val="000000"/>
        </w:rPr>
        <w:tab/>
        <w:t>371</w:t>
      </w:r>
    </w:p>
    <w:p w14:paraId="151B627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0Z5      PT--</w:t>
      </w:r>
      <w:r>
        <w:rPr>
          <w:color w:val="000000"/>
        </w:rPr>
        <w:tab/>
        <w:t>371</w:t>
      </w:r>
    </w:p>
    <w:p w14:paraId="569D74F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R0LHU9          PT--</w:t>
      </w:r>
      <w:r>
        <w:rPr>
          <w:color w:val="000000"/>
        </w:rPr>
        <w:tab/>
        <w:t>389</w:t>
      </w:r>
    </w:p>
    <w:p w14:paraId="719D7D6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H0ZQY2          PT--</w:t>
      </w:r>
      <w:r>
        <w:rPr>
          <w:color w:val="000000"/>
        </w:rPr>
        <w:tab/>
        <w:t>372</w:t>
      </w:r>
    </w:p>
    <w:p w14:paraId="41E199E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GLC8      PS--</w:t>
      </w:r>
      <w:r>
        <w:rPr>
          <w:color w:val="000000"/>
        </w:rPr>
        <w:tab/>
        <w:t>371</w:t>
      </w:r>
    </w:p>
    <w:p w14:paraId="06DB4FD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HV30      PT--</w:t>
      </w:r>
      <w:r>
        <w:rPr>
          <w:color w:val="000000"/>
        </w:rPr>
        <w:tab/>
        <w:t>371</w:t>
      </w:r>
    </w:p>
    <w:p w14:paraId="2693127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RZ50      PT--</w:t>
      </w:r>
      <w:r>
        <w:rPr>
          <w:color w:val="000000"/>
        </w:rPr>
        <w:tab/>
        <w:t>371</w:t>
      </w:r>
    </w:p>
    <w:p w14:paraId="733963B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SWC2      PT--</w:t>
      </w:r>
      <w:r>
        <w:rPr>
          <w:color w:val="000000"/>
        </w:rPr>
        <w:tab/>
        <w:t>371</w:t>
      </w:r>
    </w:p>
    <w:p w14:paraId="7BB3F5B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QU84      PT--</w:t>
      </w:r>
      <w:r>
        <w:rPr>
          <w:color w:val="000000"/>
        </w:rPr>
        <w:tab/>
        <w:t>371</w:t>
      </w:r>
    </w:p>
    <w:p w14:paraId="41E6663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GS00      P---</w:t>
      </w:r>
      <w:r>
        <w:rPr>
          <w:color w:val="000000"/>
        </w:rPr>
        <w:tab/>
        <w:t>370</w:t>
      </w:r>
    </w:p>
    <w:p w14:paraId="3EEB314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lastRenderedPageBreak/>
        <w:t>A0A093IEQ9      PT--</w:t>
      </w:r>
      <w:r>
        <w:rPr>
          <w:color w:val="000000"/>
        </w:rPr>
        <w:tab/>
        <w:t>371</w:t>
      </w:r>
    </w:p>
    <w:p w14:paraId="5FCD611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PLB4      PT--</w:t>
      </w:r>
      <w:r>
        <w:rPr>
          <w:color w:val="000000"/>
        </w:rPr>
        <w:tab/>
        <w:t>371</w:t>
      </w:r>
    </w:p>
    <w:p w14:paraId="65122DA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FVA3      PT--</w:t>
      </w:r>
      <w:r>
        <w:rPr>
          <w:color w:val="000000"/>
        </w:rPr>
        <w:tab/>
        <w:t>371</w:t>
      </w:r>
    </w:p>
    <w:p w14:paraId="056D72E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U6W4      P---</w:t>
      </w:r>
      <w:r>
        <w:rPr>
          <w:color w:val="000000"/>
        </w:rPr>
        <w:tab/>
        <w:t>370</w:t>
      </w:r>
    </w:p>
    <w:p w14:paraId="52DCB8B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QX5      PT--</w:t>
      </w:r>
      <w:r>
        <w:rPr>
          <w:color w:val="000000"/>
        </w:rPr>
        <w:tab/>
        <w:t>371</w:t>
      </w:r>
    </w:p>
    <w:p w14:paraId="78A821C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MK58      PT--</w:t>
      </w:r>
      <w:r>
        <w:rPr>
          <w:color w:val="000000"/>
        </w:rPr>
        <w:tab/>
        <w:t>371</w:t>
      </w:r>
    </w:p>
    <w:p w14:paraId="6525619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T7N1      PT--</w:t>
      </w:r>
      <w:r>
        <w:rPr>
          <w:color w:val="000000"/>
        </w:rPr>
        <w:tab/>
        <w:t>371</w:t>
      </w:r>
    </w:p>
    <w:p w14:paraId="661E50B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A0A7A0      PT--</w:t>
      </w:r>
      <w:r>
        <w:rPr>
          <w:color w:val="000000"/>
        </w:rPr>
        <w:tab/>
        <w:t>371</w:t>
      </w:r>
    </w:p>
    <w:p w14:paraId="340AB14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VAK7      PT--</w:t>
      </w:r>
      <w:r>
        <w:rPr>
          <w:color w:val="000000"/>
        </w:rPr>
        <w:tab/>
        <w:t>371</w:t>
      </w:r>
    </w:p>
    <w:p w14:paraId="193ED65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P9B6      PT--</w:t>
      </w:r>
      <w:r>
        <w:rPr>
          <w:color w:val="000000"/>
        </w:rPr>
        <w:tab/>
        <w:t>371</w:t>
      </w:r>
    </w:p>
    <w:p w14:paraId="1AB2A02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7FR61          PLE-</w:t>
      </w:r>
      <w:r>
        <w:rPr>
          <w:color w:val="000000"/>
        </w:rPr>
        <w:tab/>
        <w:t>392</w:t>
      </w:r>
    </w:p>
    <w:p w14:paraId="51B5CC8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M7B3F1          PAE-</w:t>
      </w:r>
      <w:r>
        <w:rPr>
          <w:color w:val="000000"/>
        </w:rPr>
        <w:tab/>
        <w:t>371</w:t>
      </w:r>
    </w:p>
    <w:p w14:paraId="46736BB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7FUR6          PTIK</w:t>
      </w:r>
      <w:r>
        <w:rPr>
          <w:color w:val="000000"/>
        </w:rPr>
        <w:tab/>
        <w:t>392</w:t>
      </w:r>
    </w:p>
    <w:p w14:paraId="54F9540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8JIA6          PKEK</w:t>
      </w:r>
      <w:r>
        <w:rPr>
          <w:color w:val="000000"/>
        </w:rPr>
        <w:tab/>
        <w:t>389</w:t>
      </w:r>
    </w:p>
    <w:p w14:paraId="7C1981F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H779      P---</w:t>
      </w:r>
      <w:r>
        <w:rPr>
          <w:color w:val="000000"/>
        </w:rPr>
        <w:tab/>
        <w:t>371</w:t>
      </w:r>
    </w:p>
    <w:p w14:paraId="799C7A8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NKH1          PLKK</w:t>
      </w:r>
      <w:r>
        <w:rPr>
          <w:color w:val="000000"/>
        </w:rPr>
        <w:tab/>
        <w:t>383</w:t>
      </w:r>
    </w:p>
    <w:p w14:paraId="0315B97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U3JIK3          PQK-</w:t>
      </w:r>
      <w:r>
        <w:rPr>
          <w:color w:val="000000"/>
        </w:rPr>
        <w:tab/>
        <w:t>386</w:t>
      </w:r>
    </w:p>
    <w:p w14:paraId="73786F5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EGC4      P---</w:t>
      </w:r>
      <w:r>
        <w:rPr>
          <w:color w:val="000000"/>
        </w:rPr>
        <w:tab/>
        <w:t>371</w:t>
      </w:r>
    </w:p>
    <w:p w14:paraId="6E53E1B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PHW0      P---</w:t>
      </w:r>
      <w:r>
        <w:rPr>
          <w:color w:val="000000"/>
        </w:rPr>
        <w:tab/>
        <w:t>371</w:t>
      </w:r>
    </w:p>
    <w:p w14:paraId="23068E6F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NZH9      P---</w:t>
      </w:r>
      <w:r>
        <w:rPr>
          <w:color w:val="000000"/>
        </w:rPr>
        <w:tab/>
        <w:t>363</w:t>
      </w:r>
    </w:p>
    <w:p w14:paraId="4D92FC4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R0JRB7          PLK-</w:t>
      </w:r>
      <w:r>
        <w:rPr>
          <w:color w:val="000000"/>
        </w:rPr>
        <w:tab/>
        <w:t>399</w:t>
      </w:r>
    </w:p>
    <w:p w14:paraId="1AE54CB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RT6      P---</w:t>
      </w:r>
      <w:r>
        <w:rPr>
          <w:color w:val="000000"/>
        </w:rPr>
        <w:tab/>
        <w:t>371</w:t>
      </w:r>
    </w:p>
    <w:p w14:paraId="69BC09C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FX98      P---</w:t>
      </w:r>
      <w:r>
        <w:rPr>
          <w:color w:val="000000"/>
        </w:rPr>
        <w:tab/>
        <w:t>371</w:t>
      </w:r>
    </w:p>
    <w:p w14:paraId="6DCFEB3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LT78      P---</w:t>
      </w:r>
      <w:r>
        <w:rPr>
          <w:color w:val="000000"/>
        </w:rPr>
        <w:tab/>
        <w:t>368</w:t>
      </w:r>
    </w:p>
    <w:p w14:paraId="5C7F613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QJI6      P---</w:t>
      </w:r>
      <w:r>
        <w:rPr>
          <w:color w:val="000000"/>
        </w:rPr>
        <w:tab/>
        <w:t>366</w:t>
      </w:r>
    </w:p>
    <w:p w14:paraId="1DC24D4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H5C6      P---</w:t>
      </w:r>
      <w:r>
        <w:rPr>
          <w:color w:val="000000"/>
        </w:rPr>
        <w:tab/>
        <w:t>371</w:t>
      </w:r>
    </w:p>
    <w:p w14:paraId="421BA11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RAD2      P---</w:t>
      </w:r>
      <w:r>
        <w:rPr>
          <w:color w:val="000000"/>
        </w:rPr>
        <w:tab/>
        <w:t>364</w:t>
      </w:r>
    </w:p>
    <w:p w14:paraId="3900CD3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KQF0      P---</w:t>
      </w:r>
      <w:r>
        <w:rPr>
          <w:color w:val="000000"/>
        </w:rPr>
        <w:tab/>
        <w:t>371</w:t>
      </w:r>
    </w:p>
    <w:p w14:paraId="6ECCD41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3IZH1      P---</w:t>
      </w:r>
      <w:r>
        <w:rPr>
          <w:color w:val="000000"/>
        </w:rPr>
        <w:tab/>
        <w:t>371</w:t>
      </w:r>
    </w:p>
    <w:p w14:paraId="42F0BFB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V9J5      P---</w:t>
      </w:r>
      <w:r>
        <w:rPr>
          <w:color w:val="000000"/>
        </w:rPr>
        <w:tab/>
        <w:t>374</w:t>
      </w:r>
    </w:p>
    <w:p w14:paraId="28F8594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7FUQ7          PN--</w:t>
      </w:r>
      <w:r>
        <w:rPr>
          <w:color w:val="000000"/>
        </w:rPr>
        <w:tab/>
        <w:t>376</w:t>
      </w:r>
    </w:p>
    <w:p w14:paraId="5A84D0C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M7B3E7          PSGK</w:t>
      </w:r>
      <w:r>
        <w:rPr>
          <w:color w:val="000000"/>
        </w:rPr>
        <w:tab/>
        <w:t>407</w:t>
      </w:r>
    </w:p>
    <w:p w14:paraId="344B3F8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7FUC4          PNE-</w:t>
      </w:r>
      <w:r>
        <w:rPr>
          <w:color w:val="000000"/>
        </w:rPr>
        <w:tab/>
        <w:t>387</w:t>
      </w:r>
    </w:p>
    <w:p w14:paraId="45D1364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7FSH8          PTEK</w:t>
      </w:r>
      <w:r>
        <w:rPr>
          <w:color w:val="000000"/>
        </w:rPr>
        <w:tab/>
        <w:t>409</w:t>
      </w:r>
    </w:p>
    <w:p w14:paraId="061CDF0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M7B5J6          PIEK</w:t>
      </w:r>
      <w:r>
        <w:rPr>
          <w:color w:val="000000"/>
        </w:rPr>
        <w:tab/>
        <w:t>407</w:t>
      </w:r>
    </w:p>
    <w:p w14:paraId="1CA5963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S7ME51          PTE-</w:t>
      </w:r>
      <w:r>
        <w:rPr>
          <w:color w:val="000000"/>
        </w:rPr>
        <w:tab/>
        <w:t>395</w:t>
      </w:r>
    </w:p>
    <w:p w14:paraId="17819BE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M3XVL7          PTK-</w:t>
      </w:r>
      <w:r>
        <w:rPr>
          <w:color w:val="000000"/>
        </w:rPr>
        <w:tab/>
        <w:t>403</w:t>
      </w:r>
    </w:p>
    <w:p w14:paraId="6247669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9IXP7          PKE-</w:t>
      </w:r>
      <w:r>
        <w:rPr>
          <w:color w:val="000000"/>
        </w:rPr>
        <w:tab/>
        <w:t>393</w:t>
      </w:r>
    </w:p>
    <w:p w14:paraId="68371E4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D9REC0      PKQ-</w:t>
      </w:r>
      <w:r>
        <w:rPr>
          <w:color w:val="000000"/>
        </w:rPr>
        <w:tab/>
        <w:t>399</w:t>
      </w:r>
    </w:p>
    <w:p w14:paraId="25921DF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K7A8Q9          PKQ-</w:t>
      </w:r>
      <w:r>
        <w:rPr>
          <w:color w:val="000000"/>
        </w:rPr>
        <w:tab/>
        <w:t>399</w:t>
      </w:r>
    </w:p>
    <w:p w14:paraId="7194EDE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5R536          PKQ-</w:t>
      </w:r>
      <w:r>
        <w:rPr>
          <w:color w:val="000000"/>
        </w:rPr>
        <w:tab/>
        <w:t>399</w:t>
      </w:r>
    </w:p>
    <w:p w14:paraId="7977172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2I7N2          PSE-</w:t>
      </w:r>
      <w:r>
        <w:rPr>
          <w:color w:val="000000"/>
        </w:rPr>
        <w:tab/>
        <w:t>390</w:t>
      </w:r>
    </w:p>
    <w:p w14:paraId="68BFE60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lastRenderedPageBreak/>
        <w:t>F1SCC6          PSQ-</w:t>
      </w:r>
      <w:r>
        <w:rPr>
          <w:color w:val="000000"/>
        </w:rPr>
        <w:tab/>
        <w:t>396</w:t>
      </w:r>
    </w:p>
    <w:p w14:paraId="24E91AB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F6SWD3          PTLK</w:t>
      </w:r>
      <w:r>
        <w:rPr>
          <w:color w:val="000000"/>
        </w:rPr>
        <w:tab/>
        <w:t>379</w:t>
      </w:r>
    </w:p>
    <w:p w14:paraId="1DB3062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F7CZD2          PKDQ</w:t>
      </w:r>
      <w:r>
        <w:rPr>
          <w:color w:val="000000"/>
        </w:rPr>
        <w:tab/>
        <w:t>403</w:t>
      </w:r>
    </w:p>
    <w:p w14:paraId="78008D1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A0A091CQE0      PTQK</w:t>
      </w:r>
      <w:r>
        <w:rPr>
          <w:color w:val="000000"/>
        </w:rPr>
        <w:tab/>
        <w:t>390</w:t>
      </w:r>
    </w:p>
    <w:p w14:paraId="483193A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5B496          PTQK</w:t>
      </w:r>
      <w:r>
        <w:rPr>
          <w:color w:val="000000"/>
        </w:rPr>
        <w:tab/>
        <w:t>385</w:t>
      </w:r>
    </w:p>
    <w:p w14:paraId="30FA67E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H0WJ03          PTQK</w:t>
      </w:r>
      <w:r>
        <w:rPr>
          <w:color w:val="000000"/>
        </w:rPr>
        <w:tab/>
        <w:t>391</w:t>
      </w:r>
    </w:p>
    <w:p w14:paraId="116FE008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U3FMP8          PTQK</w:t>
      </w:r>
      <w:r>
        <w:rPr>
          <w:color w:val="000000"/>
        </w:rPr>
        <w:tab/>
        <w:t>393</w:t>
      </w:r>
    </w:p>
    <w:p w14:paraId="0BF25CB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1qlp            PTQK</w:t>
      </w:r>
      <w:r>
        <w:rPr>
          <w:color w:val="000000"/>
        </w:rPr>
        <w:tab/>
        <w:t>394</w:t>
      </w:r>
    </w:p>
    <w:p w14:paraId="6BDB88B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S644          PTQK</w:t>
      </w:r>
      <w:r>
        <w:rPr>
          <w:color w:val="000000"/>
        </w:rPr>
        <w:tab/>
        <w:t>393</w:t>
      </w:r>
    </w:p>
    <w:p w14:paraId="60196D3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01010          PTQK</w:t>
      </w:r>
      <w:r>
        <w:rPr>
          <w:color w:val="000000"/>
        </w:rPr>
        <w:tab/>
        <w:t>393</w:t>
      </w:r>
    </w:p>
    <w:p w14:paraId="4A808803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F7CYP1          PTQK</w:t>
      </w:r>
      <w:r>
        <w:rPr>
          <w:color w:val="000000"/>
        </w:rPr>
        <w:tab/>
        <w:t>398</w:t>
      </w:r>
    </w:p>
    <w:p w14:paraId="3FEEC68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B5BV12          PTQK</w:t>
      </w:r>
      <w:r>
        <w:rPr>
          <w:color w:val="000000"/>
        </w:rPr>
        <w:tab/>
        <w:t>396</w:t>
      </w:r>
    </w:p>
    <w:p w14:paraId="464361BE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B5BV05          PTQK</w:t>
      </w:r>
      <w:r>
        <w:rPr>
          <w:color w:val="000000"/>
        </w:rPr>
        <w:tab/>
        <w:t>396</w:t>
      </w:r>
    </w:p>
    <w:p w14:paraId="2209860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L8YAZ3          PTLK</w:t>
      </w:r>
      <w:r>
        <w:rPr>
          <w:color w:val="000000"/>
        </w:rPr>
        <w:tab/>
        <w:t>393</w:t>
      </w:r>
    </w:p>
    <w:p w14:paraId="626853E6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3TDW3          PLK-</w:t>
      </w:r>
      <w:r>
        <w:rPr>
          <w:color w:val="000000"/>
        </w:rPr>
        <w:tab/>
        <w:t>393</w:t>
      </w:r>
    </w:p>
    <w:p w14:paraId="57677AB7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1PM73          PTQK</w:t>
      </w:r>
      <w:r>
        <w:rPr>
          <w:color w:val="000000"/>
        </w:rPr>
        <w:tab/>
        <w:t>390</w:t>
      </w:r>
    </w:p>
    <w:p w14:paraId="37DBA85B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L5LNJ6          PTQK</w:t>
      </w:r>
      <w:r>
        <w:rPr>
          <w:color w:val="000000"/>
        </w:rPr>
        <w:tab/>
        <w:t>392</w:t>
      </w:r>
    </w:p>
    <w:p w14:paraId="00D677C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L5JP19          PTQK</w:t>
      </w:r>
      <w:r>
        <w:rPr>
          <w:color w:val="000000"/>
        </w:rPr>
        <w:tab/>
        <w:t>388</w:t>
      </w:r>
    </w:p>
    <w:p w14:paraId="3EBE33D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M3WCX1          PT--</w:t>
      </w:r>
      <w:r>
        <w:rPr>
          <w:color w:val="000000"/>
        </w:rPr>
        <w:tab/>
        <w:t>392</w:t>
      </w:r>
    </w:p>
    <w:p w14:paraId="21D85099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F1PCE5          PTQK</w:t>
      </w:r>
      <w:r>
        <w:rPr>
          <w:color w:val="000000"/>
        </w:rPr>
        <w:tab/>
        <w:t>392</w:t>
      </w:r>
    </w:p>
    <w:p w14:paraId="0298BC1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M3XVV7          PTQ-</w:t>
      </w:r>
      <w:r>
        <w:rPr>
          <w:color w:val="000000"/>
        </w:rPr>
        <w:tab/>
        <w:t>373</w:t>
      </w:r>
    </w:p>
    <w:p w14:paraId="3873EB1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D2HEM3          PTQK</w:t>
      </w:r>
      <w:r>
        <w:rPr>
          <w:color w:val="000000"/>
        </w:rPr>
        <w:tab/>
        <w:t>396</w:t>
      </w:r>
    </w:p>
    <w:p w14:paraId="520F729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50447          PTQK</w:t>
      </w:r>
      <w:r>
        <w:rPr>
          <w:color w:val="000000"/>
        </w:rPr>
        <w:tab/>
        <w:t>394</w:t>
      </w:r>
    </w:p>
    <w:p w14:paraId="35AB8DB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W5PZS7          PTQ-</w:t>
      </w:r>
      <w:r>
        <w:rPr>
          <w:color w:val="000000"/>
        </w:rPr>
        <w:tab/>
        <w:t>388</w:t>
      </w:r>
    </w:p>
    <w:p w14:paraId="1168087D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34955          PTQ-</w:t>
      </w:r>
      <w:r>
        <w:rPr>
          <w:color w:val="000000"/>
        </w:rPr>
        <w:tab/>
        <w:t>388</w:t>
      </w:r>
    </w:p>
    <w:p w14:paraId="5F1A4B92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23035          PTQ-</w:t>
      </w:r>
      <w:r>
        <w:rPr>
          <w:color w:val="000000"/>
        </w:rPr>
        <w:tab/>
        <w:t>389</w:t>
      </w:r>
    </w:p>
    <w:p w14:paraId="0ED207AB" w14:textId="77777777" w:rsidR="00765F12" w:rsidRPr="00765F12" w:rsidRDefault="00765F12" w:rsidP="00765F12">
      <w:pPr>
        <w:pStyle w:val="HTMLPreformatted"/>
        <w:rPr>
          <w:color w:val="000000"/>
          <w:lang w:val="it-IT"/>
        </w:rPr>
      </w:pPr>
      <w:r w:rsidRPr="00765F12">
        <w:rPr>
          <w:color w:val="000000"/>
          <w:lang w:val="it-IT"/>
        </w:rPr>
        <w:t>Q07298          PTQ-</w:t>
      </w:r>
      <w:r w:rsidRPr="00765F12">
        <w:rPr>
          <w:color w:val="000000"/>
          <w:lang w:val="it-IT"/>
        </w:rPr>
        <w:tab/>
        <w:t>389</w:t>
      </w:r>
    </w:p>
    <w:p w14:paraId="2A7CE69E" w14:textId="77777777" w:rsidR="00765F12" w:rsidRPr="00765F12" w:rsidRDefault="00765F12" w:rsidP="00765F12">
      <w:pPr>
        <w:pStyle w:val="HTMLPreformatted"/>
        <w:rPr>
          <w:color w:val="000000"/>
          <w:lang w:val="it-IT"/>
        </w:rPr>
      </w:pPr>
      <w:r w:rsidRPr="00765F12">
        <w:rPr>
          <w:color w:val="000000"/>
          <w:lang w:val="it-IT"/>
        </w:rPr>
        <w:t>O62663          PTQ-</w:t>
      </w:r>
      <w:r w:rsidRPr="00765F12">
        <w:rPr>
          <w:color w:val="000000"/>
          <w:lang w:val="it-IT"/>
        </w:rPr>
        <w:tab/>
        <w:t>389</w:t>
      </w:r>
    </w:p>
    <w:p w14:paraId="14A7F76B" w14:textId="77777777" w:rsidR="00765F12" w:rsidRPr="00765F12" w:rsidRDefault="00765F12" w:rsidP="00765F12">
      <w:pPr>
        <w:pStyle w:val="HTMLPreformatted"/>
        <w:rPr>
          <w:color w:val="000000"/>
          <w:lang w:val="it-IT"/>
        </w:rPr>
      </w:pPr>
      <w:r w:rsidRPr="00765F12">
        <w:rPr>
          <w:color w:val="000000"/>
          <w:lang w:val="it-IT"/>
        </w:rPr>
        <w:t>O54761          PT--</w:t>
      </w:r>
      <w:r w:rsidRPr="00765F12">
        <w:rPr>
          <w:color w:val="000000"/>
          <w:lang w:val="it-IT"/>
        </w:rPr>
        <w:tab/>
        <w:t>388</w:t>
      </w:r>
    </w:p>
    <w:p w14:paraId="0ACB8A4F" w14:textId="77777777" w:rsidR="00765F12" w:rsidRPr="00765F12" w:rsidRDefault="00765F12" w:rsidP="00765F12">
      <w:pPr>
        <w:pStyle w:val="HTMLPreformatted"/>
        <w:rPr>
          <w:color w:val="000000"/>
          <w:lang w:val="it-IT"/>
        </w:rPr>
      </w:pPr>
      <w:r w:rsidRPr="00765F12">
        <w:rPr>
          <w:color w:val="000000"/>
          <w:lang w:val="it-IT"/>
        </w:rPr>
        <w:t>O54763          PTQ-</w:t>
      </w:r>
      <w:r w:rsidRPr="00765F12">
        <w:rPr>
          <w:color w:val="000000"/>
          <w:lang w:val="it-IT"/>
        </w:rPr>
        <w:tab/>
        <w:t>389</w:t>
      </w:r>
    </w:p>
    <w:p w14:paraId="3D85A249" w14:textId="77777777" w:rsidR="00765F12" w:rsidRPr="00765F12" w:rsidRDefault="00765F12" w:rsidP="00765F12">
      <w:pPr>
        <w:pStyle w:val="HTMLPreformatted"/>
        <w:rPr>
          <w:color w:val="000000"/>
          <w:lang w:val="it-IT"/>
        </w:rPr>
      </w:pPr>
      <w:r w:rsidRPr="00765F12">
        <w:rPr>
          <w:color w:val="000000"/>
          <w:lang w:val="it-IT"/>
        </w:rPr>
        <w:t>Q76HP1          PTQQ</w:t>
      </w:r>
      <w:r w:rsidRPr="00765F12">
        <w:rPr>
          <w:color w:val="000000"/>
          <w:lang w:val="it-IT"/>
        </w:rPr>
        <w:tab/>
        <w:t>390</w:t>
      </w:r>
    </w:p>
    <w:p w14:paraId="4AAF9D17" w14:textId="77777777" w:rsidR="00765F12" w:rsidRPr="00765F12" w:rsidRDefault="00765F12" w:rsidP="00765F12">
      <w:pPr>
        <w:pStyle w:val="HTMLPreformatted"/>
        <w:rPr>
          <w:color w:val="000000"/>
          <w:lang w:val="it-IT"/>
        </w:rPr>
      </w:pPr>
      <w:r w:rsidRPr="00765F12">
        <w:rPr>
          <w:color w:val="000000"/>
          <w:lang w:val="it-IT"/>
        </w:rPr>
        <w:t>Q76HP0          PTQQ</w:t>
      </w:r>
      <w:r w:rsidRPr="00765F12">
        <w:rPr>
          <w:color w:val="000000"/>
          <w:lang w:val="it-IT"/>
        </w:rPr>
        <w:tab/>
        <w:t>390</w:t>
      </w:r>
    </w:p>
    <w:p w14:paraId="4E2A5BA3" w14:textId="77777777" w:rsidR="00765F12" w:rsidRPr="00765F12" w:rsidRDefault="00765F12" w:rsidP="00765F12">
      <w:pPr>
        <w:pStyle w:val="HTMLPreformatted"/>
        <w:rPr>
          <w:color w:val="000000"/>
          <w:lang w:val="it-IT"/>
        </w:rPr>
      </w:pPr>
      <w:r w:rsidRPr="00765F12">
        <w:rPr>
          <w:color w:val="000000"/>
          <w:lang w:val="it-IT"/>
        </w:rPr>
        <w:t>Q76HN9          PTQQ</w:t>
      </w:r>
      <w:r w:rsidRPr="00765F12">
        <w:rPr>
          <w:color w:val="000000"/>
          <w:lang w:val="it-IT"/>
        </w:rPr>
        <w:tab/>
        <w:t>390</w:t>
      </w:r>
    </w:p>
    <w:p w14:paraId="4A0A65B7" w14:textId="77777777" w:rsidR="00765F12" w:rsidRPr="00765F12" w:rsidRDefault="00765F12" w:rsidP="00765F12">
      <w:pPr>
        <w:pStyle w:val="HTMLPreformatted"/>
        <w:rPr>
          <w:color w:val="000000"/>
          <w:lang w:val="it-IT"/>
        </w:rPr>
      </w:pPr>
      <w:r w:rsidRPr="00765F12">
        <w:rPr>
          <w:color w:val="000000"/>
          <w:lang w:val="it-IT"/>
        </w:rPr>
        <w:t>O54760          PTQQ</w:t>
      </w:r>
      <w:r w:rsidRPr="00765F12">
        <w:rPr>
          <w:color w:val="000000"/>
          <w:lang w:val="it-IT"/>
        </w:rPr>
        <w:tab/>
        <w:t>390</w:t>
      </w:r>
    </w:p>
    <w:p w14:paraId="0BECEDBB" w14:textId="77777777" w:rsidR="00765F12" w:rsidRPr="00765F12" w:rsidRDefault="00765F12" w:rsidP="00765F12">
      <w:pPr>
        <w:pStyle w:val="HTMLPreformatted"/>
        <w:rPr>
          <w:color w:val="000000"/>
          <w:lang w:val="it-IT"/>
        </w:rPr>
      </w:pPr>
      <w:r w:rsidRPr="00765F12">
        <w:rPr>
          <w:color w:val="000000"/>
          <w:lang w:val="it-IT"/>
        </w:rPr>
        <w:t>Q64118          PTQ-</w:t>
      </w:r>
      <w:r w:rsidRPr="00765F12">
        <w:rPr>
          <w:color w:val="000000"/>
          <w:lang w:val="it-IT"/>
        </w:rPr>
        <w:tab/>
        <w:t>383</w:t>
      </w:r>
    </w:p>
    <w:p w14:paraId="1B68E704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97277          PT--</w:t>
      </w:r>
      <w:r>
        <w:rPr>
          <w:color w:val="000000"/>
        </w:rPr>
        <w:tab/>
        <w:t>389</w:t>
      </w:r>
    </w:p>
    <w:p w14:paraId="22735441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G3I296          PT--</w:t>
      </w:r>
      <w:r>
        <w:rPr>
          <w:color w:val="000000"/>
        </w:rPr>
        <w:tab/>
        <w:t>388</w:t>
      </w:r>
    </w:p>
    <w:p w14:paraId="3D740640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17475          PT--</w:t>
      </w:r>
      <w:r>
        <w:rPr>
          <w:color w:val="000000"/>
        </w:rPr>
        <w:tab/>
        <w:t>387</w:t>
      </w:r>
    </w:p>
    <w:p w14:paraId="2720876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63969          PTRK</w:t>
      </w:r>
      <w:r>
        <w:rPr>
          <w:color w:val="000000"/>
        </w:rPr>
        <w:tab/>
        <w:t>390</w:t>
      </w:r>
    </w:p>
    <w:p w14:paraId="25F7AFE5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P07758          PTHK</w:t>
      </w:r>
      <w:r>
        <w:rPr>
          <w:color w:val="000000"/>
        </w:rPr>
        <w:tab/>
        <w:t>390</w:t>
      </w:r>
    </w:p>
    <w:p w14:paraId="2A23BB7C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>Q00898          PTHK</w:t>
      </w:r>
      <w:r>
        <w:rPr>
          <w:color w:val="000000"/>
        </w:rPr>
        <w:tab/>
        <w:t>390</w:t>
      </w:r>
    </w:p>
    <w:p w14:paraId="37DC4EFA" w14:textId="77777777" w:rsidR="00765F12" w:rsidRDefault="00765F12" w:rsidP="00765F12">
      <w:pPr>
        <w:pStyle w:val="HTMLPreformatted"/>
        <w:rPr>
          <w:color w:val="000000"/>
        </w:rPr>
      </w:pPr>
      <w:r>
        <w:rPr>
          <w:color w:val="000000"/>
        </w:rPr>
        <w:t xml:space="preserve">                *   </w:t>
      </w:r>
    </w:p>
    <w:p w14:paraId="7A8CAD18" w14:textId="0C22629B" w:rsidR="00C453D9" w:rsidRDefault="00C453D9">
      <w:pPr>
        <w:rPr>
          <w:rFonts w:ascii="Times New Roman"/>
          <w:sz w:val="16"/>
          <w:szCs w:val="16"/>
        </w:rPr>
      </w:pPr>
      <w:r>
        <w:rPr>
          <w:rFonts w:ascii="Times New Roman"/>
          <w:sz w:val="16"/>
          <w:szCs w:val="16"/>
        </w:rPr>
        <w:lastRenderedPageBreak/>
        <w:br w:type="page"/>
      </w:r>
    </w:p>
    <w:p w14:paraId="45C70110" w14:textId="5DD1D3CC" w:rsidR="00C453D9" w:rsidRPr="00192CA6" w:rsidRDefault="00C453D9" w:rsidP="00C453D9">
      <w:pPr>
        <w:rPr>
          <w:rFonts w:ascii="Times New Roman"/>
          <w:sz w:val="24"/>
        </w:rPr>
      </w:pPr>
      <w:proofErr w:type="spellStart"/>
      <w:r w:rsidRPr="00192CA6">
        <w:rPr>
          <w:rFonts w:ascii="Times New Roman"/>
          <w:sz w:val="24"/>
        </w:rPr>
        <w:lastRenderedPageBreak/>
        <w:t>ClustalW</w:t>
      </w:r>
      <w:proofErr w:type="spellEnd"/>
      <w:r w:rsidRPr="00192CA6">
        <w:rPr>
          <w:rFonts w:ascii="Times New Roman"/>
          <w:sz w:val="24"/>
        </w:rPr>
        <w:t xml:space="preserve"> Omega </w:t>
      </w:r>
      <w:r w:rsidR="00CE368A" w:rsidRPr="00192CA6">
        <w:rPr>
          <w:rFonts w:ascii="Times New Roman"/>
          <w:sz w:val="24"/>
        </w:rPr>
        <w:t>MSA</w:t>
      </w:r>
      <w:r w:rsidRPr="00192CA6">
        <w:rPr>
          <w:rFonts w:ascii="Times New Roman"/>
          <w:sz w:val="24"/>
        </w:rPr>
        <w:t xml:space="preserve"> of the human inhibitory serpins</w:t>
      </w:r>
      <w:r w:rsidR="00CE368A" w:rsidRPr="00192CA6">
        <w:rPr>
          <w:rFonts w:ascii="Times New Roman"/>
          <w:sz w:val="24"/>
        </w:rPr>
        <w:t>.</w:t>
      </w:r>
    </w:p>
    <w:p w14:paraId="6FA5A7FF" w14:textId="122B3918" w:rsidR="00C453D9" w:rsidRPr="00EF149E" w:rsidRDefault="00C453D9" w:rsidP="00C453D9">
      <w:pPr>
        <w:spacing w:line="240" w:lineRule="auto"/>
        <w:jc w:val="both"/>
        <w:rPr>
          <w:rFonts w:ascii="Times New Roman"/>
          <w:b/>
          <w:sz w:val="16"/>
          <w:szCs w:val="16"/>
        </w:rPr>
      </w:pPr>
      <w:r w:rsidRPr="00EF149E">
        <w:rPr>
          <w:rFonts w:ascii="Times New Roman"/>
          <w:b/>
          <w:sz w:val="16"/>
          <w:szCs w:val="16"/>
        </w:rPr>
        <w:t>&gt;sp|P01009|A1AT_HUMAN Alpha-1-antitrypsin OS=Homo sapiens OX=9606 GN=SERPINA1 PE=1 SV=3</w:t>
      </w:r>
    </w:p>
    <w:p w14:paraId="109587B3" w14:textId="06E69829" w:rsidR="00C453D9" w:rsidRPr="00C453D9" w:rsidRDefault="0082581E" w:rsidP="00C453D9">
      <w:pPr>
        <w:spacing w:line="240" w:lineRule="auto"/>
        <w:jc w:val="both"/>
        <w:rPr>
          <w:rFonts w:ascii="Times New Roman"/>
          <w:sz w:val="16"/>
          <w:szCs w:val="16"/>
        </w:rPr>
      </w:pPr>
      <w:r w:rsidRPr="0082581E">
        <w:rPr>
          <w:rFonts w:ascii="Times New Roman"/>
          <w:sz w:val="16"/>
          <w:szCs w:val="16"/>
        </w:rPr>
        <w:t>&gt;sp|P01008|ANT3_HUMAN Antithrombin-III OS=Homo sapiens OX=9606 GN=SERPINC1 PE=1 SV=1</w:t>
      </w:r>
    </w:p>
    <w:p w14:paraId="0F97793B" w14:textId="77777777" w:rsidR="00C453D9" w:rsidRPr="00C453D9" w:rsidRDefault="00C453D9" w:rsidP="00C453D9">
      <w:pPr>
        <w:spacing w:line="240" w:lineRule="auto"/>
        <w:jc w:val="both"/>
        <w:rPr>
          <w:rFonts w:ascii="Times New Roman"/>
          <w:sz w:val="16"/>
          <w:szCs w:val="16"/>
        </w:rPr>
      </w:pPr>
      <w:r w:rsidRPr="00C453D9">
        <w:rPr>
          <w:rFonts w:ascii="Times New Roman"/>
          <w:sz w:val="16"/>
          <w:szCs w:val="16"/>
        </w:rPr>
        <w:t>&gt;sp|P05121|PAI1_HUMAN Plasminogen activator inhibitor 1 OS=Homo sapiens OX=9606 GN=SERPINE1 PE=1 SV=1</w:t>
      </w:r>
    </w:p>
    <w:p w14:paraId="633881E7" w14:textId="77777777" w:rsidR="00C453D9" w:rsidRPr="00C453D9" w:rsidRDefault="00C453D9" w:rsidP="00C453D9">
      <w:pPr>
        <w:spacing w:line="240" w:lineRule="auto"/>
        <w:jc w:val="both"/>
        <w:rPr>
          <w:rFonts w:ascii="Times New Roman"/>
          <w:sz w:val="16"/>
          <w:szCs w:val="16"/>
        </w:rPr>
      </w:pPr>
      <w:r w:rsidRPr="00C453D9">
        <w:rPr>
          <w:rFonts w:ascii="Times New Roman"/>
          <w:sz w:val="16"/>
          <w:szCs w:val="16"/>
        </w:rPr>
        <w:t>&gt;sp|P05155|IC1_HUMAN Plasma protease C1 inhibitor OS=Homo sapiens OX=9606 GN=SERPING1 PE=1 SV=2</w:t>
      </w:r>
    </w:p>
    <w:p w14:paraId="0830AE15" w14:textId="77777777" w:rsidR="00C453D9" w:rsidRPr="00CE368A" w:rsidRDefault="00C453D9" w:rsidP="00C453D9">
      <w:pPr>
        <w:spacing w:line="240" w:lineRule="auto"/>
        <w:jc w:val="both"/>
        <w:rPr>
          <w:rFonts w:ascii="Times New Roman"/>
          <w:sz w:val="16"/>
          <w:szCs w:val="16"/>
          <w:lang w:val="it-IT"/>
        </w:rPr>
      </w:pPr>
      <w:r w:rsidRPr="00CE368A">
        <w:rPr>
          <w:rFonts w:ascii="Times New Roman"/>
          <w:sz w:val="16"/>
          <w:szCs w:val="16"/>
          <w:lang w:val="it-IT"/>
        </w:rPr>
        <w:t xml:space="preserve">&gt;sp|Q99574|NEUS_HUMAN </w:t>
      </w:r>
      <w:proofErr w:type="spellStart"/>
      <w:r w:rsidRPr="00CE368A">
        <w:rPr>
          <w:rFonts w:ascii="Times New Roman"/>
          <w:sz w:val="16"/>
          <w:szCs w:val="16"/>
          <w:lang w:val="it-IT"/>
        </w:rPr>
        <w:t>Neuroserpin</w:t>
      </w:r>
      <w:proofErr w:type="spellEnd"/>
      <w:r w:rsidRPr="00CE368A">
        <w:rPr>
          <w:rFonts w:ascii="Times New Roman"/>
          <w:sz w:val="16"/>
          <w:szCs w:val="16"/>
          <w:lang w:val="it-IT"/>
        </w:rPr>
        <w:t xml:space="preserve"> OS=Homo sapiens OX=9606 GN=SERPINI1 PE=1 SV=1</w:t>
      </w:r>
    </w:p>
    <w:p w14:paraId="6AC045E6" w14:textId="77777777" w:rsidR="00C453D9" w:rsidRPr="00CE368A" w:rsidRDefault="00C453D9" w:rsidP="00C453D9">
      <w:pPr>
        <w:spacing w:line="240" w:lineRule="auto"/>
        <w:jc w:val="both"/>
        <w:rPr>
          <w:rFonts w:ascii="Times New Roman"/>
          <w:sz w:val="16"/>
          <w:szCs w:val="16"/>
          <w:lang w:val="it-IT"/>
        </w:rPr>
      </w:pPr>
      <w:r w:rsidRPr="00CE368A">
        <w:rPr>
          <w:rFonts w:ascii="Times New Roman"/>
          <w:sz w:val="16"/>
          <w:szCs w:val="16"/>
          <w:lang w:val="it-IT"/>
        </w:rPr>
        <w:t>&gt;sp|P01011|AACT_HUMAN Alpha-1-antichymotrypsin OS=Homo sapiens OX=9606 GN=SERPINA3 PE=1 SV=2</w:t>
      </w:r>
    </w:p>
    <w:p w14:paraId="1101105D" w14:textId="77777777" w:rsidR="00C453D9" w:rsidRPr="001A6DD1" w:rsidRDefault="00C453D9" w:rsidP="00C453D9">
      <w:pPr>
        <w:spacing w:line="240" w:lineRule="auto"/>
        <w:jc w:val="both"/>
        <w:rPr>
          <w:rFonts w:ascii="Times New Roman"/>
          <w:sz w:val="16"/>
          <w:szCs w:val="16"/>
          <w:lang w:val="it-IT"/>
        </w:rPr>
      </w:pPr>
      <w:r w:rsidRPr="001A6DD1">
        <w:rPr>
          <w:rFonts w:ascii="Times New Roman"/>
          <w:sz w:val="16"/>
          <w:szCs w:val="16"/>
          <w:lang w:val="it-IT"/>
        </w:rPr>
        <w:t xml:space="preserve">&gt;sp|P29622|KAIN_HUMAN </w:t>
      </w:r>
      <w:proofErr w:type="spellStart"/>
      <w:r w:rsidRPr="001A6DD1">
        <w:rPr>
          <w:rFonts w:ascii="Times New Roman"/>
          <w:sz w:val="16"/>
          <w:szCs w:val="16"/>
          <w:lang w:val="it-IT"/>
        </w:rPr>
        <w:t>Kallistatin</w:t>
      </w:r>
      <w:proofErr w:type="spellEnd"/>
      <w:r w:rsidRPr="001A6DD1">
        <w:rPr>
          <w:rFonts w:ascii="Times New Roman"/>
          <w:sz w:val="16"/>
          <w:szCs w:val="16"/>
          <w:lang w:val="it-IT"/>
        </w:rPr>
        <w:t xml:space="preserve"> OS=Homo sapiens OX=9606 GN=SERPINA4 PE=1 SV=3</w:t>
      </w:r>
    </w:p>
    <w:p w14:paraId="7192BA56" w14:textId="77777777" w:rsidR="00C453D9" w:rsidRPr="001A6DD1" w:rsidRDefault="00C453D9" w:rsidP="00C453D9">
      <w:pPr>
        <w:spacing w:line="240" w:lineRule="auto"/>
        <w:jc w:val="both"/>
        <w:rPr>
          <w:rFonts w:ascii="Times New Roman"/>
          <w:sz w:val="16"/>
          <w:szCs w:val="16"/>
          <w:lang w:val="it-IT"/>
        </w:rPr>
      </w:pPr>
      <w:r w:rsidRPr="001A6DD1">
        <w:rPr>
          <w:rFonts w:ascii="Times New Roman"/>
          <w:sz w:val="16"/>
          <w:szCs w:val="16"/>
          <w:lang w:val="it-IT"/>
        </w:rPr>
        <w:t xml:space="preserve">&gt;sp|P05154|IPSP_HUMAN Plasma serine </w:t>
      </w:r>
      <w:proofErr w:type="spellStart"/>
      <w:r w:rsidRPr="001A6DD1">
        <w:rPr>
          <w:rFonts w:ascii="Times New Roman"/>
          <w:sz w:val="16"/>
          <w:szCs w:val="16"/>
          <w:lang w:val="it-IT"/>
        </w:rPr>
        <w:t>protease</w:t>
      </w:r>
      <w:proofErr w:type="spellEnd"/>
      <w:r w:rsidRPr="001A6DD1">
        <w:rPr>
          <w:rFonts w:ascii="Times New Roman"/>
          <w:sz w:val="16"/>
          <w:szCs w:val="16"/>
          <w:lang w:val="it-IT"/>
        </w:rPr>
        <w:t xml:space="preserve"> </w:t>
      </w:r>
      <w:proofErr w:type="spellStart"/>
      <w:r w:rsidRPr="001A6DD1">
        <w:rPr>
          <w:rFonts w:ascii="Times New Roman"/>
          <w:sz w:val="16"/>
          <w:szCs w:val="16"/>
          <w:lang w:val="it-IT"/>
        </w:rPr>
        <w:t>inhibitor</w:t>
      </w:r>
      <w:proofErr w:type="spellEnd"/>
      <w:r w:rsidRPr="001A6DD1">
        <w:rPr>
          <w:rFonts w:ascii="Times New Roman"/>
          <w:sz w:val="16"/>
          <w:szCs w:val="16"/>
          <w:lang w:val="it-IT"/>
        </w:rPr>
        <w:t xml:space="preserve"> OS=Homo sapiens OX=9606 GN=SERPINA5 PE=1 SV=3</w:t>
      </w:r>
    </w:p>
    <w:p w14:paraId="64745B6E" w14:textId="77777777" w:rsidR="00C453D9" w:rsidRPr="001A6DD1" w:rsidRDefault="00C453D9" w:rsidP="00C453D9">
      <w:pPr>
        <w:spacing w:line="240" w:lineRule="auto"/>
        <w:jc w:val="both"/>
        <w:rPr>
          <w:rFonts w:ascii="Times New Roman"/>
          <w:sz w:val="16"/>
          <w:szCs w:val="16"/>
          <w:lang w:val="it-IT"/>
        </w:rPr>
      </w:pPr>
      <w:r w:rsidRPr="001A6DD1">
        <w:rPr>
          <w:rFonts w:ascii="Times New Roman"/>
          <w:sz w:val="16"/>
          <w:szCs w:val="16"/>
          <w:lang w:val="it-IT"/>
        </w:rPr>
        <w:t xml:space="preserve">&gt;sp|Q9UK55|ZPI_HUMAN </w:t>
      </w:r>
      <w:proofErr w:type="spellStart"/>
      <w:r w:rsidRPr="001A6DD1">
        <w:rPr>
          <w:rFonts w:ascii="Times New Roman"/>
          <w:sz w:val="16"/>
          <w:szCs w:val="16"/>
          <w:lang w:val="it-IT"/>
        </w:rPr>
        <w:t>Protein</w:t>
      </w:r>
      <w:proofErr w:type="spellEnd"/>
      <w:r w:rsidRPr="001A6DD1">
        <w:rPr>
          <w:rFonts w:ascii="Times New Roman"/>
          <w:sz w:val="16"/>
          <w:szCs w:val="16"/>
          <w:lang w:val="it-IT"/>
        </w:rPr>
        <w:t xml:space="preserve"> Z-</w:t>
      </w:r>
      <w:proofErr w:type="spellStart"/>
      <w:r w:rsidRPr="001A6DD1">
        <w:rPr>
          <w:rFonts w:ascii="Times New Roman"/>
          <w:sz w:val="16"/>
          <w:szCs w:val="16"/>
          <w:lang w:val="it-IT"/>
        </w:rPr>
        <w:t>dependent</w:t>
      </w:r>
      <w:proofErr w:type="spellEnd"/>
      <w:r w:rsidRPr="001A6DD1">
        <w:rPr>
          <w:rFonts w:ascii="Times New Roman"/>
          <w:sz w:val="16"/>
          <w:szCs w:val="16"/>
          <w:lang w:val="it-IT"/>
        </w:rPr>
        <w:t xml:space="preserve"> </w:t>
      </w:r>
      <w:proofErr w:type="spellStart"/>
      <w:r w:rsidRPr="001A6DD1">
        <w:rPr>
          <w:rFonts w:ascii="Times New Roman"/>
          <w:sz w:val="16"/>
          <w:szCs w:val="16"/>
          <w:lang w:val="it-IT"/>
        </w:rPr>
        <w:t>protease</w:t>
      </w:r>
      <w:proofErr w:type="spellEnd"/>
      <w:r w:rsidRPr="001A6DD1">
        <w:rPr>
          <w:rFonts w:ascii="Times New Roman"/>
          <w:sz w:val="16"/>
          <w:szCs w:val="16"/>
          <w:lang w:val="it-IT"/>
        </w:rPr>
        <w:t xml:space="preserve"> </w:t>
      </w:r>
      <w:proofErr w:type="spellStart"/>
      <w:r w:rsidRPr="001A6DD1">
        <w:rPr>
          <w:rFonts w:ascii="Times New Roman"/>
          <w:sz w:val="16"/>
          <w:szCs w:val="16"/>
          <w:lang w:val="it-IT"/>
        </w:rPr>
        <w:t>inhibitor</w:t>
      </w:r>
      <w:proofErr w:type="spellEnd"/>
      <w:r w:rsidRPr="001A6DD1">
        <w:rPr>
          <w:rFonts w:ascii="Times New Roman"/>
          <w:sz w:val="16"/>
          <w:szCs w:val="16"/>
          <w:lang w:val="it-IT"/>
        </w:rPr>
        <w:t xml:space="preserve"> OS=Homo sapiens OX=9606 GN=SERPINA10 PE=1 SV=1</w:t>
      </w:r>
    </w:p>
    <w:p w14:paraId="3A5A4705" w14:textId="77777777" w:rsidR="00C453D9" w:rsidRPr="001A6DD1" w:rsidRDefault="00C453D9" w:rsidP="00C453D9">
      <w:pPr>
        <w:spacing w:line="240" w:lineRule="auto"/>
        <w:jc w:val="both"/>
        <w:rPr>
          <w:rFonts w:ascii="Times New Roman"/>
          <w:sz w:val="16"/>
          <w:szCs w:val="16"/>
          <w:lang w:val="it-IT"/>
        </w:rPr>
      </w:pPr>
      <w:r w:rsidRPr="001A6DD1">
        <w:rPr>
          <w:rFonts w:ascii="Times New Roman"/>
          <w:sz w:val="16"/>
          <w:szCs w:val="16"/>
          <w:lang w:val="it-IT"/>
        </w:rPr>
        <w:t xml:space="preserve">&gt;sp|P30740|ILEU_HUMAN </w:t>
      </w:r>
      <w:proofErr w:type="spellStart"/>
      <w:r w:rsidRPr="001A6DD1">
        <w:rPr>
          <w:rFonts w:ascii="Times New Roman"/>
          <w:sz w:val="16"/>
          <w:szCs w:val="16"/>
          <w:lang w:val="it-IT"/>
        </w:rPr>
        <w:t>Leukocyte</w:t>
      </w:r>
      <w:proofErr w:type="spellEnd"/>
      <w:r w:rsidRPr="001A6DD1">
        <w:rPr>
          <w:rFonts w:ascii="Times New Roman"/>
          <w:sz w:val="16"/>
          <w:szCs w:val="16"/>
          <w:lang w:val="it-IT"/>
        </w:rPr>
        <w:t xml:space="preserve"> elastase </w:t>
      </w:r>
      <w:proofErr w:type="spellStart"/>
      <w:r w:rsidRPr="001A6DD1">
        <w:rPr>
          <w:rFonts w:ascii="Times New Roman"/>
          <w:sz w:val="16"/>
          <w:szCs w:val="16"/>
          <w:lang w:val="it-IT"/>
        </w:rPr>
        <w:t>inhibitor</w:t>
      </w:r>
      <w:proofErr w:type="spellEnd"/>
      <w:r w:rsidRPr="001A6DD1">
        <w:rPr>
          <w:rFonts w:ascii="Times New Roman"/>
          <w:sz w:val="16"/>
          <w:szCs w:val="16"/>
          <w:lang w:val="it-IT"/>
        </w:rPr>
        <w:t xml:space="preserve"> OS=Homo sapiens OX=9606 GN=SERPINB1 PE=1 SV=1</w:t>
      </w:r>
    </w:p>
    <w:p w14:paraId="492A68A0" w14:textId="77777777" w:rsidR="00C453D9" w:rsidRPr="00C453D9" w:rsidRDefault="00C453D9" w:rsidP="00C453D9">
      <w:pPr>
        <w:spacing w:line="240" w:lineRule="auto"/>
        <w:jc w:val="both"/>
        <w:rPr>
          <w:rFonts w:ascii="Times New Roman"/>
          <w:sz w:val="16"/>
          <w:szCs w:val="16"/>
        </w:rPr>
      </w:pPr>
      <w:r w:rsidRPr="00C453D9">
        <w:rPr>
          <w:rFonts w:ascii="Times New Roman"/>
          <w:sz w:val="16"/>
          <w:szCs w:val="16"/>
        </w:rPr>
        <w:t>&gt;sp|P05120|PAI2_HUMAN Plasminogen activator inhibitor 2 OS=Homo sapiens OX=9606 GN=SERPINB2 PE=1 SV=2</w:t>
      </w:r>
    </w:p>
    <w:p w14:paraId="21FE0354" w14:textId="77777777" w:rsidR="00C453D9" w:rsidRPr="00C453D9" w:rsidRDefault="00C453D9" w:rsidP="00C453D9">
      <w:pPr>
        <w:spacing w:line="240" w:lineRule="auto"/>
        <w:jc w:val="both"/>
        <w:rPr>
          <w:rFonts w:ascii="Times New Roman"/>
          <w:sz w:val="16"/>
          <w:szCs w:val="16"/>
        </w:rPr>
      </w:pPr>
      <w:r w:rsidRPr="00C453D9">
        <w:rPr>
          <w:rFonts w:ascii="Times New Roman"/>
          <w:sz w:val="16"/>
          <w:szCs w:val="16"/>
        </w:rPr>
        <w:t>&gt;sp|P29508|SPB3_HUMAN Serpin B3 OS=Homo sapiens OX=9606 GN=SERPINB3 PE=1 SV=2</w:t>
      </w:r>
    </w:p>
    <w:p w14:paraId="7366C05A" w14:textId="77777777" w:rsidR="00C453D9" w:rsidRPr="00C453D9" w:rsidRDefault="00C453D9" w:rsidP="00C453D9">
      <w:pPr>
        <w:spacing w:line="240" w:lineRule="auto"/>
        <w:jc w:val="both"/>
        <w:rPr>
          <w:rFonts w:ascii="Times New Roman"/>
          <w:sz w:val="16"/>
          <w:szCs w:val="16"/>
        </w:rPr>
      </w:pPr>
      <w:r w:rsidRPr="00C453D9">
        <w:rPr>
          <w:rFonts w:ascii="Times New Roman"/>
          <w:sz w:val="16"/>
          <w:szCs w:val="16"/>
        </w:rPr>
        <w:t>&gt;sp|P48594|SPB4_HUMAN Serpin B4 OS=Homo sapiens OX=9606 GN=SERPINB4 PE=1 SV=2</w:t>
      </w:r>
    </w:p>
    <w:p w14:paraId="6F6A3376" w14:textId="77777777" w:rsidR="00C453D9" w:rsidRPr="00C453D9" w:rsidRDefault="00C453D9" w:rsidP="00C453D9">
      <w:pPr>
        <w:spacing w:line="240" w:lineRule="auto"/>
        <w:jc w:val="both"/>
        <w:rPr>
          <w:rFonts w:ascii="Times New Roman"/>
          <w:sz w:val="16"/>
          <w:szCs w:val="16"/>
        </w:rPr>
      </w:pPr>
      <w:r w:rsidRPr="00C453D9">
        <w:rPr>
          <w:rFonts w:ascii="Times New Roman"/>
          <w:sz w:val="16"/>
          <w:szCs w:val="16"/>
        </w:rPr>
        <w:t>&gt;sp|P35237|SPB6_HUMAN Serpin B6 OS=Homo sapiens OX=9606 GN=SERPINB6 PE=1 SV=3</w:t>
      </w:r>
    </w:p>
    <w:p w14:paraId="6AAC0143" w14:textId="77777777" w:rsidR="00C453D9" w:rsidRPr="00C453D9" w:rsidRDefault="00C453D9" w:rsidP="00C453D9">
      <w:pPr>
        <w:spacing w:line="240" w:lineRule="auto"/>
        <w:jc w:val="both"/>
        <w:rPr>
          <w:rFonts w:ascii="Times New Roman"/>
          <w:sz w:val="16"/>
          <w:szCs w:val="16"/>
        </w:rPr>
      </w:pPr>
      <w:r w:rsidRPr="00C453D9">
        <w:rPr>
          <w:rFonts w:ascii="Times New Roman"/>
          <w:sz w:val="16"/>
          <w:szCs w:val="16"/>
        </w:rPr>
        <w:t>&gt;sp|O75635|SPB7_HUMAN Serpin B7 OS=Homo sapiens OX=9606 GN=SERPINB7 PE=1 SV=1</w:t>
      </w:r>
    </w:p>
    <w:p w14:paraId="58F07F34" w14:textId="77777777" w:rsidR="00C453D9" w:rsidRPr="00C453D9" w:rsidRDefault="00C453D9" w:rsidP="00C453D9">
      <w:pPr>
        <w:spacing w:line="240" w:lineRule="auto"/>
        <w:jc w:val="both"/>
        <w:rPr>
          <w:rFonts w:ascii="Times New Roman"/>
          <w:sz w:val="16"/>
          <w:szCs w:val="16"/>
        </w:rPr>
      </w:pPr>
      <w:r w:rsidRPr="00C453D9">
        <w:rPr>
          <w:rFonts w:ascii="Times New Roman"/>
          <w:sz w:val="16"/>
          <w:szCs w:val="16"/>
        </w:rPr>
        <w:t>&gt;sp|P50452|SPB8_HUMAN Serpin B8 OS=Homo sapiens OX=9606 GN=SERPINB8 PE=1 SV=2</w:t>
      </w:r>
    </w:p>
    <w:p w14:paraId="0FF77862" w14:textId="77777777" w:rsidR="00C453D9" w:rsidRPr="00C453D9" w:rsidRDefault="00C453D9" w:rsidP="00C453D9">
      <w:pPr>
        <w:spacing w:line="240" w:lineRule="auto"/>
        <w:jc w:val="both"/>
        <w:rPr>
          <w:rFonts w:ascii="Times New Roman"/>
          <w:sz w:val="16"/>
          <w:szCs w:val="16"/>
        </w:rPr>
      </w:pPr>
      <w:r w:rsidRPr="00C453D9">
        <w:rPr>
          <w:rFonts w:ascii="Times New Roman"/>
          <w:sz w:val="16"/>
          <w:szCs w:val="16"/>
        </w:rPr>
        <w:t>&gt;sp|P50453|SPB9_HUMAN Serpin B9 OS=Homo sapiens OX=9606 GN=SERPINB9 PE=1 SV=1</w:t>
      </w:r>
    </w:p>
    <w:p w14:paraId="26520D46" w14:textId="77777777" w:rsidR="00C453D9" w:rsidRPr="00C453D9" w:rsidRDefault="00C453D9" w:rsidP="00C453D9">
      <w:pPr>
        <w:spacing w:line="240" w:lineRule="auto"/>
        <w:jc w:val="both"/>
        <w:rPr>
          <w:rFonts w:ascii="Times New Roman"/>
          <w:sz w:val="16"/>
          <w:szCs w:val="16"/>
        </w:rPr>
      </w:pPr>
      <w:r w:rsidRPr="00C453D9">
        <w:rPr>
          <w:rFonts w:ascii="Times New Roman"/>
          <w:sz w:val="16"/>
          <w:szCs w:val="16"/>
        </w:rPr>
        <w:t>&gt;sp|P48595|SPB10_HUMAN Serpin B10 OS=Homo sapiens OX=9606 GN=SERPINB10 PE=1 SV=1</w:t>
      </w:r>
    </w:p>
    <w:p w14:paraId="73A85329" w14:textId="77777777" w:rsidR="00C453D9" w:rsidRPr="00C453D9" w:rsidRDefault="00C453D9" w:rsidP="00C453D9">
      <w:pPr>
        <w:spacing w:line="240" w:lineRule="auto"/>
        <w:jc w:val="both"/>
        <w:rPr>
          <w:rFonts w:ascii="Times New Roman"/>
          <w:sz w:val="16"/>
          <w:szCs w:val="16"/>
        </w:rPr>
      </w:pPr>
      <w:r w:rsidRPr="00C453D9">
        <w:rPr>
          <w:rFonts w:ascii="Times New Roman"/>
          <w:sz w:val="16"/>
          <w:szCs w:val="16"/>
        </w:rPr>
        <w:t>&gt;sp|Q96P63|SPB12_HUMAN Serpin B12 OS=Homo sapiens OX=9606 GN=SERPINB12 PE=1 SV=1</w:t>
      </w:r>
    </w:p>
    <w:p w14:paraId="7F02C986" w14:textId="77777777" w:rsidR="00C453D9" w:rsidRPr="00C453D9" w:rsidRDefault="00C453D9" w:rsidP="00C453D9">
      <w:pPr>
        <w:spacing w:line="240" w:lineRule="auto"/>
        <w:jc w:val="both"/>
        <w:rPr>
          <w:rFonts w:ascii="Times New Roman"/>
          <w:sz w:val="16"/>
          <w:szCs w:val="16"/>
        </w:rPr>
      </w:pPr>
      <w:r w:rsidRPr="00C453D9">
        <w:rPr>
          <w:rFonts w:ascii="Times New Roman"/>
          <w:sz w:val="16"/>
          <w:szCs w:val="16"/>
        </w:rPr>
        <w:t>&gt;sp|Q9UIV8|SPB13_HUMAN Serpin B13 OS=Homo sapiens OX=9606 GN=SERPINB13 PE=1 SV=2</w:t>
      </w:r>
    </w:p>
    <w:p w14:paraId="702E3623" w14:textId="77777777" w:rsidR="007B23B0" w:rsidRDefault="007B23B0" w:rsidP="00C453D9">
      <w:pPr>
        <w:spacing w:line="240" w:lineRule="auto"/>
        <w:jc w:val="both"/>
        <w:rPr>
          <w:rFonts w:ascii="Times New Roman"/>
          <w:sz w:val="16"/>
          <w:szCs w:val="16"/>
        </w:rPr>
      </w:pPr>
      <w:r w:rsidRPr="007B23B0">
        <w:rPr>
          <w:rFonts w:ascii="Times New Roman"/>
          <w:sz w:val="16"/>
          <w:szCs w:val="16"/>
        </w:rPr>
        <w:t>&gt;sp|P05546|HEP2_HUMAN Heparin cofactor 2 OS=Homo sapiens OX=9606 GN=SERPIND1 PE=1 SV=3</w:t>
      </w:r>
    </w:p>
    <w:p w14:paraId="0D32F99A" w14:textId="4A06566B" w:rsidR="00C453D9" w:rsidRPr="00C453D9" w:rsidRDefault="00C453D9" w:rsidP="00C453D9">
      <w:pPr>
        <w:spacing w:line="240" w:lineRule="auto"/>
        <w:jc w:val="both"/>
        <w:rPr>
          <w:rFonts w:ascii="Times New Roman"/>
          <w:sz w:val="16"/>
          <w:szCs w:val="16"/>
        </w:rPr>
      </w:pPr>
      <w:r w:rsidRPr="00C453D9">
        <w:rPr>
          <w:rFonts w:ascii="Times New Roman"/>
          <w:sz w:val="16"/>
          <w:szCs w:val="16"/>
        </w:rPr>
        <w:t>&gt;sp|P07093|GDN_HUMAN Glia-derived nexin OS=Homo sapiens OX=9606 GN=SERPINE2 PE=1 SV=1</w:t>
      </w:r>
    </w:p>
    <w:p w14:paraId="18EFA052" w14:textId="77777777" w:rsidR="00C453D9" w:rsidRPr="00C453D9" w:rsidRDefault="00C453D9" w:rsidP="00C453D9">
      <w:pPr>
        <w:spacing w:line="240" w:lineRule="auto"/>
        <w:jc w:val="both"/>
        <w:rPr>
          <w:rFonts w:ascii="Times New Roman"/>
          <w:sz w:val="16"/>
          <w:szCs w:val="16"/>
        </w:rPr>
      </w:pPr>
      <w:r w:rsidRPr="00C453D9">
        <w:rPr>
          <w:rFonts w:ascii="Times New Roman"/>
          <w:sz w:val="16"/>
          <w:szCs w:val="16"/>
        </w:rPr>
        <w:t>&gt;sp|P08697|A2AP_HUMAN Alpha-2-antiplasmin OS=Homo sapiens OX=9606 GN=SERPINF2 PE=1 SV=3</w:t>
      </w:r>
    </w:p>
    <w:p w14:paraId="3E12B16A" w14:textId="6C08A4BD" w:rsidR="0041254A" w:rsidRPr="0082581E" w:rsidRDefault="00C453D9" w:rsidP="00E52E96">
      <w:pPr>
        <w:spacing w:line="240" w:lineRule="auto"/>
        <w:jc w:val="both"/>
        <w:rPr>
          <w:rFonts w:ascii="Times New Roman"/>
          <w:sz w:val="16"/>
          <w:szCs w:val="16"/>
          <w:lang w:val="it-IT"/>
        </w:rPr>
      </w:pPr>
      <w:r w:rsidRPr="001A6DD1">
        <w:rPr>
          <w:rFonts w:ascii="Times New Roman"/>
          <w:sz w:val="16"/>
          <w:szCs w:val="16"/>
          <w:lang w:val="it-IT"/>
        </w:rPr>
        <w:t>&gt;sp|O75830|SPI2_HUMAN Serpin I2 OS=Homo sapiens OX=9606 GN=SERPINI2 PE=1 SV=1</w:t>
      </w:r>
      <w:bookmarkStart w:id="0" w:name="_GoBack"/>
      <w:bookmarkEnd w:id="0"/>
    </w:p>
    <w:p w14:paraId="6D54E174" w14:textId="77777777" w:rsidR="001A6DD1" w:rsidRPr="0082581E" w:rsidRDefault="001A6DD1">
      <w:pPr>
        <w:rPr>
          <w:rFonts w:ascii="Times New Roman"/>
          <w:sz w:val="16"/>
          <w:szCs w:val="16"/>
          <w:lang w:val="it-IT"/>
        </w:rPr>
      </w:pPr>
    </w:p>
    <w:p w14:paraId="57157470" w14:textId="77777777" w:rsidR="001A6DD1" w:rsidRPr="0082581E" w:rsidRDefault="001A6DD1">
      <w:pPr>
        <w:rPr>
          <w:rFonts w:ascii="Courier New" w:hAnsi="Courier New" w:cs="Courier New"/>
          <w:color w:val="000000"/>
          <w:sz w:val="20"/>
          <w:szCs w:val="20"/>
          <w:lang w:val="it-IT"/>
        </w:rPr>
      </w:pPr>
      <w:r w:rsidRPr="0082581E">
        <w:rPr>
          <w:rFonts w:ascii="Courier New" w:hAnsi="Courier New" w:cs="Courier New"/>
          <w:color w:val="000000"/>
          <w:sz w:val="20"/>
          <w:szCs w:val="20"/>
          <w:lang w:val="it-IT"/>
        </w:rPr>
        <w:br w:type="page"/>
      </w:r>
    </w:p>
    <w:p w14:paraId="67D943FE" w14:textId="7F6DCD6B" w:rsidR="0041254A" w:rsidRPr="001A6DD1" w:rsidRDefault="0041254A" w:rsidP="004125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/>
          <w:color w:val="000000"/>
          <w:sz w:val="24"/>
          <w:szCs w:val="20"/>
        </w:rPr>
      </w:pPr>
      <w:r w:rsidRPr="001A6DD1">
        <w:rPr>
          <w:rFonts w:ascii="Times New Roman"/>
          <w:color w:val="000000"/>
          <w:sz w:val="24"/>
          <w:szCs w:val="20"/>
        </w:rPr>
        <w:lastRenderedPageBreak/>
        <w:t>CLUSTAL O</w:t>
      </w:r>
      <w:r w:rsidR="001A6DD1" w:rsidRPr="001A6DD1">
        <w:rPr>
          <w:rFonts w:ascii="Times New Roman"/>
          <w:color w:val="000000"/>
          <w:sz w:val="24"/>
          <w:szCs w:val="20"/>
        </w:rPr>
        <w:t xml:space="preserve">mega </w:t>
      </w:r>
      <w:r w:rsidRPr="001A6DD1">
        <w:rPr>
          <w:rFonts w:ascii="Times New Roman"/>
          <w:color w:val="000000"/>
          <w:sz w:val="24"/>
          <w:szCs w:val="20"/>
        </w:rPr>
        <w:t xml:space="preserve">(1.2.4) </w:t>
      </w:r>
      <w:r w:rsidR="001A6DD1" w:rsidRPr="001A6DD1">
        <w:rPr>
          <w:rFonts w:ascii="Times New Roman"/>
          <w:color w:val="000000"/>
          <w:sz w:val="24"/>
          <w:szCs w:val="20"/>
        </w:rPr>
        <w:t>MSA of the human inhibitory serpins.</w:t>
      </w:r>
    </w:p>
    <w:p w14:paraId="151268AD" w14:textId="77777777" w:rsidR="0041254A" w:rsidRPr="0041254A" w:rsidRDefault="0041254A" w:rsidP="004125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E4682EB" w14:textId="77777777" w:rsidR="0041254A" w:rsidRPr="0041254A" w:rsidRDefault="0041254A" w:rsidP="004125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C4ED2FD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 xml:space="preserve">CLUSTAL </w:t>
      </w:r>
      <w:proofErr w:type="gramStart"/>
      <w:r w:rsidRPr="0082581E">
        <w:rPr>
          <w:rFonts w:ascii="Courier New" w:hAnsi="Courier New" w:cs="Courier New"/>
          <w:color w:val="000000"/>
          <w:sz w:val="20"/>
          <w:szCs w:val="20"/>
        </w:rPr>
        <w:t>O(</w:t>
      </w:r>
      <w:proofErr w:type="gramEnd"/>
      <w:r w:rsidRPr="0082581E">
        <w:rPr>
          <w:rFonts w:ascii="Courier New" w:hAnsi="Courier New" w:cs="Courier New"/>
          <w:color w:val="000000"/>
          <w:sz w:val="20"/>
          <w:szCs w:val="20"/>
        </w:rPr>
        <w:t>1.2.4) multiple sequence alignment</w:t>
      </w:r>
    </w:p>
    <w:p w14:paraId="6701008F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C7F672F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EA64BDE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8697|A2AP_HUMAN       ------------------MALLWGLLVLSWSCLQGPCSVFS----PVSAMEPLGRQLTS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7</w:t>
      </w:r>
    </w:p>
    <w:p w14:paraId="3CB95CAA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155|IC1_HUMAN        ---------MASRLTLLTLL--LLLLAGDRASS--NPNATS-----SSSQDPESLQDRGE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42</w:t>
      </w:r>
    </w:p>
    <w:p w14:paraId="2E24B782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Q9UK55|ZPI_HUMAN        -------------MKVVPSLLLSVLLAQVWLVPGLAPSPQSPE-----TPAPQNQTSRV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41</w:t>
      </w:r>
    </w:p>
    <w:p w14:paraId="51A0B038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1009|A1AT_HUMAN       ---------MPSSVSWGILL----L------AGLCCLVPVSLA-----E-DPQGDAAQK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4</w:t>
      </w:r>
    </w:p>
    <w:p w14:paraId="1C9544D0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29622|KAIN_HUMAN       ----------MHLIDYLLLLLVGLL------ALSHGQLHVE----------HDGESCSN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3</w:t>
      </w:r>
    </w:p>
    <w:p w14:paraId="257DABB1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1011|AACT_HUMAN       ------------MERMLPLLALGLL------AAGFCPAVLC----------HPNSPLDE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1</w:t>
      </w:r>
    </w:p>
    <w:p w14:paraId="61306DC1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154|IPSP_HUMAN       -------------MQLFL---------------LLCLVLLS----------PQGASLHR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1</w:t>
      </w:r>
    </w:p>
    <w:p w14:paraId="19EF77C2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121|PAI1_HUMAN       -----------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0</w:t>
      </w:r>
    </w:p>
    <w:p w14:paraId="12D1FD82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7093|GDN_HUMAN        -----------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0</w:t>
      </w:r>
    </w:p>
    <w:p w14:paraId="1CF72844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Q99574|NEUS_HUMAN       -----------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0</w:t>
      </w:r>
    </w:p>
    <w:p w14:paraId="50D0697B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O75830|SPI2_HUMAN       -----------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0</w:t>
      </w:r>
    </w:p>
    <w:p w14:paraId="666B7709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546|HEP2_HUMAN       ---------MKHSL---NALLIFLIITSAWGGSKGPLDQLEKGGETAQSADPQWEQLNN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47</w:t>
      </w:r>
    </w:p>
    <w:p w14:paraId="43C28EED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1008|ANT3_HUMAN       MYSNVIGTVTSGKR---KVYLLSLLLIGFWDCVTCH-------GSPVD-------ICTA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42</w:t>
      </w:r>
    </w:p>
    <w:p w14:paraId="19F20134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O75635|SPB7_HUMAN       -----------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0</w:t>
      </w:r>
    </w:p>
    <w:p w14:paraId="7424D8F7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48595|SPB10_HUMAN      -----------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0</w:t>
      </w:r>
    </w:p>
    <w:p w14:paraId="44A47AF5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Q96P63|SPB12_HUMAN      -----------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0</w:t>
      </w:r>
    </w:p>
    <w:p w14:paraId="750DF353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29508|SPB3_HUMAN       -----------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0</w:t>
      </w:r>
    </w:p>
    <w:p w14:paraId="333CADB1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48594|SPB4_HUMAN       -----------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0</w:t>
      </w:r>
    </w:p>
    <w:p w14:paraId="39E02090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Q9UIV8|SPB13_HUMAN      -----------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0</w:t>
      </w:r>
    </w:p>
    <w:p w14:paraId="664E162B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120|PAI2_HUMAN       -----------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0</w:t>
      </w:r>
    </w:p>
    <w:p w14:paraId="5CB55200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30740|ILEU_HUMAN       -----------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0</w:t>
      </w:r>
    </w:p>
    <w:p w14:paraId="3317B6CC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50453|SPB9_HUMAN       -----------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0</w:t>
      </w:r>
    </w:p>
    <w:p w14:paraId="2FCC800F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35237|SPB6_HUMAN       -----------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0</w:t>
      </w:r>
    </w:p>
    <w:p w14:paraId="53599205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50452|SPB8_HUMAN       -----------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0</w:t>
      </w:r>
    </w:p>
    <w:p w14:paraId="2E43AA1A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                                                        </w:t>
      </w:r>
    </w:p>
    <w:p w14:paraId="74E16A94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6C2A662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8697|A2AP_HUMAN       -GPNQEQVSPLTLLKLGN--------------------------Q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55</w:t>
      </w:r>
    </w:p>
    <w:p w14:paraId="74759F64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155|IC1_HUMAN        GKVATTVISKMLFVEP-ILEVSSLPTTNSTTN--SATKITANTTDEPTTQPTTEPTTQPT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99</w:t>
      </w:r>
    </w:p>
    <w:p w14:paraId="5F70BC75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Q9UK55|ZPI_HUMAN        -VQAP--------------------KEE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48</w:t>
      </w:r>
    </w:p>
    <w:p w14:paraId="02FABB89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1009|A1AT_HUMAN       -TDTS--------------------H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9</w:t>
      </w:r>
    </w:p>
    <w:p w14:paraId="67F920E1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29622|KAIN_HUMAN       -SSHQ--------------------QIL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40</w:t>
      </w:r>
    </w:p>
    <w:p w14:paraId="5B6F34BA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1011|AACT_HUMAN       -ENLT--------------------QEN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8</w:t>
      </w:r>
    </w:p>
    <w:p w14:paraId="54469E02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154|IPSP_HUMAN       --HHP--------------------REM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7</w:t>
      </w:r>
    </w:p>
    <w:p w14:paraId="342895C8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121|PAI1_HUMAN       -----MQMSPALTCLV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1</w:t>
      </w:r>
    </w:p>
    <w:p w14:paraId="1406F872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7093|GDN_HUMAN        -------MNWHLPLFL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9</w:t>
      </w:r>
    </w:p>
    <w:p w14:paraId="6A75D845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Q99574|NEUS_HUMAN       ----------MAFLGL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6</w:t>
      </w:r>
    </w:p>
    <w:p w14:paraId="45F6CB5F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lastRenderedPageBreak/>
        <w:t>sp|O75830|SPI2_HUMAN       ----------MDTIFL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6</w:t>
      </w:r>
    </w:p>
    <w:p w14:paraId="27E4E277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546|HEP2_HUMAN       -KNLSMPLLPADFHKENTVTNDWIPEGEEDDDYLDLEKIFSED--------------DDY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92</w:t>
      </w:r>
    </w:p>
    <w:p w14:paraId="12D0B8BD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1008|ANT3_HUMAN       -KPRDIPMNPMCIYR--------SPEK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60</w:t>
      </w:r>
    </w:p>
    <w:p w14:paraId="6C4BE567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O75635|SPB7_HUMAN       -----------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0</w:t>
      </w:r>
    </w:p>
    <w:p w14:paraId="36AC89D8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48595|SPB10_HUMAN      -----------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0</w:t>
      </w:r>
    </w:p>
    <w:p w14:paraId="1430ECD4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Q96P63|SPB12_HUMAN      -----------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0</w:t>
      </w:r>
    </w:p>
    <w:p w14:paraId="33FA2DD3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29508|SPB3_HUMAN       -----------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0</w:t>
      </w:r>
    </w:p>
    <w:p w14:paraId="1FBCC2F5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48594|SPB4_HUMAN       -----------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0</w:t>
      </w:r>
    </w:p>
    <w:p w14:paraId="278FF989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Q9UIV8|SPB13_HUMAN      -----------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0</w:t>
      </w:r>
    </w:p>
    <w:p w14:paraId="5964D003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120|PAI2_HUMAN       -----------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0</w:t>
      </w:r>
    </w:p>
    <w:p w14:paraId="0B8CFBBA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30740|ILEU_HUMAN       -----------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0</w:t>
      </w:r>
    </w:p>
    <w:p w14:paraId="3AA1D2FB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50453|SPB9_HUMAN       -----------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0</w:t>
      </w:r>
    </w:p>
    <w:p w14:paraId="6D27BACD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35237|SPB6_HUMAN       -----------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0</w:t>
      </w:r>
    </w:p>
    <w:p w14:paraId="28363F96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50452|SPB8_HUMAN       -----------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0</w:t>
      </w:r>
    </w:p>
    <w:p w14:paraId="443233BC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                                                        </w:t>
      </w:r>
    </w:p>
    <w:p w14:paraId="54F78FC2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852E4DC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8697|A2AP_HUMAN       ----------------EPGGQTALKSPPGVCSRDPTPEQTHRLARAMMAFTADLFSLVAQ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99</w:t>
      </w:r>
    </w:p>
    <w:p w14:paraId="5F22AE87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155|IC1_HUMAN        IQPTQPTTQLPTDSPTQPTTGSFCPGPVTLCSDLESHSTEAVLGDALVDFSLKLYHAFSA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59</w:t>
      </w:r>
    </w:p>
    <w:p w14:paraId="508E4C61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Q9UK55|ZPI_HUMAN        ----------------EEDEQEASEEKASEEEKAWLMASRQQLAKETSNFGFSLLRKISM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92</w:t>
      </w:r>
    </w:p>
    <w:p w14:paraId="7E150F2F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1009|A1AT_HUMAN       --------------------------------HDQDHPTFNKITPNLAEFAFSLYRQLAH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67</w:t>
      </w:r>
    </w:p>
    <w:p w14:paraId="08F47823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29622|KAIN_HUMAN       -----------------------------ET-GE--GSPSLKIAPANADFAFRFYYLIAS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68</w:t>
      </w:r>
    </w:p>
    <w:p w14:paraId="25B18625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1011|AACT_HUMAN       -----------------------------QDRGTHVDLG---LASANVDFAFSLYKQLVL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66</w:t>
      </w:r>
    </w:p>
    <w:p w14:paraId="26741275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154|IPSP_HUMAN       -----------------------------KKRVEDLHVGATVAPSSRRDFTFDLYRALAS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58</w:t>
      </w:r>
    </w:p>
    <w:p w14:paraId="4DF4E440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121|PAI1_HUMAN       -----------LGLAL------------VFGEGSAVHHPPSYVAHLASDFGVRVFQQVAQ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48</w:t>
      </w:r>
    </w:p>
    <w:p w14:paraId="46E54B9C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7093|GDN_HUMAN        -------------LAS------------VTLPSICSHFNPLSLEELGSNTGIQVFNQIVK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44</w:t>
      </w:r>
    </w:p>
    <w:p w14:paraId="659269C6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Q99574|NEUS_HUMAN       -----------FSLLV------------LQSMATGATFP----EEAIADLSVNMYNRLRA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9</w:t>
      </w:r>
    </w:p>
    <w:p w14:paraId="3CF0C36C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O75830|SPI2_HUMAN       -----------WSLLL------------LFFGSQASRCS----AQKNTEFAVDLYQEVS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8</w:t>
      </w:r>
    </w:p>
    <w:p w14:paraId="7B85CEB0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546|HEP2_HUMAN       I-------DIVDSLSVSPTDSDVSAGNILQLFH--GKSRIQRLNILNAKFAFNLYRVLKD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43</w:t>
      </w:r>
    </w:p>
    <w:p w14:paraId="57572894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1008|ANT3_HUMAN       ----------------KATEDEGSEQ--KIPEA--TNRRVWELSKANSRFATTFYQHLAD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00</w:t>
      </w:r>
    </w:p>
    <w:p w14:paraId="45BC8C4F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O75635|SPB7_HUMAN       ---------------------------------------MASLAAANAEFCFNLFREMDD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1</w:t>
      </w:r>
    </w:p>
    <w:p w14:paraId="6D5F84AB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48595|SPB10_HUMAN      ---------------------------------------MDSLATSINQFALELSKKLAE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1</w:t>
      </w:r>
    </w:p>
    <w:p w14:paraId="04718963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Q96P63|SPB12_HUMAN      ---------------------------------------MDSLVTANTKFCFDLFQEIGK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1</w:t>
      </w:r>
    </w:p>
    <w:p w14:paraId="12B058C9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29508|SPB3_HUMAN       ---------------------------------------MNSLSEANTKFMFDLFQQFRK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1</w:t>
      </w:r>
    </w:p>
    <w:p w14:paraId="124AC4E1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48594|SPB4_HUMAN       ---------------------------------------MNSLSEANTKFMFDLFQQFRK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1</w:t>
      </w:r>
    </w:p>
    <w:p w14:paraId="596FA582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Q9UIV8|SPB13_HUMAN      ---------------------------------------MDSLGAVSTRLGFDLFKELKK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1</w:t>
      </w:r>
    </w:p>
    <w:p w14:paraId="2B2D47CA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120|PAI2_HUMAN       ---------------------------------------MEDLCVANTLFALNLFKHLAK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1</w:t>
      </w:r>
    </w:p>
    <w:p w14:paraId="0327E8E1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30740|ILEU_HUMAN       ---------------------------------------MEQLSSANTRFALDLFLALSE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1</w:t>
      </w:r>
    </w:p>
    <w:p w14:paraId="2D1DA0B5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50453|SPB9_HUMAN       ---------------------------------------METLSNASGTFAIRLLKILCQ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1</w:t>
      </w:r>
    </w:p>
    <w:p w14:paraId="64AB1699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35237|SPB6_HUMAN       ---------------------------------------MDVLAEANGTFALNLLKTLGK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1</w:t>
      </w:r>
    </w:p>
    <w:p w14:paraId="128ECA12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50452|SPB8_HUMAN       ---------------------------------------MDDLCEANGTFAISLFKILGE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1</w:t>
      </w:r>
    </w:p>
    <w:p w14:paraId="0AEAC9E4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                                                 .   .  </w:t>
      </w:r>
    </w:p>
    <w:p w14:paraId="6C4FEFE4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1B2E348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lastRenderedPageBreak/>
        <w:t>sp|P08697|A2AP_HUMAN       TS-TCPNLILSPLSVALALSHLALGAQNHTLQRLQQVLHAGSG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41</w:t>
      </w:r>
    </w:p>
    <w:p w14:paraId="56C618E5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155|IC1_HUMAN        MKKVETNMAFSPFSIASLLTQVLLGAGENTKTNLESILSYPKDF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03</w:t>
      </w:r>
    </w:p>
    <w:p w14:paraId="08B5FDEF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Q9UK55|ZPI_HUMAN        R--HDGNMVFSPFGMSLAMTGLMLGATGPTETQIKRGLHLQALKPT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36</w:t>
      </w:r>
    </w:p>
    <w:p w14:paraId="48DB6D26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1009|A1AT_HUMAN       QS-NSTNIFFSPVSIATAFAMLSLGTKADTHDEILEGLNFNLTEIP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12</w:t>
      </w:r>
    </w:p>
    <w:p w14:paraId="24F734E8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29622|KAIN_HUMAN       ET-PGKNIFFSPLSISAAYAMLSLGACSHSRSQILEGLGFNLTELS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13</w:t>
      </w:r>
    </w:p>
    <w:p w14:paraId="3AB5638D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1011|AACT_HUMAN       KA-PDKNVIFSPLSISTALAFLSLGAHNTTLTEILKGLKFNLTETS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11</w:t>
      </w:r>
    </w:p>
    <w:p w14:paraId="5BB8E5B2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154|IPSP_HUMAN       AA-PSQSIFFSPVSISMSLAMLSLGAGSSTKMQILEGLGLNLQKSS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03</w:t>
      </w:r>
    </w:p>
    <w:p w14:paraId="5F50D6D2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121|PAI1_HUMAN       AS-KDRNVVFSPYGVASVLAMLQLTTGGETQQQIQAAMGFKIDD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91</w:t>
      </w:r>
    </w:p>
    <w:p w14:paraId="3B4E2B7A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7093|GDN_HUMAN        SR-PHDNIVISPHGIASVLGMLQLGADGRTKKQLAMVMRYGVN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86</w:t>
      </w:r>
    </w:p>
    <w:p w14:paraId="40E6C475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Q99574|NEUS_HUMAN       TG-EDENILFSPLSIALAMGMMELGAQGSTQKEIRHSMGYDSLK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82</w:t>
      </w:r>
    </w:p>
    <w:p w14:paraId="700B8DE0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O75830|SPI2_HUMAN       LS-HKDNIIFSPLGITLVLEMVQLGAKGKAQQQIRQTLKQQETS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81</w:t>
      </w:r>
    </w:p>
    <w:p w14:paraId="064EAE42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546|HEP2_HUMAN       QVNTFDNIFIAPVGISTAMGMISLGLKGETHEQVHSILHFKDFVNASSKY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93</w:t>
      </w:r>
    </w:p>
    <w:p w14:paraId="137FD267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1008|ANT3_HUMAN       SKNDNDNIFLSPLSISTAFAMTKLGACNDTLQQLMEVFKFDTISEKT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47</w:t>
      </w:r>
    </w:p>
    <w:p w14:paraId="29B76447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O75635|SPB7_HUMAN       NQ-GNGNVFFSSLSLFAALALVRLGAQDDSLSQIDKLLHVNTASGYGNSSNS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72</w:t>
      </w:r>
    </w:p>
    <w:p w14:paraId="7B8ECDBB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48595|SPB10_HUMAN      SA-QGKNIFFSSWSISTSLTIVYLGAKGTTAAQMAQVLQFNRDQGVKCDPESEK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74</w:t>
      </w:r>
    </w:p>
    <w:p w14:paraId="30778C40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Q96P63|SPB12_HUMAN      DD-RHKNIFFSPLSLSAALGMVRLGARSDSAHQIDEVLHFNEFSQNESKEPDPC-----L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75</w:t>
      </w:r>
    </w:p>
    <w:p w14:paraId="754C3CE7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29508|SPB3_HUMAN       -S-KENNIFYSPISITSALGMVLLGAKDNTAQQIKKVLHFDQVTENTTGKAA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71</w:t>
      </w:r>
    </w:p>
    <w:p w14:paraId="08C958F7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48594|SPB4_HUMAN       -S-KENNIFYSPISITSALGMVLLGAKDNTAQQISKVLHFDQVTENTTEKAA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71</w:t>
      </w:r>
    </w:p>
    <w:p w14:paraId="2F66B6B3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Q9UIV8|SPB13_HUMAN      -T-NDGNIFFSPVGILTAIGMVLLGTRGATASQLEEVFHSEKETKSSRIKAE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71</w:t>
      </w:r>
    </w:p>
    <w:p w14:paraId="127BC8FF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120|PAI2_HUMAN       AS-PTQNLFLSPWSISSTMAMVYMGSRGSTEDQMAKVLQFNEVGANAVTPMTPENFTSCG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80</w:t>
      </w:r>
    </w:p>
    <w:p w14:paraId="31DA9B8E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30740|ILEU_HUMAN       NN-PAGNIFISPFSISSAMAMVFLGTRGNTAAQLSKTFHFNT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62</w:t>
      </w:r>
    </w:p>
    <w:p w14:paraId="2A8E63EA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50453|SPB9_HUMAN       DN-PSHNVFCSPVSISSALAMVLLGAKGNTATQMAQALSLNT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62</w:t>
      </w:r>
    </w:p>
    <w:p w14:paraId="339BCCDE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35237|SPB6_HUMAN       -D-NSKNVFFSPMSMSCALAMVYMGAKGNTAAQMAQILSFNKSGG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64</w:t>
      </w:r>
    </w:p>
    <w:p w14:paraId="7B0F37B6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50452|SPB8_HUMAN       ED-NSRNVFFSPMSISSALAMVFMGAKGSTAAQMSQALCLYK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62</w:t>
      </w:r>
    </w:p>
    <w:p w14:paraId="11D943DF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  .:  :  .:        :     :  .:   :                      </w:t>
      </w:r>
    </w:p>
    <w:p w14:paraId="570D7423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A2D5069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8697|A2AP_HUMAN       --------------------P----CLPHLLSRLC-QDLGPGAFRLAARMYLQKGFPIKE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76</w:t>
      </w:r>
    </w:p>
    <w:p w14:paraId="7772A2FC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155|IC1_HUMAN        --------------------TCVHQALKGFTT---------KGVTSVSQIFHSPDLAIRD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34</w:t>
      </w:r>
    </w:p>
    <w:p w14:paraId="03E38B65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Q9UK55|ZPI_HUMAN        -------------------KPGLLPSLFKGLRETL-SRNLELGLTQGSFAFIHKDFDVKE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76</w:t>
      </w:r>
    </w:p>
    <w:p w14:paraId="4B676042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1009|A1AT_HUMAN       -------------------EAQIHEGFQELLRTLN-QPDSQLQLTTGNGLFLSEGLKLVD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52</w:t>
      </w:r>
    </w:p>
    <w:p w14:paraId="57E49127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29622|KAIN_HUMAN       -------------------ESDVHRGFQHLLHTLN-LPGHGLETRVGSALFLSHNLKFLA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53</w:t>
      </w:r>
    </w:p>
    <w:p w14:paraId="76A16273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1011|AACT_HUMAN       -------------------EAEIHQSFQHLLRTLN-QSSDELQLSMGNAMFVKEQLSLLD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51</w:t>
      </w:r>
    </w:p>
    <w:p w14:paraId="284ADB74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154|IPSP_HUMAN       -------------------EKELHRGFQQLLQELN-QPRDGFQLSLGNALFTDLVVDLQD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43</w:t>
      </w:r>
    </w:p>
    <w:p w14:paraId="5AD1A66A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121|PAI1_HUMAN       -------------------KGMAP-ALRHLYKELM-GPWNKDEISTTDAIFVQRDLKLVQ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30</w:t>
      </w:r>
    </w:p>
    <w:p w14:paraId="37EA0FF8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7093|GDN_HUMAN        --------------------GVGK-ILKKINKAIV-SKKNKDIVTVANAVFVKNASEIEV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24</w:t>
      </w:r>
    </w:p>
    <w:p w14:paraId="2973604E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Q99574|NEUS_HUMAN       -------------------NGEEFSFLKEFSNMVT-AKESQYVMKIANSLFVQNGFHVNE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22</w:t>
      </w:r>
    </w:p>
    <w:p w14:paraId="4A42678D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O75830|SPI2_HUMAN       -------------------AGEEFFVLKSFFSAIS-EKKQEFTFNLANALYLQEGFTVKE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21</w:t>
      </w:r>
    </w:p>
    <w:p w14:paraId="708B768B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546|HEP2_HUMAN       ------------------EITTIHNLFRKLTHRLF-RRNFGYTLRSVNDLYIQKQFPILL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34</w:t>
      </w:r>
    </w:p>
    <w:p w14:paraId="314FA909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1008|ANT3_HUMAN       -------------------SDQIHFFFAKLNCRLYRKANKSSKLVSANRLFGDKSLTFNE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88</w:t>
      </w:r>
    </w:p>
    <w:p w14:paraId="58147F88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O75635|SPB7_HUMAN       -------------------QSGLQSQLKRVFSDIN-ASHKDYDLSIVNGLFAEKVYGFHK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12</w:t>
      </w:r>
    </w:p>
    <w:p w14:paraId="256D6644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48595|SPB10_HUMAN      ---------KRKMEFNLSNSEEIHSDFQTLISEIL-KPNDDYLLKTANAIYGEKTYAFHN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24</w:t>
      </w:r>
    </w:p>
    <w:p w14:paraId="70F8FAB8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Q96P63|SPB12_HUMAN      KSNKQKAG------SLNNESGLVSCYFGQLLSKLD-RIKTDYTLSIANRLYGEQEFPICQ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28</w:t>
      </w:r>
    </w:p>
    <w:p w14:paraId="1AB751A4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lastRenderedPageBreak/>
        <w:t>sp|P29508|SPB3_HUMAN       -------------TYHVDRSGNVHHQFQKLLTEFN-KSTDAYELKIANKLFGEKTYLFLQ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17</w:t>
      </w:r>
    </w:p>
    <w:p w14:paraId="05C3D088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48594|SPB4_HUMAN       -------------TYHVDRSGNVHHQFQKLLTEFN-KSTDAYELKIANKLFGEKTYQFLQ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17</w:t>
      </w:r>
    </w:p>
    <w:p w14:paraId="44239D9D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Q9UIV8|SPB13_HUMAN      ------------EKEVIENTEAVHQQFQKFLTEIS-KLTNDYELNITNRLFGEKTYLFLQ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18</w:t>
      </w:r>
    </w:p>
    <w:p w14:paraId="25627052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120|PAI2_HUMAN       FMQQIQKGSYPDAILQAQAADKIHSSFRSLSSAIN-ASTGNYLLESVNKLFGEKSASFRE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39</w:t>
      </w:r>
    </w:p>
    <w:p w14:paraId="4C7BBCED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30740|ILEU_HUMAN       -------------------VEEVHSRFQSLNADIN-KRGASYILKLANRLYGEKTYNFLP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02</w:t>
      </w:r>
    </w:p>
    <w:p w14:paraId="420BA059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50453|SPB9_HUMAN       -------------------EEDIHRAFQSLLTEVN-KAGTQYLLRTANRLFGEKTCQFLS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02</w:t>
      </w:r>
    </w:p>
    <w:p w14:paraId="53133E6A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35237|SPB6_HUMAN       -------------------GGDIHQGFQSLLTEVN-KTGTQYLLRMANRLFGEKSCDFLS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04</w:t>
      </w:r>
    </w:p>
    <w:p w14:paraId="244E384F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50452|SPB8_HUMAN       -------------------DGDIHRGFQSLLSEVN-RTGTQYLLRTANRLFGEKTCDFLP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02</w:t>
      </w:r>
    </w:p>
    <w:p w14:paraId="67D2F355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                      :                       :      .  </w:t>
      </w:r>
    </w:p>
    <w:p w14:paraId="22CDEC68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0F3142B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8697|A2AP_HUMAN       DFLEQSEQLFGAKPVSL--TGKQEDDLANINQWVKEATEGKIQEFL--SGLP-EDTVLLL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31</w:t>
      </w:r>
    </w:p>
    <w:p w14:paraId="18598CEA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155|IC1_HUMAN        TFVNASRTLYSSSPRVL--SNNSDANLELINTWVAKNTNNKISRLL--DSLP-SDTRLVL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89</w:t>
      </w:r>
    </w:p>
    <w:p w14:paraId="3E7FB7F0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Q9UK55|ZPI_HUMAN        TFFNLSKRYFDTECVPMNFRNAS-QAKRLMNHYINKETRGKIPKLF--DEIN-PETKLIL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32</w:t>
      </w:r>
    </w:p>
    <w:p w14:paraId="44C03E3D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1009|A1AT_HUMAN       KFLEDVKKLYHSEAFTVNFGDTE-EAKKQINDYVEKGTQGKIVDLV--KELD-RDTVFAL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08</w:t>
      </w:r>
    </w:p>
    <w:p w14:paraId="1E209203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29622|KAIN_HUMAN       KFLNDTMAVYEAKLFHTNFYDTV-GTIQLINDHVKKETRGKIVDLV--SELK-KDVLMVL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09</w:t>
      </w:r>
    </w:p>
    <w:p w14:paraId="628E4D7C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1011|AACT_HUMAN       RFTEDAKRLYGSEAFATDFQDSA-AAKKLINDYVKNGTRGKITDLI--KDLD-SQTMMVL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07</w:t>
      </w:r>
    </w:p>
    <w:p w14:paraId="083F8A6E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154|IPSP_HUMAN       TFVSAMKTLYLADTFPTNFRDSA-GAMKQINDYVAKQTKGKIVDLL--KNLD-SNAVVIM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99</w:t>
      </w:r>
    </w:p>
    <w:p w14:paraId="08AE6585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121|PAI1_HUMAN       GFMPHFFRLFRSTVKQVDFSEVE-RARFIINDWVKTHTKGMISNLLGKGAVD-QLTRLVL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88</w:t>
      </w:r>
    </w:p>
    <w:p w14:paraId="257964B4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7093|GDN_HUMAN        PFVTRNKDVFQCEVRNVNFEDPA-SACDSINAWVKNETRDMIDNLLSPDLIDGVLTRLVL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83</w:t>
      </w:r>
    </w:p>
    <w:p w14:paraId="3D190882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Q99574|NEUS_HUMAN       EFLQMMKKYFNAAVNHVDFSQNV-AVANYINKWVENNTNNLVKDLVSPRDFD-AATYLAL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80</w:t>
      </w:r>
    </w:p>
    <w:p w14:paraId="04684922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O75830|SPI2_HUMAN       QYLHGNKEFFQSAIKLVDFQDAK-ACAEMISTWVERKTDGKIKDMFSGEEFG-PLTRLVL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79</w:t>
      </w:r>
    </w:p>
    <w:p w14:paraId="2FCA5207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546|HEP2_HUMAN       DFKTKVREYYFAEAQIADFSDPAFISK--TNNHIMKLTKGLIKDAL--ENID-PATQMMI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89</w:t>
      </w:r>
    </w:p>
    <w:p w14:paraId="7FB9A49D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1008|ANT3_HUMAN       TYQDISELVYGAKLQPLDFKENAEQSRAAINKWVSNKTEGRITDVIPSEAIN-ELTVLVL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47</w:t>
      </w:r>
    </w:p>
    <w:p w14:paraId="0FED2595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O75635|SPB7_HUMAN       DYIECAEKLYDAKVERVDFTNHLEDTRRNINKWVENETHGKIKNVIGEGGIS-SSAVMVL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71</w:t>
      </w:r>
    </w:p>
    <w:p w14:paraId="17C77310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48595|SPB10_HUMAN      KYLEDMKTYFGAEPQPVNFVEASDQIRKDINSWVERQTEGKIQNLLPDDSVD-STTRMIL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83</w:t>
      </w:r>
    </w:p>
    <w:p w14:paraId="5995ED8D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Q96P63|SPB12_HUMAN      EYLDGVIQFYHTTIESVDFQKNPEKSRQEINFWVECQSQGKIKELFSKDAIN-AETVLVL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87</w:t>
      </w:r>
    </w:p>
    <w:p w14:paraId="67C711A9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29508|SPB3_HUMAN       EYLDAIKKFYQTSVESVDFANAPEESRKKINSWVESQTNEKIKNLIPEGNIG-SNTTLVL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76</w:t>
      </w:r>
    </w:p>
    <w:p w14:paraId="5AFD7F9F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48594|SPB4_HUMAN       EYLDAIKKFYQTSVESTDFANAPEESRKKINSWVESQTNEKIKNLFPDGTIG-NDTTLVL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76</w:t>
      </w:r>
    </w:p>
    <w:p w14:paraId="4A15E0EF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Q9UIV8|SPB13_HUMAN      KYLDYVEKYYHASLEPVDFVNAADESRKKINSWVESKTNEKIKDLFPDGSIS-SSTKLVL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77</w:t>
      </w:r>
    </w:p>
    <w:p w14:paraId="4463196D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120|PAI2_HUMAN       EYIRLCQKYYSSEPQAVDFLECAEEARKKINSWVKTQTKGKIPNLLPEGSVD-GDTRMVL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98</w:t>
      </w:r>
    </w:p>
    <w:p w14:paraId="28D333F4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30740|ILEU_HUMAN       EFLVSTQKTYGADLASVDFQHASEDARKTINQWVKGQTEGKIPELLASGMVD-NMTKLVL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61</w:t>
      </w:r>
    </w:p>
    <w:p w14:paraId="497CEAD0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50453|SPB9_HUMAN       TFKESCLQFYHAELKELSFIRAAEESRKHINTWVSKKTEGKIEELLPGSSID-AETRLVL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61</w:t>
      </w:r>
    </w:p>
    <w:p w14:paraId="5848F8DD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35237|SPB6_HUMAN       SFRDSCQKFYQAEMEELDFISAVEKSRKHINTWVAEKTEGKIAELLSPGSVD-PLTRLVL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63</w:t>
      </w:r>
    </w:p>
    <w:p w14:paraId="0280252F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50452|SPB8_HUMAN       DFKEYCQKFYQAELEELSFAEDTEECRKHINDWVAEKTEGKISEVLDAGTVD-PLTKLVL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161</w:t>
      </w:r>
    </w:p>
    <w:p w14:paraId="091F28F6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 xml:space="preserve">                            :       :                    .  :   :   :   .    .    . . :</w:t>
      </w:r>
    </w:p>
    <w:p w14:paraId="0B731148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86AAC32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8697|A2AP_HUMAN       LNAIHFQGFWRNKFDPSLTQRDSFHLDEQFTVPVEMMQARTYPLRWFLLEQPE------I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85</w:t>
      </w:r>
    </w:p>
    <w:p w14:paraId="0F5CDBD4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155|IC1_HUMAN        LNAIYLSAKWKTTFDPKKTRMEPFHFK-NSVIKVPMMNSKKYPVAHFIDQTLK------A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42</w:t>
      </w:r>
    </w:p>
    <w:p w14:paraId="786A028B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Q9UK55|ZPI_HUMAN        VDYILFKGKWLTPFDPVFTEVDTFHLDKYKTIKVPMMYGAG-KFASTFDKNFR------C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85</w:t>
      </w:r>
    </w:p>
    <w:p w14:paraId="15F086FC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1009|A1AT_HUMAN       VNYIFFKGKWERPFEVKDTEEEDFHVDQVTTVKVPMMKRLG-MFNIQHCKKLS------S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61</w:t>
      </w:r>
    </w:p>
    <w:p w14:paraId="47772805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29622|KAIN_HUMAN       VNYIYFKALWEKPFISSRTTPKDFYVDENTTVRVPMMLQDQEHHWYLHDRYLP------C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63</w:t>
      </w:r>
    </w:p>
    <w:p w14:paraId="414723AE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1011|AACT_HUMAN       VNYIFFKAKWEMPFDPQDTHQSRFYLSKKKWVMVPMMSLHHLTIPYFRDEELS------C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61</w:t>
      </w:r>
    </w:p>
    <w:p w14:paraId="61309836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lastRenderedPageBreak/>
        <w:t>sp|P05154|IPSP_HUMAN       VNYIFFKAKWETSFNHKGTQEQDFYVTSETVVRVPMMSRED-QYHYLLDRNLS------C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52</w:t>
      </w:r>
    </w:p>
    <w:p w14:paraId="204C2CD5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121|PAI1_HUMAN       VNALYFNGQWKTPFPDSSTHRRLFHKSDGSTVSVPMMAQTN-KFNYTEFTTPD---GHYY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44</w:t>
      </w:r>
    </w:p>
    <w:p w14:paraId="2560995C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7093|GDN_HUMAN        VNAVYFKGLWKSRFQPENTKKRTFVAADGKSYQVPMLAQLS-VFRCGSTSAPN---DLWY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39</w:t>
      </w:r>
    </w:p>
    <w:p w14:paraId="05E817D2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Q99574|NEUS_HUMAN       INAVYFKGNWKSQFRPENTRTFSFTKDDESEVQIPMMYQQG-EFYYGEFSDGSNEAGGIY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39</w:t>
      </w:r>
    </w:p>
    <w:p w14:paraId="33E68C03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O75830|SPI2_HUMAN       VNAIYFKGDWKQKFRKEDTQLINFTKKNGSTVKIPMMKALL-RTKYGYFSESS----LNY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34</w:t>
      </w:r>
    </w:p>
    <w:p w14:paraId="2E9615D3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546|HEP2_HUMAN       LNCIYFKGSWVNKFPVEMTHNHNFRLNEREVVKVSMMQTKG-NFLAANDQELD------C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42</w:t>
      </w:r>
    </w:p>
    <w:p w14:paraId="4ED0051C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1008|ANT3_HUMAN       VNTIYFKGLWKSKFSPENTRKELFYKADGESCSASMMYQEG-KFRYRRVAE-G------T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99</w:t>
      </w:r>
    </w:p>
    <w:p w14:paraId="1D60EBA0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O75635|SPB7_HUMAN       VNAVYFKGKWQSAFTKSETINCHFKSPKCSGKAVAMMHQER-KFNLSVIEDPS------M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24</w:t>
      </w:r>
    </w:p>
    <w:p w14:paraId="2A3C148B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48595|SPB10_HUMAN      VNALYFKGIWEHQFLVQNTTEKPFRINETTSKPVQMMFMKK-KLHIFHIEKPK------A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36</w:t>
      </w:r>
    </w:p>
    <w:p w14:paraId="5DECF3E8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Q96P63|SPB12_HUMAN      VNAVYFKAKWETYFDHENTVDAPFCLNANENKSVKMMTQKG-LYRIGFIEEVK------A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40</w:t>
      </w:r>
    </w:p>
    <w:p w14:paraId="6655FC32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29508|SPB3_HUMAN       VNAIYFKGQWEKKFNKEDTKEEKFWPNKNTYKSIQMMRQYT-SFHFASLEDVQ------A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29</w:t>
      </w:r>
    </w:p>
    <w:p w14:paraId="0BB9001B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48594|SPB4_HUMAN       VNAIYFKGQWENKFKKENTKEEKFWPNKNTYKSVQMMRQYN-SFNFALLEDVQ------A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29</w:t>
      </w:r>
    </w:p>
    <w:p w14:paraId="5345BB89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Q9UIV8|SPB13_HUMAN      VNMVYFKGQWDREFKKENTKEEKFWMNKSTSKSVQMMTQSH-SFSFTFLEDLQ------A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30</w:t>
      </w:r>
    </w:p>
    <w:p w14:paraId="35386BA9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120|PAI2_HUMAN       VNAVYFKGKWKTPFEKKLNGLYPFRVNSAQRTPVQMMYLRE-KLNIGYIEDLK------A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51</w:t>
      </w:r>
    </w:p>
    <w:p w14:paraId="5086F3A8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30740|ILEU_HUMAN       VNAIYFKGNWKDKFMKEATTNAPFRLNKKDRKTVKMMYQKK-KFAYGYIEDLK------C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14</w:t>
      </w:r>
    </w:p>
    <w:p w14:paraId="643E55E3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50453|SPB9_HUMAN       VNAIYFKGKWNEPFDETYTREMPFKINQEEQRPVQMMYQEA-TFKLAHVGEVR------A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14</w:t>
      </w:r>
    </w:p>
    <w:p w14:paraId="4671C7D8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35237|SPB6_HUMAN       VNAVYFRGNWDEQFDKENTEERLFKVSKNEEKPVQMMFKQS-TFKKTYIGEIF------T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16</w:t>
      </w:r>
    </w:p>
    <w:p w14:paraId="160C9644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50452|SPB8_HUMAN       VNAIYFKGKWNEQFDRKYTRGMLFKTN-EEKKTVQMMFKEA-KFKMGYADEVH------T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13</w:t>
      </w:r>
    </w:p>
    <w:p w14:paraId="7BED7EA6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 xml:space="preserve">                           :: : : . *   *    .    *           *:                       </w:t>
      </w:r>
    </w:p>
    <w:p w14:paraId="61209F3D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B89C798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8697|A2AP_HUMAN       QVAHFPFKNN-MSFVVLVPTHF---EWNVSQVLANLSWDTLHP----PLVWERP----TK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33</w:t>
      </w:r>
    </w:p>
    <w:p w14:paraId="2FBAE34B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155|IC1_HUMAN        KVGQLQLSHN-LSLVILVPQNL---KHRLEDMEQALSPSVFKAIMEKLEMSK---FQPTL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95</w:t>
      </w:r>
    </w:p>
    <w:p w14:paraId="2FAE7C41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Q9UK55|ZPI_HUMAN        HVLKLPYQGN-ATMLVVLMEKM----GDHLALEDYLTTDLVETWL--RNMKTRN----ME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34</w:t>
      </w:r>
    </w:p>
    <w:p w14:paraId="53E19271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1009|A1AT_HUMAN       WVLLMKYLGN-ATAIFFLP-DE----GKLQHLENELTHDIITKFL--ENEDRRS----AS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09</w:t>
      </w:r>
    </w:p>
    <w:p w14:paraId="0FBBE82C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29622|KAIN_HUMAN       SVLRMDYKGD-ATVFFILP-NQ----GKMREIEEVLTPEMLMRWN--NLLRKRNFYKKLE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15</w:t>
      </w:r>
    </w:p>
    <w:p w14:paraId="36C6A1C6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1011|AACT_HUMAN       TVVELKYTGN-ASALFILP-DQ----DKMEEVEAMLLPETLKRWR--DSLEFRE---IGE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10</w:t>
      </w:r>
    </w:p>
    <w:p w14:paraId="7D38EED6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154|IPSP_HUMAN       RVVGVPYQGN-ATALFILP-SE----GKMQQVENGLSEKTLRKWL--KMFKKRQ----LE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00</w:t>
      </w:r>
    </w:p>
    <w:p w14:paraId="0C2F73A4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121|PAI1_HUMAN       DILELPYHGDTLSMFIAAPYEK---EVPLSALTNILSAQLISHWK--GNMTRLP----RL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95</w:t>
      </w:r>
    </w:p>
    <w:p w14:paraId="137423A3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7093|GDN_HUMAN        NFIELPYHGESISMLIALPTES---STPLSAIIPHISTKTIDSWM--SIMVPKR----VQ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90</w:t>
      </w:r>
    </w:p>
    <w:p w14:paraId="6987DB82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Q99574|NEUS_HUMAN       QVLEIPYEGDEISMMLVLSRQ----EVPLATLEPLVKAQLVEEWA--NSVKKQK----VE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89</w:t>
      </w:r>
    </w:p>
    <w:p w14:paraId="1BFD0C61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O75830|SPI2_HUMAN       QVLELSYKGDEFSLIIILPAE----GMDIEEVEKLITAQQILKWL--SEMQEEE----VE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84</w:t>
      </w:r>
    </w:p>
    <w:p w14:paraId="55D0AC45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546|HEP2_HUMAN       DILQLEYVGG-ISMLIVVPHKM----SGMKTLEAQLTPRVVERWQ--KSMTNRT----RE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91</w:t>
      </w:r>
    </w:p>
    <w:p w14:paraId="416DB466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1008|ANT3_HUMAN       QVLELPFKGDDITMVLILPKPE----KSLAKVEKELTPEVLQEWL--DELEEMM----LV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49</w:t>
      </w:r>
    </w:p>
    <w:p w14:paraId="28AE8506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O75635|SPB7_HUMAN       KILELRYNGG-INMYVLLPEN------DLSEIENKLTFQNLMEWTNPRRMTSKY----VE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73</w:t>
      </w:r>
    </w:p>
    <w:p w14:paraId="4A31F419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48595|SPB10_HUMAN      VGLQLYYKSRDLSLLILLPEDI----NGLEQLEKAITYEKLNEWTSADMMELYE----VQ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88</w:t>
      </w:r>
    </w:p>
    <w:p w14:paraId="796E3068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Q96P63|SPB12_HUMAN      QILEMRYTKGKLSMFVLLPSHSKDNLKGLEELERKITYEKMVAWSSSENMSEES----VV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96</w:t>
      </w:r>
    </w:p>
    <w:p w14:paraId="1343F102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29508|SPB3_HUMAN       KVLEIPYKGKDLSMIVLLPNEI----DGLQKLEEKLTAEKLMEWTSLQNMRETR----VD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81</w:t>
      </w:r>
    </w:p>
    <w:p w14:paraId="30818A82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48594|SPB4_HUMAN       KVLEIPYKGKDLSMIVLLPNEI----DGLQKLEEKLTAEKLMEWTSLQNMRETC----VD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81</w:t>
      </w:r>
    </w:p>
    <w:p w14:paraId="74AB5A37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Q9UIV8|SPB13_HUMAN      KILGIPYKNNDLSMFVLLPNDI----DGLEKIIDKISPEKLVEWTSPGHMEERK----VN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82</w:t>
      </w:r>
    </w:p>
    <w:p w14:paraId="6CB0EAA3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120|PAI2_HUMAN       QILELPYAGD-VSMFLLLPDEIADVSTGLELLESEITYDKLNKWTSKDKMAEDE----VE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06</w:t>
      </w:r>
    </w:p>
    <w:p w14:paraId="5A265664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30740|ILEU_HUMAN       RVLELPYQGEELSMVILLPDDIEDESTGLKKIEEQLTLEKLHEWTKPENLDFIE----VN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70</w:t>
      </w:r>
    </w:p>
    <w:p w14:paraId="0BCD18D1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50453|SPB9_HUMAN       QLLELPYARKELSLLVLLPDDG----VELSTVEKSLTFEKLTAWTKPDCMKSTE----VE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66</w:t>
      </w:r>
    </w:p>
    <w:p w14:paraId="563DBF46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lastRenderedPageBreak/>
        <w:t>sp|P35237|SPB6_HUMAN       QILVLPYVGKELNMIIMLPDET----TDLRTVEKELTYEKFVEWTRLDMMDEEE----VE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68</w:t>
      </w:r>
    </w:p>
    <w:p w14:paraId="19DFC6DC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50452|SPB8_HUMAN       QVLELPYVEEELSMVILLPDDN----TDLAVVEKALTYEKFKAWTNSEKLTKSK----VQ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265</w:t>
      </w:r>
    </w:p>
    <w:p w14:paraId="38DCA503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.       .  .               :   :    .                   </w:t>
      </w:r>
    </w:p>
    <w:p w14:paraId="03B33BAF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E056904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8697|A2AP_HUMAN       VRLPKLYLKHQMDLVATLSQLGLQELFQA--PDLRGISE---QSLVVSGVQHQSTLELSE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88</w:t>
      </w:r>
    </w:p>
    <w:p w14:paraId="009A7A06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155|IC1_HUMAN        LTLPRIKVTTSQDMLSIMEKLEFFDF-SY-DLNLCGLTE--DPDLQVSAMQHQTVLELTE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451</w:t>
      </w:r>
    </w:p>
    <w:p w14:paraId="4147FB2A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Q9UK55|ZPI_HUMAN        VFFPKFKLDQKYEMHELLRQMGIRRIFSP-FADLSELSA-TGRNLQVSRVLQRTVIEVDE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92</w:t>
      </w:r>
    </w:p>
    <w:p w14:paraId="017B62F0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1009|A1AT_HUMAN       LHLPKLSITGTYDLKSVLGQLGITKVFSN-GADLSGVTE--EAPLKLSKAVHKAVLTIDE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66</w:t>
      </w:r>
    </w:p>
    <w:p w14:paraId="758F469C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29622|KAIN_HUMAN       LHLPKFSISGSYVLDQILPRLGFTDLFSK-WADLSGITK--QQKLEASKSFHKATLDVDE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72</w:t>
      </w:r>
    </w:p>
    <w:p w14:paraId="1494BC12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1011|AACT_HUMAN       LYLPKFSISRDYNLNDILLQLGIEEAFTS-KADLSGITG--ARNLAVSQVVHKAVLDVFE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67</w:t>
      </w:r>
    </w:p>
    <w:p w14:paraId="28FFC50C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154|IPSP_HUMAN       LYLPKFSIEGSYQLEKVLPSLGISNVFTS-HADLSGISN--HSNIQVSEMVHKAVVEVDE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57</w:t>
      </w:r>
    </w:p>
    <w:p w14:paraId="77373446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121|PAI1_HUMAN       LVLPKFSLETEVDLRKPLENLGMTDMFRQFQADFTSLS--DQEPLHVAQALQKVKIEVNE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53</w:t>
      </w:r>
    </w:p>
    <w:p w14:paraId="1BDD563F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7093|GDN_HUMAN        VILPKFTAVAQTDLKEPLKVLGITDMFDSSKANFAKITT-GSENLHVSHILQKAKIEVSE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49</w:t>
      </w:r>
    </w:p>
    <w:p w14:paraId="15426942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Q99574|NEUS_HUMAN       VYLPRFTVEQEIDLKDVLKALGITEIFIK-DANLTGLS--DNKEIFLSKAIHKSFLEVNE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46</w:t>
      </w:r>
    </w:p>
    <w:p w14:paraId="2FCCCF8F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O75830|SPI2_HUMAN       ISLPRFKVEQKVDFKDVLYSLNITEIFSG-GCDLSGIT--DSSEVYVSQVTQKVFFEINE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41</w:t>
      </w:r>
    </w:p>
    <w:p w14:paraId="5F437ED5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546|HEP2_HUMAN       VLLPKFKLEKNYNLVESLKLMGIRMLFDK-NGNMAGISD---QRIAIDLFKHQGTITVNE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447</w:t>
      </w:r>
    </w:p>
    <w:p w14:paraId="3B65A212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1008|ANT3_HUMAN       VHMPRFRIEDGFSLKEQLQDMGLVDLFSPEKSKLPGIVAEGRDDLYVSDAFHKAFLEVNE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409</w:t>
      </w:r>
    </w:p>
    <w:p w14:paraId="45076D92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O75635|SPB7_HUMAN       VFFPQFKIEKNYEMKQYLRALGLKDIFDESKADLSGIAS--GGRLYISRMMHKSYIEVTE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31</w:t>
      </w:r>
    </w:p>
    <w:p w14:paraId="49035C7F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48595|SPB10_HUMAN      LHLPKFKLEDSYDLKSTLSSMGMSDAFSQSKADFSGMSS--ARNLFLSNVFHKAFVEINE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46</w:t>
      </w:r>
    </w:p>
    <w:p w14:paraId="2100418A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Q96P63|SPB12_HUMAN      LSFPRFTLEDSYDLNSILQDMGITDIFDETRADLTGISP--SPNLYLSKIIHKTFVEVDE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54</w:t>
      </w:r>
    </w:p>
    <w:p w14:paraId="21DF16F6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29508|SPB3_HUMAN       LHLPRFKVEESYDLKDTLRTMGMVDIFNG-DADLSGMTG--SRGLVLSGVLHKAFVEVTE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38</w:t>
      </w:r>
    </w:p>
    <w:p w14:paraId="0680AE51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48594|SPB4_HUMAN       LHLPRFKMEESYDLKDTLRTMGMVNIFNG-DADLSGMTW--SHGLSVSKVLHKAFVEVTE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38</w:t>
      </w:r>
    </w:p>
    <w:p w14:paraId="11AC0FD4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Q9UIV8|SPB13_HUMAN      LHLPRFEVEDGYDLEAVLAAMGMGDAFSEHKADYSGMSS--GSGLYAQKFLHSSFVAVTE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40</w:t>
      </w:r>
    </w:p>
    <w:p w14:paraId="10E7E68D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120|PAI2_HUMAN       VYIPQFKLEEHYELRSILRSMGMEDAFNKGRANFSGMSE--RNDLFLSEVFHQAMVDVNE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64</w:t>
      </w:r>
    </w:p>
    <w:p w14:paraId="2B845AFB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30740|ILEU_HUMAN       VSLPRFKLEESYTLNSDLARLGVQDLFNSSKADLSGMSG--ARDIFISKIVHKSFVEVNE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28</w:t>
      </w:r>
    </w:p>
    <w:p w14:paraId="0FA32C06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50453|SPB9_HUMAN       VLLPKFKLQEDYDMESVLRHLGIVDAFQQGKADLSAMSA--ERDLCLSKFVHKSFVEVNE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24</w:t>
      </w:r>
    </w:p>
    <w:p w14:paraId="01DC97AF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35237|SPB6_HUMAN       VSLPRFKLEESYDMESVLRNLGMTDAFELGKADFSGMSQ---TDLSLSKVVHKSFVEVNE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25</w:t>
      </w:r>
    </w:p>
    <w:p w14:paraId="06B3BC37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50452|SPB8_HUMAN       VFLPRLKLEESYDLEPFLRRLGMIDAFDEAKADFSGMST--EKNVPLSKVAHKCFVEVNE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23</w:t>
      </w:r>
    </w:p>
    <w:p w14:paraId="384840D5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 xml:space="preserve">                           : :*::       :   :  : .         .   :       :      :   . : *</w:t>
      </w:r>
    </w:p>
    <w:p w14:paraId="46EBF459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509E81A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8697|A2AP_HUMAN       VGVEAAAATSIAMS-RMS-----LSSFSVNRPFLFFIFEDTTGLPLFVGSVRNPNPSAPR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442</w:t>
      </w:r>
    </w:p>
    <w:p w14:paraId="481A0B41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155|IC1_HUMAN        TGVEAAAASAISVA-------RTLLVFEVQQPFLFVLWDQQHKFPVFMGRVYDPRA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500</w:t>
      </w:r>
    </w:p>
    <w:p w14:paraId="2A2EA657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Q9UK55|ZPI_HUMAN        RGTEAVAGILSEIT-A----YSMPPVIKVDRPFHFMIYEETSGMLLFLGRVVNPTLL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444</w:t>
      </w:r>
    </w:p>
    <w:p w14:paraId="5AB01665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1009|A1AT_HUMAN       KGTEAAGAMFLEAI-----PMSIPPEVKFNKPFVFLMIEQNTKSPLFMGKVVNPTQK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418</w:t>
      </w:r>
    </w:p>
    <w:p w14:paraId="305802C6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29622|KAIN_HUMAN       AGTEAAAATSFAIK-FFSAQTNR-HILRFNRPFLVVIFSTSTQSVLFLGKVVDPTKP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427</w:t>
      </w:r>
    </w:p>
    <w:p w14:paraId="3B6F36DA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1011|AACT_HUMAN       EGTEASAATAVKIT-LLSALVETRTIVRFNRPFLMIIVPTDTQNIFFMSKVTNPKQA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423</w:t>
      </w:r>
    </w:p>
    <w:p w14:paraId="349829A1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154|IPSP_HUMAN       SGTRAAAATGTIFT-FRSARLNSQ-RLVFNRPFLMFIVD---NNILFLGKVNRP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406</w:t>
      </w:r>
    </w:p>
    <w:p w14:paraId="4C81D68F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121|PAI1_HUMAN       SGTVASSSTAVIVS-ARMA----PEEIIMDRPFLFVVRHNPTGTVLFMGQVMEP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402</w:t>
      </w:r>
    </w:p>
    <w:p w14:paraId="2C111A52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7093|GDN_HUMAN        DGTKASAATTAILI-ARSS----PPWFIVDRPFLFFIRHNPTGAVLFMGQINKP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98</w:t>
      </w:r>
    </w:p>
    <w:p w14:paraId="272B849F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Q99574|NEUS_HUMAN       EGSEAAAVSGMIAI-SRMA--VLYPQVIVDHPFFFLIRNRRTGTILFMGRVMHPETMNTS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403</w:t>
      </w:r>
    </w:p>
    <w:p w14:paraId="4B8B9084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O75830|SPI2_HUMAN       DGSEAATSTGIHIP-VIMS--LAQSQFIANHPFLFIMKHNPTESILFMGRVTNPDTQEIK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98</w:t>
      </w:r>
    </w:p>
    <w:p w14:paraId="4434001B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546|HEP2_HUMAN       EGTQATTVTTV---GFMPL--STQVRFTVDRPFLFLIYEHRTSCLLFMGRVANPSRS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499</w:t>
      </w:r>
    </w:p>
    <w:p w14:paraId="19F4D1B8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lastRenderedPageBreak/>
        <w:t>sp|P01008|ANT3_HUMAN       EGSEAAASTAVVIAGRSLN--PNRVTFKANRPFLVFIREVPLNTIIFMGRVANPCVK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464</w:t>
      </w:r>
    </w:p>
    <w:p w14:paraId="601E4560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O75635|SPB7_HUMAN       EGTEATAATGSNIV-EKQL--PQSTLFRADHPFLFVIRKD--DIILFSGKVSCP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80</w:t>
      </w:r>
    </w:p>
    <w:p w14:paraId="0458634C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48595|SPB10_HUMAN      QGTEAAAGSGSEID-IRIR--VPSIEFNANHPFLFFIRHNKTNTILFYGRLCSP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97</w:t>
      </w:r>
    </w:p>
    <w:p w14:paraId="4DE611E8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Q96P63|SPB12_HUMAN      NGTQAAAATGAVVS-ERSL--RSWVEFNANHPFLFFIRHNKTQTILFYGRVCSP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405</w:t>
      </w:r>
    </w:p>
    <w:p w14:paraId="0E49CD12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29508|SPB3_HUMAN       EGAEAAAATAVVGFGSSPT--STNEEFHCNHPFLFFIRQNKTNSILFYGRFSSP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90</w:t>
      </w:r>
    </w:p>
    <w:p w14:paraId="404CF292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48594|SPB4_HUMAN       EGVEAAAATAVVVVELSSP--STNEEFCCNHPFLFFIRQNKTNSILFYGRFSSP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90</w:t>
      </w:r>
    </w:p>
    <w:p w14:paraId="6302AC5E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Q9UIV8|SPB13_HUMAN      EGTEAAAAT-GIGFTVTSA--PGHENVHCNHPFLFFIRHNESNSILFFGRFSSP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91</w:t>
      </w:r>
    </w:p>
    <w:p w14:paraId="789B9079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120|PAI2_HUMAN       EGTEAAAGTGGVMT-GRTG--HGGPQFVADHPFLFLIMHKITNCILFFGRFSSP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415</w:t>
      </w:r>
    </w:p>
    <w:p w14:paraId="03027B9B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30740|ILEU_HUMAN       EGTEAAAATAGIAT-FCML--MPEENFTADHPFLFFIRHNSSGSILFLGRFSSP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79</w:t>
      </w:r>
    </w:p>
    <w:p w14:paraId="114C9059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50453|SPB9_HUMAN       EGTEAAAASSCFVVAECCM--ESGPRFCADHPFLFFIRHNRANSILFCGRFSSP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76</w:t>
      </w:r>
    </w:p>
    <w:p w14:paraId="414A7229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35237|SPB6_HUMAN       EGTEAAAATAAIMM-MRCA--RFVPRFCADHPFLFFIQHSKTNGILFCGRFSSP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76</w:t>
      </w:r>
    </w:p>
    <w:p w14:paraId="600A78D7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50452|SPB8_HUMAN       EGTEAAAATAVVRN-SRCS--RMEPRFCADHPFLFFIRHHKTNCILFCGRFSSP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74</w:t>
      </w:r>
    </w:p>
    <w:p w14:paraId="0CCACA2B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 xml:space="preserve">                            *  *                     .  ::** ..:        .* . .  *      </w:t>
      </w:r>
    </w:p>
    <w:p w14:paraId="5ABA82F9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03F82DE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8697|A2AP_HUMAN       ELKEQQDSPGNKDFLQSLKGFPRGDKLFGPDLKLVPPMEEDYPQFGSPK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491</w:t>
      </w:r>
    </w:p>
    <w:p w14:paraId="5F8C5484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155|IC1_HUMAN        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500</w:t>
      </w:r>
    </w:p>
    <w:p w14:paraId="25932BF0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Q9UK55|ZPI_HUMAN        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444</w:t>
      </w:r>
    </w:p>
    <w:p w14:paraId="1A0963D1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1009|A1AT_HUMAN       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418</w:t>
      </w:r>
    </w:p>
    <w:p w14:paraId="7547034B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29622|KAIN_HUMAN       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427</w:t>
      </w:r>
    </w:p>
    <w:p w14:paraId="40564131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1011|AACT_HUMAN       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423</w:t>
      </w:r>
    </w:p>
    <w:p w14:paraId="480FD2D6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154|IPSP_HUMAN       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406</w:t>
      </w:r>
    </w:p>
    <w:p w14:paraId="22183403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121|PAI1_HUMAN       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402</w:t>
      </w:r>
    </w:p>
    <w:p w14:paraId="15900985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7093|GDN_HUMAN        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98</w:t>
      </w:r>
    </w:p>
    <w:p w14:paraId="51C9F028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Q99574|NEUS_HUMAN       GHDFEEL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410</w:t>
      </w:r>
    </w:p>
    <w:p w14:paraId="4B0F1B40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O75830|SPI2_HUMAN       GRDLDSL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405</w:t>
      </w:r>
    </w:p>
    <w:p w14:paraId="1D955599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546|HEP2_HUMAN       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499</w:t>
      </w:r>
    </w:p>
    <w:p w14:paraId="05017EEA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1008|ANT3_HUMAN       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464</w:t>
      </w:r>
    </w:p>
    <w:p w14:paraId="256E908E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O75635|SPB7_HUMAN       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80</w:t>
      </w:r>
    </w:p>
    <w:p w14:paraId="1DAC5E3F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48595|SPB10_HUMAN      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97</w:t>
      </w:r>
    </w:p>
    <w:p w14:paraId="78A85560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Q96P63|SPB12_HUMAN      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405</w:t>
      </w:r>
    </w:p>
    <w:p w14:paraId="6CE03072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29508|SPB3_HUMAN       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90</w:t>
      </w:r>
    </w:p>
    <w:p w14:paraId="6FAF66E5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48594|SPB4_HUMAN       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90</w:t>
      </w:r>
    </w:p>
    <w:p w14:paraId="370B452B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Q9UIV8|SPB13_HUMAN      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91</w:t>
      </w:r>
    </w:p>
    <w:p w14:paraId="466964B4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05120|PAI2_HUMAN       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415</w:t>
      </w:r>
    </w:p>
    <w:p w14:paraId="54491E50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30740|ILEU_HUMAN       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79</w:t>
      </w:r>
    </w:p>
    <w:p w14:paraId="141CC380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50453|SPB9_HUMAN       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76</w:t>
      </w:r>
    </w:p>
    <w:p w14:paraId="2E84B036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35237|SPB6_HUMAN       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76</w:t>
      </w:r>
    </w:p>
    <w:p w14:paraId="3368CFA0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>sp|P50452|SPB8_HUMAN       -------------------------------------------------</w:t>
      </w:r>
      <w:r w:rsidRPr="0082581E">
        <w:rPr>
          <w:rFonts w:ascii="Courier New" w:hAnsi="Courier New" w:cs="Courier New"/>
          <w:color w:val="000000"/>
          <w:sz w:val="20"/>
          <w:szCs w:val="20"/>
        </w:rPr>
        <w:tab/>
        <w:t>374</w:t>
      </w:r>
    </w:p>
    <w:p w14:paraId="56F1F5F4" w14:textId="77777777" w:rsidR="0082581E" w:rsidRPr="0082581E" w:rsidRDefault="0082581E" w:rsidP="00825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2581E"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                                             </w:t>
      </w:r>
    </w:p>
    <w:p w14:paraId="5FDABBD6" w14:textId="77777777" w:rsidR="0041254A" w:rsidRPr="0041254A" w:rsidRDefault="0041254A" w:rsidP="004125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41254A"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                                                 </w:t>
      </w:r>
    </w:p>
    <w:p w14:paraId="5B6AC6F3" w14:textId="3D5D4451" w:rsidR="00851393" w:rsidRDefault="00851393">
      <w:pPr>
        <w:rPr>
          <w:rFonts w:ascii="Times New Roman"/>
          <w:sz w:val="16"/>
          <w:szCs w:val="16"/>
        </w:rPr>
      </w:pPr>
      <w:r>
        <w:rPr>
          <w:rFonts w:ascii="Times New Roman"/>
          <w:sz w:val="16"/>
          <w:szCs w:val="16"/>
        </w:rPr>
        <w:br w:type="page"/>
      </w:r>
    </w:p>
    <w:p w14:paraId="2A92101F" w14:textId="207CC122" w:rsidR="000A7205" w:rsidRDefault="000A7205" w:rsidP="000A7205">
      <w:proofErr w:type="spellStart"/>
      <w:r>
        <w:lastRenderedPageBreak/>
        <w:t>ClustalW</w:t>
      </w:r>
      <w:proofErr w:type="spellEnd"/>
      <w:r>
        <w:t xml:space="preserve"> Omega </w:t>
      </w:r>
      <w:r w:rsidR="00704E21">
        <w:t>MSA</w:t>
      </w:r>
      <w:r>
        <w:t xml:space="preserve"> of the reported human non-inhibitory serpins</w:t>
      </w:r>
      <w:r w:rsidR="00EF149E">
        <w:t>.</w:t>
      </w:r>
    </w:p>
    <w:p w14:paraId="5B0B44C8" w14:textId="77777777" w:rsidR="00D35AC9" w:rsidRPr="00EF149E" w:rsidRDefault="00D35AC9" w:rsidP="00D35AC9">
      <w:pPr>
        <w:spacing w:line="240" w:lineRule="auto"/>
        <w:jc w:val="both"/>
        <w:rPr>
          <w:rFonts w:ascii="Times New Roman"/>
          <w:b/>
          <w:sz w:val="16"/>
          <w:szCs w:val="16"/>
        </w:rPr>
      </w:pPr>
      <w:r w:rsidRPr="00EF149E">
        <w:rPr>
          <w:rFonts w:ascii="Times New Roman"/>
          <w:b/>
          <w:sz w:val="16"/>
          <w:szCs w:val="16"/>
        </w:rPr>
        <w:t>&gt;sp|P01009|A1AT_HUMAN Alpha-1-antitrypsin OS=Homo sapiens GN=SERPINA1 PE=1 SV=3</w:t>
      </w:r>
    </w:p>
    <w:p w14:paraId="4A4FEEAD" w14:textId="77777777" w:rsidR="00D35AC9" w:rsidRPr="00D35AC9" w:rsidRDefault="00D35AC9" w:rsidP="00D35AC9">
      <w:pPr>
        <w:spacing w:line="240" w:lineRule="auto"/>
        <w:jc w:val="both"/>
        <w:rPr>
          <w:rFonts w:ascii="Times New Roman"/>
          <w:sz w:val="16"/>
          <w:szCs w:val="16"/>
        </w:rPr>
      </w:pPr>
      <w:r w:rsidRPr="00D35AC9">
        <w:rPr>
          <w:rFonts w:ascii="Times New Roman"/>
          <w:sz w:val="16"/>
          <w:szCs w:val="16"/>
        </w:rPr>
        <w:t>&gt;sp|P08185|CBG_HUMAN Corticosteroid-binding globulin OS=Homo sapiens OX=9606 GN=SERPINA6 PE=1 SV=1</w:t>
      </w:r>
    </w:p>
    <w:p w14:paraId="1BAC0F0B" w14:textId="77777777" w:rsidR="00D35AC9" w:rsidRPr="00D35AC9" w:rsidRDefault="00D35AC9" w:rsidP="00D35AC9">
      <w:pPr>
        <w:spacing w:line="240" w:lineRule="auto"/>
        <w:jc w:val="both"/>
        <w:rPr>
          <w:rFonts w:ascii="Times New Roman"/>
          <w:sz w:val="16"/>
          <w:szCs w:val="16"/>
        </w:rPr>
      </w:pPr>
      <w:r w:rsidRPr="00D35AC9">
        <w:rPr>
          <w:rFonts w:ascii="Times New Roman"/>
          <w:sz w:val="16"/>
          <w:szCs w:val="16"/>
        </w:rPr>
        <w:t>&gt;sp|P05543|THBG_HUMAN Thyroxine-binding globulin OS=Homo sapiens OX=9606 GN=SERPINA7 PE=1 SV=2</w:t>
      </w:r>
    </w:p>
    <w:p w14:paraId="2A28F2C5" w14:textId="77777777" w:rsidR="00D35AC9" w:rsidRPr="00D35AC9" w:rsidRDefault="00D35AC9" w:rsidP="00D35AC9">
      <w:pPr>
        <w:spacing w:line="240" w:lineRule="auto"/>
        <w:jc w:val="both"/>
        <w:rPr>
          <w:rFonts w:ascii="Times New Roman"/>
          <w:sz w:val="16"/>
          <w:szCs w:val="16"/>
        </w:rPr>
      </w:pPr>
      <w:r w:rsidRPr="00D35AC9">
        <w:rPr>
          <w:rFonts w:ascii="Times New Roman"/>
          <w:sz w:val="16"/>
          <w:szCs w:val="16"/>
        </w:rPr>
        <w:t>&gt;sp|P01019|ANGT_HUMAN Angiotensinogen OS=Homo sapiens OX=9606 GN=AGT PE=1 SV=1</w:t>
      </w:r>
    </w:p>
    <w:p w14:paraId="4C499A6B" w14:textId="77777777" w:rsidR="00D35AC9" w:rsidRPr="00D35AC9" w:rsidRDefault="00D35AC9" w:rsidP="00D35AC9">
      <w:pPr>
        <w:spacing w:line="240" w:lineRule="auto"/>
        <w:jc w:val="both"/>
        <w:rPr>
          <w:rFonts w:ascii="Times New Roman"/>
          <w:sz w:val="16"/>
          <w:szCs w:val="16"/>
        </w:rPr>
      </w:pPr>
      <w:r w:rsidRPr="00D35AC9">
        <w:rPr>
          <w:rFonts w:ascii="Times New Roman"/>
          <w:sz w:val="16"/>
          <w:szCs w:val="16"/>
        </w:rPr>
        <w:t>&gt;sp|Q86WD7|SPA9_HUMAN Serpin A9 OS=Homo sapiens OX=9606 GN=SERPINA9 PE=1 SV=3</w:t>
      </w:r>
    </w:p>
    <w:p w14:paraId="5BFA8964" w14:textId="77777777" w:rsidR="00D35AC9" w:rsidRPr="00D35AC9" w:rsidRDefault="00D35AC9" w:rsidP="00D35AC9">
      <w:pPr>
        <w:spacing w:line="240" w:lineRule="auto"/>
        <w:jc w:val="both"/>
        <w:rPr>
          <w:rFonts w:ascii="Times New Roman"/>
          <w:sz w:val="16"/>
          <w:szCs w:val="16"/>
        </w:rPr>
      </w:pPr>
      <w:r w:rsidRPr="00D35AC9">
        <w:rPr>
          <w:rFonts w:ascii="Times New Roman"/>
          <w:sz w:val="16"/>
          <w:szCs w:val="16"/>
        </w:rPr>
        <w:t>&gt;sp|Q86U17|SPA11_HUMAN Serpin A11 OS=Homo sapiens OX=9606 GN=SERPINA11 PE=2 SV=2</w:t>
      </w:r>
    </w:p>
    <w:p w14:paraId="3F05C1B1" w14:textId="77777777" w:rsidR="00D35AC9" w:rsidRPr="00D35AC9" w:rsidRDefault="00D35AC9" w:rsidP="00D35AC9">
      <w:pPr>
        <w:spacing w:line="240" w:lineRule="auto"/>
        <w:jc w:val="both"/>
        <w:rPr>
          <w:rFonts w:ascii="Times New Roman"/>
          <w:sz w:val="16"/>
          <w:szCs w:val="16"/>
        </w:rPr>
      </w:pPr>
      <w:r w:rsidRPr="00D35AC9">
        <w:rPr>
          <w:rFonts w:ascii="Times New Roman"/>
          <w:sz w:val="16"/>
          <w:szCs w:val="16"/>
        </w:rPr>
        <w:t>&gt;sp|Q8IW75|SPA12_HUMAN Serpin A12 OS=Homo sapiens OX=9606 GN=SERPINA12 PE=1 SV=1</w:t>
      </w:r>
    </w:p>
    <w:p w14:paraId="4D6FE9AA" w14:textId="77777777" w:rsidR="00D35AC9" w:rsidRPr="00D35AC9" w:rsidRDefault="00D35AC9" w:rsidP="00D35AC9">
      <w:pPr>
        <w:spacing w:line="240" w:lineRule="auto"/>
        <w:jc w:val="both"/>
        <w:rPr>
          <w:rFonts w:ascii="Times New Roman"/>
          <w:sz w:val="16"/>
          <w:szCs w:val="16"/>
        </w:rPr>
      </w:pPr>
      <w:r w:rsidRPr="00D35AC9">
        <w:rPr>
          <w:rFonts w:ascii="Times New Roman"/>
          <w:sz w:val="16"/>
          <w:szCs w:val="16"/>
        </w:rPr>
        <w:t>&gt;sp|Q6UXR4|SPA13_HUMAN Putative serpin A13 OS=Homo sapiens OX=9606 GN=SERPINA13P PE=5 SV=1</w:t>
      </w:r>
    </w:p>
    <w:p w14:paraId="698E318F" w14:textId="77777777" w:rsidR="00D35AC9" w:rsidRPr="00D35AC9" w:rsidRDefault="00D35AC9" w:rsidP="00D35AC9">
      <w:pPr>
        <w:spacing w:line="240" w:lineRule="auto"/>
        <w:jc w:val="both"/>
        <w:rPr>
          <w:rFonts w:ascii="Times New Roman"/>
          <w:sz w:val="16"/>
          <w:szCs w:val="16"/>
        </w:rPr>
      </w:pPr>
      <w:r w:rsidRPr="00D35AC9">
        <w:rPr>
          <w:rFonts w:ascii="Times New Roman"/>
          <w:sz w:val="16"/>
          <w:szCs w:val="16"/>
        </w:rPr>
        <w:t>&gt;sp|P36952|SPB5_HUMAN Serpin B5 OS=Homo sapiens OX=9606 GN=SERPINB5 PE=1 SV=2</w:t>
      </w:r>
    </w:p>
    <w:p w14:paraId="17C20C43" w14:textId="77777777" w:rsidR="00D35AC9" w:rsidRPr="00D35AC9" w:rsidRDefault="00D35AC9" w:rsidP="00D35AC9">
      <w:pPr>
        <w:spacing w:line="240" w:lineRule="auto"/>
        <w:jc w:val="both"/>
        <w:rPr>
          <w:rFonts w:ascii="Times New Roman"/>
          <w:sz w:val="16"/>
          <w:szCs w:val="16"/>
        </w:rPr>
      </w:pPr>
      <w:r w:rsidRPr="00D35AC9">
        <w:rPr>
          <w:rFonts w:ascii="Times New Roman"/>
          <w:sz w:val="16"/>
          <w:szCs w:val="16"/>
        </w:rPr>
        <w:t>&gt;sp|Q96P15|SPB11_HUMAN Serpin B11 OS=Homo sapiens OX=9606 GN=SERPINB11 PE=2 SV=1</w:t>
      </w:r>
    </w:p>
    <w:p w14:paraId="4A8DF1D9" w14:textId="77777777" w:rsidR="00D35AC9" w:rsidRPr="00704E21" w:rsidRDefault="00D35AC9" w:rsidP="00D35AC9">
      <w:pPr>
        <w:spacing w:line="240" w:lineRule="auto"/>
        <w:jc w:val="both"/>
        <w:rPr>
          <w:rFonts w:ascii="Times New Roman"/>
          <w:sz w:val="16"/>
          <w:szCs w:val="16"/>
          <w:lang w:val="it-IT"/>
        </w:rPr>
      </w:pPr>
      <w:r w:rsidRPr="00704E21">
        <w:rPr>
          <w:rFonts w:ascii="Times New Roman"/>
          <w:sz w:val="16"/>
          <w:szCs w:val="16"/>
          <w:lang w:val="it-IT"/>
        </w:rPr>
        <w:t>&gt;sp|A8MV23|SERP3_HUMAN Serpin E3 OS=Homo sapiens OX=9606 GN=SERPINE3 PE=2 SV=2</w:t>
      </w:r>
    </w:p>
    <w:p w14:paraId="5E1375CE" w14:textId="77777777" w:rsidR="00D35AC9" w:rsidRPr="00D35AC9" w:rsidRDefault="00D35AC9" w:rsidP="00D35AC9">
      <w:pPr>
        <w:spacing w:line="240" w:lineRule="auto"/>
        <w:jc w:val="both"/>
        <w:rPr>
          <w:rFonts w:ascii="Times New Roman"/>
          <w:sz w:val="16"/>
          <w:szCs w:val="16"/>
        </w:rPr>
      </w:pPr>
      <w:r w:rsidRPr="00D35AC9">
        <w:rPr>
          <w:rFonts w:ascii="Times New Roman"/>
          <w:sz w:val="16"/>
          <w:szCs w:val="16"/>
        </w:rPr>
        <w:t>&gt;sp|P36955|PEDF_HUMAN Pigment epithelium-derived factor OS=Homo sapiens OX=9606 GN=SERPINF1 PE=1 SV=4</w:t>
      </w:r>
    </w:p>
    <w:p w14:paraId="731DAE9C" w14:textId="77777777" w:rsidR="00D35AC9" w:rsidRPr="00D35AC9" w:rsidRDefault="00D35AC9" w:rsidP="00D35AC9">
      <w:pPr>
        <w:spacing w:line="240" w:lineRule="auto"/>
        <w:jc w:val="both"/>
        <w:rPr>
          <w:rFonts w:ascii="Times New Roman"/>
          <w:sz w:val="16"/>
          <w:szCs w:val="16"/>
        </w:rPr>
      </w:pPr>
      <w:r w:rsidRPr="00D35AC9">
        <w:rPr>
          <w:rFonts w:ascii="Times New Roman"/>
          <w:sz w:val="16"/>
          <w:szCs w:val="16"/>
        </w:rPr>
        <w:t>&gt;sp|P50454|SERPH_HUMAN Serpin H1 OS=Homo sapiens OX=9606 GN=SERPINH1 PE=1 SV=2</w:t>
      </w:r>
    </w:p>
    <w:p w14:paraId="6EBEEC8E" w14:textId="2D85ED50" w:rsidR="00D35AC9" w:rsidRDefault="00D35AC9" w:rsidP="00D35AC9">
      <w:pPr>
        <w:spacing w:line="240" w:lineRule="auto"/>
        <w:jc w:val="both"/>
        <w:rPr>
          <w:rFonts w:ascii="Times New Roman"/>
          <w:sz w:val="16"/>
          <w:szCs w:val="16"/>
        </w:rPr>
      </w:pPr>
    </w:p>
    <w:p w14:paraId="7C08B5F7" w14:textId="77777777" w:rsidR="00704E21" w:rsidRDefault="00704E21">
      <w:pPr>
        <w:rPr>
          <w:rFonts w:ascii="Courier New" w:hAnsi="Courier New" w:cs="Courier New"/>
          <w:color w:val="000000"/>
          <w:sz w:val="20"/>
          <w:szCs w:val="20"/>
        </w:rPr>
      </w:pPr>
      <w:r>
        <w:rPr>
          <w:color w:val="000000"/>
        </w:rPr>
        <w:br w:type="page"/>
      </w:r>
    </w:p>
    <w:p w14:paraId="38D5CEA2" w14:textId="4FA11C16" w:rsidR="00D35AC9" w:rsidRPr="00704E21" w:rsidRDefault="00D35AC9" w:rsidP="00D35AC9">
      <w:pPr>
        <w:pStyle w:val="HTMLPreformatted"/>
        <w:rPr>
          <w:rFonts w:ascii="Times New Roman" w:hAnsi="Times New Roman" w:cs="Times New Roman"/>
          <w:color w:val="000000"/>
          <w:sz w:val="24"/>
        </w:rPr>
      </w:pPr>
      <w:r w:rsidRPr="00704E21">
        <w:rPr>
          <w:rFonts w:ascii="Times New Roman" w:hAnsi="Times New Roman" w:cs="Times New Roman"/>
          <w:color w:val="000000"/>
          <w:sz w:val="24"/>
        </w:rPr>
        <w:lastRenderedPageBreak/>
        <w:t>CLUSTAL O</w:t>
      </w:r>
      <w:r w:rsidR="00704E21" w:rsidRPr="00704E21">
        <w:rPr>
          <w:rFonts w:ascii="Times New Roman" w:hAnsi="Times New Roman" w:cs="Times New Roman"/>
          <w:color w:val="000000"/>
          <w:sz w:val="24"/>
        </w:rPr>
        <w:t xml:space="preserve">mega </w:t>
      </w:r>
      <w:r w:rsidRPr="00704E21">
        <w:rPr>
          <w:rFonts w:ascii="Times New Roman" w:hAnsi="Times New Roman" w:cs="Times New Roman"/>
          <w:color w:val="000000"/>
          <w:sz w:val="24"/>
        </w:rPr>
        <w:t xml:space="preserve">(1.2.4) </w:t>
      </w:r>
      <w:r w:rsidR="00704E21" w:rsidRPr="00704E21">
        <w:rPr>
          <w:rFonts w:ascii="Times New Roman" w:hAnsi="Times New Roman" w:cs="Times New Roman"/>
          <w:color w:val="000000"/>
          <w:sz w:val="24"/>
        </w:rPr>
        <w:t>MSA of human non-inhibitory serpins</w:t>
      </w:r>
      <w:r w:rsidR="00704E21">
        <w:rPr>
          <w:rFonts w:ascii="Times New Roman" w:hAnsi="Times New Roman" w:cs="Times New Roman"/>
          <w:color w:val="000000"/>
          <w:sz w:val="24"/>
        </w:rPr>
        <w:t>.</w:t>
      </w:r>
    </w:p>
    <w:p w14:paraId="7D64FC88" w14:textId="77777777" w:rsidR="00D35AC9" w:rsidRDefault="00D35AC9" w:rsidP="00D35AC9">
      <w:pPr>
        <w:pStyle w:val="HTMLPreformatted"/>
        <w:rPr>
          <w:color w:val="000000"/>
        </w:rPr>
      </w:pPr>
    </w:p>
    <w:p w14:paraId="2638EBE3" w14:textId="77777777" w:rsidR="00D35AC9" w:rsidRDefault="00D35AC9" w:rsidP="00D35AC9">
      <w:pPr>
        <w:pStyle w:val="HTMLPreformatted"/>
        <w:rPr>
          <w:color w:val="000000"/>
        </w:rPr>
      </w:pPr>
    </w:p>
    <w:p w14:paraId="70BE2E51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A8MV23|SERP3_HUMAN      -----------------------------------------MPPFLITLFLFHSCCLRAN</w:t>
      </w:r>
      <w:r>
        <w:rPr>
          <w:color w:val="000000"/>
        </w:rPr>
        <w:tab/>
        <w:t>19</w:t>
      </w:r>
    </w:p>
    <w:p w14:paraId="4B03C4DF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50454|SERPH_HUMAN      ---------------------------------------------MRSLLLLSAFCLLEA</w:t>
      </w:r>
      <w:r>
        <w:rPr>
          <w:color w:val="000000"/>
        </w:rPr>
        <w:tab/>
        <w:t>15</w:t>
      </w:r>
    </w:p>
    <w:p w14:paraId="6AA48B22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36952|SPB5_HUMAN       ------------------------------------------------------------</w:t>
      </w:r>
      <w:r>
        <w:rPr>
          <w:color w:val="000000"/>
        </w:rPr>
        <w:tab/>
        <w:t>0</w:t>
      </w:r>
    </w:p>
    <w:p w14:paraId="457A7550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96P15|SPB11_HUMAN      ------------------------------------------------------------</w:t>
      </w:r>
      <w:r>
        <w:rPr>
          <w:color w:val="000000"/>
        </w:rPr>
        <w:tab/>
        <w:t>0</w:t>
      </w:r>
    </w:p>
    <w:p w14:paraId="05F34F5D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01019|ANGT_HUMAN       MRKRAPQSEMAPAGVSLRAT-ILCLLAWAGL-AAGDRVYI--HPFHLVIHNESTCEQLAK</w:t>
      </w:r>
      <w:r>
        <w:rPr>
          <w:color w:val="000000"/>
        </w:rPr>
        <w:tab/>
        <w:t>56</w:t>
      </w:r>
    </w:p>
    <w:p w14:paraId="62385955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36955|PEDF_HUMAN       -----------------------------MQ-------ALVLLLCIGALLGHSSCQNPAS</w:t>
      </w:r>
      <w:r>
        <w:rPr>
          <w:color w:val="000000"/>
        </w:rPr>
        <w:tab/>
        <w:t>24</w:t>
      </w:r>
    </w:p>
    <w:p w14:paraId="26C7F4B6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6UXR4|SPA13_HUMAN      -----------------------------MEASRW-------WLLVTVLMAGAHCVALVD</w:t>
      </w:r>
      <w:r>
        <w:rPr>
          <w:color w:val="000000"/>
        </w:rPr>
        <w:tab/>
        <w:t>24</w:t>
      </w:r>
    </w:p>
    <w:p w14:paraId="6003B3FF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8IW75|SPA12_HUMAN      -----------------------------MNPTLGLAIFLAVLLTVKGLLKPSFS--PRN</w:t>
      </w:r>
      <w:r>
        <w:rPr>
          <w:color w:val="000000"/>
        </w:rPr>
        <w:tab/>
        <w:t>29</w:t>
      </w:r>
    </w:p>
    <w:p w14:paraId="091D1B3A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86U17|SPA11_HUMAN      -----------------------------MGP-AWL------WLLGTGILASVHCQPLLA</w:t>
      </w:r>
      <w:r>
        <w:rPr>
          <w:color w:val="000000"/>
        </w:rPr>
        <w:tab/>
        <w:t>24</w:t>
      </w:r>
    </w:p>
    <w:p w14:paraId="3CAA2E87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05543|THBG_HUMAN       -----------------------------MSPFLYL------VLLVLGLHATIHCASPEG</w:t>
      </w:r>
      <w:r>
        <w:rPr>
          <w:color w:val="000000"/>
        </w:rPr>
        <w:tab/>
        <w:t>25</w:t>
      </w:r>
    </w:p>
    <w:p w14:paraId="67C7BC32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86WD7|SPA9_HUMAN       -----------------------------MASYLYG------VLFAVGLCAPIYCVSPAN</w:t>
      </w:r>
      <w:r>
        <w:rPr>
          <w:color w:val="000000"/>
        </w:rPr>
        <w:tab/>
        <w:t>25</w:t>
      </w:r>
    </w:p>
    <w:p w14:paraId="748BAB1E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01009|A1AT_HUMAN       ----------------------------MPSSVSWG------ILLLAGLCCLVPVSLAED</w:t>
      </w:r>
      <w:r>
        <w:rPr>
          <w:color w:val="000000"/>
        </w:rPr>
        <w:tab/>
        <w:t>26</w:t>
      </w:r>
    </w:p>
    <w:p w14:paraId="2D309FC0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08185|CBG_HUMAN        ----------------MPLLLYTCL-LWLPTSGLWT------VQAM-------------D</w:t>
      </w:r>
      <w:r>
        <w:rPr>
          <w:color w:val="000000"/>
        </w:rPr>
        <w:tab/>
        <w:t>24</w:t>
      </w:r>
    </w:p>
    <w:p w14:paraId="3D6D5A59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                                                                   </w:t>
      </w:r>
    </w:p>
    <w:p w14:paraId="272FDAC1" w14:textId="77777777" w:rsidR="00D35AC9" w:rsidRDefault="00D35AC9" w:rsidP="00D35AC9">
      <w:pPr>
        <w:pStyle w:val="HTMLPreformatted"/>
        <w:rPr>
          <w:color w:val="000000"/>
        </w:rPr>
      </w:pPr>
    </w:p>
    <w:p w14:paraId="71E7F075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A8MV23|SERP3_HUMAN      G-------------------------------------------HLREGMTLLKTEFALH</w:t>
      </w:r>
      <w:r>
        <w:rPr>
          <w:color w:val="000000"/>
        </w:rPr>
        <w:tab/>
        <w:t>36</w:t>
      </w:r>
    </w:p>
    <w:p w14:paraId="6A00AA3E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50454|SERPH_HUMAN      ALAAEVKKPAAAAAP---GT-------------------AEKLSPKAATLAERSAGLAFS</w:t>
      </w:r>
      <w:r>
        <w:rPr>
          <w:color w:val="000000"/>
        </w:rPr>
        <w:tab/>
        <w:t>53</w:t>
      </w:r>
    </w:p>
    <w:p w14:paraId="36900289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36952|SPB5_HUMAN       ----------------------------------------------MDALQLANSAFAVD</w:t>
      </w:r>
      <w:r>
        <w:rPr>
          <w:color w:val="000000"/>
        </w:rPr>
        <w:tab/>
        <w:t>14</w:t>
      </w:r>
    </w:p>
    <w:p w14:paraId="4DBE1ED4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96P15|SPB11_HUMAN      ----------------------------------------------MGSLSTANVEFCLD</w:t>
      </w:r>
      <w:r>
        <w:rPr>
          <w:color w:val="000000"/>
        </w:rPr>
        <w:tab/>
        <w:t>14</w:t>
      </w:r>
    </w:p>
    <w:p w14:paraId="11B19BC9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01019|ANGT_HUMAN       ANAGKPKDPTFIPAPIQAKTSPVDEKALQDQLVLVAAKLDTEDKLRAAMVGMLANFLGFR</w:t>
      </w:r>
      <w:r>
        <w:rPr>
          <w:color w:val="000000"/>
        </w:rPr>
        <w:tab/>
        <w:t>116</w:t>
      </w:r>
    </w:p>
    <w:p w14:paraId="65B22FA8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36955|PEDF_HUMAN       PPEEGSPDPDST-GALVEEE-------------------DPFFKVPVNKLAAAVSNFGYD</w:t>
      </w:r>
      <w:r>
        <w:rPr>
          <w:color w:val="000000"/>
        </w:rPr>
        <w:tab/>
        <w:t>64</w:t>
      </w:r>
    </w:p>
    <w:p w14:paraId="7FDB1E5D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6UXR4|SPA13_HUMAN      QEASDLIHSG-P-----QDS-------------------SPGPALPCHKISVSNIDFAFK</w:t>
      </w:r>
      <w:r>
        <w:rPr>
          <w:color w:val="000000"/>
        </w:rPr>
        <w:tab/>
        <w:t>59</w:t>
      </w:r>
    </w:p>
    <w:p w14:paraId="1428C9ED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8IW75|SPA12_HUMAN      --YKALSEV----------Q-------------------GWKQRMAAKELARQNMDLGFK</w:t>
      </w:r>
      <w:r>
        <w:rPr>
          <w:color w:val="000000"/>
        </w:rPr>
        <w:tab/>
        <w:t>58</w:t>
      </w:r>
    </w:p>
    <w:p w14:paraId="7BD7518D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86U17|SPA11_HUMAN      HGDKSLQGPQPP-----RHQ-------------------LSEPAPAYHRITPTITNFALR</w:t>
      </w:r>
      <w:r>
        <w:rPr>
          <w:color w:val="000000"/>
        </w:rPr>
        <w:tab/>
        <w:t>60</w:t>
      </w:r>
    </w:p>
    <w:p w14:paraId="0E6080DE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05543|THBG_HUMAN       KVTA-------C-----HSS---------------------QPNATLYKMSSINADFAFN</w:t>
      </w:r>
      <w:r>
        <w:rPr>
          <w:color w:val="000000"/>
        </w:rPr>
        <w:tab/>
        <w:t>52</w:t>
      </w:r>
    </w:p>
    <w:p w14:paraId="273C74D4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86WD7|SPA9_HUMAN       APSA-------Y-----PRP-------------------SSTKSTPASQVYSLNTDFAFR</w:t>
      </w:r>
      <w:r>
        <w:rPr>
          <w:color w:val="000000"/>
        </w:rPr>
        <w:tab/>
        <w:t>54</w:t>
      </w:r>
    </w:p>
    <w:p w14:paraId="555ABAFC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01009|A1AT_HUMAN       PQGDAAQKTD-------TSH-------------------HDQDHPTFNKITPNLAEFAFS</w:t>
      </w:r>
      <w:r>
        <w:rPr>
          <w:color w:val="000000"/>
        </w:rPr>
        <w:tab/>
        <w:t>60</w:t>
      </w:r>
    </w:p>
    <w:p w14:paraId="14C44AD0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08185|CBG_HUMAN        PNAA---YVN-------MSN-------------------H------HRGLASANVDFAFS</w:t>
      </w:r>
      <w:r>
        <w:rPr>
          <w:color w:val="000000"/>
        </w:rPr>
        <w:tab/>
        <w:t>49</w:t>
      </w:r>
    </w:p>
    <w:p w14:paraId="4976CB4E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                                                        :      :   </w:t>
      </w:r>
    </w:p>
    <w:p w14:paraId="6D623C96" w14:textId="77777777" w:rsidR="00D35AC9" w:rsidRDefault="00D35AC9" w:rsidP="00D35AC9">
      <w:pPr>
        <w:pStyle w:val="HTMLPreformatted"/>
        <w:rPr>
          <w:color w:val="000000"/>
        </w:rPr>
      </w:pPr>
    </w:p>
    <w:p w14:paraId="6CBB2ABE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A8MV23|SERP3_HUMAN      LYQSVAA--CRNETNFVISPAGVSLPLEILQFGAEGSTGQQLADALGYTVHDKRVKDFL-</w:t>
      </w:r>
      <w:r>
        <w:rPr>
          <w:color w:val="000000"/>
        </w:rPr>
        <w:tab/>
        <w:t>93</w:t>
      </w:r>
    </w:p>
    <w:p w14:paraId="6363BCB9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50454|SERPH_HUMAN      LYQAMAK--DQAVENILVSPVVVASSLGLVSLGGKATTASQAKAVLSAEQ----LRDEE-</w:t>
      </w:r>
      <w:r>
        <w:rPr>
          <w:color w:val="000000"/>
        </w:rPr>
        <w:tab/>
        <w:t>106</w:t>
      </w:r>
    </w:p>
    <w:p w14:paraId="044BEF3C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36952|SPB5_HUMAN       LFKQLCE--KEPLGNVLFSPICLSTSLSLAQVGAKGDTANEIGQVLHFEN----VKDV-P</w:t>
      </w:r>
      <w:r>
        <w:rPr>
          <w:color w:val="000000"/>
        </w:rPr>
        <w:tab/>
        <w:t>67</w:t>
      </w:r>
    </w:p>
    <w:p w14:paraId="70258518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96P15|SPB11_HUMAN      VFKELNS--NNIGDNIFFSSLSLLYALSMVLLGARGETAEQLEKVLHFSH----TVDSLK</w:t>
      </w:r>
      <w:r>
        <w:rPr>
          <w:color w:val="000000"/>
        </w:rPr>
        <w:tab/>
        <w:t>68</w:t>
      </w:r>
    </w:p>
    <w:p w14:paraId="6A6FE1AD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01019|ANGT_HUMAN       IYGMHSELWGVVHGATVLSPTAVFGTLASLYLGALDHTADRLQAILGVPWKDKNCT----</w:t>
      </w:r>
      <w:r>
        <w:rPr>
          <w:color w:val="000000"/>
        </w:rPr>
        <w:tab/>
        <w:t>172</w:t>
      </w:r>
    </w:p>
    <w:p w14:paraId="6131A2B5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36955|PEDF_HUMAN       LYRVRSS--TSPTTNVLLSPLSVATALSALSLGAEQRTESIIHRALYYDLISS--P----</w:t>
      </w:r>
      <w:r>
        <w:rPr>
          <w:color w:val="000000"/>
        </w:rPr>
        <w:tab/>
        <w:t>116</w:t>
      </w:r>
    </w:p>
    <w:p w14:paraId="483BD311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6UXR4|SPA13_HUMAN      LYRQLAL--NAPGENILFFPVSISLALAMLSWGAPVASRTQLLEGLGFTLTVVPEE----</w:t>
      </w:r>
      <w:r>
        <w:rPr>
          <w:color w:val="000000"/>
        </w:rPr>
        <w:tab/>
        <w:t>113</w:t>
      </w:r>
    </w:p>
    <w:p w14:paraId="3A1D20CC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8IW75|SPA12_HUMAN      LLKKLAF--YNPGRNIFLSPLSISTAFSMLCLGAQDSTLDEIKQG--FNFRKMPEK----</w:t>
      </w:r>
      <w:r>
        <w:rPr>
          <w:color w:val="000000"/>
        </w:rPr>
        <w:tab/>
        <w:t>110</w:t>
      </w:r>
    </w:p>
    <w:p w14:paraId="0A8001FD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86U17|SPA11_HUMAN      LYKELAA--DAP-GNIFFSPVSISTTLALLSLGAQANTSALILEGLGFNLTETPEA----</w:t>
      </w:r>
      <w:r>
        <w:rPr>
          <w:color w:val="000000"/>
        </w:rPr>
        <w:tab/>
        <w:t>113</w:t>
      </w:r>
    </w:p>
    <w:p w14:paraId="6BD8EC26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lastRenderedPageBreak/>
        <w:t>sp|P05543|THBG_HUMAN       LYRRFTV--ETPDKNIFFSPVSISAALVMLSFGACCSTQTEIVETLGFNLTDTPMV----</w:t>
      </w:r>
      <w:r>
        <w:rPr>
          <w:color w:val="000000"/>
        </w:rPr>
        <w:tab/>
        <w:t>106</w:t>
      </w:r>
    </w:p>
    <w:p w14:paraId="7BE85235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86WD7|SPA9_HUMAN       LYRRLVL--ETPSQNIFFSPVSVSTSLAMLSLGAHSVTKTQILQGLGFNLTHTPES----</w:t>
      </w:r>
      <w:r>
        <w:rPr>
          <w:color w:val="000000"/>
        </w:rPr>
        <w:tab/>
        <w:t>108</w:t>
      </w:r>
    </w:p>
    <w:p w14:paraId="1AA6A462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01009|A1AT_HUMAN       LYRQLAH--QSNSTNIFFSPVSIATAFAMLSLGTKADTHDEILEGLNFNLTEIPEA----</w:t>
      </w:r>
      <w:r>
        <w:rPr>
          <w:color w:val="000000"/>
        </w:rPr>
        <w:tab/>
        <w:t>114</w:t>
      </w:r>
    </w:p>
    <w:p w14:paraId="05FCF116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08185|CBG_HUMAN        LYKHLVA--LSPKKNIFISPVSISMALAMLSLGTCGHTRAQLLQGLGFNLTERSET----</w:t>
      </w:r>
      <w:r>
        <w:rPr>
          <w:color w:val="000000"/>
        </w:rPr>
        <w:tab/>
        <w:t>103</w:t>
      </w:r>
    </w:p>
    <w:p w14:paraId="53B99648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       :               ..    :   :     *    :                      </w:t>
      </w:r>
    </w:p>
    <w:p w14:paraId="11C73854" w14:textId="77777777" w:rsidR="00D35AC9" w:rsidRDefault="00D35AC9" w:rsidP="00D35AC9">
      <w:pPr>
        <w:pStyle w:val="HTMLPreformatted"/>
        <w:rPr>
          <w:color w:val="000000"/>
        </w:rPr>
      </w:pPr>
    </w:p>
    <w:p w14:paraId="22C89EC6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A8MV23|SERP3_HUMAN      ---------------HAV------YAT------LPTSSQGTEMELACSLFVQVGTPLSPC</w:t>
      </w:r>
      <w:r>
        <w:rPr>
          <w:color w:val="000000"/>
        </w:rPr>
        <w:tab/>
        <w:t>126</w:t>
      </w:r>
    </w:p>
    <w:p w14:paraId="057FC483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50454|SERPH_HUMAN      --------------VHAG------LGELLR-SLSNSTARNVTWKLGSRLYGPSSVSFADD</w:t>
      </w:r>
      <w:r>
        <w:rPr>
          <w:color w:val="000000"/>
        </w:rPr>
        <w:tab/>
        <w:t>145</w:t>
      </w:r>
    </w:p>
    <w:p w14:paraId="11A27A02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36952|SPB5_HUMAN       FGFQ----------------------T-VT-SDVNKLSSFYSLKLIKRLYVDKSLNLSTE</w:t>
      </w:r>
      <w:r>
        <w:rPr>
          <w:color w:val="000000"/>
        </w:rPr>
        <w:tab/>
        <w:t>103</w:t>
      </w:r>
    </w:p>
    <w:p w14:paraId="212F5CD8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96P15|SPB11_HUMAN      PGFKDSPKCSQAGRIHSE------FGV-EF-SQINQPDSNCTLSIANRLYGTKTMAFHQQ</w:t>
      </w:r>
      <w:r>
        <w:rPr>
          <w:color w:val="000000"/>
        </w:rPr>
        <w:tab/>
        <w:t>120</w:t>
      </w:r>
    </w:p>
    <w:p w14:paraId="31099433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01019|ANGT_HUMAN       ----------SRLDAHKVLSALQAVQGLLVAQGRADSQAQLLLSTVVGVFTAPGLHLKQP</w:t>
      </w:r>
      <w:r>
        <w:rPr>
          <w:color w:val="000000"/>
        </w:rPr>
        <w:tab/>
        <w:t>222</w:t>
      </w:r>
    </w:p>
    <w:p w14:paraId="5787382D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36955|PEDF_HUMAN       -------------DIHGT------YKELLD--TVTAPQKNL--KSASRIVFEKKLRIKSS</w:t>
      </w:r>
      <w:r>
        <w:rPr>
          <w:color w:val="000000"/>
        </w:rPr>
        <w:tab/>
        <w:t>153</w:t>
      </w:r>
    </w:p>
    <w:p w14:paraId="7982F368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6UXR4|SPA13_HUMAN      -------------EIQEG------FWDLLI--RLRGQGPRLLLTMDQRRFSGLGAR----</w:t>
      </w:r>
      <w:r>
        <w:rPr>
          <w:color w:val="000000"/>
        </w:rPr>
        <w:tab/>
        <w:t>148</w:t>
      </w:r>
    </w:p>
    <w:p w14:paraId="2FC0CD8D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8IW75|SPA12_HUMAN      -------------DLHEG------FHYIIH--ELTQKTQDLKLSIGNTLFIDQRLQPQRK</w:t>
      </w:r>
      <w:r>
        <w:rPr>
          <w:color w:val="000000"/>
        </w:rPr>
        <w:tab/>
        <w:t>149</w:t>
      </w:r>
    </w:p>
    <w:p w14:paraId="129A5BF0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86U17|SPA11_HUMAN      -------------DIHQG------FRSLLH--TLALPSPKLELKVGNSLFLDKRLKPRQH</w:t>
      </w:r>
      <w:r>
        <w:rPr>
          <w:color w:val="000000"/>
        </w:rPr>
        <w:tab/>
        <w:t>152</w:t>
      </w:r>
    </w:p>
    <w:p w14:paraId="46C5C521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05543|THBG_HUMAN       -------------EIQHG------FQHLIC--SLNFPKKELELQIGNALFIGKHLKPLAK</w:t>
      </w:r>
      <w:r>
        <w:rPr>
          <w:color w:val="000000"/>
        </w:rPr>
        <w:tab/>
        <w:t>145</w:t>
      </w:r>
    </w:p>
    <w:p w14:paraId="2C284CA5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86WD7|SPA9_HUMAN       -------------AIHQG------FQHLVH--SLTVPSKDLTLKMGSALFVKKELQLQAN</w:t>
      </w:r>
      <w:r>
        <w:rPr>
          <w:color w:val="000000"/>
        </w:rPr>
        <w:tab/>
        <w:t>147</w:t>
      </w:r>
    </w:p>
    <w:p w14:paraId="21111EA0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01009|A1AT_HUMAN       -------------QIHEG------FQELLR--TLNQPDSQLQLTTGNGLFLSEGLKLVDK</w:t>
      </w:r>
      <w:r>
        <w:rPr>
          <w:color w:val="000000"/>
        </w:rPr>
        <w:tab/>
        <w:t>153</w:t>
      </w:r>
    </w:p>
    <w:p w14:paraId="28D09AF2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08185|CBG_HUMAN        -------------EIHQG------FQHLHQ--LFAKSDTSLEMTMGNALFLDGSLELLES</w:t>
      </w:r>
      <w:r>
        <w:rPr>
          <w:color w:val="000000"/>
        </w:rPr>
        <w:tab/>
        <w:t>142</w:t>
      </w:r>
    </w:p>
    <w:p w14:paraId="65D4FFF1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                                                                   </w:t>
      </w:r>
    </w:p>
    <w:p w14:paraId="376BAC13" w14:textId="77777777" w:rsidR="00D35AC9" w:rsidRDefault="00D35AC9" w:rsidP="00D35AC9">
      <w:pPr>
        <w:pStyle w:val="HTMLPreformatted"/>
        <w:rPr>
          <w:color w:val="000000"/>
        </w:rPr>
      </w:pPr>
    </w:p>
    <w:p w14:paraId="38B5217B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A8MV23|SERP3_HUMAN      FVEHVSWWAN-SSLEPADLSEPNSTAIQTSEGASRETAGGGPSEGPGGWPWEQVSAAFAQ</w:t>
      </w:r>
      <w:r>
        <w:rPr>
          <w:color w:val="000000"/>
        </w:rPr>
        <w:tab/>
        <w:t>185</w:t>
      </w:r>
    </w:p>
    <w:p w14:paraId="17D23797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50454|SERPH_HUMAN      FVRSSKQHYN-CEHSKINFRDKRSA-LQSINEWAAQTTDGKLPEVTKD------VERTDG</w:t>
      </w:r>
      <w:r>
        <w:rPr>
          <w:color w:val="000000"/>
        </w:rPr>
        <w:tab/>
        <w:t>197</w:t>
      </w:r>
    </w:p>
    <w:p w14:paraId="76AB4F67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36952|SPB5_HUMAN       FISSTKRPYA-KELETVDFKDKLEETKGQINNSIKDLTDGHFENILAD----NSVNDQTK</w:t>
      </w:r>
      <w:r>
        <w:rPr>
          <w:color w:val="000000"/>
        </w:rPr>
        <w:tab/>
        <w:t>158</w:t>
      </w:r>
    </w:p>
    <w:p w14:paraId="2512216C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96P15|SPB11_HUMAN      YLSCSEKWYQ-ARLQTVDFEQSTEETRKMINAWVENKTNGKVANLFGK----STIDPSSV</w:t>
      </w:r>
      <w:r>
        <w:rPr>
          <w:color w:val="000000"/>
        </w:rPr>
        <w:tab/>
        <w:t>175</w:t>
      </w:r>
    </w:p>
    <w:p w14:paraId="43990194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01019|ANGT_HUMAN       FVQGLALYTPVVLPRSLDFTELDVA-AEKIDRFMQAVTGWKTGCSLMG------ASVDST</w:t>
      </w:r>
      <w:r>
        <w:rPr>
          <w:color w:val="000000"/>
        </w:rPr>
        <w:tab/>
        <w:t>275</w:t>
      </w:r>
    </w:p>
    <w:p w14:paraId="5FDE6055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36955|PEDF_HUMAN       FVAPLEKSYG-TRPRV-LTGNPRLD-LQEINNWVQAQMKGKLARSTKE------IPDEIS</w:t>
      </w:r>
      <w:r>
        <w:rPr>
          <w:color w:val="000000"/>
        </w:rPr>
        <w:tab/>
        <w:t>204</w:t>
      </w:r>
    </w:p>
    <w:p w14:paraId="71228759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6UXR4|SPA13_HUMAN      -----------------ANQSLEEA-QKHIDEYTEQQTQGKLGAWEKD------LGSETT</w:t>
      </w:r>
      <w:r>
        <w:rPr>
          <w:color w:val="000000"/>
        </w:rPr>
        <w:tab/>
        <w:t>184</w:t>
      </w:r>
    </w:p>
    <w:p w14:paraId="54AF65CE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8IW75|SPA12_HUMAN      FLEDAKNFYS-AETILTNFQNLEMA-QKQINDFISQKTHGKINNLIEN------IDPGTV</w:t>
      </w:r>
      <w:r>
        <w:rPr>
          <w:color w:val="000000"/>
        </w:rPr>
        <w:tab/>
        <w:t>201</w:t>
      </w:r>
    </w:p>
    <w:p w14:paraId="67E16F11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86U17|SPA11_HUMAN      YLDSIKELYG-AFAFSANFTDSVTT-GRQINDYLRRQTYGQVVDCLPE------FSQDTF</w:t>
      </w:r>
      <w:r>
        <w:rPr>
          <w:color w:val="000000"/>
        </w:rPr>
        <w:tab/>
        <w:t>204</w:t>
      </w:r>
    </w:p>
    <w:p w14:paraId="4E6EDA35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05543|THBG_HUMAN       FLNDVKTLYE-TEVFSTDFSNISAA-KQEINSHVEMQTKGKVVGLIQD------LKPNTI</w:t>
      </w:r>
      <w:r>
        <w:rPr>
          <w:color w:val="000000"/>
        </w:rPr>
        <w:tab/>
        <w:t>197</w:t>
      </w:r>
    </w:p>
    <w:p w14:paraId="0DB606D6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86WD7|SPA9_HUMAN       FLGNVKRLYE-AEVFSTDFSNPSIA-QARINSHVKKKTQGKVVDIIQG------LDLLTA</w:t>
      </w:r>
      <w:r>
        <w:rPr>
          <w:color w:val="000000"/>
        </w:rPr>
        <w:tab/>
        <w:t>199</w:t>
      </w:r>
    </w:p>
    <w:p w14:paraId="1B310295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01009|A1AT_HUMAN       FLEDVKKLYH-SEAFTVNFGDTEEA-KKQINDYVEKGTQGKIVDLVKE------LDRDTV</w:t>
      </w:r>
      <w:r>
        <w:rPr>
          <w:color w:val="000000"/>
        </w:rPr>
        <w:tab/>
        <w:t>205</w:t>
      </w:r>
    </w:p>
    <w:p w14:paraId="423CC281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08185|CBG_HUMAN        FSADIKHYYE-SEVLAMNFQDWATA-SRQINSYVKNKTQGKIVDLFSG------LDSPAI</w:t>
      </w:r>
      <w:r>
        <w:rPr>
          <w:color w:val="000000"/>
        </w:rPr>
        <w:tab/>
        <w:t>194</w:t>
      </w:r>
    </w:p>
    <w:p w14:paraId="2FFEA76E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                           .         :                             </w:t>
      </w:r>
    </w:p>
    <w:p w14:paraId="5769F543" w14:textId="77777777" w:rsidR="00D35AC9" w:rsidRDefault="00D35AC9" w:rsidP="00D35AC9">
      <w:pPr>
        <w:pStyle w:val="HTMLPreformatted"/>
        <w:rPr>
          <w:color w:val="000000"/>
        </w:rPr>
      </w:pPr>
    </w:p>
    <w:p w14:paraId="16F2DE10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A8MV23|SERP3_HUMAN      LVLVSTMSFQGTWRKRFSSTDTQ-ILPFTCAYGLVLQVPMMHQ-TTEVNYGQFQDTAGHQ</w:t>
      </w:r>
      <w:r>
        <w:rPr>
          <w:color w:val="000000"/>
        </w:rPr>
        <w:tab/>
        <w:t>243</w:t>
      </w:r>
    </w:p>
    <w:p w14:paraId="7E3DD3AA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50454|SERPH_HUMAN      ALLVNAMFFKPHWDEKFHHKMVD-NRGFMVTRSYTVGVMMMHR-TGLYNYYDDE---KEK</w:t>
      </w:r>
      <w:r>
        <w:rPr>
          <w:color w:val="000000"/>
        </w:rPr>
        <w:tab/>
        <w:t>252</w:t>
      </w:r>
    </w:p>
    <w:p w14:paraId="24EE2861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36952|SPB5_HUMAN       ILVVNAAYFVGKWMKKFSESETK-ECPFRVNKTDTKPVQMMNM-EATFCMGNID---SIN</w:t>
      </w:r>
      <w:r>
        <w:rPr>
          <w:color w:val="000000"/>
        </w:rPr>
        <w:tab/>
        <w:t>213</w:t>
      </w:r>
    </w:p>
    <w:p w14:paraId="5F8FE262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96P15|SPB11_HUMAN      MVLVNIIYFKGQRQNKFQVRETV-KSPFQLSEGKNVTVEMMYQ-IGTFKLAFVK---EPQ</w:t>
      </w:r>
      <w:r>
        <w:rPr>
          <w:color w:val="000000"/>
        </w:rPr>
        <w:tab/>
        <w:t>230</w:t>
      </w:r>
    </w:p>
    <w:p w14:paraId="2DECBEF1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01019|ANGT_HUMAN       LAFNTYVHFQGKMKG-FSL--LAEPQEFWVDNSTSVSVPMLSG-MGTFQHWSDI---QDN</w:t>
      </w:r>
      <w:r>
        <w:rPr>
          <w:color w:val="000000"/>
        </w:rPr>
        <w:tab/>
        <w:t>328</w:t>
      </w:r>
    </w:p>
    <w:p w14:paraId="6E65E842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36955|PEDF_HUMAN       ILLLGVAHFKGQWVTKFDSRKTS-LEDFYLDEERTVRVPMMSDPKAVLRYGLDS---DLS</w:t>
      </w:r>
      <w:r>
        <w:rPr>
          <w:color w:val="000000"/>
        </w:rPr>
        <w:tab/>
        <w:t>260</w:t>
      </w:r>
    </w:p>
    <w:p w14:paraId="568C1B78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lastRenderedPageBreak/>
        <w:t>sp|Q6UXR4|SPA13_HUMAN      AVLVNHMLLRAEWMKPFDSHATS-PKEFFVDEHSAVWVPMMKE-KASHRFLHDR---ELQ</w:t>
      </w:r>
      <w:r>
        <w:rPr>
          <w:color w:val="000000"/>
        </w:rPr>
        <w:tab/>
        <w:t>239</w:t>
      </w:r>
    </w:p>
    <w:p w14:paraId="5806AF39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8IW75|SPA12_HUMAN      MLLANYIFFRARWKHEFDPNVTK-EEDFFLEKNSSVKVPMMFR-SGIYQVGYDD---KLS</w:t>
      </w:r>
      <w:r>
        <w:rPr>
          <w:color w:val="000000"/>
        </w:rPr>
        <w:tab/>
        <w:t>256</w:t>
      </w:r>
    </w:p>
    <w:p w14:paraId="137CF560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86U17|SPA11_HUMAN      MVLANYIFFKAKWKHPFSRYQTQKQESFFVDERTSLQVPMMHQ-KEMHRFLYDQ---DLA</w:t>
      </w:r>
      <w:r>
        <w:rPr>
          <w:color w:val="000000"/>
        </w:rPr>
        <w:tab/>
        <w:t>260</w:t>
      </w:r>
    </w:p>
    <w:p w14:paraId="3BDE2B48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05543|THBG_HUMAN       MVLVNYIHFKAQWANPFDPSKTEDSSSFLIDKTTTVQVPMMHQ-MEQYYHLVDM---ELN</w:t>
      </w:r>
      <w:r>
        <w:rPr>
          <w:color w:val="000000"/>
        </w:rPr>
        <w:tab/>
        <w:t>253</w:t>
      </w:r>
    </w:p>
    <w:p w14:paraId="552F46F7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86WD7|SPA9_HUMAN       MVLVNHIFFKAKWEKPFHPEYTRKNFPFLVGEQVTVHVPMMHQ-KEQFAFGVDT---ELN</w:t>
      </w:r>
      <w:r>
        <w:rPr>
          <w:color w:val="000000"/>
        </w:rPr>
        <w:tab/>
        <w:t>255</w:t>
      </w:r>
    </w:p>
    <w:p w14:paraId="11C25B75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01009|A1AT_HUMAN       FALVNYIFFKGKWERPFEVKDTE-EEDFHVDQVTTVKVPMMKR-LGMFNIQHCK---KLS</w:t>
      </w:r>
      <w:r>
        <w:rPr>
          <w:color w:val="000000"/>
        </w:rPr>
        <w:tab/>
        <w:t>260</w:t>
      </w:r>
    </w:p>
    <w:p w14:paraId="683B564B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08185|CBG_HUMAN        LVLVNYIFFKGTWTQPFDLASTR-EENFYVDETTVVKVPMMLQ-SSTISYLHDS---ELP</w:t>
      </w:r>
      <w:r>
        <w:rPr>
          <w:color w:val="000000"/>
        </w:rPr>
        <w:tab/>
        <w:t>249</w:t>
      </w:r>
    </w:p>
    <w:p w14:paraId="476A5D54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         .     :       *          *         * *:                   </w:t>
      </w:r>
    </w:p>
    <w:p w14:paraId="568B3070" w14:textId="77777777" w:rsidR="00D35AC9" w:rsidRDefault="00D35AC9" w:rsidP="00D35AC9">
      <w:pPr>
        <w:pStyle w:val="HTMLPreformatted"/>
        <w:rPr>
          <w:color w:val="000000"/>
        </w:rPr>
      </w:pPr>
    </w:p>
    <w:p w14:paraId="34CE191F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A8MV23|SERP3_HUMAN      VGVLELPYLGSAVSLFLVLPRDKD---TPLSHIEPHLTASTIHLWTT--SLRRARMDVFL</w:t>
      </w:r>
      <w:r>
        <w:rPr>
          <w:color w:val="000000"/>
        </w:rPr>
        <w:tab/>
        <w:t>298</w:t>
      </w:r>
    </w:p>
    <w:p w14:paraId="61A68B55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50454|SERPH_HUMAN      LQIVEMPLAHKLSSLIILMPHHVE----PLERLEKLLTKEQLKIWMG--KMQKKAVAISL</w:t>
      </w:r>
      <w:r>
        <w:rPr>
          <w:color w:val="000000"/>
        </w:rPr>
        <w:tab/>
        <w:t>306</w:t>
      </w:r>
    </w:p>
    <w:p w14:paraId="4D3C2A3F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36952|SPB5_HUMAN       CKIIELPFQNKHLSMFILLPKDVEDESTGLEKIEKQLNSESLSQWTNPSTMANAKVKLSI</w:t>
      </w:r>
      <w:r>
        <w:rPr>
          <w:color w:val="000000"/>
        </w:rPr>
        <w:tab/>
        <w:t>273</w:t>
      </w:r>
    </w:p>
    <w:p w14:paraId="182DA215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96P15|SPB11_HUMAN      MQVLELPYVNNKLSMIILLPVGIA----NLKQIEKQLNSGTFHEWTSSSNMMEREVEVHL</w:t>
      </w:r>
      <w:r>
        <w:rPr>
          <w:color w:val="000000"/>
        </w:rPr>
        <w:tab/>
        <w:t>286</w:t>
      </w:r>
    </w:p>
    <w:p w14:paraId="29AFC863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01019|ANGT_HUMAN       FSVTQVPFTESACLLLIQPHYA-S----DLDKVEGLTFQQNSLNWMK--KLSPRTIHLTM</w:t>
      </w:r>
      <w:r>
        <w:rPr>
          <w:color w:val="000000"/>
        </w:rPr>
        <w:tab/>
        <w:t>381</w:t>
      </w:r>
    </w:p>
    <w:p w14:paraId="57A73FC0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36955|PEDF_HUMAN       CKIAQLPLTGSMSIIFFLPLKVTQ----NLTLIEESLTSEFIHDIDR--ELKTVQAVLTV</w:t>
      </w:r>
      <w:r>
        <w:rPr>
          <w:color w:val="000000"/>
        </w:rPr>
        <w:tab/>
        <w:t>314</w:t>
      </w:r>
    </w:p>
    <w:p w14:paraId="46459505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6UXR4|SPA13_HUMAN      CSVLRMDHAGNTTTFFIFPNRG------KMRHLEDALLPETLIKWDS--LLRTRELDFHF</w:t>
      </w:r>
      <w:r>
        <w:rPr>
          <w:color w:val="000000"/>
        </w:rPr>
        <w:tab/>
        <w:t>291</w:t>
      </w:r>
    </w:p>
    <w:p w14:paraId="7672CCB6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8IW75|SPA12_HUMAN      CTILEIPYQKNITAIFILPDEG------KLKHLEKGLQVDTFSRWKT--LLSRRVVDVSV</w:t>
      </w:r>
      <w:r>
        <w:rPr>
          <w:color w:val="000000"/>
        </w:rPr>
        <w:tab/>
        <w:t>308</w:t>
      </w:r>
    </w:p>
    <w:p w14:paraId="2D245189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86U17|SPA11_HUMAN      CTVLQIEYRGNALALLVLPDPG------KMKQVEAALQPQTLRKWGQ--LLLPSLLDLHL</w:t>
      </w:r>
      <w:r>
        <w:rPr>
          <w:color w:val="000000"/>
        </w:rPr>
        <w:tab/>
        <w:t>312</w:t>
      </w:r>
    </w:p>
    <w:p w14:paraId="6558D281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05543|THBG_HUMAN       CTVLQMDYSKNALALFVLPKEG------QMESVEAAMSSKTLKKWNR--LLQKGWVDLFV</w:t>
      </w:r>
      <w:r>
        <w:rPr>
          <w:color w:val="000000"/>
        </w:rPr>
        <w:tab/>
        <w:t>305</w:t>
      </w:r>
    </w:p>
    <w:p w14:paraId="1B90819F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86WD7|SPA9_HUMAN       CFVLQMDYKGDAVAFFVLPSKG------KMRQLEQALSARTLRKWSH--SLQKRWIEVFI</w:t>
      </w:r>
      <w:r>
        <w:rPr>
          <w:color w:val="000000"/>
        </w:rPr>
        <w:tab/>
        <w:t>307</w:t>
      </w:r>
    </w:p>
    <w:p w14:paraId="11C973AD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01009|A1AT_HUMAN       SWVLLMKYLGNATAIFFLPDEG------KLQHLENELTHDIITKFLE--NEDRRSASLHL</w:t>
      </w:r>
      <w:r>
        <w:rPr>
          <w:color w:val="000000"/>
        </w:rPr>
        <w:tab/>
        <w:t>312</w:t>
      </w:r>
    </w:p>
    <w:p w14:paraId="78676F30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08185|CBG_HUMAN        CQLVQMNYVGNGTVFFILPDKG------KMNTVIAALSRDTINRWSA--GLTSSQVDLYI</w:t>
      </w:r>
      <w:r>
        <w:rPr>
          <w:color w:val="000000"/>
        </w:rPr>
        <w:tab/>
        <w:t>301</w:t>
      </w:r>
    </w:p>
    <w:p w14:paraId="33217F3F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         :  :    .   ::.            :  :                        . .</w:t>
      </w:r>
    </w:p>
    <w:p w14:paraId="271B62A3" w14:textId="77777777" w:rsidR="00D35AC9" w:rsidRDefault="00D35AC9" w:rsidP="00D35AC9">
      <w:pPr>
        <w:pStyle w:val="HTMLPreformatted"/>
        <w:rPr>
          <w:color w:val="000000"/>
        </w:rPr>
      </w:pPr>
    </w:p>
    <w:p w14:paraId="60A3DD61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A8MV23|SERP3_HUMAN      PRFRIQNQFNLKSILNSWGVTDLFDPLKANLKGISGQDGFYVSEAIHKAKIEVLEEGTKA</w:t>
      </w:r>
      <w:r>
        <w:rPr>
          <w:color w:val="000000"/>
        </w:rPr>
        <w:tab/>
        <w:t>358</w:t>
      </w:r>
    </w:p>
    <w:p w14:paraId="0970CE19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50454|SERPH_HUMAN      PKGVVEVTHDLQKHLAGLGLTEAIDKNKADLSRMSGKKDLYLASVFHATAFELDTDGNPF</w:t>
      </w:r>
      <w:r>
        <w:rPr>
          <w:color w:val="000000"/>
        </w:rPr>
        <w:tab/>
        <w:t>366</w:t>
      </w:r>
    </w:p>
    <w:p w14:paraId="479F5239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36952|SPB5_HUMAN       PKFKVEKMIDPKACLENLGLKHIFSEDTSDFSGMSETKGVALSNVIHKVCLEITEDGGDS</w:t>
      </w:r>
      <w:r>
        <w:rPr>
          <w:color w:val="000000"/>
        </w:rPr>
        <w:tab/>
        <w:t>333</w:t>
      </w:r>
    </w:p>
    <w:p w14:paraId="462236F0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96P15|SPB11_HUMAN      PRFKLEIKYELNSLLKPLGVTDLFNQVKADLSGMSPTKGLYLSKAIHKSYLDVSEEGTEA</w:t>
      </w:r>
      <w:r>
        <w:rPr>
          <w:color w:val="000000"/>
        </w:rPr>
        <w:tab/>
        <w:t>346</w:t>
      </w:r>
    </w:p>
    <w:p w14:paraId="29A2740C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01019|ANGT_HUMAN       PQLVLQGSYDLQDLLAQAELPAILHT-ELNLQKLSND-RIRVGEVLNSIFFELEADEREP</w:t>
      </w:r>
      <w:r>
        <w:rPr>
          <w:color w:val="000000"/>
        </w:rPr>
        <w:tab/>
        <w:t>439</w:t>
      </w:r>
    </w:p>
    <w:p w14:paraId="584AC88C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36955|PEDF_HUMAN       PKLKLSYEGEVTKSLQEMKLQSLFD--SPDFSKITGK-PIKLTQVEHRAGFEWNEDGAGT</w:t>
      </w:r>
      <w:r>
        <w:rPr>
          <w:color w:val="000000"/>
        </w:rPr>
        <w:tab/>
        <w:t>371</w:t>
      </w:r>
    </w:p>
    <w:p w14:paraId="47FC9B0B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6UXR4|SPA13_HUMAN      PKFSISRTCRLEMLLP--------------------------------------------</w:t>
      </w:r>
      <w:r>
        <w:rPr>
          <w:color w:val="000000"/>
        </w:rPr>
        <w:tab/>
        <w:t>307</w:t>
      </w:r>
    </w:p>
    <w:p w14:paraId="40D4DC53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8IW75|SPA12_HUMAN      PRLHMTGTFDLKKTLSYIGVSKIFEE-HGDLTKIAPHRSLKVGEAVHKAELKMDERGTEG</w:t>
      </w:r>
      <w:r>
        <w:rPr>
          <w:color w:val="000000"/>
        </w:rPr>
        <w:tab/>
        <w:t>367</w:t>
      </w:r>
    </w:p>
    <w:p w14:paraId="41152223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86U17|SPA11_HUMAN      PRFSISGTYNLEDILPQIGLTNILNL-EADFSGVTGQLNKTISKVSHKAMVDMSEKGTEA</w:t>
      </w:r>
      <w:r>
        <w:rPr>
          <w:color w:val="000000"/>
        </w:rPr>
        <w:tab/>
        <w:t>371</w:t>
      </w:r>
    </w:p>
    <w:p w14:paraId="62CB6537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05543|THBG_HUMAN       PKFSISATYDLGATLLKMGIQHAYSE-NADFSGLTEDNGLKLSNAAHKAVLHIGEKGTEA</w:t>
      </w:r>
      <w:r>
        <w:rPr>
          <w:color w:val="000000"/>
        </w:rPr>
        <w:tab/>
        <w:t>364</w:t>
      </w:r>
    </w:p>
    <w:p w14:paraId="2FF6DA47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86WD7|SPA9_HUMAN       PRFSISASYNLETILPKMGIQNVFDK-NADFSGIAKRDSLQVSKATHKAVLDVSEEGTEA</w:t>
      </w:r>
      <w:r>
        <w:rPr>
          <w:color w:val="000000"/>
        </w:rPr>
        <w:tab/>
        <w:t>366</w:t>
      </w:r>
    </w:p>
    <w:p w14:paraId="2C20B3D4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01009|A1AT_HUMAN       PKLSITGTYDLKSVLGQLGITKVFSN-GADLSGVTEEAPLKLSKAVHKAVLTIDEKGTEA</w:t>
      </w:r>
      <w:r>
        <w:rPr>
          <w:color w:val="000000"/>
        </w:rPr>
        <w:tab/>
        <w:t>371</w:t>
      </w:r>
    </w:p>
    <w:p w14:paraId="7D9FA447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08185|CBG_HUMAN        PKVTISGVYDLGDVLEEMGIADLFTN-QANFSRITQDAQLKSSKVVHKAVLQLNEEGVDT</w:t>
      </w:r>
      <w:r>
        <w:rPr>
          <w:color w:val="000000"/>
        </w:rPr>
        <w:tab/>
        <w:t>360</w:t>
      </w:r>
    </w:p>
    <w:p w14:paraId="706E36F2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       *:  :         *                                             </w:t>
      </w:r>
    </w:p>
    <w:p w14:paraId="4F3EC532" w14:textId="77777777" w:rsidR="00D35AC9" w:rsidRDefault="00D35AC9" w:rsidP="00D35AC9">
      <w:pPr>
        <w:pStyle w:val="HTMLPreformatted"/>
        <w:rPr>
          <w:color w:val="000000"/>
        </w:rPr>
      </w:pPr>
    </w:p>
    <w:p w14:paraId="361FDC91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A8MV23|SERP3_HUMAN      SGATALLLLK--R--SRIPIFKADRPFIYFLREPNTGITVFFDRIQIIYQCLSSNKGSFV</w:t>
      </w:r>
      <w:r>
        <w:rPr>
          <w:color w:val="000000"/>
        </w:rPr>
        <w:tab/>
        <w:t>414</w:t>
      </w:r>
    </w:p>
    <w:p w14:paraId="7F5D7280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50454|SERPH_HUMAN      DQ---DIYGREEL--RSPKLFYADHPFIFLVRDTQSGSLLFIGRLVRP-------KGDKM</w:t>
      </w:r>
      <w:r>
        <w:rPr>
          <w:color w:val="000000"/>
        </w:rPr>
        <w:tab/>
        <w:t>414</w:t>
      </w:r>
    </w:p>
    <w:p w14:paraId="3EFE91CF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36952|SPB5_HUMAN       IEVPGARI----L--QHKDELNADHPFIYIIRHNKTRNIIFFGKFCSP------------</w:t>
      </w:r>
      <w:r>
        <w:rPr>
          <w:color w:val="000000"/>
        </w:rPr>
        <w:tab/>
        <w:t>375</w:t>
      </w:r>
    </w:p>
    <w:p w14:paraId="472C8F09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lastRenderedPageBreak/>
        <w:t>sp|Q96P15|SPB11_HUMAN      AAATGDSIAVKSL--PMRAQFKANHPFLFFIRHTHTNTILFCGKLASP------------</w:t>
      </w:r>
      <w:r>
        <w:rPr>
          <w:color w:val="000000"/>
        </w:rPr>
        <w:tab/>
        <w:t>392</w:t>
      </w:r>
    </w:p>
    <w:p w14:paraId="13782822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01019|ANGT_HUMAN       TESTQ------QLNKPEVLEVTLNRPFLFAVYDQSATALHFLGRVANPLSTA--------</w:t>
      </w:r>
      <w:r>
        <w:rPr>
          <w:color w:val="000000"/>
        </w:rPr>
        <w:tab/>
        <w:t>485</w:t>
      </w:r>
    </w:p>
    <w:p w14:paraId="03A86E5B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36955|PEDF_HUMAN       TPSPGLQPAHLTF----PLDYHLNQPFIFVLRDTDTGALLFIGKILDPRGP---------</w:t>
      </w:r>
      <w:r>
        <w:rPr>
          <w:color w:val="000000"/>
        </w:rPr>
        <w:tab/>
        <w:t>418</w:t>
      </w:r>
    </w:p>
    <w:p w14:paraId="6F9E4FE7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6UXR4|SPA13_HUMAN      ------------------------------------------------------------</w:t>
      </w:r>
      <w:r>
        <w:rPr>
          <w:color w:val="000000"/>
        </w:rPr>
        <w:tab/>
        <w:t>307</w:t>
      </w:r>
    </w:p>
    <w:p w14:paraId="276C4FA0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8IW75|SPA12_HUMAN      AAGTGAQTLPMET----PLVVKIDKPYLLLIYSEKIPSVLFLGKIVNPIGK---------</w:t>
      </w:r>
      <w:r>
        <w:rPr>
          <w:color w:val="000000"/>
        </w:rPr>
        <w:tab/>
        <w:t>414</w:t>
      </w:r>
    </w:p>
    <w:p w14:paraId="01376699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86U17|SPA11_HUMAN      GAASGLLSQPPSLNTMSDPHAHFNRPFLLLLWEVTTQSLLFLGKVVNPVAG---------</w:t>
      </w:r>
      <w:r>
        <w:rPr>
          <w:color w:val="000000"/>
        </w:rPr>
        <w:tab/>
        <w:t>422</w:t>
      </w:r>
    </w:p>
    <w:p w14:paraId="4567BB45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05543|THBG_HUMAN       AAVPEVELSDQPENTFLHPIIQIDRSFMLLILERSTRSILFLGKVVNPTEA---------</w:t>
      </w:r>
      <w:r>
        <w:rPr>
          <w:color w:val="000000"/>
        </w:rPr>
        <w:tab/>
        <w:t>415</w:t>
      </w:r>
    </w:p>
    <w:p w14:paraId="37882F0B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86WD7|SPA9_HUMAN       TAATTTKFIVRSKDGPSYFTVSFNRTFLMMITNKATDGILFLGKVENPTKS---------</w:t>
      </w:r>
      <w:r>
        <w:rPr>
          <w:color w:val="000000"/>
        </w:rPr>
        <w:tab/>
        <w:t>417</w:t>
      </w:r>
    </w:p>
    <w:p w14:paraId="7E818A4A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01009|A1AT_HUMAN       AGAMFLEAIPMSI----PPEVKFNKPFVFLMIEQNTKSPLFMGKVVNPTQK---------</w:t>
      </w:r>
      <w:r>
        <w:rPr>
          <w:color w:val="000000"/>
        </w:rPr>
        <w:tab/>
        <w:t>418</w:t>
      </w:r>
    </w:p>
    <w:p w14:paraId="4AA33C28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08185|CBG_HUMAN        AGSTGVTLNLTSK----PIILRFNQPFIIMIFDHFTWSSLFLARVMNPV-----------</w:t>
      </w:r>
      <w:r>
        <w:rPr>
          <w:color w:val="000000"/>
        </w:rPr>
        <w:tab/>
        <w:t>405</w:t>
      </w:r>
    </w:p>
    <w:p w14:paraId="7347AD5C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                                                                   </w:t>
      </w:r>
    </w:p>
    <w:p w14:paraId="1FD292AB" w14:textId="77777777" w:rsidR="00D35AC9" w:rsidRDefault="00D35AC9" w:rsidP="00D35AC9">
      <w:pPr>
        <w:pStyle w:val="HTMLPreformatted"/>
        <w:rPr>
          <w:color w:val="000000"/>
        </w:rPr>
      </w:pPr>
    </w:p>
    <w:p w14:paraId="6C51617E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A8MV23|SERP3_HUMAN      HYPLKNKHSF</w:t>
      </w:r>
      <w:r>
        <w:rPr>
          <w:color w:val="000000"/>
        </w:rPr>
        <w:tab/>
        <w:t>424</w:t>
      </w:r>
    </w:p>
    <w:p w14:paraId="09160188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50454|SERPH_HUMAN      RDEL------</w:t>
      </w:r>
      <w:r>
        <w:rPr>
          <w:color w:val="000000"/>
        </w:rPr>
        <w:tab/>
        <w:t>418</w:t>
      </w:r>
    </w:p>
    <w:p w14:paraId="2C458178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36952|SPB5_HUMAN       ----------</w:t>
      </w:r>
      <w:r>
        <w:rPr>
          <w:color w:val="000000"/>
        </w:rPr>
        <w:tab/>
        <w:t>375</w:t>
      </w:r>
    </w:p>
    <w:p w14:paraId="0184A1E1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96P15|SPB11_HUMAN      ----------</w:t>
      </w:r>
      <w:r>
        <w:rPr>
          <w:color w:val="000000"/>
        </w:rPr>
        <w:tab/>
        <w:t>392</w:t>
      </w:r>
    </w:p>
    <w:p w14:paraId="5842DA93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01019|ANGT_HUMAN       ----------</w:t>
      </w:r>
      <w:r>
        <w:rPr>
          <w:color w:val="000000"/>
        </w:rPr>
        <w:tab/>
        <w:t>485</w:t>
      </w:r>
    </w:p>
    <w:p w14:paraId="17C82F32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36955|PEDF_HUMAN       ----------</w:t>
      </w:r>
      <w:r>
        <w:rPr>
          <w:color w:val="000000"/>
        </w:rPr>
        <w:tab/>
        <w:t>418</w:t>
      </w:r>
    </w:p>
    <w:p w14:paraId="75C73E6B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6UXR4|SPA13_HUMAN      ----------</w:t>
      </w:r>
      <w:r>
        <w:rPr>
          <w:color w:val="000000"/>
        </w:rPr>
        <w:tab/>
        <w:t>307</w:t>
      </w:r>
    </w:p>
    <w:p w14:paraId="77B283FB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8IW75|SPA12_HUMAN      ----------</w:t>
      </w:r>
      <w:r>
        <w:rPr>
          <w:color w:val="000000"/>
        </w:rPr>
        <w:tab/>
        <w:t>414</w:t>
      </w:r>
    </w:p>
    <w:p w14:paraId="167E30CB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86U17|SPA11_HUMAN      ----------</w:t>
      </w:r>
      <w:r>
        <w:rPr>
          <w:color w:val="000000"/>
        </w:rPr>
        <w:tab/>
        <w:t>422</w:t>
      </w:r>
    </w:p>
    <w:p w14:paraId="022291EC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05543|THBG_HUMAN       ----------</w:t>
      </w:r>
      <w:r>
        <w:rPr>
          <w:color w:val="000000"/>
        </w:rPr>
        <w:tab/>
        <w:t>415</w:t>
      </w:r>
    </w:p>
    <w:p w14:paraId="0344CABA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Q86WD7|SPA9_HUMAN       ----------</w:t>
      </w:r>
      <w:r>
        <w:rPr>
          <w:color w:val="000000"/>
        </w:rPr>
        <w:tab/>
        <w:t>417</w:t>
      </w:r>
    </w:p>
    <w:p w14:paraId="0121F9B3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01009|A1AT_HUMAN       ----------</w:t>
      </w:r>
      <w:r>
        <w:rPr>
          <w:color w:val="000000"/>
        </w:rPr>
        <w:tab/>
        <w:t>418</w:t>
      </w:r>
    </w:p>
    <w:p w14:paraId="0F74EE04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>sp|P08185|CBG_HUMAN        ----------</w:t>
      </w:r>
      <w:r>
        <w:rPr>
          <w:color w:val="000000"/>
        </w:rPr>
        <w:tab/>
        <w:t>405</w:t>
      </w:r>
    </w:p>
    <w:p w14:paraId="13DBBED3" w14:textId="77777777" w:rsidR="00D35AC9" w:rsidRDefault="00D35AC9" w:rsidP="00D35AC9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                 </w:t>
      </w:r>
    </w:p>
    <w:p w14:paraId="05EDD4EE" w14:textId="77777777" w:rsidR="00D35AC9" w:rsidRPr="00C453D9" w:rsidRDefault="00D35AC9" w:rsidP="00D35AC9">
      <w:pPr>
        <w:spacing w:line="240" w:lineRule="auto"/>
        <w:jc w:val="both"/>
        <w:rPr>
          <w:rFonts w:ascii="Times New Roman"/>
          <w:sz w:val="16"/>
          <w:szCs w:val="16"/>
        </w:rPr>
      </w:pPr>
    </w:p>
    <w:sectPr w:rsidR="00D35AC9" w:rsidRPr="00C453D9" w:rsidSect="0082581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7CE"/>
    <w:rsid w:val="0003004A"/>
    <w:rsid w:val="0007541B"/>
    <w:rsid w:val="000A7205"/>
    <w:rsid w:val="00105C2C"/>
    <w:rsid w:val="00192CA6"/>
    <w:rsid w:val="00196A8D"/>
    <w:rsid w:val="001A6DD1"/>
    <w:rsid w:val="001E3A03"/>
    <w:rsid w:val="003276B2"/>
    <w:rsid w:val="0036217C"/>
    <w:rsid w:val="003B1A64"/>
    <w:rsid w:val="003E17CE"/>
    <w:rsid w:val="0041254A"/>
    <w:rsid w:val="00412E15"/>
    <w:rsid w:val="00421C0D"/>
    <w:rsid w:val="00484353"/>
    <w:rsid w:val="00490B63"/>
    <w:rsid w:val="005653B7"/>
    <w:rsid w:val="005C53E3"/>
    <w:rsid w:val="005C7D0E"/>
    <w:rsid w:val="006A7707"/>
    <w:rsid w:val="00702D71"/>
    <w:rsid w:val="00704E21"/>
    <w:rsid w:val="007355A4"/>
    <w:rsid w:val="00765F12"/>
    <w:rsid w:val="007B23B0"/>
    <w:rsid w:val="007D5251"/>
    <w:rsid w:val="007E30CD"/>
    <w:rsid w:val="00801A6C"/>
    <w:rsid w:val="0082581E"/>
    <w:rsid w:val="00851393"/>
    <w:rsid w:val="00920F8E"/>
    <w:rsid w:val="009D3974"/>
    <w:rsid w:val="00A10025"/>
    <w:rsid w:val="00B06E38"/>
    <w:rsid w:val="00B70140"/>
    <w:rsid w:val="00C453D9"/>
    <w:rsid w:val="00CE368A"/>
    <w:rsid w:val="00D35AC9"/>
    <w:rsid w:val="00D3694A"/>
    <w:rsid w:val="00DB7DA4"/>
    <w:rsid w:val="00E00055"/>
    <w:rsid w:val="00E52E96"/>
    <w:rsid w:val="00EB5AE0"/>
    <w:rsid w:val="00EE5E62"/>
    <w:rsid w:val="00EF1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4B532E"/>
  <w15:chartTrackingRefBased/>
  <w15:docId w15:val="{CAD113A6-0F1E-411E-BE61-FCCF24A85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125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1254A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908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4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49</Pages>
  <Words>21904</Words>
  <Characters>124858</Characters>
  <Application>Microsoft Office Word</Application>
  <DocSecurity>0</DocSecurity>
  <Lines>1040</Lines>
  <Paragraphs>2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Laffranchi</dc:creator>
  <cp:keywords/>
  <dc:description/>
  <cp:lastModifiedBy>Mattia Laffranchi</cp:lastModifiedBy>
  <cp:revision>35</cp:revision>
  <dcterms:created xsi:type="dcterms:W3CDTF">2018-07-05T14:39:00Z</dcterms:created>
  <dcterms:modified xsi:type="dcterms:W3CDTF">2018-08-07T13:08:00Z</dcterms:modified>
</cp:coreProperties>
</file>